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0ED4D3" w14:textId="2A04FD23" w:rsidR="001E3A2E" w:rsidRPr="004A59E1" w:rsidRDefault="00014DB0" w:rsidP="001E3A2E">
      <w:pPr>
        <w:spacing w:line="480" w:lineRule="auto"/>
        <w:rPr>
          <w:lang w:val="en-US"/>
        </w:rPr>
      </w:pPr>
      <w:r>
        <w:rPr>
          <w:i/>
          <w:lang w:val="en-US"/>
        </w:rPr>
        <w:t>Supplementary Material</w:t>
      </w:r>
    </w:p>
    <w:p w14:paraId="75A2823B" w14:textId="77777777" w:rsidR="00671016" w:rsidRPr="004A59E1" w:rsidRDefault="00671016" w:rsidP="00671016">
      <w:pPr>
        <w:rPr>
          <w:lang w:val="en-US" w:eastAsia="en-US"/>
        </w:rPr>
      </w:pPr>
    </w:p>
    <w:p w14:paraId="22E898FB" w14:textId="042E0327" w:rsidR="00654091" w:rsidRPr="004A59E1" w:rsidRDefault="0007563A" w:rsidP="00654091">
      <w:pPr>
        <w:pStyle w:val="Ttulo1"/>
        <w:numPr>
          <w:ilvl w:val="0"/>
          <w:numId w:val="0"/>
        </w:numPr>
        <w:spacing w:line="360" w:lineRule="auto"/>
        <w:jc w:val="center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General</w:t>
      </w:r>
      <w:r w:rsidR="00675715">
        <w:rPr>
          <w:rFonts w:ascii="Times New Roman" w:hAnsi="Times New Roman"/>
          <w:lang w:val="en-US"/>
        </w:rPr>
        <w:t xml:space="preserve"> c</w:t>
      </w:r>
      <w:r w:rsidR="00EA62EF" w:rsidRPr="00EA62EF">
        <w:rPr>
          <w:rFonts w:ascii="Times New Roman" w:hAnsi="Times New Roman"/>
          <w:lang w:val="en-US"/>
        </w:rPr>
        <w:t xml:space="preserve">onsiderations </w:t>
      </w:r>
      <w:r w:rsidR="006D52EC">
        <w:rPr>
          <w:rFonts w:ascii="Times New Roman" w:hAnsi="Times New Roman"/>
          <w:lang w:val="en-US"/>
        </w:rPr>
        <w:t>for</w:t>
      </w:r>
      <w:r w:rsidR="00EA62EF" w:rsidRPr="00EA62EF">
        <w:rPr>
          <w:rFonts w:ascii="Times New Roman" w:hAnsi="Times New Roman"/>
          <w:lang w:val="en-US"/>
        </w:rPr>
        <w:t xml:space="preserve"> </w:t>
      </w:r>
      <w:r w:rsidR="00AB63E5">
        <w:rPr>
          <w:rFonts w:ascii="Times New Roman" w:hAnsi="Times New Roman"/>
          <w:lang w:val="en-US"/>
        </w:rPr>
        <w:t xml:space="preserve">online </w:t>
      </w:r>
      <w:r>
        <w:rPr>
          <w:rFonts w:ascii="Times New Roman" w:hAnsi="Times New Roman"/>
          <w:lang w:val="en-US"/>
        </w:rPr>
        <w:t>teaching</w:t>
      </w:r>
      <w:r w:rsidR="00EA62EF" w:rsidRPr="00EA62EF">
        <w:rPr>
          <w:rFonts w:ascii="Times New Roman" w:hAnsi="Times New Roman"/>
          <w:lang w:val="en-US"/>
        </w:rPr>
        <w:t xml:space="preserve"> of </w:t>
      </w:r>
      <w:r w:rsidR="001063E1">
        <w:rPr>
          <w:rFonts w:ascii="Times New Roman" w:hAnsi="Times New Roman"/>
          <w:lang w:val="en-US"/>
        </w:rPr>
        <w:t xml:space="preserve">practices in </w:t>
      </w:r>
      <w:r w:rsidR="00EA62EF" w:rsidRPr="00EA62EF">
        <w:rPr>
          <w:rFonts w:ascii="Times New Roman" w:hAnsi="Times New Roman"/>
          <w:lang w:val="en-US"/>
        </w:rPr>
        <w:t xml:space="preserve">Bioinformatics </w:t>
      </w:r>
      <w:r w:rsidR="001063E1">
        <w:rPr>
          <w:rFonts w:ascii="Times New Roman" w:hAnsi="Times New Roman"/>
          <w:lang w:val="en-US"/>
        </w:rPr>
        <w:t>in</w:t>
      </w:r>
      <w:r w:rsidR="00EA62EF" w:rsidRPr="00EA62EF">
        <w:rPr>
          <w:rFonts w:ascii="Times New Roman" w:hAnsi="Times New Roman"/>
          <w:lang w:val="en-US"/>
        </w:rPr>
        <w:t xml:space="preserve"> the time of COVID-19</w:t>
      </w:r>
    </w:p>
    <w:p w14:paraId="788C5651" w14:textId="77777777" w:rsidR="00671016" w:rsidRDefault="00671016" w:rsidP="00671016">
      <w:pPr>
        <w:spacing w:line="360" w:lineRule="auto"/>
        <w:jc w:val="center"/>
        <w:rPr>
          <w:b/>
          <w:lang w:val="en-US" w:eastAsia="en-US"/>
        </w:rPr>
      </w:pPr>
    </w:p>
    <w:p w14:paraId="149AAD95" w14:textId="77777777" w:rsidR="00930885" w:rsidRPr="004A59E1" w:rsidRDefault="00930885" w:rsidP="00671016">
      <w:pPr>
        <w:spacing w:line="360" w:lineRule="auto"/>
        <w:jc w:val="center"/>
        <w:rPr>
          <w:b/>
          <w:lang w:val="en-US" w:eastAsia="en-US"/>
        </w:rPr>
      </w:pPr>
    </w:p>
    <w:p w14:paraId="327A4D95" w14:textId="63A929AE" w:rsidR="00671016" w:rsidRPr="00930885" w:rsidRDefault="005978C9" w:rsidP="00D82309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>C</w:t>
      </w:r>
      <w:r w:rsidR="009F32BC" w:rsidRPr="00930885">
        <w:rPr>
          <w:b/>
          <w:lang w:val="en-US"/>
        </w:rPr>
        <w:t xml:space="preserve">ommonly used online </w:t>
      </w:r>
      <w:r w:rsidR="000E5D54" w:rsidRPr="00930885">
        <w:rPr>
          <w:b/>
          <w:lang w:val="en-US"/>
        </w:rPr>
        <w:t>frameworks</w:t>
      </w:r>
      <w:r w:rsidR="002F0C95" w:rsidRPr="00930885">
        <w:rPr>
          <w:b/>
          <w:lang w:val="en-US"/>
        </w:rPr>
        <w:t xml:space="preserve"> and tutorials</w:t>
      </w:r>
      <w:r w:rsidR="00402593" w:rsidRPr="00930885">
        <w:rPr>
          <w:b/>
          <w:lang w:val="en-US"/>
        </w:rPr>
        <w:t xml:space="preserve"> for teaching </w:t>
      </w:r>
      <w:r>
        <w:rPr>
          <w:b/>
          <w:lang w:val="en-US"/>
        </w:rPr>
        <w:t xml:space="preserve">practices in </w:t>
      </w:r>
      <w:r w:rsidR="00402593" w:rsidRPr="00930885">
        <w:rPr>
          <w:b/>
          <w:lang w:val="en-US"/>
        </w:rPr>
        <w:t>Bioinformatics</w:t>
      </w:r>
    </w:p>
    <w:p w14:paraId="5AB7C723" w14:textId="4C42E8F1" w:rsidR="008813DA" w:rsidRPr="0009612D" w:rsidRDefault="00212929" w:rsidP="00D82309">
      <w:pPr>
        <w:spacing w:line="360" w:lineRule="auto"/>
        <w:jc w:val="both"/>
        <w:rPr>
          <w:lang w:val="en-US"/>
        </w:rPr>
      </w:pPr>
      <w:r w:rsidRPr="004A59E1">
        <w:rPr>
          <w:lang w:val="en-US"/>
        </w:rPr>
        <w:t xml:space="preserve">The </w:t>
      </w:r>
      <w:r w:rsidR="000E5D54">
        <w:rPr>
          <w:lang w:val="en-US"/>
        </w:rPr>
        <w:t xml:space="preserve">table </w:t>
      </w:r>
      <w:r w:rsidR="00856B5A">
        <w:rPr>
          <w:lang w:val="en-US"/>
        </w:rPr>
        <w:t xml:space="preserve">shows </w:t>
      </w:r>
      <w:r w:rsidR="000E5D54">
        <w:rPr>
          <w:lang w:val="en-US"/>
        </w:rPr>
        <w:t>the name of the framework</w:t>
      </w:r>
      <w:r w:rsidR="002F0C95">
        <w:rPr>
          <w:lang w:val="en-US"/>
        </w:rPr>
        <w:t xml:space="preserve"> or tutorial</w:t>
      </w:r>
      <w:r w:rsidR="000E5D54">
        <w:rPr>
          <w:lang w:val="en-US"/>
        </w:rPr>
        <w:t xml:space="preserve">, </w:t>
      </w:r>
      <w:r w:rsidR="005978C9">
        <w:rPr>
          <w:lang w:val="en-US"/>
        </w:rPr>
        <w:t xml:space="preserve">rough </w:t>
      </w:r>
      <w:r w:rsidR="00194C8E">
        <w:rPr>
          <w:lang w:val="en-US"/>
        </w:rPr>
        <w:t xml:space="preserve">classification </w:t>
      </w:r>
      <w:r w:rsidR="005978C9">
        <w:rPr>
          <w:lang w:val="en-US"/>
        </w:rPr>
        <w:t>in</w:t>
      </w:r>
      <w:r w:rsidR="00194C8E">
        <w:rPr>
          <w:lang w:val="en-US"/>
        </w:rPr>
        <w:t xml:space="preserve"> s</w:t>
      </w:r>
      <w:r w:rsidR="005978C9">
        <w:rPr>
          <w:lang w:val="en-US"/>
        </w:rPr>
        <w:t>everal areas of Bioinformatics (</w:t>
      </w:r>
      <w:r w:rsidR="00570425">
        <w:rPr>
          <w:lang w:val="en-US"/>
        </w:rPr>
        <w:t>a</w:t>
      </w:r>
      <w:r w:rsidR="00194C8E">
        <w:rPr>
          <w:lang w:val="en-US"/>
        </w:rPr>
        <w:t xml:space="preserve">nalyses of genetic data, </w:t>
      </w:r>
      <w:r w:rsidR="00570425">
        <w:rPr>
          <w:lang w:val="en-US"/>
        </w:rPr>
        <w:t>m</w:t>
      </w:r>
      <w:r w:rsidR="009B3410">
        <w:rPr>
          <w:lang w:val="en-US"/>
        </w:rPr>
        <w:t xml:space="preserve">olecular </w:t>
      </w:r>
      <w:r w:rsidR="00194C8E">
        <w:rPr>
          <w:lang w:val="en-US"/>
        </w:rPr>
        <w:t>modeling</w:t>
      </w:r>
      <w:r w:rsidR="00570425">
        <w:rPr>
          <w:lang w:val="en-US"/>
        </w:rPr>
        <w:t>,</w:t>
      </w:r>
      <w:r w:rsidR="00194C8E">
        <w:rPr>
          <w:lang w:val="en-US"/>
        </w:rPr>
        <w:t xml:space="preserve"> </w:t>
      </w:r>
      <w:r w:rsidR="00570425">
        <w:rPr>
          <w:lang w:val="en-US"/>
        </w:rPr>
        <w:t>p</w:t>
      </w:r>
      <w:r w:rsidR="00194C8E">
        <w:rPr>
          <w:lang w:val="en-US"/>
        </w:rPr>
        <w:t>rogramming Bioinformatics software</w:t>
      </w:r>
      <w:r w:rsidR="00570425">
        <w:rPr>
          <w:lang w:val="en-US"/>
        </w:rPr>
        <w:t xml:space="preserve"> and general b</w:t>
      </w:r>
      <w:r w:rsidR="003364EF">
        <w:rPr>
          <w:lang w:val="en-US"/>
        </w:rPr>
        <w:t>ioinformatics</w:t>
      </w:r>
      <w:r w:rsidR="00194C8E">
        <w:rPr>
          <w:lang w:val="en-US"/>
        </w:rPr>
        <w:t xml:space="preserve">), </w:t>
      </w:r>
      <w:r w:rsidR="00570425">
        <w:rPr>
          <w:lang w:val="en-US"/>
        </w:rPr>
        <w:t xml:space="preserve">description and </w:t>
      </w:r>
      <w:r w:rsidR="000E5D54">
        <w:rPr>
          <w:lang w:val="en-US"/>
        </w:rPr>
        <w:t xml:space="preserve">analyses, URL </w:t>
      </w:r>
      <w:r w:rsidR="00570425">
        <w:rPr>
          <w:lang w:val="en-US"/>
        </w:rPr>
        <w:t>and reference (if available)</w:t>
      </w:r>
      <w:r w:rsidR="00194C8E">
        <w:rPr>
          <w:lang w:val="en-US"/>
        </w:rPr>
        <w:t xml:space="preserve">. </w:t>
      </w:r>
      <w:r w:rsidR="00570425">
        <w:rPr>
          <w:lang w:val="en-US"/>
        </w:rPr>
        <w:t>NGS refers to next generation s</w:t>
      </w:r>
      <w:r w:rsidR="0009612D" w:rsidRPr="0009612D">
        <w:rPr>
          <w:lang w:val="en-US"/>
        </w:rPr>
        <w:t>equencing.</w:t>
      </w:r>
      <w:r w:rsidR="00856B5A">
        <w:rPr>
          <w:lang w:val="en-US"/>
        </w:rPr>
        <w:t xml:space="preserve"> </w:t>
      </w:r>
      <w:r w:rsidR="00D9239E">
        <w:rPr>
          <w:lang w:val="en-US"/>
        </w:rPr>
        <w:t>O</w:t>
      </w:r>
      <w:r w:rsidR="00856B5A">
        <w:rPr>
          <w:lang w:val="en-US"/>
        </w:rPr>
        <w:t xml:space="preserve">ther online frameworks and tutorials can be found </w:t>
      </w:r>
      <w:r w:rsidR="00497176">
        <w:rPr>
          <w:lang w:val="en-US"/>
        </w:rPr>
        <w:t>and</w:t>
      </w:r>
      <w:r w:rsidR="00856B5A">
        <w:rPr>
          <w:lang w:val="en-US"/>
        </w:rPr>
        <w:t xml:space="preserve"> this list presents an updated selection based on the author’s experience.</w:t>
      </w:r>
      <w:bookmarkStart w:id="0" w:name="_GoBack"/>
      <w:bookmarkEnd w:id="0"/>
    </w:p>
    <w:p w14:paraId="2BD78CE7" w14:textId="77777777" w:rsidR="00014DB0" w:rsidRPr="0009612D" w:rsidRDefault="00014DB0" w:rsidP="00014DB0">
      <w:pPr>
        <w:spacing w:line="480" w:lineRule="auto"/>
        <w:rPr>
          <w:lang w:val="en-US"/>
        </w:rPr>
      </w:pPr>
    </w:p>
    <w:tbl>
      <w:tblPr>
        <w:tblStyle w:val="Tablaconcuadrcula"/>
        <w:tblW w:w="138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2126"/>
        <w:gridCol w:w="3544"/>
        <w:gridCol w:w="4252"/>
        <w:gridCol w:w="1276"/>
      </w:tblGrid>
      <w:tr w:rsidR="00194C8E" w:rsidRPr="0009612D" w14:paraId="475EEA5B" w14:textId="77777777" w:rsidTr="00E91129">
        <w:tc>
          <w:tcPr>
            <w:tcW w:w="2660" w:type="dxa"/>
            <w:tcBorders>
              <w:bottom w:val="single" w:sz="4" w:space="0" w:color="auto"/>
            </w:tcBorders>
          </w:tcPr>
          <w:p w14:paraId="20FB58D5" w14:textId="76B0EFCC" w:rsidR="00194C8E" w:rsidRPr="0009612D" w:rsidRDefault="00194C8E" w:rsidP="000E5D54">
            <w:pPr>
              <w:spacing w:before="120" w:after="120"/>
              <w:jc w:val="center"/>
              <w:rPr>
                <w:b/>
                <w:lang w:val="en-US"/>
              </w:rPr>
            </w:pPr>
            <w:r w:rsidRPr="0009612D">
              <w:rPr>
                <w:b/>
                <w:lang w:val="en-US"/>
              </w:rPr>
              <w:t>Online framework</w:t>
            </w:r>
            <w:r w:rsidR="002F0C95">
              <w:rPr>
                <w:b/>
                <w:lang w:val="en-US"/>
              </w:rPr>
              <w:t xml:space="preserve"> or tutori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399DBA9" w14:textId="0F267974" w:rsidR="00194C8E" w:rsidRPr="0009612D" w:rsidRDefault="00194C8E" w:rsidP="000E5D54">
            <w:pPr>
              <w:spacing w:before="120" w:after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lassification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658B9E6C" w14:textId="79B6C32A" w:rsidR="00194C8E" w:rsidRPr="0009612D" w:rsidRDefault="00570425" w:rsidP="00570425">
            <w:pPr>
              <w:spacing w:before="120" w:after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escription</w:t>
            </w:r>
            <w:r w:rsidRPr="0009612D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and a</w:t>
            </w:r>
            <w:r w:rsidR="00194C8E" w:rsidRPr="0009612D">
              <w:rPr>
                <w:b/>
                <w:lang w:val="en-US"/>
              </w:rPr>
              <w:t>nalyses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3849742B" w14:textId="4876B808" w:rsidR="00194C8E" w:rsidRPr="0009612D" w:rsidRDefault="00194C8E" w:rsidP="000E5D54">
            <w:pPr>
              <w:spacing w:before="120" w:after="120"/>
              <w:jc w:val="center"/>
              <w:rPr>
                <w:b/>
                <w:lang w:val="en-US"/>
              </w:rPr>
            </w:pPr>
            <w:r w:rsidRPr="0009612D">
              <w:rPr>
                <w:b/>
                <w:lang w:val="en-US"/>
              </w:rPr>
              <w:t>UR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4FA74C7" w14:textId="0D7EE306" w:rsidR="00194C8E" w:rsidRPr="0009612D" w:rsidRDefault="00194C8E" w:rsidP="000E5D54">
            <w:pPr>
              <w:spacing w:before="120" w:after="120"/>
              <w:jc w:val="center"/>
              <w:rPr>
                <w:b/>
                <w:lang w:val="en-US"/>
              </w:rPr>
            </w:pPr>
            <w:r w:rsidRPr="0009612D">
              <w:rPr>
                <w:b/>
                <w:lang w:val="en-US"/>
              </w:rPr>
              <w:t>Reference</w:t>
            </w:r>
          </w:p>
        </w:tc>
      </w:tr>
      <w:tr w:rsidR="00B0347D" w:rsidRPr="0009612D" w14:paraId="0AAC0798" w14:textId="77777777" w:rsidTr="00E91129">
        <w:tc>
          <w:tcPr>
            <w:tcW w:w="2660" w:type="dxa"/>
            <w:tcBorders>
              <w:bottom w:val="nil"/>
            </w:tcBorders>
          </w:tcPr>
          <w:p w14:paraId="242DEE42" w14:textId="7D2C37DF" w:rsidR="00B0347D" w:rsidRPr="0009612D" w:rsidRDefault="00B0347D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BLAST for beginners</w:t>
            </w:r>
            <w:r w:rsidR="0096506E">
              <w:rPr>
                <w:lang w:val="en-US"/>
              </w:rPr>
              <w:t xml:space="preserve"> </w:t>
            </w:r>
            <w:r w:rsidR="0096506E" w:rsidRPr="00D9239E">
              <w:rPr>
                <w:i/>
                <w:lang w:val="en-US"/>
              </w:rPr>
              <w:t>(tutorial)</w:t>
            </w:r>
          </w:p>
        </w:tc>
        <w:tc>
          <w:tcPr>
            <w:tcW w:w="2126" w:type="dxa"/>
            <w:tcBorders>
              <w:bottom w:val="nil"/>
            </w:tcBorders>
          </w:tcPr>
          <w:p w14:paraId="111A1F5D" w14:textId="1D8AC169" w:rsidR="00B0347D" w:rsidRDefault="00B0347D" w:rsidP="0009612D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Analyses of genetic data</w:t>
            </w:r>
          </w:p>
        </w:tc>
        <w:tc>
          <w:tcPr>
            <w:tcW w:w="3544" w:type="dxa"/>
            <w:tcBorders>
              <w:bottom w:val="nil"/>
            </w:tcBorders>
          </w:tcPr>
          <w:p w14:paraId="3231EDE8" w14:textId="475AE05F" w:rsidR="00B0347D" w:rsidRPr="005F4022" w:rsidRDefault="00B0347D" w:rsidP="00B0347D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 xml:space="preserve">Education tutorial of BLAST </w:t>
            </w:r>
            <w:r w:rsidRPr="00B0347D">
              <w:rPr>
                <w:lang w:val="en-US"/>
              </w:rPr>
              <w:t>(commonly used tool for comparing nucleotide sequences)</w:t>
            </w:r>
          </w:p>
        </w:tc>
        <w:tc>
          <w:tcPr>
            <w:tcW w:w="4252" w:type="dxa"/>
            <w:tcBorders>
              <w:bottom w:val="nil"/>
            </w:tcBorders>
          </w:tcPr>
          <w:p w14:paraId="40809CD2" w14:textId="79EA8555" w:rsidR="00B0347D" w:rsidRDefault="00D9239E" w:rsidP="000E5D54">
            <w:pPr>
              <w:spacing w:before="120" w:after="120"/>
            </w:pPr>
            <w:hyperlink r:id="rId9" w:history="1">
              <w:r w:rsidR="00B0347D" w:rsidRPr="00AC1D63">
                <w:rPr>
                  <w:rStyle w:val="Hipervnculo"/>
                </w:rPr>
                <w:t>https://digitalworldbiology.com/tutorial/blast-for-beginners</w:t>
              </w:r>
            </w:hyperlink>
          </w:p>
        </w:tc>
        <w:tc>
          <w:tcPr>
            <w:tcW w:w="1276" w:type="dxa"/>
            <w:tcBorders>
              <w:bottom w:val="nil"/>
            </w:tcBorders>
          </w:tcPr>
          <w:p w14:paraId="210CFF54" w14:textId="350A0671" w:rsidR="00B0347D" w:rsidRPr="0009612D" w:rsidRDefault="00B0347D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94C8E" w:rsidRPr="0009612D" w14:paraId="2C87ED1B" w14:textId="77777777" w:rsidTr="00E91129">
        <w:tc>
          <w:tcPr>
            <w:tcW w:w="2660" w:type="dxa"/>
            <w:tcBorders>
              <w:top w:val="nil"/>
              <w:bottom w:val="nil"/>
            </w:tcBorders>
          </w:tcPr>
          <w:p w14:paraId="1F518CD6" w14:textId="51D3186C" w:rsidR="00194C8E" w:rsidRPr="0009612D" w:rsidRDefault="00194C8E" w:rsidP="000E5D54">
            <w:pPr>
              <w:spacing w:before="120" w:after="120"/>
              <w:rPr>
                <w:lang w:val="en-US"/>
              </w:rPr>
            </w:pPr>
            <w:r w:rsidRPr="0009612D">
              <w:rPr>
                <w:lang w:val="en-US"/>
              </w:rPr>
              <w:t>DNA subway</w:t>
            </w:r>
            <w:r w:rsidR="0096506E">
              <w:rPr>
                <w:lang w:val="en-US"/>
              </w:rPr>
              <w:t xml:space="preserve"> </w:t>
            </w:r>
            <w:r w:rsidR="0096506E" w:rsidRPr="00D9239E">
              <w:rPr>
                <w:i/>
                <w:lang w:val="en-US"/>
              </w:rPr>
              <w:t>(framework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642CBBF" w14:textId="61BF3400" w:rsidR="00194C8E" w:rsidRPr="005F4022" w:rsidRDefault="00194C8E" w:rsidP="0009612D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Analyses of genetic dat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694B72D" w14:textId="708CD7E1" w:rsidR="00194C8E" w:rsidRPr="005F4022" w:rsidRDefault="00194C8E" w:rsidP="0009612D">
            <w:pPr>
              <w:spacing w:before="120" w:after="120"/>
              <w:rPr>
                <w:lang w:val="en-US"/>
              </w:rPr>
            </w:pPr>
            <w:r w:rsidRPr="005F4022">
              <w:rPr>
                <w:lang w:val="en-US"/>
              </w:rPr>
              <w:t>DNA sequence annotation, phylogenetic analyses, analysis NGS of data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5435B5EA" w14:textId="2E0E3C1F" w:rsidR="00194C8E" w:rsidRDefault="00D9239E" w:rsidP="000E5D54">
            <w:pPr>
              <w:spacing w:before="120" w:after="120"/>
              <w:rPr>
                <w:lang w:val="en-US"/>
              </w:rPr>
            </w:pPr>
            <w:hyperlink r:id="rId10" w:history="1">
              <w:r w:rsidR="00194C8E" w:rsidRPr="00AC1D63">
                <w:rPr>
                  <w:rStyle w:val="Hipervnculo"/>
                  <w:lang w:val="en-US"/>
                </w:rPr>
                <w:t>https://dnasubway.cyverse.org/</w:t>
              </w:r>
            </w:hyperlink>
          </w:p>
          <w:p w14:paraId="6243ED1F" w14:textId="73A4A26F" w:rsidR="00194C8E" w:rsidRPr="0009612D" w:rsidRDefault="00194C8E" w:rsidP="000E5D54">
            <w:pPr>
              <w:spacing w:before="120" w:after="120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ECABCE" w14:textId="0DF87ABB" w:rsidR="00194C8E" w:rsidRPr="0009612D" w:rsidRDefault="00194C8E" w:rsidP="000E5D54">
            <w:pPr>
              <w:spacing w:before="120" w:after="120"/>
              <w:rPr>
                <w:lang w:val="en-US"/>
              </w:rPr>
            </w:pPr>
            <w:r w:rsidRPr="0009612D">
              <w:rPr>
                <w:lang w:val="en-US"/>
              </w:rPr>
              <w:t>-</w:t>
            </w:r>
          </w:p>
        </w:tc>
      </w:tr>
      <w:tr w:rsidR="00854C4E" w:rsidRPr="0009612D" w14:paraId="64062DC9" w14:textId="77777777" w:rsidTr="00E91129">
        <w:tc>
          <w:tcPr>
            <w:tcW w:w="2660" w:type="dxa"/>
            <w:tcBorders>
              <w:top w:val="nil"/>
              <w:bottom w:val="nil"/>
            </w:tcBorders>
          </w:tcPr>
          <w:p w14:paraId="7F381976" w14:textId="21E4DE04" w:rsidR="00854C4E" w:rsidRPr="0009612D" w:rsidRDefault="00854C4E" w:rsidP="000E5D54">
            <w:pPr>
              <w:spacing w:before="120" w:after="120"/>
              <w:rPr>
                <w:lang w:val="en-US"/>
              </w:rPr>
            </w:pPr>
            <w:r w:rsidRPr="00854C4E">
              <w:rPr>
                <w:lang w:val="en-US"/>
              </w:rPr>
              <w:t xml:space="preserve">Hands-On Assembly of </w:t>
            </w:r>
            <w:r w:rsidRPr="00854C4E">
              <w:rPr>
                <w:lang w:val="en-US"/>
              </w:rPr>
              <w:lastRenderedPageBreak/>
              <w:t>DNA Sequencing Reads</w:t>
            </w:r>
            <w:r w:rsidR="0096506E">
              <w:rPr>
                <w:lang w:val="en-US"/>
              </w:rPr>
              <w:t xml:space="preserve"> </w:t>
            </w:r>
            <w:r w:rsidR="0096506E" w:rsidRPr="00D9239E">
              <w:rPr>
                <w:i/>
                <w:lang w:val="en-US"/>
              </w:rPr>
              <w:t>(tutorial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635CBDD" w14:textId="27477BEC" w:rsidR="00854C4E" w:rsidRDefault="00854C4E" w:rsidP="0009612D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alyses of genetic </w:t>
            </w:r>
            <w:r>
              <w:rPr>
                <w:lang w:val="en-US"/>
              </w:rPr>
              <w:lastRenderedPageBreak/>
              <w:t>dat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8DAAAD5" w14:textId="0C493F72" w:rsidR="00854C4E" w:rsidRPr="005F4022" w:rsidRDefault="00854C4E" w:rsidP="0009612D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Tutorial for the assembly of DNA </w:t>
            </w:r>
            <w:r>
              <w:rPr>
                <w:lang w:val="en-US"/>
              </w:rPr>
              <w:lastRenderedPageBreak/>
              <w:t>sequencing r</w:t>
            </w:r>
            <w:r w:rsidRPr="00854C4E">
              <w:rPr>
                <w:lang w:val="en-US"/>
              </w:rPr>
              <w:t>eads</w:t>
            </w:r>
            <w:r>
              <w:rPr>
                <w:lang w:val="en-US"/>
              </w:rPr>
              <w:t xml:space="preserve"> (NGS data)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77D8AD81" w14:textId="3FBD259C" w:rsidR="00854C4E" w:rsidRDefault="00D9239E" w:rsidP="000E5D54">
            <w:pPr>
              <w:spacing w:before="120" w:after="120"/>
              <w:rPr>
                <w:lang w:val="en-US"/>
              </w:rPr>
            </w:pPr>
            <w:hyperlink r:id="rId11" w:history="1">
              <w:r w:rsidR="00854C4E" w:rsidRPr="00AC1D63">
                <w:rPr>
                  <w:rStyle w:val="Hipervnculo"/>
                  <w:lang w:val="en-US"/>
                </w:rPr>
                <w:t>https://www.asmscience.org/content/jour</w:t>
              </w:r>
              <w:r w:rsidR="00854C4E" w:rsidRPr="00AC1D63">
                <w:rPr>
                  <w:rStyle w:val="Hipervnculo"/>
                  <w:lang w:val="en-US"/>
                </w:rPr>
                <w:lastRenderedPageBreak/>
                <w:t>nal/jmbe/10.1128/jmbe.v18i2.1295</w:t>
              </w:r>
            </w:hyperlink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851F14" w14:textId="048C8EF5" w:rsidR="00854C4E" w:rsidRPr="0009612D" w:rsidRDefault="00CA191B" w:rsidP="00CA191B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lastRenderedPageBreak/>
              <w:fldChar w:fldCharType="begin"/>
            </w:r>
            <w:r>
              <w:rPr>
                <w:lang w:val="en-US"/>
              </w:rPr>
              <w:instrText xml:space="preserve"> ADDIN EN.CITE &lt;EndNote&gt;&lt;Cite&gt;&lt;Author&gt;Jensen&lt;/Author&gt;&lt;Year&gt;2017&lt;/Year&gt;&lt;RecNum&gt;7840&lt;/RecNum&gt;&lt;DisplayText&gt;[1]&lt;/DisplayText&gt;&lt;record&gt;&lt;rec-number&gt;7840&lt;/rec-number&gt;&lt;foreign-keys&gt;&lt;key app="EN" db-id="zpfxfs9abxsaeae90tn5zxeqrpetzase5ds0" timestamp="1609271693"&gt;7840&lt;/key&gt;&lt;/foreign-keys&gt;&lt;ref-type name="Journal Article"&gt;17&lt;/ref-type&gt;&lt;contributors&gt;&lt;authors&gt;&lt;author&gt;Jensen, P. A.&lt;/author&gt;&lt;/authors&gt;&lt;/contributors&gt;&lt;titles&gt;&lt;title&gt;Hands-On Assembly of DNA Sequencing Reads as a Gateway to Bioinformatics&lt;/title&gt;&lt;secondary-title&gt;J. Microbiol. Biol. Educ.&lt;/secondary-title&gt;&lt;/titles&gt;&lt;periodical&gt;&lt;full-title&gt;J. Microbiol. Biol. Educ.&lt;/full-title&gt;&lt;/periodical&gt;&lt;volume&gt;18&lt;/volume&gt;&lt;number&gt;2&lt;/number&gt;&lt;dates&gt;&lt;year&gt;2017&lt;/year&gt;&lt;/dates&gt;&lt;urls&gt;&lt;/urls&gt;&lt;electronic-resource-num&gt;10.1128/jmbe.v18i2.1295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1]</w:t>
            </w:r>
            <w:r>
              <w:rPr>
                <w:lang w:val="en-US"/>
              </w:rPr>
              <w:fldChar w:fldCharType="end"/>
            </w:r>
          </w:p>
        </w:tc>
      </w:tr>
      <w:tr w:rsidR="00A17A7E" w:rsidRPr="0009612D" w14:paraId="28213801" w14:textId="77777777" w:rsidTr="00E91129">
        <w:tc>
          <w:tcPr>
            <w:tcW w:w="2660" w:type="dxa"/>
            <w:tcBorders>
              <w:top w:val="nil"/>
              <w:bottom w:val="nil"/>
            </w:tcBorders>
          </w:tcPr>
          <w:p w14:paraId="334BF035" w14:textId="72E3630A" w:rsidR="00A17A7E" w:rsidRPr="00854C4E" w:rsidRDefault="00FF3B5F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lastRenderedPageBreak/>
              <w:t>Genomics tutorial</w:t>
            </w:r>
            <w:r w:rsidR="0096506E">
              <w:rPr>
                <w:lang w:val="en-US"/>
              </w:rPr>
              <w:t xml:space="preserve"> </w:t>
            </w:r>
            <w:r w:rsidR="0096506E" w:rsidRPr="00D9239E">
              <w:rPr>
                <w:i/>
                <w:lang w:val="en-US"/>
              </w:rPr>
              <w:t>(tutorial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34AEC90" w14:textId="60BFDC4D" w:rsidR="00A17A7E" w:rsidRDefault="00FF3B5F" w:rsidP="0009612D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Analyses of genetic dat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C61F27A" w14:textId="6185FD4F" w:rsidR="00A17A7E" w:rsidRDefault="00FF3B5F" w:rsidP="00E676F6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 xml:space="preserve">Tutorial for the assembly and analysis of </w:t>
            </w:r>
            <w:r w:rsidR="00E676F6">
              <w:rPr>
                <w:lang w:val="en-US"/>
              </w:rPr>
              <w:t>NGS dat</w:t>
            </w:r>
            <w:r>
              <w:rPr>
                <w:lang w:val="en-US"/>
              </w:rPr>
              <w:t>a</w:t>
            </w:r>
            <w:r w:rsidR="00E676F6">
              <w:rPr>
                <w:lang w:val="en-US"/>
              </w:rPr>
              <w:t xml:space="preserve"> using Linux and the command-line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04A02BEF" w14:textId="6F0104B7" w:rsidR="00FF3B5F" w:rsidRDefault="00D9239E" w:rsidP="000E5D54">
            <w:pPr>
              <w:spacing w:before="120" w:after="120"/>
              <w:rPr>
                <w:lang w:val="en-US"/>
              </w:rPr>
            </w:pPr>
            <w:hyperlink r:id="rId12" w:history="1">
              <w:r w:rsidR="00FF3B5F" w:rsidRPr="00AC1D63">
                <w:rPr>
                  <w:rStyle w:val="Hipervnculo"/>
                  <w:lang w:val="en-US"/>
                </w:rPr>
                <w:t>https://genomics.sschmeier.com/introduction.html</w:t>
              </w:r>
            </w:hyperlink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C232BD" w14:textId="24F60E62" w:rsidR="00A17A7E" w:rsidRDefault="00E676F6" w:rsidP="00CA191B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364EF" w:rsidRPr="0009612D" w14:paraId="502E3BD2" w14:textId="77777777" w:rsidTr="00E91129">
        <w:tc>
          <w:tcPr>
            <w:tcW w:w="2660" w:type="dxa"/>
            <w:tcBorders>
              <w:top w:val="nil"/>
              <w:bottom w:val="nil"/>
            </w:tcBorders>
          </w:tcPr>
          <w:p w14:paraId="38ABA119" w14:textId="061076E8" w:rsidR="003364EF" w:rsidRPr="00854C4E" w:rsidRDefault="003364EF" w:rsidP="000E5D54">
            <w:pPr>
              <w:spacing w:before="120" w:after="120"/>
              <w:rPr>
                <w:lang w:val="en-US"/>
              </w:rPr>
            </w:pPr>
            <w:proofErr w:type="spellStart"/>
            <w:r>
              <w:rPr>
                <w:lang w:val="en-US"/>
              </w:rPr>
              <w:t>Udacity</w:t>
            </w:r>
            <w:proofErr w:type="spellEnd"/>
            <w:r w:rsidR="0096506E">
              <w:rPr>
                <w:lang w:val="en-US"/>
              </w:rPr>
              <w:t xml:space="preserve"> </w:t>
            </w:r>
            <w:r w:rsidR="0096506E" w:rsidRPr="00D9239E">
              <w:rPr>
                <w:i/>
                <w:lang w:val="en-US"/>
              </w:rPr>
              <w:t>(tutorial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B50055D" w14:textId="1B289B4D" w:rsidR="003364EF" w:rsidRDefault="003364EF" w:rsidP="0009612D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Analyses of genetic dat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7EA8CFD" w14:textId="7FDAA1E0" w:rsidR="003364EF" w:rsidRDefault="003364EF" w:rsidP="0009612D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Introductory course on the human genome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3C2F9556" w14:textId="21AACCBC" w:rsidR="003364EF" w:rsidRDefault="00D9239E" w:rsidP="000E5D54">
            <w:pPr>
              <w:spacing w:before="120" w:after="120"/>
              <w:rPr>
                <w:lang w:val="en-US"/>
              </w:rPr>
            </w:pPr>
            <w:hyperlink r:id="rId13" w:history="1">
              <w:r w:rsidR="003364EF" w:rsidRPr="00AC1D63">
                <w:rPr>
                  <w:rStyle w:val="Hipervnculo"/>
                  <w:lang w:val="en-US"/>
                </w:rPr>
                <w:t>https://www.udacity.com/course/tales-from-the-genome--bio110</w:t>
              </w:r>
            </w:hyperlink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80CC67" w14:textId="77777777" w:rsidR="003364EF" w:rsidRDefault="003364EF" w:rsidP="00CA191B">
            <w:pPr>
              <w:spacing w:before="120" w:after="120"/>
              <w:rPr>
                <w:lang w:val="en-US"/>
              </w:rPr>
            </w:pPr>
          </w:p>
        </w:tc>
      </w:tr>
      <w:tr w:rsidR="00A1475F" w:rsidRPr="0009612D" w14:paraId="59C9F330" w14:textId="77777777" w:rsidTr="00E91129">
        <w:tc>
          <w:tcPr>
            <w:tcW w:w="2660" w:type="dxa"/>
            <w:tcBorders>
              <w:top w:val="nil"/>
              <w:bottom w:val="nil"/>
            </w:tcBorders>
          </w:tcPr>
          <w:p w14:paraId="2E5129AB" w14:textId="141AB04D" w:rsidR="00A1475F" w:rsidRDefault="00A1475F" w:rsidP="0096506E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IQ-Tree web server</w:t>
            </w:r>
            <w:r w:rsidR="0096506E">
              <w:rPr>
                <w:lang w:val="en-US"/>
              </w:rPr>
              <w:t xml:space="preserve"> </w:t>
            </w:r>
            <w:r w:rsidR="0096506E" w:rsidRPr="00D9239E">
              <w:rPr>
                <w:i/>
                <w:lang w:val="en-US"/>
              </w:rPr>
              <w:t>(framework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AB84D6C" w14:textId="7F6290DD" w:rsidR="00A1475F" w:rsidRDefault="00A1475F" w:rsidP="0009612D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Analyses of genetic dat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B7F334E" w14:textId="342FC090" w:rsidR="00A1475F" w:rsidRDefault="00A1475F" w:rsidP="0009612D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 xml:space="preserve">Online </w:t>
            </w:r>
            <w:r w:rsidR="00601104">
              <w:rPr>
                <w:lang w:val="en-US"/>
              </w:rPr>
              <w:t xml:space="preserve">and user-friendly </w:t>
            </w:r>
            <w:r>
              <w:rPr>
                <w:lang w:val="en-US"/>
              </w:rPr>
              <w:t>phylogenetic tree reconstruction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29DFEF9C" w14:textId="39AE14C8" w:rsidR="00A1475F" w:rsidRDefault="00D9239E" w:rsidP="000E5D54">
            <w:pPr>
              <w:spacing w:before="120" w:after="120"/>
              <w:rPr>
                <w:lang w:val="en-US"/>
              </w:rPr>
            </w:pPr>
            <w:hyperlink r:id="rId14" w:history="1">
              <w:r w:rsidR="00A1475F" w:rsidRPr="00AC1D63">
                <w:rPr>
                  <w:rStyle w:val="Hipervnculo"/>
                  <w:lang w:val="en-US"/>
                </w:rPr>
                <w:t>http://iqtree.cibiv.univie.ac.at/</w:t>
              </w:r>
            </w:hyperlink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F7F6F6" w14:textId="5C39E960" w:rsidR="00A1475F" w:rsidRDefault="00A1475F" w:rsidP="00A1475F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Trifinopoulos&lt;/Author&gt;&lt;Year&gt;2016&lt;/Year&gt;&lt;RecNum&gt;7842&lt;/RecNum&gt;&lt;DisplayText&gt;[2]&lt;/DisplayText&gt;&lt;record&gt;&lt;rec-number&gt;7842&lt;/rec-number&gt;&lt;foreign-keys&gt;&lt;key app="EN" db-id="zpfxfs9abxsaeae90tn5zxeqrpetzase5ds0" timestamp="1609273429"&gt;7842&lt;/key&gt;&lt;/foreign-keys&gt;&lt;ref-type name="Journal Article"&gt;17&lt;/ref-type&gt;&lt;contributors&gt;&lt;authors&gt;&lt;author&gt;Trifinopoulos, Jana&lt;/author&gt;&lt;author&gt;Nguyen, Lam-Tung&lt;/author&gt;&lt;author&gt;von Haeseler, Arndt&lt;/author&gt;&lt;author&gt;Minh, Bui Quang&lt;/author&gt;&lt;/authors&gt;&lt;/contributors&gt;&lt;titles&gt;&lt;title&gt;W-IQ-TREE: a fast online phylogenetic tool for maximum likelihood analysis&lt;/title&gt;&lt;secondary-title&gt;Nucleic Acids Research&lt;/secondary-title&gt;&lt;/titles&gt;&lt;periodical&gt;&lt;full-title&gt;Nucleic Acids Research&lt;/full-title&gt;&lt;abbr-1&gt;Nucleic Acids Res&lt;/abbr-1&gt;&lt;abbr-2&gt;Nucleic Acids Res.&lt;/abbr-2&gt;&lt;/periodical&gt;&lt;pages&gt;W232-W235&lt;/pages&gt;&lt;volume&gt;44&lt;/volume&gt;&lt;number&gt;W1&lt;/number&gt;&lt;dates&gt;&lt;year&gt;2016&lt;/year&gt;&lt;/dates&gt;&lt;isbn&gt;0305-1048&lt;/isbn&gt;&lt;urls&gt;&lt;related-urls&gt;&lt;url&gt;https://doi.org/10.1093/nar/gkw256&lt;/url&gt;&lt;/related-urls&gt;&lt;/urls&gt;&lt;electronic-resource-num&gt;10.1093/nar/gkw256&lt;/electronic-resource-num&gt;&lt;access-date&gt;12/29/2020&lt;/access-dat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2]</w:t>
            </w:r>
            <w:r>
              <w:rPr>
                <w:lang w:val="en-US"/>
              </w:rPr>
              <w:fldChar w:fldCharType="end"/>
            </w:r>
          </w:p>
        </w:tc>
      </w:tr>
      <w:tr w:rsidR="00A1475F" w:rsidRPr="0009612D" w14:paraId="1F30EBFB" w14:textId="77777777" w:rsidTr="00E91129">
        <w:tc>
          <w:tcPr>
            <w:tcW w:w="2660" w:type="dxa"/>
            <w:tcBorders>
              <w:top w:val="nil"/>
              <w:bottom w:val="nil"/>
            </w:tcBorders>
          </w:tcPr>
          <w:p w14:paraId="2FBC3FC3" w14:textId="57176C52" w:rsidR="00A1475F" w:rsidRDefault="00601104" w:rsidP="0096506E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Phylogeny.fr</w:t>
            </w:r>
            <w:r w:rsidR="0096506E">
              <w:rPr>
                <w:lang w:val="en-US"/>
              </w:rPr>
              <w:t xml:space="preserve"> </w:t>
            </w:r>
            <w:r w:rsidR="0096506E" w:rsidRPr="00D9239E">
              <w:rPr>
                <w:i/>
                <w:lang w:val="en-US"/>
              </w:rPr>
              <w:t>(framework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3E6F78D" w14:textId="27A20F7B" w:rsidR="00A1475F" w:rsidRDefault="00601104" w:rsidP="0009612D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Analyses of genetic dat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EB3C2A7" w14:textId="0CC71F24" w:rsidR="00A1475F" w:rsidRDefault="00601104" w:rsidP="0009612D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Online and user-friendly phylogenetic tree reconstruction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413F3FC2" w14:textId="5D4452C5" w:rsidR="00601104" w:rsidRDefault="00D9239E" w:rsidP="000E5D54">
            <w:pPr>
              <w:spacing w:before="120" w:after="120"/>
              <w:rPr>
                <w:lang w:val="en-US"/>
              </w:rPr>
            </w:pPr>
            <w:hyperlink r:id="rId15" w:history="1">
              <w:r w:rsidR="00601104" w:rsidRPr="00AC1D63">
                <w:rPr>
                  <w:rStyle w:val="Hipervnculo"/>
                  <w:lang w:val="en-US"/>
                </w:rPr>
                <w:t>http://www.phylogeny.fr/</w:t>
              </w:r>
            </w:hyperlink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7DCD12" w14:textId="61DE427C" w:rsidR="00A1475F" w:rsidRDefault="00AD620D" w:rsidP="00A1475F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90267E" w:rsidRPr="0009612D" w14:paraId="3EFD2C3C" w14:textId="77777777" w:rsidTr="00E91129">
        <w:tc>
          <w:tcPr>
            <w:tcW w:w="2660" w:type="dxa"/>
            <w:tcBorders>
              <w:top w:val="nil"/>
              <w:bottom w:val="nil"/>
            </w:tcBorders>
          </w:tcPr>
          <w:p w14:paraId="632EEE4D" w14:textId="6F7B8AF1" w:rsidR="0090267E" w:rsidRDefault="0090267E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Primer of phylogenetic networks</w:t>
            </w:r>
            <w:r w:rsidR="0096506E">
              <w:rPr>
                <w:lang w:val="en-US"/>
              </w:rPr>
              <w:t xml:space="preserve"> </w:t>
            </w:r>
            <w:r w:rsidR="0096506E" w:rsidRPr="00D9239E">
              <w:rPr>
                <w:i/>
                <w:lang w:val="en-US"/>
              </w:rPr>
              <w:t>(tutorial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A78F324" w14:textId="5B8572CD" w:rsidR="0090267E" w:rsidRDefault="0090267E" w:rsidP="0009612D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Analyses of genetic dat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D146686" w14:textId="70A6367C" w:rsidR="0090267E" w:rsidRDefault="0090267E" w:rsidP="0009612D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A tutorial on the basis of phylogenetic networks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02ADF03C" w14:textId="442129D7" w:rsidR="0090267E" w:rsidRDefault="00D9239E" w:rsidP="000E5D54">
            <w:pPr>
              <w:spacing w:before="120" w:after="120"/>
              <w:rPr>
                <w:lang w:val="en-US"/>
              </w:rPr>
            </w:pPr>
            <w:hyperlink r:id="rId16" w:history="1">
              <w:r w:rsidR="0090267E" w:rsidRPr="00AC1D63">
                <w:rPr>
                  <w:rStyle w:val="Hipervnculo"/>
                  <w:lang w:val="en-US"/>
                </w:rPr>
                <w:t>http://acacia.atspace.eu/Tutorial/Tutorial.html</w:t>
              </w:r>
            </w:hyperlink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E5E132" w14:textId="474F07F4" w:rsidR="0090267E" w:rsidRDefault="0090267E" w:rsidP="00A1475F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F0C95" w:rsidRPr="0009612D" w14:paraId="32F6F565" w14:textId="77777777" w:rsidTr="00E91129">
        <w:tc>
          <w:tcPr>
            <w:tcW w:w="2660" w:type="dxa"/>
            <w:tcBorders>
              <w:top w:val="nil"/>
              <w:bottom w:val="nil"/>
            </w:tcBorders>
          </w:tcPr>
          <w:p w14:paraId="096498BD" w14:textId="7653A1C3" w:rsidR="002F0C95" w:rsidRDefault="002F0C95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Simulation of genetic data</w:t>
            </w:r>
            <w:r w:rsidR="0096506E">
              <w:rPr>
                <w:lang w:val="en-US"/>
              </w:rPr>
              <w:t xml:space="preserve"> </w:t>
            </w:r>
            <w:r w:rsidR="0096506E" w:rsidRPr="00D9239E">
              <w:rPr>
                <w:i/>
                <w:lang w:val="en-US"/>
              </w:rPr>
              <w:t>(tutorial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344397D" w14:textId="4AB09BEF" w:rsidR="002F0C95" w:rsidRDefault="002F0C95" w:rsidP="0009612D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Analyses of genetic dat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B5E5E68" w14:textId="3AA53EA9" w:rsidR="002F0C95" w:rsidRDefault="002F0C95" w:rsidP="002F0C95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An education tutorial on the basis simulation of genetic data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0E588823" w14:textId="05C9620E" w:rsidR="002F0C95" w:rsidRDefault="00D9239E" w:rsidP="000E5D54">
            <w:pPr>
              <w:spacing w:before="120" w:after="120"/>
              <w:rPr>
                <w:lang w:val="en-US"/>
              </w:rPr>
            </w:pPr>
            <w:hyperlink r:id="rId17" w:history="1">
              <w:r w:rsidR="002F0C95" w:rsidRPr="00AC1D63">
                <w:rPr>
                  <w:rStyle w:val="Hipervnculo"/>
                  <w:lang w:val="en-US"/>
                </w:rPr>
                <w:t>https://journals.plos.org/ploscompbiol/article?id=10.1371/journal.pcbi.1002495</w:t>
              </w:r>
            </w:hyperlink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6B5DB6" w14:textId="58506F43" w:rsidR="002F0C95" w:rsidRDefault="002F0C95" w:rsidP="002F0C95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Arenas&lt;/Author&gt;&lt;Year&gt;2012&lt;/Year&gt;&lt;RecNum&gt;5735&lt;/RecNum&gt;&lt;DisplayText&gt;[3]&lt;/DisplayText&gt;&lt;record&gt;&lt;rec-number&gt;5735&lt;/rec-number&gt;&lt;foreign-keys&gt;&lt;key app="EN" db-id="zpfxfs9abxsaeae90tn5zxeqrpetzase5ds0" timestamp="0"&gt;5735&lt;/key&gt;&lt;/foreign-keys&gt;&lt;ref-type name="Journal Article"&gt;17&lt;/ref-type&gt;&lt;contributors&gt;&lt;authors&gt;&lt;author&gt;Arenas, M.&lt;/author&gt;&lt;/authors&gt;&lt;/contributors&gt;&lt;auth-address&gt;Computational and Molecular Population Genetics Lab (CMPG), Institute of Ecology and Evolution, University of Bern, Bern, Switzerland.&lt;/auth-address&gt;&lt;titles&gt;&lt;title&gt;Simulation of Molecular Data under Diverse Evolutionary Scenarios&lt;/title&gt;&lt;secondary-title&gt;PLoS Comput Biol&lt;/secondary-title&gt;&lt;alt-title&gt;PLoS computational biology&lt;/alt-title&gt;&lt;/titles&gt;&lt;periodical&gt;&lt;full-title&gt;PLoS Comput Biol&lt;/full-title&gt;&lt;/periodical&gt;&lt;alt-periodical&gt;&lt;full-title&gt;PLOS Computational Biology&lt;/full-title&gt;&lt;/alt-periodical&gt;&lt;pages&gt;e1002495&lt;/pages&gt;&lt;volume&gt;8&lt;/volume&gt;&lt;number&gt;5&lt;/number&gt;&lt;dates&gt;&lt;year&gt;2012&lt;/year&gt;&lt;pub-dates&gt;&lt;date&gt;May&lt;/date&gt;&lt;/pub-dates&gt;&lt;/dates&gt;&lt;isbn&gt;1553-7358 (Electronic)&amp;#xD;1553-734X (Linking)&lt;/isbn&gt;&lt;accession-num&gt;22693434&lt;/accession-num&gt;&lt;urls&gt;&lt;related-urls&gt;&lt;url&gt;&lt;style face="underline" font="default" size="100%"&gt;http://www.ncbi.nlm.nih.gov/entrez/query.fcgi?cmd=Retrieve&amp;amp;db=PubMed&amp;amp;dopt=Citation&amp;amp;list_uids=22693434 &lt;/style&gt;&lt;/url&gt;&lt;/related-urls&gt;&lt;/urls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3]</w:t>
            </w:r>
            <w:r>
              <w:rPr>
                <w:lang w:val="en-US"/>
              </w:rPr>
              <w:fldChar w:fldCharType="end"/>
            </w:r>
          </w:p>
        </w:tc>
      </w:tr>
      <w:tr w:rsidR="00194C8E" w14:paraId="2E9CD54D" w14:textId="77777777" w:rsidTr="00E91129">
        <w:tc>
          <w:tcPr>
            <w:tcW w:w="2660" w:type="dxa"/>
            <w:tcBorders>
              <w:top w:val="nil"/>
              <w:bottom w:val="nil"/>
            </w:tcBorders>
          </w:tcPr>
          <w:p w14:paraId="759FF488" w14:textId="1EC2D72C" w:rsidR="00194C8E" w:rsidRDefault="00194C8E" w:rsidP="0096506E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MGAN</w:t>
            </w:r>
            <w:r w:rsidR="0096506E">
              <w:rPr>
                <w:lang w:val="en-US"/>
              </w:rPr>
              <w:t xml:space="preserve"> </w:t>
            </w:r>
            <w:r w:rsidR="0096506E" w:rsidRPr="00D9239E">
              <w:rPr>
                <w:i/>
                <w:lang w:val="en-US"/>
              </w:rPr>
              <w:t>(framework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2724377" w14:textId="7F3AE001" w:rsidR="00194C8E" w:rsidRPr="005F4022" w:rsidRDefault="00194C8E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Analyses of genetic dat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474E970" w14:textId="2B8F45B7" w:rsidR="00194C8E" w:rsidRPr="005F4022" w:rsidRDefault="00194C8E" w:rsidP="000E5D54">
            <w:pPr>
              <w:spacing w:before="120" w:after="120"/>
              <w:rPr>
                <w:lang w:val="en-US"/>
              </w:rPr>
            </w:pPr>
            <w:r w:rsidRPr="005F4022">
              <w:rPr>
                <w:lang w:val="en-US"/>
              </w:rPr>
              <w:t>Annotation of microbial genomes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642C340B" w14:textId="334CC8F4" w:rsidR="00194C8E" w:rsidRDefault="00D9239E" w:rsidP="000E5D54">
            <w:pPr>
              <w:spacing w:before="120" w:after="120"/>
              <w:rPr>
                <w:lang w:val="en-US"/>
              </w:rPr>
            </w:pPr>
            <w:hyperlink r:id="rId18" w:history="1">
              <w:r w:rsidR="00194C8E" w:rsidRPr="00AC1D63">
                <w:rPr>
                  <w:rStyle w:val="Hipervnculo"/>
                  <w:lang w:val="en-US"/>
                </w:rPr>
                <w:t>https://mgan.geni-act.org/index.html</w:t>
              </w:r>
            </w:hyperlink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D57958" w14:textId="23C5F58F" w:rsidR="00194C8E" w:rsidRDefault="00194C8E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94C8E" w14:paraId="6239148C" w14:textId="77777777" w:rsidTr="00E91129">
        <w:tc>
          <w:tcPr>
            <w:tcW w:w="2660" w:type="dxa"/>
            <w:tcBorders>
              <w:top w:val="nil"/>
              <w:bottom w:val="nil"/>
            </w:tcBorders>
          </w:tcPr>
          <w:p w14:paraId="51AFA484" w14:textId="286E5C97" w:rsidR="00194C8E" w:rsidRDefault="00194C8E" w:rsidP="0096506E">
            <w:pPr>
              <w:spacing w:before="120" w:after="120"/>
              <w:rPr>
                <w:lang w:val="en-US"/>
              </w:rPr>
            </w:pPr>
            <w:r w:rsidRPr="00384307">
              <w:rPr>
                <w:lang w:val="en-US"/>
              </w:rPr>
              <w:t>Microbial Bioinformatics starter kit</w:t>
            </w:r>
            <w:r w:rsidR="0096506E">
              <w:rPr>
                <w:lang w:val="en-US"/>
              </w:rPr>
              <w:t xml:space="preserve"> </w:t>
            </w:r>
            <w:r w:rsidR="0096506E" w:rsidRPr="00D9239E">
              <w:rPr>
                <w:i/>
                <w:lang w:val="en-US"/>
              </w:rPr>
              <w:t>(framework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55D093A" w14:textId="10E957B4" w:rsidR="00194C8E" w:rsidRPr="005F4022" w:rsidRDefault="00194C8E" w:rsidP="00384307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Analyses of genetic dat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A4748F9" w14:textId="50A14C0E" w:rsidR="00194C8E" w:rsidRPr="005F4022" w:rsidRDefault="00194C8E" w:rsidP="00194C8E">
            <w:pPr>
              <w:spacing w:before="120" w:after="120"/>
              <w:rPr>
                <w:lang w:val="en-US"/>
              </w:rPr>
            </w:pPr>
            <w:r w:rsidRPr="005F4022">
              <w:rPr>
                <w:lang w:val="en-US"/>
              </w:rPr>
              <w:t xml:space="preserve">A blog with tutorials </w:t>
            </w:r>
            <w:r>
              <w:rPr>
                <w:lang w:val="en-US"/>
              </w:rPr>
              <w:t>on the</w:t>
            </w:r>
            <w:r w:rsidRPr="005F4022">
              <w:rPr>
                <w:lang w:val="en-US"/>
              </w:rPr>
              <w:t xml:space="preserve"> evolutionary analyses of microbial genetic data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7BC75D4F" w14:textId="31A142F0" w:rsidR="00194C8E" w:rsidRDefault="00D9239E" w:rsidP="000E5D54">
            <w:pPr>
              <w:spacing w:before="120" w:after="120"/>
              <w:rPr>
                <w:lang w:val="en-US"/>
              </w:rPr>
            </w:pPr>
            <w:hyperlink r:id="rId19" w:history="1">
              <w:r w:rsidR="00194C8E" w:rsidRPr="00AC1D63">
                <w:rPr>
                  <w:rStyle w:val="Hipervnculo"/>
                  <w:lang w:val="en-US"/>
                </w:rPr>
                <w:t>https://c2-d2.github.io/hanage-lab/Microbial-Bioinformatics-starter-kit/</w:t>
              </w:r>
            </w:hyperlink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538C46" w14:textId="43C0201B" w:rsidR="00194C8E" w:rsidRDefault="00C9783E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F1DF0" w14:paraId="4DDA12B1" w14:textId="77777777" w:rsidTr="00E91129">
        <w:tc>
          <w:tcPr>
            <w:tcW w:w="2660" w:type="dxa"/>
            <w:tcBorders>
              <w:top w:val="nil"/>
              <w:bottom w:val="nil"/>
            </w:tcBorders>
          </w:tcPr>
          <w:p w14:paraId="5FA5DD1F" w14:textId="2D48798F" w:rsidR="000F1DF0" w:rsidRPr="00384307" w:rsidRDefault="000F1DF0" w:rsidP="0096506E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Coalescent</w:t>
            </w:r>
            <w:r w:rsidR="0096506E">
              <w:rPr>
                <w:lang w:val="en-US"/>
              </w:rPr>
              <w:t xml:space="preserve"> </w:t>
            </w:r>
            <w:r w:rsidR="0096506E" w:rsidRPr="00D9239E">
              <w:rPr>
                <w:i/>
                <w:lang w:val="en-US"/>
              </w:rPr>
              <w:t>(framework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920CFD1" w14:textId="367CF89E" w:rsidR="000F1DF0" w:rsidRDefault="000F1DF0" w:rsidP="00384307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Analyses of genetic dat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AD171CB" w14:textId="010DD8F8" w:rsidR="000F1DF0" w:rsidRPr="005F4022" w:rsidRDefault="000F1DF0" w:rsidP="00194C8E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Online framework</w:t>
            </w:r>
            <w:r w:rsidR="009E312B">
              <w:rPr>
                <w:lang w:val="en-US"/>
              </w:rPr>
              <w:t>s</w:t>
            </w:r>
            <w:r>
              <w:rPr>
                <w:lang w:val="en-US"/>
              </w:rPr>
              <w:t xml:space="preserve"> for teaching the coalescent theory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5007761A" w14:textId="78BB10A7" w:rsidR="000F1DF0" w:rsidRDefault="00D9239E" w:rsidP="000E5D54">
            <w:pPr>
              <w:spacing w:before="120" w:after="120"/>
              <w:rPr>
                <w:lang w:val="en-US"/>
              </w:rPr>
            </w:pPr>
            <w:hyperlink r:id="rId20" w:history="1">
              <w:r w:rsidR="000F1DF0" w:rsidRPr="00AC1D63">
                <w:rPr>
                  <w:rStyle w:val="Hipervnculo"/>
                  <w:lang w:val="en-US"/>
                </w:rPr>
                <w:t>https://www.coalescent.dk/</w:t>
              </w:r>
            </w:hyperlink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4A98F0" w14:textId="3B7AC530" w:rsidR="000F1DF0" w:rsidRDefault="000F1DF0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477519" w14:paraId="2EA5056E" w14:textId="77777777" w:rsidTr="00E91129">
        <w:tc>
          <w:tcPr>
            <w:tcW w:w="2660" w:type="dxa"/>
            <w:tcBorders>
              <w:top w:val="nil"/>
              <w:bottom w:val="nil"/>
            </w:tcBorders>
          </w:tcPr>
          <w:p w14:paraId="3204F805" w14:textId="455A189D" w:rsidR="00477519" w:rsidRDefault="00477519" w:rsidP="0096506E">
            <w:pPr>
              <w:spacing w:before="120" w:after="120"/>
              <w:rPr>
                <w:lang w:val="en-US"/>
              </w:rPr>
            </w:pPr>
            <w:proofErr w:type="spellStart"/>
            <w:r>
              <w:rPr>
                <w:lang w:val="en-US"/>
              </w:rPr>
              <w:lastRenderedPageBreak/>
              <w:t>Datamonkey</w:t>
            </w:r>
            <w:proofErr w:type="spellEnd"/>
            <w:r>
              <w:rPr>
                <w:lang w:val="en-US"/>
              </w:rPr>
              <w:t xml:space="preserve"> web server</w:t>
            </w:r>
            <w:r w:rsidR="0096506E">
              <w:rPr>
                <w:lang w:val="en-US"/>
              </w:rPr>
              <w:t xml:space="preserve"> </w:t>
            </w:r>
            <w:r w:rsidR="0096506E" w:rsidRPr="00D9239E">
              <w:rPr>
                <w:i/>
                <w:lang w:val="en-US"/>
              </w:rPr>
              <w:t>(framework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3ABA6A5" w14:textId="30D64BA4" w:rsidR="00477519" w:rsidRDefault="00477519" w:rsidP="00384307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Analyses of genetic dat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B24BEB6" w14:textId="4E48E4A2" w:rsidR="00477519" w:rsidRDefault="00477519" w:rsidP="00194C8E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User-friendly web server to analyze recombination and selection in genetic data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7BB543D9" w14:textId="525A04BF" w:rsidR="00477519" w:rsidRDefault="00D9239E" w:rsidP="000E5D54">
            <w:pPr>
              <w:spacing w:before="120" w:after="120"/>
              <w:rPr>
                <w:lang w:val="en-US"/>
              </w:rPr>
            </w:pPr>
            <w:hyperlink r:id="rId21" w:history="1">
              <w:r w:rsidR="00477519" w:rsidRPr="00AC1D63">
                <w:rPr>
                  <w:rStyle w:val="Hipervnculo"/>
                  <w:lang w:val="en-US"/>
                </w:rPr>
                <w:t>http://www.datamonkey.org/</w:t>
              </w:r>
            </w:hyperlink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F8E639" w14:textId="06FB6B93" w:rsidR="00477519" w:rsidRDefault="00477519" w:rsidP="00477519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Weaver&lt;/Author&gt;&lt;Year&gt;2018&lt;/Year&gt;&lt;RecNum&gt;7639&lt;/RecNum&gt;&lt;DisplayText&gt;[4]&lt;/DisplayText&gt;&lt;record&gt;&lt;rec-number&gt;7639&lt;/rec-number&gt;&lt;foreign-keys&gt;&lt;key app="EN" db-id="zpfxfs9abxsaeae90tn5zxeqrpetzase5ds0" timestamp="1556447681"&gt;7639&lt;/key&gt;&lt;/foreign-keys&gt;&lt;ref-type name="Journal Article"&gt;17&lt;/ref-type&gt;&lt;contributors&gt;&lt;authors&gt;&lt;author&gt;Weaver, S.&lt;/author&gt;&lt;author&gt;Shank, S. D.&lt;/author&gt;&lt;author&gt;Spielman, S. J.&lt;/author&gt;&lt;author&gt;Li, M.&lt;/author&gt;&lt;author&gt;Muse, S. V.&lt;/author&gt;&lt;author&gt;Kosakovsky Pond, S. L.&lt;/author&gt;&lt;/authors&gt;&lt;/contributors&gt;&lt;auth-address&gt;Institute for Genomics and Evolutionary Medicine, Temple University, Philadelphia, PA, USA.&amp;#xD;Department of Statistics, North Carolina State University, Raleigh, NC, USA.&lt;/auth-address&gt;&lt;titles&gt;&lt;title&gt;Datamonkey 2.0: a modern web application for characterizing selective and other evolutionary processes&lt;/title&gt;&lt;secondary-title&gt;Mol Biol Evol&lt;/secondary-title&gt;&lt;/titles&gt;&lt;periodical&gt;&lt;full-title&gt;Molecular Biology and Evolution&lt;/full-title&gt;&lt;abbr-1&gt;Mol Biol Evol&lt;/abbr-1&gt;&lt;abbr-2&gt;Mol. Biol. Evol.&lt;/abbr-2&gt;&lt;/periodical&gt;&lt;dates&gt;&lt;year&gt;2018&lt;/year&gt;&lt;pub-dates&gt;&lt;date&gt;Jan 2&lt;/date&gt;&lt;/pub-dates&gt;&lt;/dates&gt;&lt;isbn&gt;1537-1719 (Electronic)&amp;#xD;0737-4038 (Linking)&lt;/isbn&gt;&lt;accession-num&gt;29301006&lt;/accession-num&gt;&lt;urls&gt;&lt;related-urls&gt;&lt;url&gt;https://www.ncbi.nlm.nih.gov/pubmed/29301006&lt;/url&gt;&lt;/related-urls&gt;&lt;/urls&gt;&lt;custom2&gt;PMC5850112&lt;/custom2&gt;&lt;electronic-resource-num&gt;10.1093/molbev/msx335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4]</w:t>
            </w:r>
            <w:r>
              <w:rPr>
                <w:lang w:val="en-US"/>
              </w:rPr>
              <w:fldChar w:fldCharType="end"/>
            </w:r>
          </w:p>
        </w:tc>
      </w:tr>
      <w:tr w:rsidR="00FE7162" w14:paraId="21F6B9B9" w14:textId="77777777" w:rsidTr="00E91129">
        <w:tc>
          <w:tcPr>
            <w:tcW w:w="2660" w:type="dxa"/>
            <w:tcBorders>
              <w:top w:val="nil"/>
              <w:bottom w:val="nil"/>
            </w:tcBorders>
          </w:tcPr>
          <w:p w14:paraId="1FE1519B" w14:textId="0DF68B3A" w:rsidR="00FE7162" w:rsidRDefault="00FE7162" w:rsidP="000E5D54">
            <w:pPr>
              <w:spacing w:before="120" w:after="120"/>
              <w:rPr>
                <w:lang w:val="en-US"/>
              </w:rPr>
            </w:pPr>
            <w:proofErr w:type="spellStart"/>
            <w:r>
              <w:rPr>
                <w:lang w:val="en-US"/>
              </w:rPr>
              <w:t>Phylemon</w:t>
            </w:r>
            <w:proofErr w:type="spellEnd"/>
            <w:r>
              <w:rPr>
                <w:lang w:val="en-US"/>
              </w:rPr>
              <w:t xml:space="preserve"> web server</w:t>
            </w:r>
            <w:r w:rsidR="0096506E">
              <w:rPr>
                <w:lang w:val="en-US"/>
              </w:rPr>
              <w:t xml:space="preserve"> </w:t>
            </w:r>
            <w:r w:rsidR="0096506E" w:rsidRPr="00D9239E">
              <w:rPr>
                <w:i/>
                <w:lang w:val="en-US"/>
              </w:rPr>
              <w:t>(framework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2045ED5" w14:textId="2F5103C1" w:rsidR="00FE7162" w:rsidRDefault="00FE7162" w:rsidP="00384307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Analyses of genetic dat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CB6DBB6" w14:textId="4BFB8925" w:rsidR="00FE7162" w:rsidRDefault="004202A9" w:rsidP="004202A9">
            <w:pPr>
              <w:spacing w:before="120" w:after="120"/>
              <w:rPr>
                <w:lang w:val="en-US"/>
              </w:rPr>
            </w:pPr>
            <w:r w:rsidRPr="004202A9">
              <w:rPr>
                <w:lang w:val="en-US"/>
              </w:rPr>
              <w:t xml:space="preserve">A suite of </w:t>
            </w:r>
            <w:r>
              <w:rPr>
                <w:lang w:val="en-US"/>
              </w:rPr>
              <w:t xml:space="preserve">online </w:t>
            </w:r>
            <w:r w:rsidRPr="004202A9">
              <w:rPr>
                <w:lang w:val="en-US"/>
              </w:rPr>
              <w:t xml:space="preserve">tools for molecular evolution, </w:t>
            </w:r>
            <w:proofErr w:type="spellStart"/>
            <w:r w:rsidRPr="004202A9">
              <w:rPr>
                <w:lang w:val="en-US"/>
              </w:rPr>
              <w:t>phylogenetics</w:t>
            </w:r>
            <w:proofErr w:type="spellEnd"/>
            <w:r w:rsidRPr="004202A9">
              <w:rPr>
                <w:lang w:val="en-US"/>
              </w:rPr>
              <w:t xml:space="preserve">, </w:t>
            </w:r>
            <w:proofErr w:type="spellStart"/>
            <w:r w:rsidRPr="004202A9">
              <w:rPr>
                <w:lang w:val="en-US"/>
              </w:rPr>
              <w:t>phylogenomics</w:t>
            </w:r>
            <w:proofErr w:type="spellEnd"/>
            <w:r w:rsidRPr="004202A9">
              <w:rPr>
                <w:lang w:val="en-US"/>
              </w:rPr>
              <w:t xml:space="preserve"> and hypotheses testing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2E178FCA" w14:textId="79A41779" w:rsidR="00FE7162" w:rsidRDefault="00D9239E" w:rsidP="000E5D54">
            <w:pPr>
              <w:spacing w:before="120" w:after="120"/>
              <w:rPr>
                <w:lang w:val="en-US"/>
              </w:rPr>
            </w:pPr>
            <w:hyperlink r:id="rId22" w:history="1">
              <w:r w:rsidR="00FE7162" w:rsidRPr="00AC1D63">
                <w:rPr>
                  <w:rStyle w:val="Hipervnculo"/>
                  <w:lang w:val="en-US"/>
                </w:rPr>
                <w:t>http://phylemon.bioinfo.cipf.es/</w:t>
              </w:r>
            </w:hyperlink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F3F479" w14:textId="786B4FA0" w:rsidR="00FE7162" w:rsidRDefault="00FD0679" w:rsidP="00FD0679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Sánchez&lt;/Author&gt;&lt;Year&gt;2011&lt;/Year&gt;&lt;RecNum&gt;7844&lt;/RecNum&gt;&lt;DisplayText&gt;[5]&lt;/DisplayText&gt;&lt;record&gt;&lt;rec-number&gt;7844&lt;/rec-number&gt;&lt;foreign-keys&gt;&lt;key app="EN" db-id="zpfxfs9abxsaeae90tn5zxeqrpetzase5ds0" timestamp="1609277303"&gt;7844&lt;/key&gt;&lt;/foreign-keys&gt;&lt;ref-type name="Journal Article"&gt;17&lt;/ref-type&gt;&lt;contributors&gt;&lt;authors&gt;&lt;author&gt;Sánchez, Rubén&lt;/author&gt;&lt;author&gt;Serra, François&lt;/author&gt;&lt;author&gt;Tárraga, Joaquín&lt;/author&gt;&lt;author&gt;Medina, Ignacio&lt;/author&gt;&lt;author&gt;Carbonell, José&lt;/author&gt;&lt;author&gt;Pulido, Luis&lt;/author&gt;&lt;author&gt;de María, Alejandro&lt;/author&gt;&lt;author&gt;Capella-Gutíerrez, Salvador&lt;/author&gt;&lt;author&gt;Huerta-Cepas, Jaime&lt;/author&gt;&lt;author&gt;Gabaldón, Toni&lt;/author&gt;&lt;author&gt;Dopazo, Joaquín&lt;/author&gt;&lt;author&gt;Dopazo, Hernán&lt;/author&gt;&lt;/authors&gt;&lt;/contributors&gt;&lt;titles&gt;&lt;title&gt;Phylemon 2.0: a suite of web-tools for molecular evolution, phylogenetics, phylogenomics and hypotheses testing&lt;/title&gt;&lt;secondary-title&gt;Nucleic Acids Research&lt;/secondary-title&gt;&lt;/titles&gt;&lt;periodical&gt;&lt;full-title&gt;Nucleic Acids Research&lt;/full-title&gt;&lt;abbr-1&gt;Nucleic Acids Res&lt;/abbr-1&gt;&lt;abbr-2&gt;Nucleic Acids Res.&lt;/abbr-2&gt;&lt;/periodical&gt;&lt;pages&gt;W470-W474&lt;/pages&gt;&lt;volume&gt;39&lt;/volume&gt;&lt;number&gt;suppl_2&lt;/number&gt;&lt;dates&gt;&lt;year&gt;2011&lt;/year&gt;&lt;/dates&gt;&lt;isbn&gt;0305-1048&lt;/isbn&gt;&lt;urls&gt;&lt;related-urls&gt;&lt;url&gt;https://doi.org/10.1093/nar/gkr408&lt;/url&gt;&lt;/related-urls&gt;&lt;/urls&gt;&lt;electronic-resource-num&gt;10.1093/nar/gkr408&lt;/electronic-resource-num&gt;&lt;access-date&gt;12/29/2020&lt;/access-dat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5]</w:t>
            </w:r>
            <w:r>
              <w:rPr>
                <w:lang w:val="en-US"/>
              </w:rPr>
              <w:fldChar w:fldCharType="end"/>
            </w:r>
          </w:p>
        </w:tc>
      </w:tr>
      <w:tr w:rsidR="00E26E7C" w14:paraId="65A7EDDB" w14:textId="77777777" w:rsidTr="00E91129">
        <w:tc>
          <w:tcPr>
            <w:tcW w:w="2660" w:type="dxa"/>
            <w:tcBorders>
              <w:top w:val="nil"/>
              <w:bottom w:val="nil"/>
            </w:tcBorders>
          </w:tcPr>
          <w:p w14:paraId="7BEC9C71" w14:textId="731DCA2B" w:rsidR="00E26E7C" w:rsidRPr="00384307" w:rsidRDefault="00E26E7C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 xml:space="preserve">Homology </w:t>
            </w:r>
            <w:r w:rsidR="0096506E">
              <w:rPr>
                <w:lang w:val="en-US"/>
              </w:rPr>
              <w:t xml:space="preserve">modeling </w:t>
            </w:r>
            <w:r w:rsidR="0096506E" w:rsidRPr="00D9239E">
              <w:rPr>
                <w:i/>
                <w:lang w:val="en-US"/>
              </w:rPr>
              <w:t>(tutorial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F3A8DFE" w14:textId="5A7BF1FA" w:rsidR="00E26E7C" w:rsidRDefault="00E26E7C" w:rsidP="00384307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Molecular modeling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4661553" w14:textId="7181B054" w:rsidR="00E26E7C" w:rsidRPr="005F4022" w:rsidRDefault="00E26E7C" w:rsidP="00194C8E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 xml:space="preserve">Education tutorial on homology </w:t>
            </w:r>
            <w:proofErr w:type="spellStart"/>
            <w:r>
              <w:rPr>
                <w:lang w:val="en-US"/>
              </w:rPr>
              <w:t>modelling</w:t>
            </w:r>
            <w:proofErr w:type="spellEnd"/>
            <w:r>
              <w:rPr>
                <w:lang w:val="en-US"/>
              </w:rPr>
              <w:t xml:space="preserve">, including practices and web servers 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1B4CF901" w14:textId="2FD8C5F7" w:rsidR="00E26E7C" w:rsidRDefault="00D9239E" w:rsidP="000E5D54">
            <w:pPr>
              <w:spacing w:before="120" w:after="120"/>
              <w:rPr>
                <w:lang w:val="en-US"/>
              </w:rPr>
            </w:pPr>
            <w:hyperlink r:id="rId23" w:history="1">
              <w:r w:rsidR="00E26E7C" w:rsidRPr="00AC1D63">
                <w:rPr>
                  <w:rStyle w:val="Hipervnculo"/>
                  <w:lang w:val="en-US"/>
                </w:rPr>
                <w:t>http://www.pdg.cnb.uam.es/cursos/bcn05/Structures/3D_Practicals/P_homology/index.html</w:t>
              </w:r>
            </w:hyperlink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F96BC2" w14:textId="5FFED75D" w:rsidR="00E26E7C" w:rsidRDefault="00E26E7C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A7D53" w14:paraId="031C6A43" w14:textId="77777777" w:rsidTr="00E91129">
        <w:tc>
          <w:tcPr>
            <w:tcW w:w="2660" w:type="dxa"/>
            <w:tcBorders>
              <w:top w:val="nil"/>
              <w:bottom w:val="nil"/>
            </w:tcBorders>
          </w:tcPr>
          <w:p w14:paraId="1DC45DC0" w14:textId="4E7888F6" w:rsidR="001A7D53" w:rsidRPr="00384307" w:rsidRDefault="001A7D53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SWISS-MODEL</w:t>
            </w:r>
            <w:r w:rsidR="00477519">
              <w:rPr>
                <w:lang w:val="en-US"/>
              </w:rPr>
              <w:t xml:space="preserve"> web server</w:t>
            </w:r>
            <w:r w:rsidR="0096506E">
              <w:rPr>
                <w:lang w:val="en-US"/>
              </w:rPr>
              <w:t xml:space="preserve"> </w:t>
            </w:r>
            <w:r w:rsidR="0096506E" w:rsidRPr="00D9239E">
              <w:rPr>
                <w:i/>
                <w:lang w:val="en-US"/>
              </w:rPr>
              <w:t>(framework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14D5D47" w14:textId="129909BA" w:rsidR="001A7D53" w:rsidRDefault="001A7D53" w:rsidP="00384307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Molecular modeling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0002E0E" w14:textId="1CA3B4D9" w:rsidR="001A7D53" w:rsidRPr="005F4022" w:rsidRDefault="001A7D53" w:rsidP="00194C8E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 xml:space="preserve">A </w:t>
            </w:r>
            <w:r w:rsidRPr="001A7D53">
              <w:rPr>
                <w:lang w:val="en-US"/>
              </w:rPr>
              <w:t>fully automated protein structure homology-</w:t>
            </w:r>
            <w:proofErr w:type="spellStart"/>
            <w:r w:rsidRPr="001A7D53">
              <w:rPr>
                <w:lang w:val="en-US"/>
              </w:rPr>
              <w:t>modelling</w:t>
            </w:r>
            <w:proofErr w:type="spellEnd"/>
            <w:r w:rsidRPr="001A7D53">
              <w:rPr>
                <w:lang w:val="en-US"/>
              </w:rPr>
              <w:t xml:space="preserve"> server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01F3B0F2" w14:textId="41D6DE5A" w:rsidR="001A7D53" w:rsidRDefault="00D9239E" w:rsidP="000E5D54">
            <w:pPr>
              <w:spacing w:before="120" w:after="120"/>
              <w:rPr>
                <w:lang w:val="en-US"/>
              </w:rPr>
            </w:pPr>
            <w:hyperlink r:id="rId24" w:history="1">
              <w:r w:rsidR="001A7D53" w:rsidRPr="00AC1D63">
                <w:rPr>
                  <w:rStyle w:val="Hipervnculo"/>
                  <w:lang w:val="en-US"/>
                </w:rPr>
                <w:t>https://swissmodel.expasy.org/</w:t>
              </w:r>
            </w:hyperlink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D7EFEE" w14:textId="5C65FF6C" w:rsidR="001A7D53" w:rsidRDefault="00A95414" w:rsidP="00FD0679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FD0679">
              <w:rPr>
                <w:lang w:val="en-US"/>
              </w:rPr>
              <w:instrText xml:space="preserve"> ADDIN EN.CITE &lt;EndNote&gt;&lt;Cite&gt;&lt;Author&gt;Waterhouse&lt;/Author&gt;&lt;Year&gt;2018&lt;/Year&gt;&lt;RecNum&gt;7843&lt;/RecNum&gt;&lt;DisplayText&gt;[6]&lt;/DisplayText&gt;&lt;record&gt;&lt;rec-number&gt;7843&lt;/rec-number&gt;&lt;foreign-keys&gt;&lt;key app="EN" db-id="zpfxfs9abxsaeae90tn5zxeqrpetzase5ds0" timestamp="1609275621"&gt;7843&lt;/key&gt;&lt;/foreign-keys&gt;&lt;ref-type name="Journal Article"&gt;17&lt;/ref-type&gt;&lt;contributors&gt;&lt;authors&gt;&lt;author&gt;Waterhouse, Andrew&lt;/author&gt;&lt;author&gt;Bertoni, Martino&lt;/author&gt;&lt;author&gt;Bienert, Stefan&lt;/author&gt;&lt;author&gt;Studer, Gabriel&lt;/author&gt;&lt;author&gt;Tauriello, Gerardo&lt;/author&gt;&lt;author&gt;Gumienny, Rafal&lt;/author&gt;&lt;author&gt;Heer, Florian T.&lt;/author&gt;&lt;author&gt;de Beer, Tjaart A P&lt;/author&gt;&lt;author&gt;Rempfer, Christine&lt;/author&gt;&lt;author&gt;Bordoli, Lorenza&lt;/author&gt;&lt;author&gt;Lepore, Rosalba&lt;/author&gt;&lt;author&gt;Schwede, Torsten&lt;/author&gt;&lt;/authors&gt;&lt;/contributors&gt;&lt;titles&gt;&lt;title&gt;SWISS-MODEL: homology modelling of protein structures and complexes&lt;/title&gt;&lt;secondary-title&gt;Nucleic Acids Research&lt;/secondary-title&gt;&lt;/titles&gt;&lt;periodical&gt;&lt;full-title&gt;Nucleic Acids Research&lt;/full-title&gt;&lt;abbr-1&gt;Nucleic Acids Res&lt;/abbr-1&gt;&lt;abbr-2&gt;Nucleic Acids Res.&lt;/abbr-2&gt;&lt;/periodical&gt;&lt;pages&gt;W296-W303&lt;/pages&gt;&lt;volume&gt;46&lt;/volume&gt;&lt;number&gt;W1&lt;/number&gt;&lt;dates&gt;&lt;year&gt;2018&lt;/year&gt;&lt;/dates&gt;&lt;isbn&gt;0305-1048&lt;/isbn&gt;&lt;urls&gt;&lt;related-urls&gt;&lt;url&gt;https://doi.org/10.1093/nar/gky427&lt;/url&gt;&lt;/related-urls&gt;&lt;/urls&gt;&lt;electronic-resource-num&gt;10.1093/nar/gky427&lt;/electronic-resource-num&gt;&lt;access-date&gt;12/29/2020&lt;/access-date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FD0679">
              <w:rPr>
                <w:noProof/>
                <w:lang w:val="en-US"/>
              </w:rPr>
              <w:t>[6]</w:t>
            </w:r>
            <w:r>
              <w:rPr>
                <w:lang w:val="en-US"/>
              </w:rPr>
              <w:fldChar w:fldCharType="end"/>
            </w:r>
          </w:p>
        </w:tc>
      </w:tr>
      <w:tr w:rsidR="009B3410" w14:paraId="0FDE3845" w14:textId="77777777" w:rsidTr="00E91129">
        <w:tc>
          <w:tcPr>
            <w:tcW w:w="2660" w:type="dxa"/>
            <w:tcBorders>
              <w:top w:val="nil"/>
              <w:bottom w:val="nil"/>
            </w:tcBorders>
          </w:tcPr>
          <w:p w14:paraId="27AAD6F8" w14:textId="6BAA6A43" w:rsidR="009B3410" w:rsidRPr="00384307" w:rsidRDefault="009B3410" w:rsidP="000E5D54">
            <w:pPr>
              <w:spacing w:before="120" w:after="120"/>
              <w:rPr>
                <w:lang w:val="en-US"/>
              </w:rPr>
            </w:pPr>
            <w:r w:rsidRPr="009B3410">
              <w:rPr>
                <w:lang w:val="en-US"/>
              </w:rPr>
              <w:t>Protein-ligand docking</w:t>
            </w:r>
            <w:r w:rsidR="0096506E">
              <w:rPr>
                <w:lang w:val="en-US"/>
              </w:rPr>
              <w:t xml:space="preserve"> </w:t>
            </w:r>
            <w:r w:rsidR="0096506E" w:rsidRPr="00D9239E">
              <w:rPr>
                <w:i/>
                <w:lang w:val="en-US"/>
              </w:rPr>
              <w:t>(tutorial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005A9A8" w14:textId="0F6BA3F3" w:rsidR="009B3410" w:rsidRDefault="009B3410" w:rsidP="00384307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Molecular modeling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44A6966" w14:textId="03BB6B81" w:rsidR="009B3410" w:rsidRPr="005F4022" w:rsidRDefault="009B3410" w:rsidP="00194C8E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 xml:space="preserve">A </w:t>
            </w:r>
            <w:r w:rsidR="0096506E">
              <w:rPr>
                <w:lang w:val="en-US"/>
              </w:rPr>
              <w:t xml:space="preserve">basic </w:t>
            </w:r>
            <w:r>
              <w:rPr>
                <w:lang w:val="en-US"/>
              </w:rPr>
              <w:t>tutorial on protein-ligand docking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45BA3FF4" w14:textId="77A0857D" w:rsidR="009B3410" w:rsidRDefault="00D9239E" w:rsidP="000E5D54">
            <w:pPr>
              <w:spacing w:before="120" w:after="120"/>
              <w:rPr>
                <w:lang w:val="en-US"/>
              </w:rPr>
            </w:pPr>
            <w:hyperlink r:id="rId25" w:history="1">
              <w:r w:rsidR="009B3410" w:rsidRPr="00AC1D63">
                <w:rPr>
                  <w:rStyle w:val="Hipervnculo"/>
                  <w:lang w:val="en-US"/>
                </w:rPr>
                <w:t>https://training.galaxyproject.org/training-material/topics/computational-chemistry/tutorials/cheminformatics/tutorial.html</w:t>
              </w:r>
            </w:hyperlink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343B93" w14:textId="642E0BA3" w:rsidR="009B3410" w:rsidRDefault="009B3410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62BD3" w14:paraId="5CE03D9F" w14:textId="77777777" w:rsidTr="00E91129">
        <w:tc>
          <w:tcPr>
            <w:tcW w:w="2660" w:type="dxa"/>
            <w:tcBorders>
              <w:top w:val="nil"/>
              <w:bottom w:val="nil"/>
            </w:tcBorders>
          </w:tcPr>
          <w:p w14:paraId="2D8F99E5" w14:textId="5646DAF8" w:rsidR="00262BD3" w:rsidRPr="009B3410" w:rsidRDefault="00D72CAB" w:rsidP="000E5D54">
            <w:pPr>
              <w:spacing w:before="120" w:after="120"/>
              <w:rPr>
                <w:lang w:val="en-US"/>
              </w:rPr>
            </w:pPr>
            <w:r w:rsidRPr="00D72CAB">
              <w:rPr>
                <w:lang w:val="en-US"/>
              </w:rPr>
              <w:t>Molecular Docking Tutorial</w:t>
            </w:r>
            <w:r w:rsidR="0096506E">
              <w:rPr>
                <w:lang w:val="en-US"/>
              </w:rPr>
              <w:t xml:space="preserve"> </w:t>
            </w:r>
            <w:r w:rsidR="0096506E" w:rsidRPr="00D9239E">
              <w:rPr>
                <w:i/>
                <w:lang w:val="en-US"/>
              </w:rPr>
              <w:t>(tutorial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90FC3C6" w14:textId="42D6DBDC" w:rsidR="00262BD3" w:rsidRDefault="00D72CAB" w:rsidP="00384307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Molecular modeling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CD67E1C" w14:textId="6D837257" w:rsidR="00262BD3" w:rsidRDefault="00D72CAB" w:rsidP="00194C8E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A m</w:t>
            </w:r>
            <w:r w:rsidRPr="00D72CAB">
              <w:rPr>
                <w:lang w:val="en-US"/>
              </w:rPr>
              <w:t>olecular Docking Tutorial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7BB0E9AF" w14:textId="1F36D1FE" w:rsidR="00D72CAB" w:rsidRDefault="00D9239E" w:rsidP="000E5D54">
            <w:pPr>
              <w:spacing w:before="120" w:after="120"/>
              <w:rPr>
                <w:lang w:val="en-US"/>
              </w:rPr>
            </w:pPr>
            <w:hyperlink r:id="rId26" w:history="1">
              <w:r w:rsidR="00D72CAB" w:rsidRPr="00AC1D63">
                <w:rPr>
                  <w:rStyle w:val="Hipervnculo"/>
                  <w:lang w:val="en-US"/>
                </w:rPr>
                <w:t>https://sites.ualberta.ca/~pwinter/Molecular_Docking_Tutorial.pdf</w:t>
              </w:r>
            </w:hyperlink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01E5F8" w14:textId="47BD5E10" w:rsidR="00262BD3" w:rsidRDefault="00D72CAB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72CAB" w14:paraId="079DF4EB" w14:textId="77777777" w:rsidTr="00E91129">
        <w:tc>
          <w:tcPr>
            <w:tcW w:w="2660" w:type="dxa"/>
            <w:tcBorders>
              <w:top w:val="nil"/>
              <w:bottom w:val="nil"/>
            </w:tcBorders>
          </w:tcPr>
          <w:p w14:paraId="4D75B713" w14:textId="3D993384" w:rsidR="00D72CAB" w:rsidRPr="00D72CAB" w:rsidRDefault="00D72CAB" w:rsidP="0096506E">
            <w:pPr>
              <w:spacing w:before="120" w:after="120"/>
              <w:rPr>
                <w:lang w:val="en-US"/>
              </w:rPr>
            </w:pPr>
            <w:proofErr w:type="spellStart"/>
            <w:r w:rsidRPr="00D72CAB">
              <w:rPr>
                <w:lang w:val="en-US"/>
              </w:rPr>
              <w:t>MDWeb</w:t>
            </w:r>
            <w:proofErr w:type="spellEnd"/>
            <w:r w:rsidR="0096506E">
              <w:rPr>
                <w:lang w:val="en-US"/>
              </w:rPr>
              <w:t xml:space="preserve"> </w:t>
            </w:r>
            <w:r w:rsidR="0096506E" w:rsidRPr="00D9239E">
              <w:rPr>
                <w:i/>
                <w:lang w:val="en-US"/>
              </w:rPr>
              <w:t>(framework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7FD3A8E" w14:textId="3C912F7E" w:rsidR="00D72CAB" w:rsidRDefault="00D72CAB" w:rsidP="00384307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Molecular modeling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8BC2D96" w14:textId="18342B00" w:rsidR="00D72CAB" w:rsidRDefault="00D72CAB" w:rsidP="00D72CAB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An online user-friendly framework for molecular dynamics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362D785C" w14:textId="0BD1CD84" w:rsidR="00D72CAB" w:rsidRDefault="00D9239E" w:rsidP="000E5D54">
            <w:pPr>
              <w:spacing w:before="120" w:after="120"/>
              <w:rPr>
                <w:lang w:val="en-US"/>
              </w:rPr>
            </w:pPr>
            <w:hyperlink r:id="rId27" w:history="1">
              <w:r w:rsidR="00D72CAB" w:rsidRPr="00AC1D63">
                <w:rPr>
                  <w:rStyle w:val="Hipervnculo"/>
                  <w:lang w:val="en-US"/>
                </w:rPr>
                <w:t>http://mmb.irbbarcelona.org/MDWeb/index.php</w:t>
              </w:r>
            </w:hyperlink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6F22FD" w14:textId="69D7F171" w:rsidR="00D72CAB" w:rsidRDefault="00D72CAB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D6296" w14:paraId="333DECA8" w14:textId="77777777" w:rsidTr="00E91129">
        <w:tc>
          <w:tcPr>
            <w:tcW w:w="2660" w:type="dxa"/>
            <w:tcBorders>
              <w:top w:val="nil"/>
              <w:bottom w:val="nil"/>
            </w:tcBorders>
          </w:tcPr>
          <w:p w14:paraId="01144DE8" w14:textId="2B99218A" w:rsidR="002D6296" w:rsidRPr="00D72CAB" w:rsidRDefault="002D6296" w:rsidP="0096506E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 xml:space="preserve">Interactive Molecular Dynamics </w:t>
            </w:r>
            <w:r w:rsidRPr="002D6296">
              <w:rPr>
                <w:lang w:val="en-US"/>
              </w:rPr>
              <w:t>Simulation</w:t>
            </w:r>
            <w:r w:rsidR="0096506E">
              <w:rPr>
                <w:lang w:val="en-US"/>
              </w:rPr>
              <w:t xml:space="preserve"> </w:t>
            </w:r>
            <w:r w:rsidR="0096506E" w:rsidRPr="00D9239E">
              <w:rPr>
                <w:i/>
                <w:lang w:val="en-US"/>
              </w:rPr>
              <w:lastRenderedPageBreak/>
              <w:t>(framework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2FD67C5" w14:textId="087BAD5B" w:rsidR="002D6296" w:rsidRDefault="002D6296" w:rsidP="00384307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Molecular </w:t>
            </w:r>
            <w:r>
              <w:rPr>
                <w:lang w:val="en-US"/>
              </w:rPr>
              <w:lastRenderedPageBreak/>
              <w:t>modeling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E82A3AB" w14:textId="48863ED7" w:rsidR="002D6296" w:rsidRDefault="002D6296" w:rsidP="002D6296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An interactive framework for </w:t>
            </w:r>
            <w:r>
              <w:rPr>
                <w:lang w:val="en-US"/>
              </w:rPr>
              <w:lastRenderedPageBreak/>
              <w:t>molecular dynamics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04CDB7D1" w14:textId="50164B44" w:rsidR="002D6296" w:rsidRDefault="00D9239E" w:rsidP="000E5D54">
            <w:pPr>
              <w:spacing w:before="120" w:after="120"/>
              <w:rPr>
                <w:lang w:val="en-US"/>
              </w:rPr>
            </w:pPr>
            <w:hyperlink r:id="rId28" w:history="1">
              <w:r w:rsidR="002D6296" w:rsidRPr="00AC1D63">
                <w:rPr>
                  <w:rStyle w:val="Hipervnculo"/>
                  <w:lang w:val="en-US"/>
                </w:rPr>
                <w:t>https://www.ks.uiuc.edu/Research/vmd/i</w:t>
              </w:r>
              <w:r w:rsidR="002D6296" w:rsidRPr="00AC1D63">
                <w:rPr>
                  <w:rStyle w:val="Hipervnculo"/>
                  <w:lang w:val="en-US"/>
                </w:rPr>
                <w:lastRenderedPageBreak/>
                <w:t>md/</w:t>
              </w:r>
            </w:hyperlink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118C3D" w14:textId="02523F6E" w:rsidR="002D6296" w:rsidRDefault="002D6296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lastRenderedPageBreak/>
              <w:t>-</w:t>
            </w:r>
          </w:p>
        </w:tc>
      </w:tr>
      <w:tr w:rsidR="00994989" w14:paraId="16BD32E2" w14:textId="77777777" w:rsidTr="00E91129">
        <w:tc>
          <w:tcPr>
            <w:tcW w:w="2660" w:type="dxa"/>
            <w:tcBorders>
              <w:top w:val="nil"/>
              <w:bottom w:val="nil"/>
            </w:tcBorders>
          </w:tcPr>
          <w:p w14:paraId="249836A4" w14:textId="55A67149" w:rsidR="00994989" w:rsidRDefault="00994989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lastRenderedPageBreak/>
              <w:t>Introduction to molecular dynamics</w:t>
            </w:r>
            <w:r w:rsidR="0096506E">
              <w:rPr>
                <w:lang w:val="en-US"/>
              </w:rPr>
              <w:t xml:space="preserve"> </w:t>
            </w:r>
            <w:r w:rsidR="0096506E" w:rsidRPr="00D9239E">
              <w:rPr>
                <w:i/>
                <w:lang w:val="en-US"/>
              </w:rPr>
              <w:t>(tutorial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E74EE91" w14:textId="24AFD764" w:rsidR="00994989" w:rsidRDefault="00994989" w:rsidP="00384307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Molecular modeling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6F12B55" w14:textId="345827F3" w:rsidR="00994989" w:rsidRDefault="00994989" w:rsidP="001B3FD0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 xml:space="preserve">Education tutorial for molecular dynamics </w:t>
            </w:r>
            <w:r w:rsidR="001B3FD0">
              <w:rPr>
                <w:lang w:val="en-US"/>
              </w:rPr>
              <w:t>using GROMACS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4D18430E" w14:textId="46B61DA5" w:rsidR="00994989" w:rsidRDefault="00D9239E" w:rsidP="000E5D54">
            <w:pPr>
              <w:spacing w:before="120" w:after="120"/>
              <w:rPr>
                <w:lang w:val="en-US"/>
              </w:rPr>
            </w:pPr>
            <w:hyperlink r:id="rId29" w:history="1">
              <w:r w:rsidR="00994989" w:rsidRPr="00AC1D63">
                <w:rPr>
                  <w:rStyle w:val="Hipervnculo"/>
                  <w:lang w:val="en-US"/>
                </w:rPr>
                <w:t>http://sbcb.bioch.ox.ac.uk/phil/teaching/wt-prac.html</w:t>
              </w:r>
            </w:hyperlink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D14E7F" w14:textId="539C0A92" w:rsidR="00994989" w:rsidRDefault="00994989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94C8E" w14:paraId="3815F03E" w14:textId="77777777" w:rsidTr="00E91129">
        <w:tc>
          <w:tcPr>
            <w:tcW w:w="2660" w:type="dxa"/>
            <w:tcBorders>
              <w:top w:val="nil"/>
              <w:bottom w:val="nil"/>
            </w:tcBorders>
          </w:tcPr>
          <w:p w14:paraId="42D624C3" w14:textId="6DFB91E1" w:rsidR="00194C8E" w:rsidRDefault="00194C8E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Software Carpentry</w:t>
            </w:r>
            <w:r w:rsidR="0096506E">
              <w:rPr>
                <w:lang w:val="en-US"/>
              </w:rPr>
              <w:t xml:space="preserve"> </w:t>
            </w:r>
            <w:r w:rsidR="0096506E" w:rsidRPr="00D9239E">
              <w:rPr>
                <w:i/>
                <w:lang w:val="en-US"/>
              </w:rPr>
              <w:t>(tutorial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790A5EF" w14:textId="3AC6936B" w:rsidR="00194C8E" w:rsidRDefault="00194C8E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Programming Bioinformatics software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C4D27E1" w14:textId="0D37FA79" w:rsidR="00194C8E" w:rsidRDefault="00194C8E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Material for online teaching of programming Bioinformatics software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26FFB0D1" w14:textId="7C152691" w:rsidR="00194C8E" w:rsidRDefault="00D9239E" w:rsidP="000E5D54">
            <w:pPr>
              <w:spacing w:before="120" w:after="120"/>
              <w:rPr>
                <w:lang w:val="en-US"/>
              </w:rPr>
            </w:pPr>
            <w:hyperlink r:id="rId30" w:history="1">
              <w:r w:rsidR="00194C8E" w:rsidRPr="00AC1D63">
                <w:rPr>
                  <w:rStyle w:val="Hipervnculo"/>
                  <w:lang w:val="en-US"/>
                </w:rPr>
                <w:t>https://software-carpentry.org/lessons/</w:t>
              </w:r>
            </w:hyperlink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2EFFBE" w14:textId="3C9C8426" w:rsidR="00194C8E" w:rsidRDefault="00C9783E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94C8E" w14:paraId="6D7F449E" w14:textId="77777777" w:rsidTr="00E91129">
        <w:tc>
          <w:tcPr>
            <w:tcW w:w="2660" w:type="dxa"/>
            <w:tcBorders>
              <w:top w:val="nil"/>
              <w:bottom w:val="nil"/>
            </w:tcBorders>
          </w:tcPr>
          <w:p w14:paraId="3CAE5AA8" w14:textId="2D66C8FD" w:rsidR="00194C8E" w:rsidRDefault="003F5D54" w:rsidP="000E5D54">
            <w:pPr>
              <w:spacing w:before="120" w:after="120"/>
              <w:rPr>
                <w:lang w:val="en-US"/>
              </w:rPr>
            </w:pPr>
            <w:r w:rsidRPr="003F5D54">
              <w:rPr>
                <w:lang w:val="en-US"/>
              </w:rPr>
              <w:t>Cold Spring Harbor’s Programming for Biology class</w:t>
            </w:r>
            <w:r w:rsidR="0096506E">
              <w:rPr>
                <w:lang w:val="en-US"/>
              </w:rPr>
              <w:t xml:space="preserve"> </w:t>
            </w:r>
            <w:r w:rsidR="0096506E" w:rsidRPr="00D9239E">
              <w:rPr>
                <w:i/>
                <w:lang w:val="en-US"/>
              </w:rPr>
              <w:t>(tutorial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55B037" w14:textId="14676804" w:rsidR="00194C8E" w:rsidRDefault="003F5D54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Programming Bioinformatics software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7D8BA99" w14:textId="3644EBAE" w:rsidR="00194C8E" w:rsidRDefault="003F5D54" w:rsidP="00893719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 xml:space="preserve">Material for online teaching of programming Bioinformatics software </w:t>
            </w:r>
            <w:r w:rsidR="00893719">
              <w:rPr>
                <w:lang w:val="en-US"/>
              </w:rPr>
              <w:t>with</w:t>
            </w:r>
            <w:r>
              <w:rPr>
                <w:lang w:val="en-US"/>
              </w:rPr>
              <w:t xml:space="preserve"> Python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0D1F18EE" w14:textId="2B3787F8" w:rsidR="00194C8E" w:rsidRDefault="00D9239E" w:rsidP="000E5D54">
            <w:pPr>
              <w:spacing w:before="120" w:after="120"/>
              <w:rPr>
                <w:lang w:val="en-US"/>
              </w:rPr>
            </w:pPr>
            <w:hyperlink r:id="rId31" w:history="1">
              <w:r w:rsidR="003F5D54" w:rsidRPr="00AC1D63">
                <w:rPr>
                  <w:rStyle w:val="Hipervnculo"/>
                  <w:lang w:val="en-US"/>
                </w:rPr>
                <w:t>http://programmingforbiology.org/index.html</w:t>
              </w:r>
            </w:hyperlink>
          </w:p>
          <w:p w14:paraId="207B31B6" w14:textId="0FA02103" w:rsidR="003F5D54" w:rsidRDefault="003F5D54" w:rsidP="000E5D54">
            <w:pPr>
              <w:spacing w:before="120" w:after="120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2EDA73" w14:textId="0C6800DA" w:rsidR="00194C8E" w:rsidRDefault="003F5D54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94C8E" w14:paraId="36CB766D" w14:textId="77777777" w:rsidTr="00E91129">
        <w:tc>
          <w:tcPr>
            <w:tcW w:w="2660" w:type="dxa"/>
            <w:tcBorders>
              <w:top w:val="nil"/>
              <w:bottom w:val="nil"/>
            </w:tcBorders>
          </w:tcPr>
          <w:p w14:paraId="46784F3E" w14:textId="444F1D47" w:rsidR="00194C8E" w:rsidRDefault="00854C4E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Rosalind</w:t>
            </w:r>
            <w:r w:rsidR="0096506E">
              <w:rPr>
                <w:lang w:val="en-US"/>
              </w:rPr>
              <w:t xml:space="preserve"> </w:t>
            </w:r>
            <w:r w:rsidR="0096506E" w:rsidRPr="00D9239E">
              <w:rPr>
                <w:i/>
                <w:lang w:val="en-US"/>
              </w:rPr>
              <w:t>(tutorial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999D5F1" w14:textId="1ABA983A" w:rsidR="00194C8E" w:rsidRDefault="00854C4E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Programming Bioinformatics software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084E274" w14:textId="6EC27804" w:rsidR="00194C8E" w:rsidRDefault="00854C4E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Material for online teaching of programming Bioinformatics software with Python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54F04951" w14:textId="5D669251" w:rsidR="00854C4E" w:rsidRDefault="00D9239E" w:rsidP="000E5D54">
            <w:pPr>
              <w:spacing w:before="120" w:after="120"/>
              <w:rPr>
                <w:lang w:val="en-US"/>
              </w:rPr>
            </w:pPr>
            <w:hyperlink r:id="rId32" w:history="1">
              <w:r w:rsidR="00854C4E" w:rsidRPr="00AC1D63">
                <w:rPr>
                  <w:rStyle w:val="Hipervnculo"/>
                  <w:lang w:val="en-US"/>
                </w:rPr>
                <w:t>http://rosalind.info/problems/locations/</w:t>
              </w:r>
            </w:hyperlink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3985B7" w14:textId="4308046B" w:rsidR="00194C8E" w:rsidRDefault="00854C4E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94C8E" w14:paraId="1F5687FE" w14:textId="77777777" w:rsidTr="00E91129">
        <w:tc>
          <w:tcPr>
            <w:tcW w:w="2660" w:type="dxa"/>
            <w:tcBorders>
              <w:top w:val="nil"/>
              <w:bottom w:val="nil"/>
            </w:tcBorders>
          </w:tcPr>
          <w:p w14:paraId="368B0F3C" w14:textId="1AEDBB9B" w:rsidR="00194C8E" w:rsidRDefault="00A12ADE" w:rsidP="000E5D54">
            <w:pPr>
              <w:spacing w:before="120" w:after="120"/>
              <w:rPr>
                <w:lang w:val="en-US"/>
              </w:rPr>
            </w:pPr>
            <w:r w:rsidRPr="00A12ADE">
              <w:rPr>
                <w:lang w:val="en-US"/>
              </w:rPr>
              <w:t>Google's Python Class</w:t>
            </w:r>
            <w:r w:rsidR="0096506E">
              <w:rPr>
                <w:lang w:val="en-US"/>
              </w:rPr>
              <w:t xml:space="preserve"> </w:t>
            </w:r>
            <w:r w:rsidR="0096506E" w:rsidRPr="00D9239E">
              <w:rPr>
                <w:i/>
                <w:lang w:val="en-US"/>
              </w:rPr>
              <w:t>(tutorial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4098EFE" w14:textId="6AF82F3B" w:rsidR="00194C8E" w:rsidRDefault="00A12ADE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Programming Bioinformatics software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FD45042" w14:textId="3554106D" w:rsidR="00194C8E" w:rsidRDefault="00A12ADE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A tutorial by Google for learning Python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5F17B730" w14:textId="71027E62" w:rsidR="00A12ADE" w:rsidRDefault="00D9239E" w:rsidP="000E5D54">
            <w:pPr>
              <w:spacing w:before="120" w:after="120"/>
              <w:rPr>
                <w:lang w:val="en-US"/>
              </w:rPr>
            </w:pPr>
            <w:hyperlink r:id="rId33" w:history="1">
              <w:r w:rsidR="00A12ADE" w:rsidRPr="00AC1D63">
                <w:rPr>
                  <w:rStyle w:val="Hipervnculo"/>
                  <w:lang w:val="en-US"/>
                </w:rPr>
                <w:t>https://developers.google.com/edu/python/</w:t>
              </w:r>
            </w:hyperlink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DB83A8" w14:textId="07B77283" w:rsidR="00194C8E" w:rsidRDefault="00A12ADE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94C8E" w14:paraId="54698FD9" w14:textId="77777777" w:rsidTr="00E91129">
        <w:tc>
          <w:tcPr>
            <w:tcW w:w="2660" w:type="dxa"/>
            <w:tcBorders>
              <w:top w:val="nil"/>
              <w:bottom w:val="nil"/>
            </w:tcBorders>
          </w:tcPr>
          <w:p w14:paraId="55ABEB72" w14:textId="7BF9DBB6" w:rsidR="00194C8E" w:rsidRDefault="003364EF" w:rsidP="000E5D54">
            <w:pPr>
              <w:spacing w:before="120" w:after="120"/>
              <w:rPr>
                <w:lang w:val="en-US"/>
              </w:rPr>
            </w:pPr>
            <w:proofErr w:type="spellStart"/>
            <w:r>
              <w:rPr>
                <w:lang w:val="en-US"/>
              </w:rPr>
              <w:t>Udacity</w:t>
            </w:r>
            <w:proofErr w:type="spellEnd"/>
            <w:r w:rsidR="0096506E">
              <w:rPr>
                <w:lang w:val="en-US"/>
              </w:rPr>
              <w:t xml:space="preserve"> </w:t>
            </w:r>
            <w:r w:rsidR="0096506E" w:rsidRPr="00D9239E">
              <w:rPr>
                <w:i/>
                <w:lang w:val="en-US"/>
              </w:rPr>
              <w:t>(tutorial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C9EC547" w14:textId="29721009" w:rsidR="00194C8E" w:rsidRDefault="003364EF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Programming Bioinformatics software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F745BE4" w14:textId="7C599662" w:rsidR="00194C8E" w:rsidRDefault="003364EF" w:rsidP="003364EF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An introductory course for learning Python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6DF60DBF" w14:textId="039478A8" w:rsidR="003364EF" w:rsidRDefault="00D9239E" w:rsidP="000E5D54">
            <w:pPr>
              <w:spacing w:before="120" w:after="120"/>
              <w:rPr>
                <w:lang w:val="en-US"/>
              </w:rPr>
            </w:pPr>
            <w:hyperlink r:id="rId34" w:history="1">
              <w:r w:rsidR="003364EF" w:rsidRPr="00AC1D63">
                <w:rPr>
                  <w:rStyle w:val="Hipervnculo"/>
                  <w:lang w:val="en-US"/>
                </w:rPr>
                <w:t>https://www.udacity.com/course/introduction-to-python--ud1110#</w:t>
              </w:r>
            </w:hyperlink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7A4303" w14:textId="77777777" w:rsidR="00194C8E" w:rsidRDefault="00194C8E" w:rsidP="000E5D54">
            <w:pPr>
              <w:spacing w:before="120" w:after="120"/>
              <w:rPr>
                <w:lang w:val="en-US"/>
              </w:rPr>
            </w:pPr>
          </w:p>
        </w:tc>
      </w:tr>
      <w:tr w:rsidR="00194C8E" w14:paraId="7B30F0BA" w14:textId="77777777" w:rsidTr="00E91129">
        <w:tc>
          <w:tcPr>
            <w:tcW w:w="2660" w:type="dxa"/>
            <w:tcBorders>
              <w:top w:val="nil"/>
              <w:bottom w:val="nil"/>
            </w:tcBorders>
          </w:tcPr>
          <w:p w14:paraId="3B8E914C" w14:textId="23A7773C" w:rsidR="00194C8E" w:rsidRDefault="003364EF" w:rsidP="000E5D54">
            <w:pPr>
              <w:spacing w:before="120" w:after="120"/>
              <w:rPr>
                <w:lang w:val="en-US"/>
              </w:rPr>
            </w:pPr>
            <w:proofErr w:type="spellStart"/>
            <w:r>
              <w:rPr>
                <w:lang w:val="en-US"/>
              </w:rPr>
              <w:t>Coursera</w:t>
            </w:r>
            <w:proofErr w:type="spellEnd"/>
            <w:r w:rsidR="0096506E">
              <w:rPr>
                <w:lang w:val="en-US"/>
              </w:rPr>
              <w:t xml:space="preserve"> </w:t>
            </w:r>
            <w:r w:rsidR="0096506E" w:rsidRPr="00D9239E">
              <w:rPr>
                <w:i/>
                <w:lang w:val="en-US"/>
              </w:rPr>
              <w:t>(tutorial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75A28FD" w14:textId="1F932AF3" w:rsidR="00194C8E" w:rsidRDefault="003364EF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General Bioinformatics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768E1E8" w14:textId="06A6B7A7" w:rsidR="00194C8E" w:rsidRDefault="003364EF" w:rsidP="003364EF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It includes a courses on multiple topics of Bioinformatics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3DAF5E31" w14:textId="588C298B" w:rsidR="003364EF" w:rsidRDefault="00D9239E" w:rsidP="000E5D54">
            <w:pPr>
              <w:spacing w:before="120" w:after="120"/>
              <w:rPr>
                <w:lang w:val="en-US"/>
              </w:rPr>
            </w:pPr>
            <w:hyperlink r:id="rId35" w:history="1">
              <w:r w:rsidR="003364EF" w:rsidRPr="00AC1D63">
                <w:rPr>
                  <w:rStyle w:val="Hipervnculo"/>
                  <w:lang w:val="en-US"/>
                </w:rPr>
                <w:t>https://www.coursera.org/courses?query=bioinformatics&amp;languages=en</w:t>
              </w:r>
            </w:hyperlink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BD60A2" w14:textId="1422A000" w:rsidR="00194C8E" w:rsidRDefault="003364EF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94C8E" w14:paraId="15C03A00" w14:textId="77777777" w:rsidTr="00E91129">
        <w:tc>
          <w:tcPr>
            <w:tcW w:w="2660" w:type="dxa"/>
            <w:tcBorders>
              <w:top w:val="nil"/>
              <w:bottom w:val="nil"/>
            </w:tcBorders>
          </w:tcPr>
          <w:p w14:paraId="1F901385" w14:textId="15E09C3B" w:rsidR="00194C8E" w:rsidRDefault="00DB7241" w:rsidP="000E5D54">
            <w:pPr>
              <w:spacing w:before="120" w:after="120"/>
              <w:rPr>
                <w:lang w:val="en-US"/>
              </w:rPr>
            </w:pPr>
            <w:r w:rsidRPr="00DB7241">
              <w:rPr>
                <w:lang w:val="en-US"/>
              </w:rPr>
              <w:t xml:space="preserve">An Online Bioinformatics </w:t>
            </w:r>
            <w:r w:rsidRPr="00DB7241">
              <w:rPr>
                <w:lang w:val="en-US"/>
              </w:rPr>
              <w:lastRenderedPageBreak/>
              <w:t>Curriculum</w:t>
            </w:r>
            <w:r w:rsidR="0096506E">
              <w:rPr>
                <w:lang w:val="en-US"/>
              </w:rPr>
              <w:t xml:space="preserve"> </w:t>
            </w:r>
            <w:r w:rsidR="0096506E" w:rsidRPr="00D9239E">
              <w:rPr>
                <w:i/>
                <w:lang w:val="en-US"/>
              </w:rPr>
              <w:t>(tutorial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E51AACD" w14:textId="267CC6E2" w:rsidR="00194C8E" w:rsidRDefault="00DB7241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General </w:t>
            </w:r>
            <w:r>
              <w:rPr>
                <w:lang w:val="en-US"/>
              </w:rPr>
              <w:lastRenderedPageBreak/>
              <w:t>Bioinformatics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549AA35" w14:textId="4140BC8F" w:rsidR="00194C8E" w:rsidRPr="002E2DF7" w:rsidRDefault="00DB7241" w:rsidP="00DB7241">
            <w:pPr>
              <w:spacing w:before="120" w:after="120"/>
              <w:rPr>
                <w:lang w:val="en-US"/>
              </w:rPr>
            </w:pPr>
            <w:r w:rsidRPr="002E2DF7">
              <w:rPr>
                <w:lang w:val="en-US"/>
              </w:rPr>
              <w:lastRenderedPageBreak/>
              <w:t xml:space="preserve">It includes a catalog of freely available courses on multiple </w:t>
            </w:r>
            <w:r w:rsidRPr="002E2DF7">
              <w:rPr>
                <w:lang w:val="en-US"/>
              </w:rPr>
              <w:lastRenderedPageBreak/>
              <w:t>topics of Bioinformatics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2613ABBE" w14:textId="11534707" w:rsidR="00DB7241" w:rsidRDefault="00D9239E" w:rsidP="000E5D54">
            <w:pPr>
              <w:spacing w:before="120" w:after="120"/>
              <w:rPr>
                <w:lang w:val="en-US"/>
              </w:rPr>
            </w:pPr>
            <w:hyperlink r:id="rId36" w:history="1">
              <w:r w:rsidR="00DB7241" w:rsidRPr="00AC1D63">
                <w:rPr>
                  <w:rStyle w:val="Hipervnculo"/>
                  <w:lang w:val="en-US"/>
                </w:rPr>
                <w:t>https://journals.plos.org/ploscompbiol/art</w:t>
              </w:r>
              <w:r w:rsidR="00DB7241" w:rsidRPr="00AC1D63">
                <w:rPr>
                  <w:rStyle w:val="Hipervnculo"/>
                  <w:lang w:val="en-US"/>
                </w:rPr>
                <w:lastRenderedPageBreak/>
                <w:t>icle?id=10.1371/journal.pcbi.1002632</w:t>
              </w:r>
            </w:hyperlink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B04E7F" w14:textId="2532C640" w:rsidR="00194C8E" w:rsidRDefault="00DB7241" w:rsidP="00FD0679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lastRenderedPageBreak/>
              <w:fldChar w:fldCharType="begin"/>
            </w:r>
            <w:r w:rsidR="00FD0679">
              <w:rPr>
                <w:lang w:val="en-US"/>
              </w:rPr>
              <w:instrText xml:space="preserve"> ADDIN EN.CITE &lt;EndNote&gt;&lt;Cite&gt;&lt;Author&gt;Searls&lt;/Author&gt;&lt;Year&gt;2012&lt;/Year&gt;&lt;RecNum&gt;7841&lt;/RecNum&gt;&lt;DisplayText&gt;[7]&lt;/DisplayText&gt;&lt;record&gt;&lt;rec-number&gt;7841&lt;/rec-number&gt;&lt;foreign-keys&gt;&lt;key app="EN" db-id="zpfxfs9abxsaeae90tn5zxeqrpetzase5ds0" timestamp="1609272466"&gt;7841&lt;/key&gt;&lt;/foreign-keys&gt;&lt;ref-type name="Journal Article"&gt;17&lt;/ref-type&gt;&lt;contributors&gt;&lt;authors&gt;&lt;author&gt;Searls, David B.&lt;/author&gt;&lt;/authors&gt;&lt;/contributors&gt;&lt;titles&gt;&lt;title&gt;An Online Bioinformatics Curriculum&lt;/title&gt;&lt;secondary-title&gt;PLOS Computational Biology&lt;/secondary-title&gt;&lt;/titles&gt;&lt;periodical&gt;&lt;full-title&gt;PLOS Computational Biology&lt;/full-title&gt;&lt;/periodical&gt;&lt;pages&gt;e1002632&lt;/pages&gt;&lt;volume&gt;8&lt;/volume&gt;&lt;number&gt;9&lt;/number&gt;&lt;dates&gt;&lt;year&gt;2012&lt;/year&gt;&lt;/dates&gt;&lt;publisher&gt;Public Library of Science&lt;/publisher&gt;&lt;urls&gt;&lt;related-urls&gt;&lt;url&gt;https://doi.org/10.1371/journal.pcbi.1002632&lt;/url&gt;&lt;/related-urls&gt;&lt;/urls&gt;&lt;electronic-resource-num&gt;10.1371/journal.pcbi.1002632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FD0679">
              <w:rPr>
                <w:noProof/>
                <w:lang w:val="en-US"/>
              </w:rPr>
              <w:t>[7]</w:t>
            </w:r>
            <w:r>
              <w:rPr>
                <w:lang w:val="en-US"/>
              </w:rPr>
              <w:fldChar w:fldCharType="end"/>
            </w:r>
          </w:p>
        </w:tc>
      </w:tr>
      <w:tr w:rsidR="00194C8E" w14:paraId="52206DEC" w14:textId="77777777" w:rsidTr="00E91129">
        <w:tc>
          <w:tcPr>
            <w:tcW w:w="2660" w:type="dxa"/>
            <w:tcBorders>
              <w:top w:val="nil"/>
            </w:tcBorders>
          </w:tcPr>
          <w:p w14:paraId="0A7DE001" w14:textId="0CAB904A" w:rsidR="00194C8E" w:rsidRDefault="002E2DF7" w:rsidP="000E5D54">
            <w:pPr>
              <w:spacing w:before="120" w:after="120"/>
              <w:rPr>
                <w:lang w:val="en-US"/>
              </w:rPr>
            </w:pPr>
            <w:r w:rsidRPr="002E2DF7">
              <w:rPr>
                <w:lang w:val="en-US"/>
              </w:rPr>
              <w:lastRenderedPageBreak/>
              <w:t>An Introduction to Applied Bioinformatics</w:t>
            </w:r>
            <w:r w:rsidR="0096506E">
              <w:rPr>
                <w:lang w:val="en-US"/>
              </w:rPr>
              <w:t xml:space="preserve"> </w:t>
            </w:r>
            <w:r w:rsidR="0096506E" w:rsidRPr="00D9239E">
              <w:rPr>
                <w:i/>
                <w:lang w:val="en-US"/>
              </w:rPr>
              <w:t>(tutorial)</w:t>
            </w:r>
          </w:p>
        </w:tc>
        <w:tc>
          <w:tcPr>
            <w:tcW w:w="2126" w:type="dxa"/>
            <w:tcBorders>
              <w:top w:val="nil"/>
            </w:tcBorders>
          </w:tcPr>
          <w:p w14:paraId="6D50D43A" w14:textId="69BEC91D" w:rsidR="00194C8E" w:rsidRDefault="002E2DF7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General Bioinformatics</w:t>
            </w:r>
          </w:p>
        </w:tc>
        <w:tc>
          <w:tcPr>
            <w:tcW w:w="3544" w:type="dxa"/>
            <w:tcBorders>
              <w:top w:val="nil"/>
            </w:tcBorders>
          </w:tcPr>
          <w:p w14:paraId="1A073D37" w14:textId="04DC4A88" w:rsidR="00194C8E" w:rsidRPr="002E2DF7" w:rsidRDefault="002E2DF7" w:rsidP="002E2DF7">
            <w:pPr>
              <w:spacing w:before="120" w:after="120"/>
              <w:rPr>
                <w:lang w:val="en-US"/>
              </w:rPr>
            </w:pPr>
            <w:r w:rsidRPr="002E2DF7">
              <w:rPr>
                <w:lang w:val="en-US"/>
              </w:rPr>
              <w:t xml:space="preserve">A freely available </w:t>
            </w:r>
            <w:r>
              <w:rPr>
                <w:lang w:val="en-US"/>
              </w:rPr>
              <w:t xml:space="preserve">and interactive </w:t>
            </w:r>
            <w:r w:rsidRPr="002E2DF7">
              <w:rPr>
                <w:lang w:val="en-US"/>
              </w:rPr>
              <w:t>tutorial on core concepts of bioinformatics</w:t>
            </w:r>
          </w:p>
        </w:tc>
        <w:tc>
          <w:tcPr>
            <w:tcW w:w="4252" w:type="dxa"/>
            <w:tcBorders>
              <w:top w:val="nil"/>
            </w:tcBorders>
          </w:tcPr>
          <w:p w14:paraId="22C418F6" w14:textId="2F1DF33A" w:rsidR="002E2DF7" w:rsidRDefault="00D9239E" w:rsidP="000E5D54">
            <w:pPr>
              <w:spacing w:before="120" w:after="120"/>
              <w:rPr>
                <w:lang w:val="en-US"/>
              </w:rPr>
            </w:pPr>
            <w:hyperlink r:id="rId37" w:history="1">
              <w:r w:rsidR="002E2DF7" w:rsidRPr="00AC1D63">
                <w:rPr>
                  <w:rStyle w:val="Hipervnculo"/>
                  <w:lang w:val="en-US"/>
                </w:rPr>
                <w:t>http://readiab.org/</w:t>
              </w:r>
            </w:hyperlink>
          </w:p>
        </w:tc>
        <w:tc>
          <w:tcPr>
            <w:tcW w:w="1276" w:type="dxa"/>
            <w:tcBorders>
              <w:top w:val="nil"/>
            </w:tcBorders>
          </w:tcPr>
          <w:p w14:paraId="57FE4EC3" w14:textId="1223EAF9" w:rsidR="00194C8E" w:rsidRDefault="002E2DF7" w:rsidP="000E5D54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4A6A7542" w14:textId="77777777" w:rsidR="000E5D54" w:rsidRDefault="000E5D54" w:rsidP="00014DB0">
      <w:pPr>
        <w:spacing w:line="480" w:lineRule="auto"/>
        <w:rPr>
          <w:lang w:val="en-US"/>
        </w:rPr>
      </w:pPr>
    </w:p>
    <w:p w14:paraId="119FC282" w14:textId="77777777" w:rsidR="00497176" w:rsidRDefault="00497176" w:rsidP="00D82309">
      <w:pPr>
        <w:spacing w:line="360" w:lineRule="auto"/>
        <w:jc w:val="both"/>
        <w:rPr>
          <w:b/>
          <w:lang w:val="en-US"/>
        </w:rPr>
      </w:pPr>
    </w:p>
    <w:p w14:paraId="32B37AE5" w14:textId="1DE806CD" w:rsidR="00CA191B" w:rsidRPr="00930885" w:rsidRDefault="00CA191B" w:rsidP="00D82309">
      <w:pPr>
        <w:spacing w:line="360" w:lineRule="auto"/>
        <w:jc w:val="both"/>
        <w:rPr>
          <w:b/>
          <w:lang w:val="en-US"/>
        </w:rPr>
      </w:pPr>
      <w:r w:rsidRPr="00930885">
        <w:rPr>
          <w:b/>
          <w:lang w:val="en-US"/>
        </w:rPr>
        <w:t>References cited in the Supplementary Material</w:t>
      </w:r>
    </w:p>
    <w:p w14:paraId="6CFDAFD7" w14:textId="77777777" w:rsidR="00FD0679" w:rsidRPr="00FD0679" w:rsidRDefault="00CA191B" w:rsidP="00D82309">
      <w:pPr>
        <w:pStyle w:val="EndNoteBibliography"/>
        <w:spacing w:line="360" w:lineRule="auto"/>
        <w:jc w:val="both"/>
        <w:rPr>
          <w:noProof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="00FD0679" w:rsidRPr="00FD0679">
        <w:rPr>
          <w:noProof/>
        </w:rPr>
        <w:t>1.</w:t>
      </w:r>
      <w:r w:rsidR="00FD0679" w:rsidRPr="00FD0679">
        <w:rPr>
          <w:noProof/>
        </w:rPr>
        <w:tab/>
        <w:t xml:space="preserve">Jensen PA. Hands-On Assembly of DNA Sequencing Reads as a Gateway to Bioinformatics. </w:t>
      </w:r>
      <w:r w:rsidR="00FD0679" w:rsidRPr="00FD0679">
        <w:rPr>
          <w:i/>
          <w:noProof/>
        </w:rPr>
        <w:t>J Microbiol Biol Educ</w:t>
      </w:r>
      <w:r w:rsidR="00FD0679" w:rsidRPr="00FD0679">
        <w:rPr>
          <w:noProof/>
        </w:rPr>
        <w:t>. 2017;18(2).</w:t>
      </w:r>
    </w:p>
    <w:p w14:paraId="416D1654" w14:textId="77777777" w:rsidR="00FD0679" w:rsidRPr="00FD0679" w:rsidRDefault="00FD0679" w:rsidP="00D82309">
      <w:pPr>
        <w:pStyle w:val="EndNoteBibliography"/>
        <w:spacing w:line="360" w:lineRule="auto"/>
        <w:jc w:val="both"/>
        <w:rPr>
          <w:noProof/>
        </w:rPr>
      </w:pPr>
      <w:r w:rsidRPr="00FD0679">
        <w:rPr>
          <w:noProof/>
        </w:rPr>
        <w:t>2.</w:t>
      </w:r>
      <w:r w:rsidRPr="00FD0679">
        <w:rPr>
          <w:noProof/>
        </w:rPr>
        <w:tab/>
        <w:t xml:space="preserve">Trifinopoulos J, Nguyen L-T, von Haeseler A, Minh BQ. W-IQ-TREE: a fast online phylogenetic tool for maximum likelihood analysis. </w:t>
      </w:r>
      <w:r w:rsidRPr="00FD0679">
        <w:rPr>
          <w:i/>
          <w:noProof/>
        </w:rPr>
        <w:t>Nucleic Acids Res</w:t>
      </w:r>
      <w:r w:rsidRPr="00FD0679">
        <w:rPr>
          <w:noProof/>
        </w:rPr>
        <w:t>. 2016;44(W1):W232-W5.</w:t>
      </w:r>
    </w:p>
    <w:p w14:paraId="0E0A11A5" w14:textId="77777777" w:rsidR="00FD0679" w:rsidRPr="00FD0679" w:rsidRDefault="00FD0679" w:rsidP="00D82309">
      <w:pPr>
        <w:pStyle w:val="EndNoteBibliography"/>
        <w:spacing w:line="360" w:lineRule="auto"/>
        <w:jc w:val="both"/>
        <w:rPr>
          <w:noProof/>
        </w:rPr>
      </w:pPr>
      <w:r w:rsidRPr="00FD0679">
        <w:rPr>
          <w:noProof/>
        </w:rPr>
        <w:t>3.</w:t>
      </w:r>
      <w:r w:rsidRPr="00FD0679">
        <w:rPr>
          <w:noProof/>
        </w:rPr>
        <w:tab/>
        <w:t xml:space="preserve">Arenas M. Simulation of Molecular Data under Diverse Evolutionary Scenarios. </w:t>
      </w:r>
      <w:r w:rsidRPr="00FD0679">
        <w:rPr>
          <w:i/>
          <w:noProof/>
        </w:rPr>
        <w:t>PLoS Comput Biol</w:t>
      </w:r>
      <w:r w:rsidRPr="00FD0679">
        <w:rPr>
          <w:noProof/>
        </w:rPr>
        <w:t>. 2012;8(5):e1002495.</w:t>
      </w:r>
    </w:p>
    <w:p w14:paraId="65363993" w14:textId="77777777" w:rsidR="00FD0679" w:rsidRPr="00FD0679" w:rsidRDefault="00FD0679" w:rsidP="00D82309">
      <w:pPr>
        <w:pStyle w:val="EndNoteBibliography"/>
        <w:spacing w:line="360" w:lineRule="auto"/>
        <w:jc w:val="both"/>
        <w:rPr>
          <w:noProof/>
        </w:rPr>
      </w:pPr>
      <w:r w:rsidRPr="00FD0679">
        <w:rPr>
          <w:noProof/>
        </w:rPr>
        <w:t>4.</w:t>
      </w:r>
      <w:r w:rsidRPr="00FD0679">
        <w:rPr>
          <w:noProof/>
        </w:rPr>
        <w:tab/>
        <w:t xml:space="preserve">Weaver S, Shank SD, Spielman SJ, Li M, Muse SV, Kosakovsky Pond SL. Datamonkey 2.0: a modern web application for characterizing selective and other evolutionary processes. </w:t>
      </w:r>
      <w:r w:rsidRPr="00FD0679">
        <w:rPr>
          <w:i/>
          <w:noProof/>
        </w:rPr>
        <w:t>Mol Biol Evol</w:t>
      </w:r>
      <w:r w:rsidRPr="00FD0679">
        <w:rPr>
          <w:noProof/>
        </w:rPr>
        <w:t>. 2018.</w:t>
      </w:r>
    </w:p>
    <w:p w14:paraId="653E5B07" w14:textId="77777777" w:rsidR="00FD0679" w:rsidRPr="00FD0679" w:rsidRDefault="00FD0679" w:rsidP="00D82309">
      <w:pPr>
        <w:pStyle w:val="EndNoteBibliography"/>
        <w:spacing w:line="360" w:lineRule="auto"/>
        <w:jc w:val="both"/>
        <w:rPr>
          <w:noProof/>
        </w:rPr>
      </w:pPr>
      <w:r w:rsidRPr="00FD0679">
        <w:rPr>
          <w:noProof/>
        </w:rPr>
        <w:t>5.</w:t>
      </w:r>
      <w:r w:rsidRPr="00FD0679">
        <w:rPr>
          <w:noProof/>
        </w:rPr>
        <w:tab/>
        <w:t xml:space="preserve">Sánchez R, Serra F, Tárraga J, Medina I, Carbonell J, Pulido L, et al. Phylemon 2.0: a suite of web-tools for molecular evolution, phylogenetics, phylogenomics and hypotheses testing. </w:t>
      </w:r>
      <w:r w:rsidRPr="00FD0679">
        <w:rPr>
          <w:i/>
          <w:noProof/>
        </w:rPr>
        <w:t>Nucleic Acids Res</w:t>
      </w:r>
      <w:r w:rsidRPr="00FD0679">
        <w:rPr>
          <w:noProof/>
        </w:rPr>
        <w:t>. 2011;39(suppl_2):W470-W4.</w:t>
      </w:r>
    </w:p>
    <w:p w14:paraId="22FCB28F" w14:textId="77777777" w:rsidR="00FD0679" w:rsidRPr="00FD0679" w:rsidRDefault="00FD0679" w:rsidP="00D82309">
      <w:pPr>
        <w:pStyle w:val="EndNoteBibliography"/>
        <w:spacing w:line="360" w:lineRule="auto"/>
        <w:jc w:val="both"/>
        <w:rPr>
          <w:noProof/>
        </w:rPr>
      </w:pPr>
      <w:r w:rsidRPr="00FD0679">
        <w:rPr>
          <w:noProof/>
        </w:rPr>
        <w:t>6.</w:t>
      </w:r>
      <w:r w:rsidRPr="00FD0679">
        <w:rPr>
          <w:noProof/>
        </w:rPr>
        <w:tab/>
        <w:t xml:space="preserve">Waterhouse A, Bertoni M, Bienert S, Studer G, Tauriello G, Gumienny R, et al. SWISS-MODEL: homology modelling of protein structures and complexes. </w:t>
      </w:r>
      <w:r w:rsidRPr="00FD0679">
        <w:rPr>
          <w:i/>
          <w:noProof/>
        </w:rPr>
        <w:t>Nucleic Acids Res</w:t>
      </w:r>
      <w:r w:rsidRPr="00FD0679">
        <w:rPr>
          <w:noProof/>
        </w:rPr>
        <w:t>. 2018;46(W1):W296-W303.</w:t>
      </w:r>
    </w:p>
    <w:p w14:paraId="5DADE118" w14:textId="77777777" w:rsidR="00FD0679" w:rsidRPr="00FD0679" w:rsidRDefault="00FD0679" w:rsidP="00D82309">
      <w:pPr>
        <w:pStyle w:val="EndNoteBibliography"/>
        <w:spacing w:line="360" w:lineRule="auto"/>
        <w:jc w:val="both"/>
        <w:rPr>
          <w:noProof/>
        </w:rPr>
      </w:pPr>
      <w:r w:rsidRPr="00FD0679">
        <w:rPr>
          <w:noProof/>
        </w:rPr>
        <w:t>7.</w:t>
      </w:r>
      <w:r w:rsidRPr="00FD0679">
        <w:rPr>
          <w:noProof/>
        </w:rPr>
        <w:tab/>
        <w:t xml:space="preserve">Searls DB. An Online Bioinformatics Curriculum. </w:t>
      </w:r>
      <w:r w:rsidRPr="00FD0679">
        <w:rPr>
          <w:i/>
          <w:noProof/>
        </w:rPr>
        <w:t>PLOS Computational Biology</w:t>
      </w:r>
      <w:r w:rsidRPr="00FD0679">
        <w:rPr>
          <w:noProof/>
        </w:rPr>
        <w:t>. 2012;8(9):e1002632.</w:t>
      </w:r>
    </w:p>
    <w:p w14:paraId="0F1E7FC8" w14:textId="535ACE6C" w:rsidR="00014DB0" w:rsidRPr="00014DB0" w:rsidRDefault="00CA191B" w:rsidP="00D82309">
      <w:pPr>
        <w:spacing w:line="360" w:lineRule="auto"/>
        <w:jc w:val="both"/>
        <w:rPr>
          <w:lang w:val="en-US"/>
        </w:rPr>
      </w:pPr>
      <w:r>
        <w:rPr>
          <w:lang w:val="en-US"/>
        </w:rPr>
        <w:fldChar w:fldCharType="end"/>
      </w:r>
    </w:p>
    <w:sectPr w:rsidR="00014DB0" w:rsidRPr="00014DB0" w:rsidSect="005F4022">
      <w:footerReference w:type="even" r:id="rId38"/>
      <w:footerReference w:type="default" r:id="rId39"/>
      <w:pgSz w:w="16840" w:h="11900" w:orient="landscape"/>
      <w:pgMar w:top="1701" w:right="1418" w:bottom="1701" w:left="1418" w:header="709" w:footer="709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9C73194" w15:done="0"/>
  <w15:commentEx w15:paraId="4F2ECC71" w15:done="0"/>
  <w15:commentEx w15:paraId="7BDDFD0C" w15:done="0"/>
  <w15:commentEx w15:paraId="2EB99C09" w15:done="0"/>
  <w15:commentEx w15:paraId="52B2B2C8" w15:done="0"/>
  <w15:commentEx w15:paraId="62795DB5" w15:done="0"/>
  <w15:commentEx w15:paraId="5A2F0E40" w15:done="0"/>
  <w15:commentEx w15:paraId="5A429BB1" w15:done="0"/>
  <w15:commentEx w15:paraId="7AF0D3E8" w15:done="0"/>
  <w15:commentEx w15:paraId="03FE6651" w15:done="0"/>
  <w15:commentEx w15:paraId="32313A2C" w15:done="0"/>
  <w15:commentEx w15:paraId="593BF93F" w15:done="0"/>
  <w15:commentEx w15:paraId="7127605E" w15:done="0"/>
  <w15:commentEx w15:paraId="348F6849" w15:done="0"/>
  <w15:commentEx w15:paraId="2EF1B17F" w15:done="0"/>
  <w15:commentEx w15:paraId="0C1DB3B5" w15:done="0"/>
  <w15:commentEx w15:paraId="602CF7E6" w15:done="0"/>
  <w15:commentEx w15:paraId="220D0235" w15:done="0"/>
  <w15:commentEx w15:paraId="1CCB1886" w15:done="0"/>
  <w15:commentEx w15:paraId="4393EC2C" w15:done="0"/>
  <w15:commentEx w15:paraId="1CD821EA" w15:done="0"/>
  <w15:commentEx w15:paraId="2A99BDE3" w15:done="0"/>
  <w15:commentEx w15:paraId="4069BC7E" w15:done="0"/>
  <w15:commentEx w15:paraId="3D37108D" w15:done="0"/>
  <w15:commentEx w15:paraId="0482B38A" w15:done="0"/>
  <w15:commentEx w15:paraId="252E5F18" w15:done="0"/>
  <w15:commentEx w15:paraId="671689ED" w15:done="0"/>
  <w15:commentEx w15:paraId="66B6287B" w15:done="0"/>
  <w15:commentEx w15:paraId="753BD949" w15:done="0"/>
  <w15:commentEx w15:paraId="62C13C60" w15:done="0"/>
  <w15:commentEx w15:paraId="140BC739" w15:done="0"/>
  <w15:commentEx w15:paraId="07B01042" w15:done="0"/>
  <w15:commentEx w15:paraId="039685D1" w15:done="0"/>
  <w15:commentEx w15:paraId="4FD941F8" w15:done="0"/>
  <w15:commentEx w15:paraId="75A1FE95" w15:done="0"/>
  <w15:commentEx w15:paraId="62B09A08" w15:done="0"/>
  <w15:commentEx w15:paraId="40984E29" w15:done="0"/>
  <w15:commentEx w15:paraId="2DFB4D51" w15:done="0"/>
  <w15:commentEx w15:paraId="660D9A88" w15:done="0"/>
  <w15:commentEx w15:paraId="78D075A5" w15:done="0"/>
  <w15:commentEx w15:paraId="619CB64C" w15:done="0"/>
  <w15:commentEx w15:paraId="26548EA4" w15:done="0"/>
  <w15:commentEx w15:paraId="05555209" w15:done="0"/>
  <w15:commentEx w15:paraId="0AD467EE" w15:done="0"/>
  <w15:commentEx w15:paraId="16682888" w15:done="0"/>
  <w15:commentEx w15:paraId="2FD26867" w15:done="0"/>
  <w15:commentEx w15:paraId="481F1E6D" w15:done="0"/>
  <w15:commentEx w15:paraId="6522DD5D" w15:paraIdParent="481F1E6D" w15:done="0"/>
  <w15:commentEx w15:paraId="322ED04A" w15:done="0"/>
  <w15:commentEx w15:paraId="144CDCCF" w15:done="0"/>
  <w15:commentEx w15:paraId="78E55F93" w15:done="0"/>
  <w15:commentEx w15:paraId="6C996A1E" w15:done="0"/>
  <w15:commentEx w15:paraId="25EDE05A" w15:done="0"/>
  <w15:commentEx w15:paraId="5E6587F0" w15:done="0"/>
  <w15:commentEx w15:paraId="07C1583E" w15:done="0"/>
  <w15:commentEx w15:paraId="1945ECD7" w15:done="0"/>
  <w15:commentEx w15:paraId="2A9BB1D9" w15:done="0"/>
  <w15:commentEx w15:paraId="1987542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9C73194" w16cid:durableId="212A290C"/>
  <w16cid:commentId w16cid:paraId="4F2ECC71" w16cid:durableId="212A290D"/>
  <w16cid:commentId w16cid:paraId="7BDDFD0C" w16cid:durableId="212A290E"/>
  <w16cid:commentId w16cid:paraId="2EB99C09" w16cid:durableId="212A290F"/>
  <w16cid:commentId w16cid:paraId="52B2B2C8" w16cid:durableId="212A2910"/>
  <w16cid:commentId w16cid:paraId="62795DB5" w16cid:durableId="212A2911"/>
  <w16cid:commentId w16cid:paraId="5A2F0E40" w16cid:durableId="212A2912"/>
  <w16cid:commentId w16cid:paraId="5A429BB1" w16cid:durableId="212A2913"/>
  <w16cid:commentId w16cid:paraId="7AF0D3E8" w16cid:durableId="212A2914"/>
  <w16cid:commentId w16cid:paraId="03FE6651" w16cid:durableId="212A2915"/>
  <w16cid:commentId w16cid:paraId="32313A2C" w16cid:durableId="212A2916"/>
  <w16cid:commentId w16cid:paraId="593BF93F" w16cid:durableId="212A2917"/>
  <w16cid:commentId w16cid:paraId="7127605E" w16cid:durableId="212A2918"/>
  <w16cid:commentId w16cid:paraId="348F6849" w16cid:durableId="212A2919"/>
  <w16cid:commentId w16cid:paraId="2EF1B17F" w16cid:durableId="212A291A"/>
  <w16cid:commentId w16cid:paraId="0C1DB3B5" w16cid:durableId="212A291B"/>
  <w16cid:commentId w16cid:paraId="602CF7E6" w16cid:durableId="212A291C"/>
  <w16cid:commentId w16cid:paraId="220D0235" w16cid:durableId="212A291D"/>
  <w16cid:commentId w16cid:paraId="1CCB1886" w16cid:durableId="212A291E"/>
  <w16cid:commentId w16cid:paraId="4393EC2C" w16cid:durableId="212A291F"/>
  <w16cid:commentId w16cid:paraId="1CD821EA" w16cid:durableId="212A2920"/>
  <w16cid:commentId w16cid:paraId="2A99BDE3" w16cid:durableId="212A2921"/>
  <w16cid:commentId w16cid:paraId="4069BC7E" w16cid:durableId="212A2922"/>
  <w16cid:commentId w16cid:paraId="3D37108D" w16cid:durableId="212A2923"/>
  <w16cid:commentId w16cid:paraId="0482B38A" w16cid:durableId="212A2924"/>
  <w16cid:commentId w16cid:paraId="252E5F18" w16cid:durableId="212A2925"/>
  <w16cid:commentId w16cid:paraId="671689ED" w16cid:durableId="212A2926"/>
  <w16cid:commentId w16cid:paraId="66B6287B" w16cid:durableId="212A2927"/>
  <w16cid:commentId w16cid:paraId="753BD949" w16cid:durableId="212A2928"/>
  <w16cid:commentId w16cid:paraId="62C13C60" w16cid:durableId="212A2929"/>
  <w16cid:commentId w16cid:paraId="140BC739" w16cid:durableId="212A292A"/>
  <w16cid:commentId w16cid:paraId="07B01042" w16cid:durableId="212A292B"/>
  <w16cid:commentId w16cid:paraId="039685D1" w16cid:durableId="212A292C"/>
  <w16cid:commentId w16cid:paraId="4FD941F8" w16cid:durableId="212A292D"/>
  <w16cid:commentId w16cid:paraId="75A1FE95" w16cid:durableId="212A292E"/>
  <w16cid:commentId w16cid:paraId="62B09A08" w16cid:durableId="212A292F"/>
  <w16cid:commentId w16cid:paraId="40984E29" w16cid:durableId="212A2930"/>
  <w16cid:commentId w16cid:paraId="2DFB4D51" w16cid:durableId="212A2931"/>
  <w16cid:commentId w16cid:paraId="660D9A88" w16cid:durableId="212A2932"/>
  <w16cid:commentId w16cid:paraId="78D075A5" w16cid:durableId="212A2933"/>
  <w16cid:commentId w16cid:paraId="619CB64C" w16cid:durableId="212A2934"/>
  <w16cid:commentId w16cid:paraId="26548EA4" w16cid:durableId="212A2935"/>
  <w16cid:commentId w16cid:paraId="05555209" w16cid:durableId="212A2936"/>
  <w16cid:commentId w16cid:paraId="0AD467EE" w16cid:durableId="212A2937"/>
  <w16cid:commentId w16cid:paraId="16682888" w16cid:durableId="212A2938"/>
  <w16cid:commentId w16cid:paraId="2FD26867" w16cid:durableId="212A2939"/>
  <w16cid:commentId w16cid:paraId="481F1E6D" w16cid:durableId="212A293A"/>
  <w16cid:commentId w16cid:paraId="6522DD5D" w16cid:durableId="212A3571"/>
  <w16cid:commentId w16cid:paraId="322ED04A" w16cid:durableId="212A293B"/>
  <w16cid:commentId w16cid:paraId="144CDCCF" w16cid:durableId="212A293C"/>
  <w16cid:commentId w16cid:paraId="78E55F93" w16cid:durableId="212A293D"/>
  <w16cid:commentId w16cid:paraId="6C996A1E" w16cid:durableId="2087FFF3"/>
  <w16cid:commentId w16cid:paraId="25EDE05A" w16cid:durableId="208D12C0"/>
  <w16cid:commentId w16cid:paraId="5E6587F0" w16cid:durableId="2087CBB0"/>
  <w16cid:commentId w16cid:paraId="07C1583E" w16cid:durableId="2088421E"/>
  <w16cid:commentId w16cid:paraId="1945ECD7" w16cid:durableId="212A293E"/>
  <w16cid:commentId w16cid:paraId="2A9BB1D9" w16cid:durableId="212A293F"/>
  <w16cid:commentId w16cid:paraId="19875422" w16cid:durableId="212A2940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B5DC22" w14:textId="77777777" w:rsidR="00FE7162" w:rsidRDefault="00FE7162" w:rsidP="00671016">
      <w:r>
        <w:separator/>
      </w:r>
    </w:p>
  </w:endnote>
  <w:endnote w:type="continuationSeparator" w:id="0">
    <w:p w14:paraId="19E469BF" w14:textId="77777777" w:rsidR="00FE7162" w:rsidRDefault="00FE7162" w:rsidP="00671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E67FC0" w14:textId="77777777" w:rsidR="00FE7162" w:rsidRDefault="00FE7162" w:rsidP="00510255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8BFAD4F" w14:textId="77777777" w:rsidR="00FE7162" w:rsidRDefault="00FE7162" w:rsidP="009E0CB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99577B" w14:textId="77777777" w:rsidR="00FE7162" w:rsidRDefault="00FE7162" w:rsidP="00510255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D9239E">
      <w:rPr>
        <w:rStyle w:val="Nmerodepgina"/>
        <w:noProof/>
      </w:rPr>
      <w:t>2</w:t>
    </w:r>
    <w:r>
      <w:rPr>
        <w:rStyle w:val="Nmerodepgina"/>
      </w:rPr>
      <w:fldChar w:fldCharType="end"/>
    </w:r>
  </w:p>
  <w:p w14:paraId="7FBE06F6" w14:textId="77777777" w:rsidR="00FE7162" w:rsidRDefault="00FE7162" w:rsidP="009E0CB2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355E65" w14:textId="77777777" w:rsidR="00FE7162" w:rsidRDefault="00FE7162" w:rsidP="00671016">
      <w:r>
        <w:separator/>
      </w:r>
    </w:p>
  </w:footnote>
  <w:footnote w:type="continuationSeparator" w:id="0">
    <w:p w14:paraId="5A1A4067" w14:textId="77777777" w:rsidR="00FE7162" w:rsidRDefault="00FE7162" w:rsidP="006710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A2020"/>
    <w:multiLevelType w:val="hybridMultilevel"/>
    <w:tmpl w:val="7C4C1560"/>
    <w:lvl w:ilvl="0" w:tplc="A14A4708">
      <w:start w:val="1"/>
      <w:numFmt w:val="lowerRoman"/>
      <w:lvlText w:val="(%1)"/>
      <w:lvlJc w:val="left"/>
      <w:pPr>
        <w:ind w:left="1420" w:hanging="720"/>
      </w:pPr>
      <w:rPr>
        <w:rFonts w:hint="default"/>
        <w:i/>
      </w:rPr>
    </w:lvl>
    <w:lvl w:ilvl="1" w:tplc="0C0A0019" w:tentative="1">
      <w:start w:val="1"/>
      <w:numFmt w:val="lowerLetter"/>
      <w:lvlText w:val="%2."/>
      <w:lvlJc w:val="left"/>
      <w:pPr>
        <w:ind w:left="1780" w:hanging="360"/>
      </w:pPr>
    </w:lvl>
    <w:lvl w:ilvl="2" w:tplc="0C0A001B" w:tentative="1">
      <w:start w:val="1"/>
      <w:numFmt w:val="lowerRoman"/>
      <w:lvlText w:val="%3."/>
      <w:lvlJc w:val="right"/>
      <w:pPr>
        <w:ind w:left="2500" w:hanging="180"/>
      </w:pPr>
    </w:lvl>
    <w:lvl w:ilvl="3" w:tplc="0C0A000F" w:tentative="1">
      <w:start w:val="1"/>
      <w:numFmt w:val="decimal"/>
      <w:lvlText w:val="%4."/>
      <w:lvlJc w:val="left"/>
      <w:pPr>
        <w:ind w:left="3220" w:hanging="360"/>
      </w:pPr>
    </w:lvl>
    <w:lvl w:ilvl="4" w:tplc="0C0A0019" w:tentative="1">
      <w:start w:val="1"/>
      <w:numFmt w:val="lowerLetter"/>
      <w:lvlText w:val="%5."/>
      <w:lvlJc w:val="left"/>
      <w:pPr>
        <w:ind w:left="3940" w:hanging="360"/>
      </w:pPr>
    </w:lvl>
    <w:lvl w:ilvl="5" w:tplc="0C0A001B" w:tentative="1">
      <w:start w:val="1"/>
      <w:numFmt w:val="lowerRoman"/>
      <w:lvlText w:val="%6."/>
      <w:lvlJc w:val="right"/>
      <w:pPr>
        <w:ind w:left="4660" w:hanging="180"/>
      </w:pPr>
    </w:lvl>
    <w:lvl w:ilvl="6" w:tplc="0C0A000F" w:tentative="1">
      <w:start w:val="1"/>
      <w:numFmt w:val="decimal"/>
      <w:lvlText w:val="%7."/>
      <w:lvlJc w:val="left"/>
      <w:pPr>
        <w:ind w:left="5380" w:hanging="360"/>
      </w:pPr>
    </w:lvl>
    <w:lvl w:ilvl="7" w:tplc="0C0A0019" w:tentative="1">
      <w:start w:val="1"/>
      <w:numFmt w:val="lowerLetter"/>
      <w:lvlText w:val="%8."/>
      <w:lvlJc w:val="left"/>
      <w:pPr>
        <w:ind w:left="6100" w:hanging="360"/>
      </w:pPr>
    </w:lvl>
    <w:lvl w:ilvl="8" w:tplc="0C0A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">
    <w:nsid w:val="0BE044DA"/>
    <w:multiLevelType w:val="multilevel"/>
    <w:tmpl w:val="F68AD080"/>
    <w:lvl w:ilvl="0">
      <w:start w:val="1"/>
      <w:numFmt w:val="lowerRoman"/>
      <w:lvlText w:val="(%1)"/>
      <w:lvlJc w:val="left"/>
      <w:pPr>
        <w:ind w:left="1420" w:hanging="720"/>
      </w:pPr>
      <w:rPr>
        <w:rFonts w:hint="default"/>
        <w:i/>
      </w:rPr>
    </w:lvl>
    <w:lvl w:ilvl="1">
      <w:start w:val="1"/>
      <w:numFmt w:val="lowerLetter"/>
      <w:lvlText w:val="%2."/>
      <w:lvlJc w:val="left"/>
      <w:pPr>
        <w:ind w:left="1780" w:hanging="360"/>
      </w:pPr>
    </w:lvl>
    <w:lvl w:ilvl="2">
      <w:start w:val="1"/>
      <w:numFmt w:val="lowerRoman"/>
      <w:lvlText w:val="%3."/>
      <w:lvlJc w:val="right"/>
      <w:pPr>
        <w:ind w:left="2500" w:hanging="180"/>
      </w:pPr>
    </w:lvl>
    <w:lvl w:ilvl="3">
      <w:start w:val="1"/>
      <w:numFmt w:val="decimal"/>
      <w:lvlText w:val="%4."/>
      <w:lvlJc w:val="left"/>
      <w:pPr>
        <w:ind w:left="3220" w:hanging="360"/>
      </w:pPr>
    </w:lvl>
    <w:lvl w:ilvl="4">
      <w:start w:val="1"/>
      <w:numFmt w:val="lowerLetter"/>
      <w:lvlText w:val="%5."/>
      <w:lvlJc w:val="left"/>
      <w:pPr>
        <w:ind w:left="3940" w:hanging="360"/>
      </w:pPr>
    </w:lvl>
    <w:lvl w:ilvl="5">
      <w:start w:val="1"/>
      <w:numFmt w:val="lowerRoman"/>
      <w:lvlText w:val="%6."/>
      <w:lvlJc w:val="right"/>
      <w:pPr>
        <w:ind w:left="4660" w:hanging="180"/>
      </w:pPr>
    </w:lvl>
    <w:lvl w:ilvl="6">
      <w:start w:val="1"/>
      <w:numFmt w:val="decimal"/>
      <w:lvlText w:val="%7."/>
      <w:lvlJc w:val="left"/>
      <w:pPr>
        <w:ind w:left="5380" w:hanging="360"/>
      </w:pPr>
    </w:lvl>
    <w:lvl w:ilvl="7">
      <w:start w:val="1"/>
      <w:numFmt w:val="lowerLetter"/>
      <w:lvlText w:val="%8."/>
      <w:lvlJc w:val="left"/>
      <w:pPr>
        <w:ind w:left="6100" w:hanging="360"/>
      </w:pPr>
    </w:lvl>
    <w:lvl w:ilvl="8">
      <w:start w:val="1"/>
      <w:numFmt w:val="lowerRoman"/>
      <w:lvlText w:val="%9."/>
      <w:lvlJc w:val="right"/>
      <w:pPr>
        <w:ind w:left="6820" w:hanging="180"/>
      </w:pPr>
    </w:lvl>
  </w:abstractNum>
  <w:abstractNum w:abstractNumId="2">
    <w:nsid w:val="106479B8"/>
    <w:multiLevelType w:val="hybridMultilevel"/>
    <w:tmpl w:val="19065514"/>
    <w:lvl w:ilvl="0" w:tplc="37EA6A78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</w:lvl>
    <w:lvl w:ilvl="3" w:tplc="0C0A000F" w:tentative="1">
      <w:start w:val="1"/>
      <w:numFmt w:val="decimal"/>
      <w:lvlText w:val="%4."/>
      <w:lvlJc w:val="left"/>
      <w:pPr>
        <w:ind w:left="2804" w:hanging="360"/>
      </w:p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</w:lvl>
    <w:lvl w:ilvl="6" w:tplc="0C0A000F" w:tentative="1">
      <w:start w:val="1"/>
      <w:numFmt w:val="decimal"/>
      <w:lvlText w:val="%7."/>
      <w:lvlJc w:val="left"/>
      <w:pPr>
        <w:ind w:left="4964" w:hanging="360"/>
      </w:p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>
    <w:nsid w:val="13640621"/>
    <w:multiLevelType w:val="hybridMultilevel"/>
    <w:tmpl w:val="CF8A64B2"/>
    <w:lvl w:ilvl="0" w:tplc="BFB053F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B622C9E"/>
    <w:multiLevelType w:val="multilevel"/>
    <w:tmpl w:val="0C0A0023"/>
    <w:lvl w:ilvl="0">
      <w:start w:val="1"/>
      <w:numFmt w:val="upperRoman"/>
      <w:pStyle w:val="Ttulo1"/>
      <w:lvlText w:val="Artículo %1."/>
      <w:lvlJc w:val="left"/>
      <w:pPr>
        <w:ind w:left="0" w:firstLine="0"/>
      </w:pPr>
    </w:lvl>
    <w:lvl w:ilvl="1">
      <w:start w:val="1"/>
      <w:numFmt w:val="decimalZero"/>
      <w:isLgl/>
      <w:lvlText w:val="Secció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5">
    <w:nsid w:val="1D4B08E2"/>
    <w:multiLevelType w:val="hybridMultilevel"/>
    <w:tmpl w:val="1AB05B24"/>
    <w:lvl w:ilvl="0" w:tplc="517C744C">
      <w:start w:val="1"/>
      <w:numFmt w:val="lowerRoman"/>
      <w:lvlText w:val="(%1)"/>
      <w:lvlJc w:val="left"/>
      <w:pPr>
        <w:ind w:left="1420" w:hanging="720"/>
      </w:pPr>
      <w:rPr>
        <w:rFonts w:hint="default"/>
        <w:i/>
      </w:rPr>
    </w:lvl>
    <w:lvl w:ilvl="1" w:tplc="0C0A0019" w:tentative="1">
      <w:start w:val="1"/>
      <w:numFmt w:val="lowerLetter"/>
      <w:lvlText w:val="%2."/>
      <w:lvlJc w:val="left"/>
      <w:pPr>
        <w:ind w:left="1780" w:hanging="360"/>
      </w:pPr>
    </w:lvl>
    <w:lvl w:ilvl="2" w:tplc="0C0A001B" w:tentative="1">
      <w:start w:val="1"/>
      <w:numFmt w:val="lowerRoman"/>
      <w:lvlText w:val="%3."/>
      <w:lvlJc w:val="right"/>
      <w:pPr>
        <w:ind w:left="2500" w:hanging="180"/>
      </w:pPr>
    </w:lvl>
    <w:lvl w:ilvl="3" w:tplc="0C0A000F" w:tentative="1">
      <w:start w:val="1"/>
      <w:numFmt w:val="decimal"/>
      <w:lvlText w:val="%4."/>
      <w:lvlJc w:val="left"/>
      <w:pPr>
        <w:ind w:left="3220" w:hanging="360"/>
      </w:pPr>
    </w:lvl>
    <w:lvl w:ilvl="4" w:tplc="0C0A0019" w:tentative="1">
      <w:start w:val="1"/>
      <w:numFmt w:val="lowerLetter"/>
      <w:lvlText w:val="%5."/>
      <w:lvlJc w:val="left"/>
      <w:pPr>
        <w:ind w:left="3940" w:hanging="360"/>
      </w:pPr>
    </w:lvl>
    <w:lvl w:ilvl="5" w:tplc="0C0A001B" w:tentative="1">
      <w:start w:val="1"/>
      <w:numFmt w:val="lowerRoman"/>
      <w:lvlText w:val="%6."/>
      <w:lvlJc w:val="right"/>
      <w:pPr>
        <w:ind w:left="4660" w:hanging="180"/>
      </w:pPr>
    </w:lvl>
    <w:lvl w:ilvl="6" w:tplc="0C0A000F" w:tentative="1">
      <w:start w:val="1"/>
      <w:numFmt w:val="decimal"/>
      <w:lvlText w:val="%7."/>
      <w:lvlJc w:val="left"/>
      <w:pPr>
        <w:ind w:left="5380" w:hanging="360"/>
      </w:pPr>
    </w:lvl>
    <w:lvl w:ilvl="7" w:tplc="0C0A0019" w:tentative="1">
      <w:start w:val="1"/>
      <w:numFmt w:val="lowerLetter"/>
      <w:lvlText w:val="%8."/>
      <w:lvlJc w:val="left"/>
      <w:pPr>
        <w:ind w:left="6100" w:hanging="360"/>
      </w:pPr>
    </w:lvl>
    <w:lvl w:ilvl="8" w:tplc="0C0A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6">
    <w:nsid w:val="1FE41E15"/>
    <w:multiLevelType w:val="multilevel"/>
    <w:tmpl w:val="F68AD080"/>
    <w:lvl w:ilvl="0">
      <w:start w:val="1"/>
      <w:numFmt w:val="lowerRoman"/>
      <w:lvlText w:val="(%1)"/>
      <w:lvlJc w:val="left"/>
      <w:pPr>
        <w:ind w:left="1420" w:hanging="720"/>
      </w:pPr>
      <w:rPr>
        <w:rFonts w:hint="default"/>
        <w:i/>
      </w:rPr>
    </w:lvl>
    <w:lvl w:ilvl="1">
      <w:start w:val="1"/>
      <w:numFmt w:val="lowerLetter"/>
      <w:lvlText w:val="%2."/>
      <w:lvlJc w:val="left"/>
      <w:pPr>
        <w:ind w:left="1780" w:hanging="360"/>
      </w:pPr>
    </w:lvl>
    <w:lvl w:ilvl="2">
      <w:start w:val="1"/>
      <w:numFmt w:val="lowerRoman"/>
      <w:lvlText w:val="%3."/>
      <w:lvlJc w:val="right"/>
      <w:pPr>
        <w:ind w:left="2500" w:hanging="180"/>
      </w:pPr>
    </w:lvl>
    <w:lvl w:ilvl="3">
      <w:start w:val="1"/>
      <w:numFmt w:val="decimal"/>
      <w:lvlText w:val="%4."/>
      <w:lvlJc w:val="left"/>
      <w:pPr>
        <w:ind w:left="3220" w:hanging="360"/>
      </w:pPr>
    </w:lvl>
    <w:lvl w:ilvl="4">
      <w:start w:val="1"/>
      <w:numFmt w:val="lowerLetter"/>
      <w:lvlText w:val="%5."/>
      <w:lvlJc w:val="left"/>
      <w:pPr>
        <w:ind w:left="3940" w:hanging="360"/>
      </w:pPr>
    </w:lvl>
    <w:lvl w:ilvl="5">
      <w:start w:val="1"/>
      <w:numFmt w:val="lowerRoman"/>
      <w:lvlText w:val="%6."/>
      <w:lvlJc w:val="right"/>
      <w:pPr>
        <w:ind w:left="4660" w:hanging="180"/>
      </w:pPr>
    </w:lvl>
    <w:lvl w:ilvl="6">
      <w:start w:val="1"/>
      <w:numFmt w:val="decimal"/>
      <w:lvlText w:val="%7."/>
      <w:lvlJc w:val="left"/>
      <w:pPr>
        <w:ind w:left="5380" w:hanging="360"/>
      </w:pPr>
    </w:lvl>
    <w:lvl w:ilvl="7">
      <w:start w:val="1"/>
      <w:numFmt w:val="lowerLetter"/>
      <w:lvlText w:val="%8."/>
      <w:lvlJc w:val="left"/>
      <w:pPr>
        <w:ind w:left="6100" w:hanging="360"/>
      </w:pPr>
    </w:lvl>
    <w:lvl w:ilvl="8">
      <w:start w:val="1"/>
      <w:numFmt w:val="lowerRoman"/>
      <w:lvlText w:val="%9."/>
      <w:lvlJc w:val="right"/>
      <w:pPr>
        <w:ind w:left="6820" w:hanging="180"/>
      </w:pPr>
    </w:lvl>
  </w:abstractNum>
  <w:abstractNum w:abstractNumId="7">
    <w:nsid w:val="26E13679"/>
    <w:multiLevelType w:val="hybridMultilevel"/>
    <w:tmpl w:val="323EEA4E"/>
    <w:lvl w:ilvl="0" w:tplc="57B29D7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CB436C9"/>
    <w:multiLevelType w:val="hybridMultilevel"/>
    <w:tmpl w:val="7A42B140"/>
    <w:lvl w:ilvl="0" w:tplc="C1FC599E">
      <w:start w:val="1"/>
      <w:numFmt w:val="decimal"/>
      <w:lvlText w:val="%1."/>
      <w:lvlJc w:val="left"/>
      <w:pPr>
        <w:ind w:left="10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0" w:hanging="360"/>
      </w:pPr>
    </w:lvl>
    <w:lvl w:ilvl="2" w:tplc="0C0A001B" w:tentative="1">
      <w:start w:val="1"/>
      <w:numFmt w:val="lowerRoman"/>
      <w:lvlText w:val="%3."/>
      <w:lvlJc w:val="right"/>
      <w:pPr>
        <w:ind w:left="2500" w:hanging="180"/>
      </w:pPr>
    </w:lvl>
    <w:lvl w:ilvl="3" w:tplc="0C0A000F" w:tentative="1">
      <w:start w:val="1"/>
      <w:numFmt w:val="decimal"/>
      <w:lvlText w:val="%4."/>
      <w:lvlJc w:val="left"/>
      <w:pPr>
        <w:ind w:left="3220" w:hanging="360"/>
      </w:pPr>
    </w:lvl>
    <w:lvl w:ilvl="4" w:tplc="0C0A0019" w:tentative="1">
      <w:start w:val="1"/>
      <w:numFmt w:val="lowerLetter"/>
      <w:lvlText w:val="%5."/>
      <w:lvlJc w:val="left"/>
      <w:pPr>
        <w:ind w:left="3940" w:hanging="360"/>
      </w:pPr>
    </w:lvl>
    <w:lvl w:ilvl="5" w:tplc="0C0A001B" w:tentative="1">
      <w:start w:val="1"/>
      <w:numFmt w:val="lowerRoman"/>
      <w:lvlText w:val="%6."/>
      <w:lvlJc w:val="right"/>
      <w:pPr>
        <w:ind w:left="4660" w:hanging="180"/>
      </w:pPr>
    </w:lvl>
    <w:lvl w:ilvl="6" w:tplc="0C0A000F" w:tentative="1">
      <w:start w:val="1"/>
      <w:numFmt w:val="decimal"/>
      <w:lvlText w:val="%7."/>
      <w:lvlJc w:val="left"/>
      <w:pPr>
        <w:ind w:left="5380" w:hanging="360"/>
      </w:pPr>
    </w:lvl>
    <w:lvl w:ilvl="7" w:tplc="0C0A0019" w:tentative="1">
      <w:start w:val="1"/>
      <w:numFmt w:val="lowerLetter"/>
      <w:lvlText w:val="%8."/>
      <w:lvlJc w:val="left"/>
      <w:pPr>
        <w:ind w:left="6100" w:hanging="360"/>
      </w:pPr>
    </w:lvl>
    <w:lvl w:ilvl="8" w:tplc="0C0A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9">
    <w:nsid w:val="30212F7E"/>
    <w:multiLevelType w:val="multilevel"/>
    <w:tmpl w:val="F68AD080"/>
    <w:lvl w:ilvl="0">
      <w:start w:val="1"/>
      <w:numFmt w:val="lowerRoman"/>
      <w:lvlText w:val="(%1)"/>
      <w:lvlJc w:val="left"/>
      <w:pPr>
        <w:ind w:left="1420" w:hanging="720"/>
      </w:pPr>
      <w:rPr>
        <w:rFonts w:hint="default"/>
        <w:i/>
      </w:rPr>
    </w:lvl>
    <w:lvl w:ilvl="1">
      <w:start w:val="1"/>
      <w:numFmt w:val="lowerLetter"/>
      <w:lvlText w:val="%2."/>
      <w:lvlJc w:val="left"/>
      <w:pPr>
        <w:ind w:left="1780" w:hanging="360"/>
      </w:pPr>
    </w:lvl>
    <w:lvl w:ilvl="2">
      <w:start w:val="1"/>
      <w:numFmt w:val="lowerRoman"/>
      <w:lvlText w:val="%3."/>
      <w:lvlJc w:val="right"/>
      <w:pPr>
        <w:ind w:left="2500" w:hanging="180"/>
      </w:pPr>
    </w:lvl>
    <w:lvl w:ilvl="3">
      <w:start w:val="1"/>
      <w:numFmt w:val="decimal"/>
      <w:lvlText w:val="%4."/>
      <w:lvlJc w:val="left"/>
      <w:pPr>
        <w:ind w:left="3220" w:hanging="360"/>
      </w:pPr>
    </w:lvl>
    <w:lvl w:ilvl="4">
      <w:start w:val="1"/>
      <w:numFmt w:val="lowerLetter"/>
      <w:lvlText w:val="%5."/>
      <w:lvlJc w:val="left"/>
      <w:pPr>
        <w:ind w:left="3940" w:hanging="360"/>
      </w:pPr>
    </w:lvl>
    <w:lvl w:ilvl="5">
      <w:start w:val="1"/>
      <w:numFmt w:val="lowerRoman"/>
      <w:lvlText w:val="%6."/>
      <w:lvlJc w:val="right"/>
      <w:pPr>
        <w:ind w:left="4660" w:hanging="180"/>
      </w:pPr>
    </w:lvl>
    <w:lvl w:ilvl="6">
      <w:start w:val="1"/>
      <w:numFmt w:val="decimal"/>
      <w:lvlText w:val="%7."/>
      <w:lvlJc w:val="left"/>
      <w:pPr>
        <w:ind w:left="5380" w:hanging="360"/>
      </w:pPr>
    </w:lvl>
    <w:lvl w:ilvl="7">
      <w:start w:val="1"/>
      <w:numFmt w:val="lowerLetter"/>
      <w:lvlText w:val="%8."/>
      <w:lvlJc w:val="left"/>
      <w:pPr>
        <w:ind w:left="6100" w:hanging="360"/>
      </w:pPr>
    </w:lvl>
    <w:lvl w:ilvl="8">
      <w:start w:val="1"/>
      <w:numFmt w:val="lowerRoman"/>
      <w:lvlText w:val="%9."/>
      <w:lvlJc w:val="right"/>
      <w:pPr>
        <w:ind w:left="6820" w:hanging="180"/>
      </w:pPr>
    </w:lvl>
  </w:abstractNum>
  <w:abstractNum w:abstractNumId="10">
    <w:nsid w:val="350670F1"/>
    <w:multiLevelType w:val="hybridMultilevel"/>
    <w:tmpl w:val="1D9C4C3E"/>
    <w:lvl w:ilvl="0" w:tplc="D954DD5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w w:val="0"/>
      </w:rPr>
    </w:lvl>
    <w:lvl w:ilvl="1" w:tplc="0003040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44413384"/>
    <w:multiLevelType w:val="hybridMultilevel"/>
    <w:tmpl w:val="982AEFC8"/>
    <w:lvl w:ilvl="0" w:tplc="A1E099BE">
      <w:start w:val="1"/>
      <w:numFmt w:val="lowerRoman"/>
      <w:lvlText w:val="(%1)"/>
      <w:lvlJc w:val="left"/>
      <w:pPr>
        <w:ind w:left="1420" w:hanging="720"/>
      </w:pPr>
      <w:rPr>
        <w:rFonts w:hint="default"/>
        <w:i/>
      </w:rPr>
    </w:lvl>
    <w:lvl w:ilvl="1" w:tplc="0C0A0019" w:tentative="1">
      <w:start w:val="1"/>
      <w:numFmt w:val="lowerLetter"/>
      <w:lvlText w:val="%2."/>
      <w:lvlJc w:val="left"/>
      <w:pPr>
        <w:ind w:left="1780" w:hanging="360"/>
      </w:pPr>
    </w:lvl>
    <w:lvl w:ilvl="2" w:tplc="0C0A001B" w:tentative="1">
      <w:start w:val="1"/>
      <w:numFmt w:val="lowerRoman"/>
      <w:lvlText w:val="%3."/>
      <w:lvlJc w:val="right"/>
      <w:pPr>
        <w:ind w:left="2500" w:hanging="180"/>
      </w:pPr>
    </w:lvl>
    <w:lvl w:ilvl="3" w:tplc="0C0A000F" w:tentative="1">
      <w:start w:val="1"/>
      <w:numFmt w:val="decimal"/>
      <w:lvlText w:val="%4."/>
      <w:lvlJc w:val="left"/>
      <w:pPr>
        <w:ind w:left="3220" w:hanging="360"/>
      </w:pPr>
    </w:lvl>
    <w:lvl w:ilvl="4" w:tplc="0C0A0019" w:tentative="1">
      <w:start w:val="1"/>
      <w:numFmt w:val="lowerLetter"/>
      <w:lvlText w:val="%5."/>
      <w:lvlJc w:val="left"/>
      <w:pPr>
        <w:ind w:left="3940" w:hanging="360"/>
      </w:pPr>
    </w:lvl>
    <w:lvl w:ilvl="5" w:tplc="0C0A001B" w:tentative="1">
      <w:start w:val="1"/>
      <w:numFmt w:val="lowerRoman"/>
      <w:lvlText w:val="%6."/>
      <w:lvlJc w:val="right"/>
      <w:pPr>
        <w:ind w:left="4660" w:hanging="180"/>
      </w:pPr>
    </w:lvl>
    <w:lvl w:ilvl="6" w:tplc="0C0A000F" w:tentative="1">
      <w:start w:val="1"/>
      <w:numFmt w:val="decimal"/>
      <w:lvlText w:val="%7."/>
      <w:lvlJc w:val="left"/>
      <w:pPr>
        <w:ind w:left="5380" w:hanging="360"/>
      </w:pPr>
    </w:lvl>
    <w:lvl w:ilvl="7" w:tplc="0C0A0019" w:tentative="1">
      <w:start w:val="1"/>
      <w:numFmt w:val="lowerLetter"/>
      <w:lvlText w:val="%8."/>
      <w:lvlJc w:val="left"/>
      <w:pPr>
        <w:ind w:left="6100" w:hanging="360"/>
      </w:pPr>
    </w:lvl>
    <w:lvl w:ilvl="8" w:tplc="0C0A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2">
    <w:nsid w:val="45EA69E1"/>
    <w:multiLevelType w:val="hybridMultilevel"/>
    <w:tmpl w:val="982AEFC8"/>
    <w:lvl w:ilvl="0" w:tplc="A1E099BE">
      <w:start w:val="1"/>
      <w:numFmt w:val="lowerRoman"/>
      <w:lvlText w:val="(%1)"/>
      <w:lvlJc w:val="left"/>
      <w:pPr>
        <w:ind w:left="1420" w:hanging="720"/>
      </w:pPr>
      <w:rPr>
        <w:rFonts w:hint="default"/>
        <w:i/>
      </w:rPr>
    </w:lvl>
    <w:lvl w:ilvl="1" w:tplc="0C0A0019" w:tentative="1">
      <w:start w:val="1"/>
      <w:numFmt w:val="lowerLetter"/>
      <w:lvlText w:val="%2."/>
      <w:lvlJc w:val="left"/>
      <w:pPr>
        <w:ind w:left="1780" w:hanging="360"/>
      </w:pPr>
    </w:lvl>
    <w:lvl w:ilvl="2" w:tplc="0C0A001B" w:tentative="1">
      <w:start w:val="1"/>
      <w:numFmt w:val="lowerRoman"/>
      <w:lvlText w:val="%3."/>
      <w:lvlJc w:val="right"/>
      <w:pPr>
        <w:ind w:left="2500" w:hanging="180"/>
      </w:pPr>
    </w:lvl>
    <w:lvl w:ilvl="3" w:tplc="0C0A000F" w:tentative="1">
      <w:start w:val="1"/>
      <w:numFmt w:val="decimal"/>
      <w:lvlText w:val="%4."/>
      <w:lvlJc w:val="left"/>
      <w:pPr>
        <w:ind w:left="3220" w:hanging="360"/>
      </w:pPr>
    </w:lvl>
    <w:lvl w:ilvl="4" w:tplc="0C0A0019" w:tentative="1">
      <w:start w:val="1"/>
      <w:numFmt w:val="lowerLetter"/>
      <w:lvlText w:val="%5."/>
      <w:lvlJc w:val="left"/>
      <w:pPr>
        <w:ind w:left="3940" w:hanging="360"/>
      </w:pPr>
    </w:lvl>
    <w:lvl w:ilvl="5" w:tplc="0C0A001B" w:tentative="1">
      <w:start w:val="1"/>
      <w:numFmt w:val="lowerRoman"/>
      <w:lvlText w:val="%6."/>
      <w:lvlJc w:val="right"/>
      <w:pPr>
        <w:ind w:left="4660" w:hanging="180"/>
      </w:pPr>
    </w:lvl>
    <w:lvl w:ilvl="6" w:tplc="0C0A000F" w:tentative="1">
      <w:start w:val="1"/>
      <w:numFmt w:val="decimal"/>
      <w:lvlText w:val="%7."/>
      <w:lvlJc w:val="left"/>
      <w:pPr>
        <w:ind w:left="5380" w:hanging="360"/>
      </w:pPr>
    </w:lvl>
    <w:lvl w:ilvl="7" w:tplc="0C0A0019" w:tentative="1">
      <w:start w:val="1"/>
      <w:numFmt w:val="lowerLetter"/>
      <w:lvlText w:val="%8."/>
      <w:lvlJc w:val="left"/>
      <w:pPr>
        <w:ind w:left="6100" w:hanging="360"/>
      </w:pPr>
    </w:lvl>
    <w:lvl w:ilvl="8" w:tplc="0C0A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3">
    <w:nsid w:val="5A1A65D2"/>
    <w:multiLevelType w:val="hybridMultilevel"/>
    <w:tmpl w:val="55C61E4E"/>
    <w:lvl w:ilvl="0" w:tplc="8648E72A">
      <w:start w:val="1"/>
      <w:numFmt w:val="lowerRoman"/>
      <w:lvlText w:val="(%1)"/>
      <w:lvlJc w:val="left"/>
      <w:pPr>
        <w:ind w:left="1420" w:hanging="720"/>
      </w:pPr>
      <w:rPr>
        <w:rFonts w:hint="default"/>
        <w:i/>
      </w:rPr>
    </w:lvl>
    <w:lvl w:ilvl="1" w:tplc="0C0A0019" w:tentative="1">
      <w:start w:val="1"/>
      <w:numFmt w:val="lowerLetter"/>
      <w:lvlText w:val="%2."/>
      <w:lvlJc w:val="left"/>
      <w:pPr>
        <w:ind w:left="1780" w:hanging="360"/>
      </w:pPr>
    </w:lvl>
    <w:lvl w:ilvl="2" w:tplc="0C0A001B" w:tentative="1">
      <w:start w:val="1"/>
      <w:numFmt w:val="lowerRoman"/>
      <w:lvlText w:val="%3."/>
      <w:lvlJc w:val="right"/>
      <w:pPr>
        <w:ind w:left="2500" w:hanging="180"/>
      </w:pPr>
    </w:lvl>
    <w:lvl w:ilvl="3" w:tplc="0C0A000F" w:tentative="1">
      <w:start w:val="1"/>
      <w:numFmt w:val="decimal"/>
      <w:lvlText w:val="%4."/>
      <w:lvlJc w:val="left"/>
      <w:pPr>
        <w:ind w:left="3220" w:hanging="360"/>
      </w:pPr>
    </w:lvl>
    <w:lvl w:ilvl="4" w:tplc="0C0A0019" w:tentative="1">
      <w:start w:val="1"/>
      <w:numFmt w:val="lowerLetter"/>
      <w:lvlText w:val="%5."/>
      <w:lvlJc w:val="left"/>
      <w:pPr>
        <w:ind w:left="3940" w:hanging="360"/>
      </w:pPr>
    </w:lvl>
    <w:lvl w:ilvl="5" w:tplc="0C0A001B" w:tentative="1">
      <w:start w:val="1"/>
      <w:numFmt w:val="lowerRoman"/>
      <w:lvlText w:val="%6."/>
      <w:lvlJc w:val="right"/>
      <w:pPr>
        <w:ind w:left="4660" w:hanging="180"/>
      </w:pPr>
    </w:lvl>
    <w:lvl w:ilvl="6" w:tplc="0C0A000F" w:tentative="1">
      <w:start w:val="1"/>
      <w:numFmt w:val="decimal"/>
      <w:lvlText w:val="%7."/>
      <w:lvlJc w:val="left"/>
      <w:pPr>
        <w:ind w:left="5380" w:hanging="360"/>
      </w:pPr>
    </w:lvl>
    <w:lvl w:ilvl="7" w:tplc="0C0A0019" w:tentative="1">
      <w:start w:val="1"/>
      <w:numFmt w:val="lowerLetter"/>
      <w:lvlText w:val="%8."/>
      <w:lvlJc w:val="left"/>
      <w:pPr>
        <w:ind w:left="6100" w:hanging="360"/>
      </w:pPr>
    </w:lvl>
    <w:lvl w:ilvl="8" w:tplc="0C0A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4">
    <w:nsid w:val="5A4E2428"/>
    <w:multiLevelType w:val="hybridMultilevel"/>
    <w:tmpl w:val="F140B060"/>
    <w:lvl w:ilvl="0" w:tplc="1B0C1AA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B01F4E"/>
    <w:multiLevelType w:val="hybridMultilevel"/>
    <w:tmpl w:val="323EEA4E"/>
    <w:lvl w:ilvl="0" w:tplc="57B29D7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5BA5413"/>
    <w:multiLevelType w:val="hybridMultilevel"/>
    <w:tmpl w:val="2F0AEB0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65807F0"/>
    <w:multiLevelType w:val="multilevel"/>
    <w:tmpl w:val="F68AD080"/>
    <w:lvl w:ilvl="0">
      <w:start w:val="1"/>
      <w:numFmt w:val="lowerRoman"/>
      <w:lvlText w:val="(%1)"/>
      <w:lvlJc w:val="left"/>
      <w:pPr>
        <w:ind w:left="1420" w:hanging="720"/>
      </w:pPr>
      <w:rPr>
        <w:rFonts w:hint="default"/>
        <w:i/>
      </w:rPr>
    </w:lvl>
    <w:lvl w:ilvl="1">
      <w:start w:val="1"/>
      <w:numFmt w:val="lowerLetter"/>
      <w:lvlText w:val="%2."/>
      <w:lvlJc w:val="left"/>
      <w:pPr>
        <w:ind w:left="1780" w:hanging="360"/>
      </w:pPr>
    </w:lvl>
    <w:lvl w:ilvl="2">
      <w:start w:val="1"/>
      <w:numFmt w:val="lowerRoman"/>
      <w:lvlText w:val="%3."/>
      <w:lvlJc w:val="right"/>
      <w:pPr>
        <w:ind w:left="2500" w:hanging="180"/>
      </w:pPr>
    </w:lvl>
    <w:lvl w:ilvl="3">
      <w:start w:val="1"/>
      <w:numFmt w:val="decimal"/>
      <w:lvlText w:val="%4."/>
      <w:lvlJc w:val="left"/>
      <w:pPr>
        <w:ind w:left="3220" w:hanging="360"/>
      </w:pPr>
    </w:lvl>
    <w:lvl w:ilvl="4">
      <w:start w:val="1"/>
      <w:numFmt w:val="lowerLetter"/>
      <w:lvlText w:val="%5."/>
      <w:lvlJc w:val="left"/>
      <w:pPr>
        <w:ind w:left="3940" w:hanging="360"/>
      </w:pPr>
    </w:lvl>
    <w:lvl w:ilvl="5">
      <w:start w:val="1"/>
      <w:numFmt w:val="lowerRoman"/>
      <w:lvlText w:val="%6."/>
      <w:lvlJc w:val="right"/>
      <w:pPr>
        <w:ind w:left="4660" w:hanging="180"/>
      </w:pPr>
    </w:lvl>
    <w:lvl w:ilvl="6">
      <w:start w:val="1"/>
      <w:numFmt w:val="decimal"/>
      <w:lvlText w:val="%7."/>
      <w:lvlJc w:val="left"/>
      <w:pPr>
        <w:ind w:left="5380" w:hanging="360"/>
      </w:pPr>
    </w:lvl>
    <w:lvl w:ilvl="7">
      <w:start w:val="1"/>
      <w:numFmt w:val="lowerLetter"/>
      <w:lvlText w:val="%8."/>
      <w:lvlJc w:val="left"/>
      <w:pPr>
        <w:ind w:left="6100" w:hanging="360"/>
      </w:pPr>
    </w:lvl>
    <w:lvl w:ilvl="8">
      <w:start w:val="1"/>
      <w:numFmt w:val="lowerRoman"/>
      <w:lvlText w:val="%9."/>
      <w:lvlJc w:val="right"/>
      <w:pPr>
        <w:ind w:left="6820" w:hanging="180"/>
      </w:pPr>
    </w:lvl>
  </w:abstractNum>
  <w:abstractNum w:abstractNumId="18">
    <w:nsid w:val="67480BB6"/>
    <w:multiLevelType w:val="multilevel"/>
    <w:tmpl w:val="F68AD080"/>
    <w:lvl w:ilvl="0">
      <w:start w:val="1"/>
      <w:numFmt w:val="lowerRoman"/>
      <w:lvlText w:val="(%1)"/>
      <w:lvlJc w:val="left"/>
      <w:pPr>
        <w:ind w:left="1420" w:hanging="720"/>
      </w:pPr>
      <w:rPr>
        <w:rFonts w:hint="default"/>
        <w:i/>
      </w:rPr>
    </w:lvl>
    <w:lvl w:ilvl="1">
      <w:start w:val="1"/>
      <w:numFmt w:val="lowerLetter"/>
      <w:lvlText w:val="%2."/>
      <w:lvlJc w:val="left"/>
      <w:pPr>
        <w:ind w:left="1780" w:hanging="360"/>
      </w:pPr>
    </w:lvl>
    <w:lvl w:ilvl="2">
      <w:start w:val="1"/>
      <w:numFmt w:val="lowerRoman"/>
      <w:lvlText w:val="%3."/>
      <w:lvlJc w:val="right"/>
      <w:pPr>
        <w:ind w:left="2500" w:hanging="180"/>
      </w:pPr>
    </w:lvl>
    <w:lvl w:ilvl="3">
      <w:start w:val="1"/>
      <w:numFmt w:val="decimal"/>
      <w:lvlText w:val="%4."/>
      <w:lvlJc w:val="left"/>
      <w:pPr>
        <w:ind w:left="3220" w:hanging="360"/>
      </w:pPr>
    </w:lvl>
    <w:lvl w:ilvl="4">
      <w:start w:val="1"/>
      <w:numFmt w:val="lowerLetter"/>
      <w:lvlText w:val="%5."/>
      <w:lvlJc w:val="left"/>
      <w:pPr>
        <w:ind w:left="3940" w:hanging="360"/>
      </w:pPr>
    </w:lvl>
    <w:lvl w:ilvl="5">
      <w:start w:val="1"/>
      <w:numFmt w:val="lowerRoman"/>
      <w:lvlText w:val="%6."/>
      <w:lvlJc w:val="right"/>
      <w:pPr>
        <w:ind w:left="4660" w:hanging="180"/>
      </w:pPr>
    </w:lvl>
    <w:lvl w:ilvl="6">
      <w:start w:val="1"/>
      <w:numFmt w:val="decimal"/>
      <w:lvlText w:val="%7."/>
      <w:lvlJc w:val="left"/>
      <w:pPr>
        <w:ind w:left="5380" w:hanging="360"/>
      </w:pPr>
    </w:lvl>
    <w:lvl w:ilvl="7">
      <w:start w:val="1"/>
      <w:numFmt w:val="lowerLetter"/>
      <w:lvlText w:val="%8."/>
      <w:lvlJc w:val="left"/>
      <w:pPr>
        <w:ind w:left="6100" w:hanging="360"/>
      </w:pPr>
    </w:lvl>
    <w:lvl w:ilvl="8">
      <w:start w:val="1"/>
      <w:numFmt w:val="lowerRoman"/>
      <w:lvlText w:val="%9."/>
      <w:lvlJc w:val="right"/>
      <w:pPr>
        <w:ind w:left="6820" w:hanging="180"/>
      </w:pPr>
    </w:lvl>
  </w:abstractNum>
  <w:abstractNum w:abstractNumId="19">
    <w:nsid w:val="715C3980"/>
    <w:multiLevelType w:val="multilevel"/>
    <w:tmpl w:val="7C4C1560"/>
    <w:lvl w:ilvl="0">
      <w:start w:val="1"/>
      <w:numFmt w:val="lowerRoman"/>
      <w:lvlText w:val="(%1)"/>
      <w:lvlJc w:val="left"/>
      <w:pPr>
        <w:ind w:left="1420" w:hanging="720"/>
      </w:pPr>
      <w:rPr>
        <w:rFonts w:hint="default"/>
        <w:i/>
      </w:rPr>
    </w:lvl>
    <w:lvl w:ilvl="1">
      <w:start w:val="1"/>
      <w:numFmt w:val="lowerLetter"/>
      <w:lvlText w:val="%2."/>
      <w:lvlJc w:val="left"/>
      <w:pPr>
        <w:ind w:left="1780" w:hanging="360"/>
      </w:pPr>
    </w:lvl>
    <w:lvl w:ilvl="2">
      <w:start w:val="1"/>
      <w:numFmt w:val="lowerRoman"/>
      <w:lvlText w:val="%3."/>
      <w:lvlJc w:val="right"/>
      <w:pPr>
        <w:ind w:left="2500" w:hanging="180"/>
      </w:pPr>
    </w:lvl>
    <w:lvl w:ilvl="3">
      <w:start w:val="1"/>
      <w:numFmt w:val="decimal"/>
      <w:lvlText w:val="%4."/>
      <w:lvlJc w:val="left"/>
      <w:pPr>
        <w:ind w:left="3220" w:hanging="360"/>
      </w:pPr>
    </w:lvl>
    <w:lvl w:ilvl="4">
      <w:start w:val="1"/>
      <w:numFmt w:val="lowerLetter"/>
      <w:lvlText w:val="%5."/>
      <w:lvlJc w:val="left"/>
      <w:pPr>
        <w:ind w:left="3940" w:hanging="360"/>
      </w:pPr>
    </w:lvl>
    <w:lvl w:ilvl="5">
      <w:start w:val="1"/>
      <w:numFmt w:val="lowerRoman"/>
      <w:lvlText w:val="%6."/>
      <w:lvlJc w:val="right"/>
      <w:pPr>
        <w:ind w:left="4660" w:hanging="180"/>
      </w:pPr>
    </w:lvl>
    <w:lvl w:ilvl="6">
      <w:start w:val="1"/>
      <w:numFmt w:val="decimal"/>
      <w:lvlText w:val="%7."/>
      <w:lvlJc w:val="left"/>
      <w:pPr>
        <w:ind w:left="5380" w:hanging="360"/>
      </w:pPr>
    </w:lvl>
    <w:lvl w:ilvl="7">
      <w:start w:val="1"/>
      <w:numFmt w:val="lowerLetter"/>
      <w:lvlText w:val="%8."/>
      <w:lvlJc w:val="left"/>
      <w:pPr>
        <w:ind w:left="6100" w:hanging="360"/>
      </w:pPr>
    </w:lvl>
    <w:lvl w:ilvl="8">
      <w:start w:val="1"/>
      <w:numFmt w:val="lowerRoman"/>
      <w:lvlText w:val="%9."/>
      <w:lvlJc w:val="right"/>
      <w:pPr>
        <w:ind w:left="6820" w:hanging="180"/>
      </w:pPr>
    </w:lvl>
  </w:abstractNum>
  <w:abstractNum w:abstractNumId="20">
    <w:nsid w:val="737E6BAD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4"/>
  </w:num>
  <w:num w:numId="2">
    <w:abstractNumId w:val="15"/>
  </w:num>
  <w:num w:numId="3">
    <w:abstractNumId w:val="20"/>
  </w:num>
  <w:num w:numId="4">
    <w:abstractNumId w:val="4"/>
  </w:num>
  <w:num w:numId="5">
    <w:abstractNumId w:val="7"/>
  </w:num>
  <w:num w:numId="6">
    <w:abstractNumId w:val="10"/>
  </w:num>
  <w:num w:numId="7">
    <w:abstractNumId w:val="4"/>
  </w:num>
  <w:num w:numId="8">
    <w:abstractNumId w:val="4"/>
  </w:num>
  <w:num w:numId="9">
    <w:abstractNumId w:val="8"/>
  </w:num>
  <w:num w:numId="10">
    <w:abstractNumId w:val="12"/>
  </w:num>
  <w:num w:numId="11">
    <w:abstractNumId w:val="3"/>
  </w:num>
  <w:num w:numId="12">
    <w:abstractNumId w:val="16"/>
  </w:num>
  <w:num w:numId="13">
    <w:abstractNumId w:val="5"/>
  </w:num>
  <w:num w:numId="14">
    <w:abstractNumId w:val="11"/>
  </w:num>
  <w:num w:numId="15">
    <w:abstractNumId w:val="13"/>
  </w:num>
  <w:num w:numId="16">
    <w:abstractNumId w:val="17"/>
  </w:num>
  <w:num w:numId="17">
    <w:abstractNumId w:val="1"/>
  </w:num>
  <w:num w:numId="18">
    <w:abstractNumId w:val="6"/>
  </w:num>
  <w:num w:numId="19">
    <w:abstractNumId w:val="18"/>
  </w:num>
  <w:num w:numId="20">
    <w:abstractNumId w:val="9"/>
  </w:num>
  <w:num w:numId="21">
    <w:abstractNumId w:val="0"/>
  </w:num>
  <w:num w:numId="22">
    <w:abstractNumId w:val="19"/>
  </w:num>
  <w:num w:numId="2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atarina Brancoi">
    <w15:presenceInfo w15:providerId="AD" w15:userId="S::caraujo@uvigo.es::9d743835-c091-4fa0-8b7c-8fb03d4545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Miguel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fxfs9abxsaeae90tn5zxeqrpetzase5ds0&quot;&gt;BigOneMiguel&lt;record-ids&gt;&lt;item&gt;5735&lt;/item&gt;&lt;item&gt;7639&lt;/item&gt;&lt;item&gt;7840&lt;/item&gt;&lt;item&gt;7841&lt;/item&gt;&lt;item&gt;7842&lt;/item&gt;&lt;item&gt;7843&lt;/item&gt;&lt;item&gt;7844&lt;/item&gt;&lt;/record-ids&gt;&lt;/item&gt;&lt;/Libraries&gt;"/>
  </w:docVars>
  <w:rsids>
    <w:rsidRoot w:val="00671016"/>
    <w:rsid w:val="00000108"/>
    <w:rsid w:val="00000D0C"/>
    <w:rsid w:val="00001E14"/>
    <w:rsid w:val="00002275"/>
    <w:rsid w:val="00002ACE"/>
    <w:rsid w:val="00002C67"/>
    <w:rsid w:val="0000340C"/>
    <w:rsid w:val="0000354F"/>
    <w:rsid w:val="000036EE"/>
    <w:rsid w:val="0000509C"/>
    <w:rsid w:val="000050D9"/>
    <w:rsid w:val="00005C1E"/>
    <w:rsid w:val="00005C5C"/>
    <w:rsid w:val="000065F8"/>
    <w:rsid w:val="00006912"/>
    <w:rsid w:val="00006A43"/>
    <w:rsid w:val="000077CC"/>
    <w:rsid w:val="00010780"/>
    <w:rsid w:val="000111CF"/>
    <w:rsid w:val="00011918"/>
    <w:rsid w:val="000121E7"/>
    <w:rsid w:val="000124F7"/>
    <w:rsid w:val="00012F3C"/>
    <w:rsid w:val="0001331C"/>
    <w:rsid w:val="00013361"/>
    <w:rsid w:val="00014033"/>
    <w:rsid w:val="00014662"/>
    <w:rsid w:val="00014AB7"/>
    <w:rsid w:val="00014DB0"/>
    <w:rsid w:val="00015489"/>
    <w:rsid w:val="000166A6"/>
    <w:rsid w:val="00016AC0"/>
    <w:rsid w:val="00020906"/>
    <w:rsid w:val="00020CBF"/>
    <w:rsid w:val="00021AE0"/>
    <w:rsid w:val="00021F49"/>
    <w:rsid w:val="00022276"/>
    <w:rsid w:val="000224AE"/>
    <w:rsid w:val="0002325C"/>
    <w:rsid w:val="000235BB"/>
    <w:rsid w:val="00023DA0"/>
    <w:rsid w:val="00024068"/>
    <w:rsid w:val="00024651"/>
    <w:rsid w:val="00024D1B"/>
    <w:rsid w:val="0002634B"/>
    <w:rsid w:val="00027F07"/>
    <w:rsid w:val="00030E93"/>
    <w:rsid w:val="00031005"/>
    <w:rsid w:val="00031475"/>
    <w:rsid w:val="00031680"/>
    <w:rsid w:val="000316F4"/>
    <w:rsid w:val="00032BA8"/>
    <w:rsid w:val="00032C64"/>
    <w:rsid w:val="0003391B"/>
    <w:rsid w:val="000340D3"/>
    <w:rsid w:val="000340FA"/>
    <w:rsid w:val="00034DD2"/>
    <w:rsid w:val="000354FE"/>
    <w:rsid w:val="00035782"/>
    <w:rsid w:val="00035A8A"/>
    <w:rsid w:val="000360ED"/>
    <w:rsid w:val="000362EB"/>
    <w:rsid w:val="0003692A"/>
    <w:rsid w:val="000379FC"/>
    <w:rsid w:val="00037B90"/>
    <w:rsid w:val="00040928"/>
    <w:rsid w:val="00040E50"/>
    <w:rsid w:val="0004156C"/>
    <w:rsid w:val="0004214A"/>
    <w:rsid w:val="00042445"/>
    <w:rsid w:val="00042D4A"/>
    <w:rsid w:val="00042F7F"/>
    <w:rsid w:val="000437C1"/>
    <w:rsid w:val="000439AD"/>
    <w:rsid w:val="000449B6"/>
    <w:rsid w:val="00044A63"/>
    <w:rsid w:val="000452BF"/>
    <w:rsid w:val="000453FF"/>
    <w:rsid w:val="0004544E"/>
    <w:rsid w:val="000455B5"/>
    <w:rsid w:val="00046218"/>
    <w:rsid w:val="00046AC8"/>
    <w:rsid w:val="00047168"/>
    <w:rsid w:val="00047FBF"/>
    <w:rsid w:val="00050959"/>
    <w:rsid w:val="00051085"/>
    <w:rsid w:val="0005141A"/>
    <w:rsid w:val="00051D63"/>
    <w:rsid w:val="00051EB8"/>
    <w:rsid w:val="000521F2"/>
    <w:rsid w:val="0005265D"/>
    <w:rsid w:val="00052A9E"/>
    <w:rsid w:val="00052D8A"/>
    <w:rsid w:val="00052E3A"/>
    <w:rsid w:val="000532F3"/>
    <w:rsid w:val="00053AA0"/>
    <w:rsid w:val="00053DB6"/>
    <w:rsid w:val="00053E9F"/>
    <w:rsid w:val="0005489F"/>
    <w:rsid w:val="00054B58"/>
    <w:rsid w:val="00054DBF"/>
    <w:rsid w:val="00054F54"/>
    <w:rsid w:val="00055079"/>
    <w:rsid w:val="000559C8"/>
    <w:rsid w:val="00055B93"/>
    <w:rsid w:val="00056A94"/>
    <w:rsid w:val="00056AE2"/>
    <w:rsid w:val="00056B82"/>
    <w:rsid w:val="00056D7C"/>
    <w:rsid w:val="00057783"/>
    <w:rsid w:val="0006067C"/>
    <w:rsid w:val="0006091B"/>
    <w:rsid w:val="000616B8"/>
    <w:rsid w:val="00061C09"/>
    <w:rsid w:val="0006267A"/>
    <w:rsid w:val="00062907"/>
    <w:rsid w:val="00062A1D"/>
    <w:rsid w:val="00062AF3"/>
    <w:rsid w:val="000633B5"/>
    <w:rsid w:val="00063655"/>
    <w:rsid w:val="000639CA"/>
    <w:rsid w:val="00063D67"/>
    <w:rsid w:val="0006464B"/>
    <w:rsid w:val="000652FB"/>
    <w:rsid w:val="000655F8"/>
    <w:rsid w:val="00065F97"/>
    <w:rsid w:val="000668B2"/>
    <w:rsid w:val="0006795F"/>
    <w:rsid w:val="000679E3"/>
    <w:rsid w:val="000701DE"/>
    <w:rsid w:val="00071C41"/>
    <w:rsid w:val="0007218F"/>
    <w:rsid w:val="00072454"/>
    <w:rsid w:val="000740F2"/>
    <w:rsid w:val="00074AEA"/>
    <w:rsid w:val="00074D20"/>
    <w:rsid w:val="00074FEA"/>
    <w:rsid w:val="000755EA"/>
    <w:rsid w:val="0007562C"/>
    <w:rsid w:val="0007563A"/>
    <w:rsid w:val="00075844"/>
    <w:rsid w:val="00075C7E"/>
    <w:rsid w:val="00076760"/>
    <w:rsid w:val="00076E31"/>
    <w:rsid w:val="0007765B"/>
    <w:rsid w:val="00077AA0"/>
    <w:rsid w:val="00077D91"/>
    <w:rsid w:val="000806C4"/>
    <w:rsid w:val="00080CBB"/>
    <w:rsid w:val="00080D53"/>
    <w:rsid w:val="00081094"/>
    <w:rsid w:val="0008139E"/>
    <w:rsid w:val="000813FF"/>
    <w:rsid w:val="0008167E"/>
    <w:rsid w:val="00081C87"/>
    <w:rsid w:val="00082BF7"/>
    <w:rsid w:val="000830BA"/>
    <w:rsid w:val="00083C73"/>
    <w:rsid w:val="0008424C"/>
    <w:rsid w:val="00084E00"/>
    <w:rsid w:val="00085AEA"/>
    <w:rsid w:val="0008629F"/>
    <w:rsid w:val="000865D2"/>
    <w:rsid w:val="00086F4B"/>
    <w:rsid w:val="00086FE2"/>
    <w:rsid w:val="00091938"/>
    <w:rsid w:val="00091973"/>
    <w:rsid w:val="000919CD"/>
    <w:rsid w:val="00091FB4"/>
    <w:rsid w:val="00092808"/>
    <w:rsid w:val="000936B7"/>
    <w:rsid w:val="00093733"/>
    <w:rsid w:val="00093A7E"/>
    <w:rsid w:val="000940EB"/>
    <w:rsid w:val="000944F7"/>
    <w:rsid w:val="00094A4E"/>
    <w:rsid w:val="000957B4"/>
    <w:rsid w:val="00095AE1"/>
    <w:rsid w:val="0009612D"/>
    <w:rsid w:val="000962F5"/>
    <w:rsid w:val="00096464"/>
    <w:rsid w:val="00097286"/>
    <w:rsid w:val="000975A6"/>
    <w:rsid w:val="00097A91"/>
    <w:rsid w:val="00097B85"/>
    <w:rsid w:val="00097F5C"/>
    <w:rsid w:val="000A00DD"/>
    <w:rsid w:val="000A071B"/>
    <w:rsid w:val="000A08AC"/>
    <w:rsid w:val="000A13B1"/>
    <w:rsid w:val="000A1C63"/>
    <w:rsid w:val="000A279B"/>
    <w:rsid w:val="000A4048"/>
    <w:rsid w:val="000A4148"/>
    <w:rsid w:val="000A424B"/>
    <w:rsid w:val="000A58EF"/>
    <w:rsid w:val="000A5940"/>
    <w:rsid w:val="000A5C47"/>
    <w:rsid w:val="000A628A"/>
    <w:rsid w:val="000A6AC4"/>
    <w:rsid w:val="000A7207"/>
    <w:rsid w:val="000A793F"/>
    <w:rsid w:val="000B0441"/>
    <w:rsid w:val="000B0C14"/>
    <w:rsid w:val="000B0C18"/>
    <w:rsid w:val="000B0D94"/>
    <w:rsid w:val="000B182D"/>
    <w:rsid w:val="000B22DB"/>
    <w:rsid w:val="000B250B"/>
    <w:rsid w:val="000B2518"/>
    <w:rsid w:val="000B2A2C"/>
    <w:rsid w:val="000B2A76"/>
    <w:rsid w:val="000B3B2B"/>
    <w:rsid w:val="000B3BC0"/>
    <w:rsid w:val="000B3E7A"/>
    <w:rsid w:val="000B4533"/>
    <w:rsid w:val="000B6384"/>
    <w:rsid w:val="000B6577"/>
    <w:rsid w:val="000B685A"/>
    <w:rsid w:val="000B6F8D"/>
    <w:rsid w:val="000B7163"/>
    <w:rsid w:val="000B78B9"/>
    <w:rsid w:val="000C10B2"/>
    <w:rsid w:val="000C119D"/>
    <w:rsid w:val="000C19D8"/>
    <w:rsid w:val="000C1DD0"/>
    <w:rsid w:val="000C2113"/>
    <w:rsid w:val="000C2719"/>
    <w:rsid w:val="000C2877"/>
    <w:rsid w:val="000C2AAD"/>
    <w:rsid w:val="000C3428"/>
    <w:rsid w:val="000C398F"/>
    <w:rsid w:val="000C39B1"/>
    <w:rsid w:val="000C3B90"/>
    <w:rsid w:val="000C3F7B"/>
    <w:rsid w:val="000C4224"/>
    <w:rsid w:val="000C4AB2"/>
    <w:rsid w:val="000C4BB4"/>
    <w:rsid w:val="000C6035"/>
    <w:rsid w:val="000C68FE"/>
    <w:rsid w:val="000C78E4"/>
    <w:rsid w:val="000D0567"/>
    <w:rsid w:val="000D0A59"/>
    <w:rsid w:val="000D1C4A"/>
    <w:rsid w:val="000D20DB"/>
    <w:rsid w:val="000D262F"/>
    <w:rsid w:val="000D2D50"/>
    <w:rsid w:val="000D2E05"/>
    <w:rsid w:val="000D3542"/>
    <w:rsid w:val="000D48AC"/>
    <w:rsid w:val="000D667C"/>
    <w:rsid w:val="000D69A7"/>
    <w:rsid w:val="000D6F92"/>
    <w:rsid w:val="000D775E"/>
    <w:rsid w:val="000E051E"/>
    <w:rsid w:val="000E0E4E"/>
    <w:rsid w:val="000E0EB0"/>
    <w:rsid w:val="000E181B"/>
    <w:rsid w:val="000E2187"/>
    <w:rsid w:val="000E26AE"/>
    <w:rsid w:val="000E28C7"/>
    <w:rsid w:val="000E2D70"/>
    <w:rsid w:val="000E3167"/>
    <w:rsid w:val="000E3624"/>
    <w:rsid w:val="000E3E8E"/>
    <w:rsid w:val="000E3FA6"/>
    <w:rsid w:val="000E494E"/>
    <w:rsid w:val="000E498E"/>
    <w:rsid w:val="000E4C81"/>
    <w:rsid w:val="000E5B64"/>
    <w:rsid w:val="000E5D54"/>
    <w:rsid w:val="000E5E6D"/>
    <w:rsid w:val="000E61EE"/>
    <w:rsid w:val="000E67DA"/>
    <w:rsid w:val="000E6CDC"/>
    <w:rsid w:val="000E79C7"/>
    <w:rsid w:val="000E7FFD"/>
    <w:rsid w:val="000F0691"/>
    <w:rsid w:val="000F0819"/>
    <w:rsid w:val="000F0984"/>
    <w:rsid w:val="000F0B22"/>
    <w:rsid w:val="000F11A1"/>
    <w:rsid w:val="000F19A0"/>
    <w:rsid w:val="000F1CEE"/>
    <w:rsid w:val="000F1DF0"/>
    <w:rsid w:val="000F25B2"/>
    <w:rsid w:val="000F276D"/>
    <w:rsid w:val="000F2F09"/>
    <w:rsid w:val="000F3B46"/>
    <w:rsid w:val="000F3DCF"/>
    <w:rsid w:val="000F4568"/>
    <w:rsid w:val="000F4A26"/>
    <w:rsid w:val="000F4CF1"/>
    <w:rsid w:val="000F4DF6"/>
    <w:rsid w:val="000F56E3"/>
    <w:rsid w:val="000F6F9E"/>
    <w:rsid w:val="000F7329"/>
    <w:rsid w:val="0010006E"/>
    <w:rsid w:val="00100769"/>
    <w:rsid w:val="00100E48"/>
    <w:rsid w:val="001017FE"/>
    <w:rsid w:val="00101846"/>
    <w:rsid w:val="00101ED8"/>
    <w:rsid w:val="001028CA"/>
    <w:rsid w:val="00102B22"/>
    <w:rsid w:val="00104091"/>
    <w:rsid w:val="001050DB"/>
    <w:rsid w:val="00105204"/>
    <w:rsid w:val="00105270"/>
    <w:rsid w:val="00105576"/>
    <w:rsid w:val="00105CEB"/>
    <w:rsid w:val="00105E27"/>
    <w:rsid w:val="001061BC"/>
    <w:rsid w:val="001063E1"/>
    <w:rsid w:val="001065DC"/>
    <w:rsid w:val="00107C48"/>
    <w:rsid w:val="001104CD"/>
    <w:rsid w:val="00110782"/>
    <w:rsid w:val="00110DDC"/>
    <w:rsid w:val="001112DA"/>
    <w:rsid w:val="0011272E"/>
    <w:rsid w:val="00112860"/>
    <w:rsid w:val="00112B76"/>
    <w:rsid w:val="0011321D"/>
    <w:rsid w:val="00113880"/>
    <w:rsid w:val="00113BF6"/>
    <w:rsid w:val="00113E8D"/>
    <w:rsid w:val="00113F52"/>
    <w:rsid w:val="001140B7"/>
    <w:rsid w:val="00115714"/>
    <w:rsid w:val="00116122"/>
    <w:rsid w:val="0011670D"/>
    <w:rsid w:val="00117339"/>
    <w:rsid w:val="001202EC"/>
    <w:rsid w:val="001203D7"/>
    <w:rsid w:val="001210D9"/>
    <w:rsid w:val="00121CAE"/>
    <w:rsid w:val="00122088"/>
    <w:rsid w:val="00122749"/>
    <w:rsid w:val="00123619"/>
    <w:rsid w:val="00123A94"/>
    <w:rsid w:val="001246E1"/>
    <w:rsid w:val="00124961"/>
    <w:rsid w:val="00124AD2"/>
    <w:rsid w:val="00125DFD"/>
    <w:rsid w:val="0012622D"/>
    <w:rsid w:val="00126988"/>
    <w:rsid w:val="00126FE1"/>
    <w:rsid w:val="00127851"/>
    <w:rsid w:val="001278A5"/>
    <w:rsid w:val="0013004E"/>
    <w:rsid w:val="001307A7"/>
    <w:rsid w:val="001308D3"/>
    <w:rsid w:val="0013128C"/>
    <w:rsid w:val="001313B3"/>
    <w:rsid w:val="001314EF"/>
    <w:rsid w:val="00131B6F"/>
    <w:rsid w:val="00131FAB"/>
    <w:rsid w:val="00132EE8"/>
    <w:rsid w:val="00133078"/>
    <w:rsid w:val="001334FC"/>
    <w:rsid w:val="00133C2C"/>
    <w:rsid w:val="001345AC"/>
    <w:rsid w:val="001346BC"/>
    <w:rsid w:val="0013471A"/>
    <w:rsid w:val="00135106"/>
    <w:rsid w:val="0013512D"/>
    <w:rsid w:val="00135290"/>
    <w:rsid w:val="001353B1"/>
    <w:rsid w:val="00135BEE"/>
    <w:rsid w:val="0013609A"/>
    <w:rsid w:val="001373B1"/>
    <w:rsid w:val="00140B71"/>
    <w:rsid w:val="0014105C"/>
    <w:rsid w:val="001418B0"/>
    <w:rsid w:val="001423A3"/>
    <w:rsid w:val="00142EE2"/>
    <w:rsid w:val="001437F0"/>
    <w:rsid w:val="00143E04"/>
    <w:rsid w:val="00143F52"/>
    <w:rsid w:val="00144E56"/>
    <w:rsid w:val="001450B4"/>
    <w:rsid w:val="00145901"/>
    <w:rsid w:val="001459A2"/>
    <w:rsid w:val="001464DC"/>
    <w:rsid w:val="001468F9"/>
    <w:rsid w:val="001472C0"/>
    <w:rsid w:val="00147499"/>
    <w:rsid w:val="00147C1A"/>
    <w:rsid w:val="0015138D"/>
    <w:rsid w:val="00151889"/>
    <w:rsid w:val="00151BE1"/>
    <w:rsid w:val="001523F7"/>
    <w:rsid w:val="00152D23"/>
    <w:rsid w:val="00153D98"/>
    <w:rsid w:val="00153F09"/>
    <w:rsid w:val="001549F4"/>
    <w:rsid w:val="00155592"/>
    <w:rsid w:val="00155D33"/>
    <w:rsid w:val="001564CA"/>
    <w:rsid w:val="001568A9"/>
    <w:rsid w:val="00156DFB"/>
    <w:rsid w:val="00157A13"/>
    <w:rsid w:val="00157AF9"/>
    <w:rsid w:val="00160265"/>
    <w:rsid w:val="001604E1"/>
    <w:rsid w:val="00161227"/>
    <w:rsid w:val="001613B0"/>
    <w:rsid w:val="00162028"/>
    <w:rsid w:val="001624A8"/>
    <w:rsid w:val="00162A1A"/>
    <w:rsid w:val="00162B18"/>
    <w:rsid w:val="00162E5A"/>
    <w:rsid w:val="001631FD"/>
    <w:rsid w:val="00165E91"/>
    <w:rsid w:val="0016657C"/>
    <w:rsid w:val="001669D6"/>
    <w:rsid w:val="001677A3"/>
    <w:rsid w:val="001700C0"/>
    <w:rsid w:val="0017017A"/>
    <w:rsid w:val="001702EC"/>
    <w:rsid w:val="001708BA"/>
    <w:rsid w:val="0017092E"/>
    <w:rsid w:val="00171B6C"/>
    <w:rsid w:val="001728A7"/>
    <w:rsid w:val="00172D56"/>
    <w:rsid w:val="00173631"/>
    <w:rsid w:val="0017406C"/>
    <w:rsid w:val="00174105"/>
    <w:rsid w:val="001743E2"/>
    <w:rsid w:val="001746DA"/>
    <w:rsid w:val="00175C87"/>
    <w:rsid w:val="0017601B"/>
    <w:rsid w:val="00176C60"/>
    <w:rsid w:val="00176EFE"/>
    <w:rsid w:val="00177062"/>
    <w:rsid w:val="001772FB"/>
    <w:rsid w:val="00180804"/>
    <w:rsid w:val="0018162F"/>
    <w:rsid w:val="00181820"/>
    <w:rsid w:val="00181E66"/>
    <w:rsid w:val="00182250"/>
    <w:rsid w:val="001825B5"/>
    <w:rsid w:val="00182BF7"/>
    <w:rsid w:val="00182D66"/>
    <w:rsid w:val="001840E5"/>
    <w:rsid w:val="00184CD0"/>
    <w:rsid w:val="001854DD"/>
    <w:rsid w:val="00185F5A"/>
    <w:rsid w:val="00186663"/>
    <w:rsid w:val="00186886"/>
    <w:rsid w:val="00187BC5"/>
    <w:rsid w:val="00190662"/>
    <w:rsid w:val="00191080"/>
    <w:rsid w:val="001917F2"/>
    <w:rsid w:val="00191BC3"/>
    <w:rsid w:val="00192CE5"/>
    <w:rsid w:val="00193196"/>
    <w:rsid w:val="00194C8E"/>
    <w:rsid w:val="00195A5F"/>
    <w:rsid w:val="00196399"/>
    <w:rsid w:val="00196C08"/>
    <w:rsid w:val="001A017C"/>
    <w:rsid w:val="001A04EF"/>
    <w:rsid w:val="001A12BD"/>
    <w:rsid w:val="001A1D29"/>
    <w:rsid w:val="001A1DD1"/>
    <w:rsid w:val="001A1E93"/>
    <w:rsid w:val="001A227F"/>
    <w:rsid w:val="001A2540"/>
    <w:rsid w:val="001A3081"/>
    <w:rsid w:val="001A3F97"/>
    <w:rsid w:val="001A43C3"/>
    <w:rsid w:val="001A4765"/>
    <w:rsid w:val="001A4BB9"/>
    <w:rsid w:val="001A534D"/>
    <w:rsid w:val="001A57A0"/>
    <w:rsid w:val="001A5B74"/>
    <w:rsid w:val="001A5EC4"/>
    <w:rsid w:val="001A7A46"/>
    <w:rsid w:val="001A7D53"/>
    <w:rsid w:val="001B0552"/>
    <w:rsid w:val="001B0FEA"/>
    <w:rsid w:val="001B1155"/>
    <w:rsid w:val="001B1C1D"/>
    <w:rsid w:val="001B2370"/>
    <w:rsid w:val="001B250D"/>
    <w:rsid w:val="001B2FC6"/>
    <w:rsid w:val="001B382D"/>
    <w:rsid w:val="001B3E88"/>
    <w:rsid w:val="001B3F15"/>
    <w:rsid w:val="001B3FD0"/>
    <w:rsid w:val="001B426C"/>
    <w:rsid w:val="001B4571"/>
    <w:rsid w:val="001B554C"/>
    <w:rsid w:val="001B5B72"/>
    <w:rsid w:val="001B6411"/>
    <w:rsid w:val="001B64E2"/>
    <w:rsid w:val="001B694A"/>
    <w:rsid w:val="001B6AA9"/>
    <w:rsid w:val="001C0385"/>
    <w:rsid w:val="001C05FD"/>
    <w:rsid w:val="001C09C4"/>
    <w:rsid w:val="001C0F38"/>
    <w:rsid w:val="001C0FDB"/>
    <w:rsid w:val="001C0FFB"/>
    <w:rsid w:val="001C18F3"/>
    <w:rsid w:val="001C1FFE"/>
    <w:rsid w:val="001C21CB"/>
    <w:rsid w:val="001C24A8"/>
    <w:rsid w:val="001C2AFD"/>
    <w:rsid w:val="001C2B48"/>
    <w:rsid w:val="001C2BAB"/>
    <w:rsid w:val="001C2DCD"/>
    <w:rsid w:val="001C2E29"/>
    <w:rsid w:val="001C3729"/>
    <w:rsid w:val="001C391D"/>
    <w:rsid w:val="001C4338"/>
    <w:rsid w:val="001C496A"/>
    <w:rsid w:val="001C6A7F"/>
    <w:rsid w:val="001C6BE3"/>
    <w:rsid w:val="001C73F9"/>
    <w:rsid w:val="001D0502"/>
    <w:rsid w:val="001D0B27"/>
    <w:rsid w:val="001D0BD7"/>
    <w:rsid w:val="001D152E"/>
    <w:rsid w:val="001D172F"/>
    <w:rsid w:val="001D1A01"/>
    <w:rsid w:val="001D2B9F"/>
    <w:rsid w:val="001D2E7E"/>
    <w:rsid w:val="001D3027"/>
    <w:rsid w:val="001D318F"/>
    <w:rsid w:val="001D37FB"/>
    <w:rsid w:val="001D3F2F"/>
    <w:rsid w:val="001D599C"/>
    <w:rsid w:val="001D5FD9"/>
    <w:rsid w:val="001D6F8C"/>
    <w:rsid w:val="001D71D0"/>
    <w:rsid w:val="001D7BE6"/>
    <w:rsid w:val="001E06F2"/>
    <w:rsid w:val="001E0B6C"/>
    <w:rsid w:val="001E1280"/>
    <w:rsid w:val="001E1460"/>
    <w:rsid w:val="001E1660"/>
    <w:rsid w:val="001E26A7"/>
    <w:rsid w:val="001E3428"/>
    <w:rsid w:val="001E39E3"/>
    <w:rsid w:val="001E3A2E"/>
    <w:rsid w:val="001E3B02"/>
    <w:rsid w:val="001E3BB1"/>
    <w:rsid w:val="001E4328"/>
    <w:rsid w:val="001E43ED"/>
    <w:rsid w:val="001E49DE"/>
    <w:rsid w:val="001E5A00"/>
    <w:rsid w:val="001E686A"/>
    <w:rsid w:val="001E6D69"/>
    <w:rsid w:val="001E6EC1"/>
    <w:rsid w:val="001E759C"/>
    <w:rsid w:val="001E7841"/>
    <w:rsid w:val="001F00C4"/>
    <w:rsid w:val="001F1863"/>
    <w:rsid w:val="001F1D77"/>
    <w:rsid w:val="001F1FC2"/>
    <w:rsid w:val="001F2398"/>
    <w:rsid w:val="001F28AA"/>
    <w:rsid w:val="001F28B6"/>
    <w:rsid w:val="001F2A56"/>
    <w:rsid w:val="001F37EB"/>
    <w:rsid w:val="001F382A"/>
    <w:rsid w:val="001F433A"/>
    <w:rsid w:val="001F4580"/>
    <w:rsid w:val="001F6ADE"/>
    <w:rsid w:val="001F6D2F"/>
    <w:rsid w:val="001F7852"/>
    <w:rsid w:val="001F793C"/>
    <w:rsid w:val="001F7979"/>
    <w:rsid w:val="001F7DD5"/>
    <w:rsid w:val="00200294"/>
    <w:rsid w:val="00200527"/>
    <w:rsid w:val="00200DC7"/>
    <w:rsid w:val="00200F01"/>
    <w:rsid w:val="0020107C"/>
    <w:rsid w:val="0020120A"/>
    <w:rsid w:val="002018A9"/>
    <w:rsid w:val="00203020"/>
    <w:rsid w:val="0020336F"/>
    <w:rsid w:val="00204290"/>
    <w:rsid w:val="00204383"/>
    <w:rsid w:val="002053EE"/>
    <w:rsid w:val="00205824"/>
    <w:rsid w:val="00206320"/>
    <w:rsid w:val="00206AB1"/>
    <w:rsid w:val="002072AE"/>
    <w:rsid w:val="00207592"/>
    <w:rsid w:val="0020776D"/>
    <w:rsid w:val="0021088A"/>
    <w:rsid w:val="00210BBA"/>
    <w:rsid w:val="002110B5"/>
    <w:rsid w:val="00211FC1"/>
    <w:rsid w:val="00212204"/>
    <w:rsid w:val="00212929"/>
    <w:rsid w:val="00212B01"/>
    <w:rsid w:val="00212B89"/>
    <w:rsid w:val="00212E9A"/>
    <w:rsid w:val="00212EB9"/>
    <w:rsid w:val="00213CE1"/>
    <w:rsid w:val="00214025"/>
    <w:rsid w:val="002157E8"/>
    <w:rsid w:val="002159AE"/>
    <w:rsid w:val="00215D07"/>
    <w:rsid w:val="00216148"/>
    <w:rsid w:val="0021727B"/>
    <w:rsid w:val="002207CE"/>
    <w:rsid w:val="00220A5D"/>
    <w:rsid w:val="00220E45"/>
    <w:rsid w:val="002215B9"/>
    <w:rsid w:val="00222291"/>
    <w:rsid w:val="002222F7"/>
    <w:rsid w:val="00222BD2"/>
    <w:rsid w:val="00222E76"/>
    <w:rsid w:val="002237C0"/>
    <w:rsid w:val="0022392D"/>
    <w:rsid w:val="002239AE"/>
    <w:rsid w:val="00223F5A"/>
    <w:rsid w:val="0022430A"/>
    <w:rsid w:val="00224D25"/>
    <w:rsid w:val="0022531E"/>
    <w:rsid w:val="00225C91"/>
    <w:rsid w:val="00225FC4"/>
    <w:rsid w:val="00226123"/>
    <w:rsid w:val="00226256"/>
    <w:rsid w:val="002269D1"/>
    <w:rsid w:val="00230181"/>
    <w:rsid w:val="002308E9"/>
    <w:rsid w:val="0023121C"/>
    <w:rsid w:val="00231384"/>
    <w:rsid w:val="00231551"/>
    <w:rsid w:val="002318C9"/>
    <w:rsid w:val="00231A96"/>
    <w:rsid w:val="00232DF7"/>
    <w:rsid w:val="0023301A"/>
    <w:rsid w:val="00233077"/>
    <w:rsid w:val="00233115"/>
    <w:rsid w:val="002334B8"/>
    <w:rsid w:val="00233EC6"/>
    <w:rsid w:val="002341D2"/>
    <w:rsid w:val="00235CB4"/>
    <w:rsid w:val="00236C70"/>
    <w:rsid w:val="00240210"/>
    <w:rsid w:val="00240224"/>
    <w:rsid w:val="00240289"/>
    <w:rsid w:val="002416B0"/>
    <w:rsid w:val="00241BC5"/>
    <w:rsid w:val="002423C1"/>
    <w:rsid w:val="0024242F"/>
    <w:rsid w:val="0024323C"/>
    <w:rsid w:val="002432BC"/>
    <w:rsid w:val="00243668"/>
    <w:rsid w:val="0024480C"/>
    <w:rsid w:val="00245407"/>
    <w:rsid w:val="00246470"/>
    <w:rsid w:val="00246544"/>
    <w:rsid w:val="00246B05"/>
    <w:rsid w:val="00247266"/>
    <w:rsid w:val="00247A11"/>
    <w:rsid w:val="00247CA9"/>
    <w:rsid w:val="00250305"/>
    <w:rsid w:val="002507F3"/>
    <w:rsid w:val="002509C1"/>
    <w:rsid w:val="002513A0"/>
    <w:rsid w:val="0025177C"/>
    <w:rsid w:val="00251957"/>
    <w:rsid w:val="00251EB8"/>
    <w:rsid w:val="002528C7"/>
    <w:rsid w:val="00252AF5"/>
    <w:rsid w:val="002532AD"/>
    <w:rsid w:val="0025482B"/>
    <w:rsid w:val="00255EF7"/>
    <w:rsid w:val="00255F3A"/>
    <w:rsid w:val="00256189"/>
    <w:rsid w:val="002561FC"/>
    <w:rsid w:val="002565D9"/>
    <w:rsid w:val="00256615"/>
    <w:rsid w:val="002569CD"/>
    <w:rsid w:val="0025792D"/>
    <w:rsid w:val="00257F44"/>
    <w:rsid w:val="00260CE8"/>
    <w:rsid w:val="00260EF9"/>
    <w:rsid w:val="002619DB"/>
    <w:rsid w:val="00262191"/>
    <w:rsid w:val="0026228E"/>
    <w:rsid w:val="002624A9"/>
    <w:rsid w:val="00262645"/>
    <w:rsid w:val="00262A01"/>
    <w:rsid w:val="00262B61"/>
    <w:rsid w:val="00262BD3"/>
    <w:rsid w:val="00263717"/>
    <w:rsid w:val="002638C7"/>
    <w:rsid w:val="00264EF6"/>
    <w:rsid w:val="00265639"/>
    <w:rsid w:val="00265C5F"/>
    <w:rsid w:val="002666B9"/>
    <w:rsid w:val="0026670E"/>
    <w:rsid w:val="002676DA"/>
    <w:rsid w:val="0026770A"/>
    <w:rsid w:val="00267D43"/>
    <w:rsid w:val="00267DCC"/>
    <w:rsid w:val="00267E8C"/>
    <w:rsid w:val="00271AEE"/>
    <w:rsid w:val="00271D50"/>
    <w:rsid w:val="002726C7"/>
    <w:rsid w:val="00272802"/>
    <w:rsid w:val="00272DE7"/>
    <w:rsid w:val="00272ED0"/>
    <w:rsid w:val="00273C3A"/>
    <w:rsid w:val="00273DEA"/>
    <w:rsid w:val="002746C4"/>
    <w:rsid w:val="002748A5"/>
    <w:rsid w:val="00274CEC"/>
    <w:rsid w:val="002751CB"/>
    <w:rsid w:val="00275A72"/>
    <w:rsid w:val="0027629F"/>
    <w:rsid w:val="00276842"/>
    <w:rsid w:val="00276AA8"/>
    <w:rsid w:val="00276B9B"/>
    <w:rsid w:val="002772D8"/>
    <w:rsid w:val="0027758C"/>
    <w:rsid w:val="002775CC"/>
    <w:rsid w:val="002800F0"/>
    <w:rsid w:val="00280798"/>
    <w:rsid w:val="00280875"/>
    <w:rsid w:val="00280C90"/>
    <w:rsid w:val="002811A1"/>
    <w:rsid w:val="00281AC2"/>
    <w:rsid w:val="002826D9"/>
    <w:rsid w:val="00282955"/>
    <w:rsid w:val="00282A27"/>
    <w:rsid w:val="00282D63"/>
    <w:rsid w:val="00283448"/>
    <w:rsid w:val="00283B10"/>
    <w:rsid w:val="00284084"/>
    <w:rsid w:val="0028450B"/>
    <w:rsid w:val="00284F41"/>
    <w:rsid w:val="00286395"/>
    <w:rsid w:val="00286F5D"/>
    <w:rsid w:val="00286FFE"/>
    <w:rsid w:val="00287011"/>
    <w:rsid w:val="00287571"/>
    <w:rsid w:val="00287E3E"/>
    <w:rsid w:val="00290340"/>
    <w:rsid w:val="00290C2E"/>
    <w:rsid w:val="00291E75"/>
    <w:rsid w:val="002922FD"/>
    <w:rsid w:val="00292CE4"/>
    <w:rsid w:val="00292E1C"/>
    <w:rsid w:val="0029316F"/>
    <w:rsid w:val="00293E60"/>
    <w:rsid w:val="00293E63"/>
    <w:rsid w:val="00294B81"/>
    <w:rsid w:val="00294F41"/>
    <w:rsid w:val="002951E9"/>
    <w:rsid w:val="0029529C"/>
    <w:rsid w:val="00295495"/>
    <w:rsid w:val="002961DA"/>
    <w:rsid w:val="0029631F"/>
    <w:rsid w:val="002964E9"/>
    <w:rsid w:val="00296646"/>
    <w:rsid w:val="002974BB"/>
    <w:rsid w:val="00297EE2"/>
    <w:rsid w:val="002A0047"/>
    <w:rsid w:val="002A08E9"/>
    <w:rsid w:val="002A27F3"/>
    <w:rsid w:val="002A34FD"/>
    <w:rsid w:val="002A370C"/>
    <w:rsid w:val="002A39BC"/>
    <w:rsid w:val="002A3B89"/>
    <w:rsid w:val="002A5465"/>
    <w:rsid w:val="002A6A13"/>
    <w:rsid w:val="002A7375"/>
    <w:rsid w:val="002A7EF2"/>
    <w:rsid w:val="002B0441"/>
    <w:rsid w:val="002B0717"/>
    <w:rsid w:val="002B1F15"/>
    <w:rsid w:val="002B277D"/>
    <w:rsid w:val="002B29EB"/>
    <w:rsid w:val="002B2ABA"/>
    <w:rsid w:val="002B2CCF"/>
    <w:rsid w:val="002B2FD3"/>
    <w:rsid w:val="002B370E"/>
    <w:rsid w:val="002B3DCD"/>
    <w:rsid w:val="002B3E40"/>
    <w:rsid w:val="002B44EA"/>
    <w:rsid w:val="002B464E"/>
    <w:rsid w:val="002B4769"/>
    <w:rsid w:val="002B47B4"/>
    <w:rsid w:val="002B492D"/>
    <w:rsid w:val="002B5BF5"/>
    <w:rsid w:val="002B603B"/>
    <w:rsid w:val="002B661A"/>
    <w:rsid w:val="002B692B"/>
    <w:rsid w:val="002B6FBE"/>
    <w:rsid w:val="002B711C"/>
    <w:rsid w:val="002B715E"/>
    <w:rsid w:val="002C0218"/>
    <w:rsid w:val="002C06A2"/>
    <w:rsid w:val="002C1594"/>
    <w:rsid w:val="002C20CC"/>
    <w:rsid w:val="002C271B"/>
    <w:rsid w:val="002C3AD5"/>
    <w:rsid w:val="002C44F6"/>
    <w:rsid w:val="002C4883"/>
    <w:rsid w:val="002C55AE"/>
    <w:rsid w:val="002C5CFB"/>
    <w:rsid w:val="002C64F9"/>
    <w:rsid w:val="002C6B41"/>
    <w:rsid w:val="002C6BB5"/>
    <w:rsid w:val="002C6D18"/>
    <w:rsid w:val="002D0510"/>
    <w:rsid w:val="002D2167"/>
    <w:rsid w:val="002D3C56"/>
    <w:rsid w:val="002D40B0"/>
    <w:rsid w:val="002D4124"/>
    <w:rsid w:val="002D4313"/>
    <w:rsid w:val="002D459E"/>
    <w:rsid w:val="002D4C90"/>
    <w:rsid w:val="002D5602"/>
    <w:rsid w:val="002D5E05"/>
    <w:rsid w:val="002D5E8F"/>
    <w:rsid w:val="002D6296"/>
    <w:rsid w:val="002D64C3"/>
    <w:rsid w:val="002D64EE"/>
    <w:rsid w:val="002D6F46"/>
    <w:rsid w:val="002D6FED"/>
    <w:rsid w:val="002D70CC"/>
    <w:rsid w:val="002D7830"/>
    <w:rsid w:val="002E0C78"/>
    <w:rsid w:val="002E0C84"/>
    <w:rsid w:val="002E141C"/>
    <w:rsid w:val="002E196C"/>
    <w:rsid w:val="002E1C69"/>
    <w:rsid w:val="002E2287"/>
    <w:rsid w:val="002E2A5F"/>
    <w:rsid w:val="002E2DF7"/>
    <w:rsid w:val="002E2E62"/>
    <w:rsid w:val="002E32D1"/>
    <w:rsid w:val="002E36BB"/>
    <w:rsid w:val="002E37FE"/>
    <w:rsid w:val="002E3CD4"/>
    <w:rsid w:val="002E479A"/>
    <w:rsid w:val="002E4B03"/>
    <w:rsid w:val="002E549B"/>
    <w:rsid w:val="002E60F8"/>
    <w:rsid w:val="002F0252"/>
    <w:rsid w:val="002F0B39"/>
    <w:rsid w:val="002F0C95"/>
    <w:rsid w:val="002F11CC"/>
    <w:rsid w:val="002F1372"/>
    <w:rsid w:val="002F15AC"/>
    <w:rsid w:val="002F172E"/>
    <w:rsid w:val="002F2172"/>
    <w:rsid w:val="002F2A99"/>
    <w:rsid w:val="002F39AF"/>
    <w:rsid w:val="002F3CD8"/>
    <w:rsid w:val="002F42E4"/>
    <w:rsid w:val="002F4528"/>
    <w:rsid w:val="002F46C8"/>
    <w:rsid w:val="002F538D"/>
    <w:rsid w:val="002F63A1"/>
    <w:rsid w:val="002F6924"/>
    <w:rsid w:val="003017B0"/>
    <w:rsid w:val="00302BA4"/>
    <w:rsid w:val="0030343D"/>
    <w:rsid w:val="00303DE4"/>
    <w:rsid w:val="00305016"/>
    <w:rsid w:val="00305A9B"/>
    <w:rsid w:val="00305BAF"/>
    <w:rsid w:val="0030696A"/>
    <w:rsid w:val="00306FC2"/>
    <w:rsid w:val="00307DD2"/>
    <w:rsid w:val="0031034D"/>
    <w:rsid w:val="0031051E"/>
    <w:rsid w:val="00310BC3"/>
    <w:rsid w:val="00310E85"/>
    <w:rsid w:val="00311275"/>
    <w:rsid w:val="003116A1"/>
    <w:rsid w:val="00311AF8"/>
    <w:rsid w:val="00311E5D"/>
    <w:rsid w:val="00312D9F"/>
    <w:rsid w:val="00314081"/>
    <w:rsid w:val="00314306"/>
    <w:rsid w:val="00314376"/>
    <w:rsid w:val="00314458"/>
    <w:rsid w:val="003146BF"/>
    <w:rsid w:val="00314FA8"/>
    <w:rsid w:val="00315259"/>
    <w:rsid w:val="00315E03"/>
    <w:rsid w:val="00317022"/>
    <w:rsid w:val="003178B2"/>
    <w:rsid w:val="00317E6E"/>
    <w:rsid w:val="003202C3"/>
    <w:rsid w:val="003207E9"/>
    <w:rsid w:val="00320803"/>
    <w:rsid w:val="00320C8D"/>
    <w:rsid w:val="0032141A"/>
    <w:rsid w:val="00321456"/>
    <w:rsid w:val="003216B3"/>
    <w:rsid w:val="00322218"/>
    <w:rsid w:val="003231B8"/>
    <w:rsid w:val="003232EA"/>
    <w:rsid w:val="00323462"/>
    <w:rsid w:val="0032354D"/>
    <w:rsid w:val="003240A5"/>
    <w:rsid w:val="00324906"/>
    <w:rsid w:val="00324C03"/>
    <w:rsid w:val="00324EC8"/>
    <w:rsid w:val="00325573"/>
    <w:rsid w:val="003263AC"/>
    <w:rsid w:val="00326532"/>
    <w:rsid w:val="0032663A"/>
    <w:rsid w:val="00326863"/>
    <w:rsid w:val="00326E36"/>
    <w:rsid w:val="00327026"/>
    <w:rsid w:val="00327F55"/>
    <w:rsid w:val="0033092E"/>
    <w:rsid w:val="003309E7"/>
    <w:rsid w:val="00330F5B"/>
    <w:rsid w:val="0033187D"/>
    <w:rsid w:val="00331E0E"/>
    <w:rsid w:val="0033251F"/>
    <w:rsid w:val="003327A4"/>
    <w:rsid w:val="00332A67"/>
    <w:rsid w:val="00333117"/>
    <w:rsid w:val="0033385E"/>
    <w:rsid w:val="00334329"/>
    <w:rsid w:val="003343D1"/>
    <w:rsid w:val="00335023"/>
    <w:rsid w:val="0033598E"/>
    <w:rsid w:val="00335E0E"/>
    <w:rsid w:val="003360C1"/>
    <w:rsid w:val="003361D3"/>
    <w:rsid w:val="003364EF"/>
    <w:rsid w:val="003364F8"/>
    <w:rsid w:val="003366CB"/>
    <w:rsid w:val="00336839"/>
    <w:rsid w:val="00337D7F"/>
    <w:rsid w:val="00337F02"/>
    <w:rsid w:val="003405D3"/>
    <w:rsid w:val="00340E2C"/>
    <w:rsid w:val="0034101A"/>
    <w:rsid w:val="00341709"/>
    <w:rsid w:val="003425ED"/>
    <w:rsid w:val="00343273"/>
    <w:rsid w:val="0034421C"/>
    <w:rsid w:val="003444E3"/>
    <w:rsid w:val="00344603"/>
    <w:rsid w:val="00344D77"/>
    <w:rsid w:val="003452AF"/>
    <w:rsid w:val="00346DFE"/>
    <w:rsid w:val="00346E56"/>
    <w:rsid w:val="00346EE3"/>
    <w:rsid w:val="00346F73"/>
    <w:rsid w:val="003471DF"/>
    <w:rsid w:val="00347206"/>
    <w:rsid w:val="0034774A"/>
    <w:rsid w:val="00350952"/>
    <w:rsid w:val="00351015"/>
    <w:rsid w:val="003512F5"/>
    <w:rsid w:val="00351740"/>
    <w:rsid w:val="00351EE6"/>
    <w:rsid w:val="003523DE"/>
    <w:rsid w:val="003525C0"/>
    <w:rsid w:val="003532DB"/>
    <w:rsid w:val="003544C7"/>
    <w:rsid w:val="00355054"/>
    <w:rsid w:val="003561C9"/>
    <w:rsid w:val="00361730"/>
    <w:rsid w:val="00361C73"/>
    <w:rsid w:val="0036265D"/>
    <w:rsid w:val="0036268F"/>
    <w:rsid w:val="003637C3"/>
    <w:rsid w:val="0036380E"/>
    <w:rsid w:val="003639DD"/>
    <w:rsid w:val="00365225"/>
    <w:rsid w:val="00365D28"/>
    <w:rsid w:val="00366170"/>
    <w:rsid w:val="00367273"/>
    <w:rsid w:val="00367BF6"/>
    <w:rsid w:val="003700DA"/>
    <w:rsid w:val="0037065D"/>
    <w:rsid w:val="00370BE5"/>
    <w:rsid w:val="00370D06"/>
    <w:rsid w:val="00371599"/>
    <w:rsid w:val="00371680"/>
    <w:rsid w:val="00373C7D"/>
    <w:rsid w:val="0037498A"/>
    <w:rsid w:val="00374EAD"/>
    <w:rsid w:val="00375126"/>
    <w:rsid w:val="00375155"/>
    <w:rsid w:val="00375EFC"/>
    <w:rsid w:val="003761BD"/>
    <w:rsid w:val="00376E96"/>
    <w:rsid w:val="00376EFA"/>
    <w:rsid w:val="00380EA0"/>
    <w:rsid w:val="00383981"/>
    <w:rsid w:val="00384307"/>
    <w:rsid w:val="003850C5"/>
    <w:rsid w:val="00386087"/>
    <w:rsid w:val="003865BC"/>
    <w:rsid w:val="0038691E"/>
    <w:rsid w:val="00387417"/>
    <w:rsid w:val="003901DB"/>
    <w:rsid w:val="0039110E"/>
    <w:rsid w:val="003919AE"/>
    <w:rsid w:val="00391B4A"/>
    <w:rsid w:val="00391FFD"/>
    <w:rsid w:val="00392B29"/>
    <w:rsid w:val="00393260"/>
    <w:rsid w:val="00393315"/>
    <w:rsid w:val="0039340E"/>
    <w:rsid w:val="00393759"/>
    <w:rsid w:val="0039433A"/>
    <w:rsid w:val="003946C0"/>
    <w:rsid w:val="00394BFA"/>
    <w:rsid w:val="0039570E"/>
    <w:rsid w:val="003959E0"/>
    <w:rsid w:val="00396036"/>
    <w:rsid w:val="003972D2"/>
    <w:rsid w:val="003978FA"/>
    <w:rsid w:val="003A191B"/>
    <w:rsid w:val="003A1EB3"/>
    <w:rsid w:val="003A2059"/>
    <w:rsid w:val="003A211A"/>
    <w:rsid w:val="003A2148"/>
    <w:rsid w:val="003A3425"/>
    <w:rsid w:val="003A3547"/>
    <w:rsid w:val="003A3860"/>
    <w:rsid w:val="003A3ABF"/>
    <w:rsid w:val="003A3C66"/>
    <w:rsid w:val="003A46B4"/>
    <w:rsid w:val="003A4842"/>
    <w:rsid w:val="003A4B53"/>
    <w:rsid w:val="003A5B62"/>
    <w:rsid w:val="003A5C3B"/>
    <w:rsid w:val="003A66F9"/>
    <w:rsid w:val="003A729B"/>
    <w:rsid w:val="003A7391"/>
    <w:rsid w:val="003A7403"/>
    <w:rsid w:val="003A7704"/>
    <w:rsid w:val="003A7D2A"/>
    <w:rsid w:val="003A7FC0"/>
    <w:rsid w:val="003B002C"/>
    <w:rsid w:val="003B05DB"/>
    <w:rsid w:val="003B1681"/>
    <w:rsid w:val="003B208C"/>
    <w:rsid w:val="003B2597"/>
    <w:rsid w:val="003B2E0F"/>
    <w:rsid w:val="003B362E"/>
    <w:rsid w:val="003B3660"/>
    <w:rsid w:val="003B3A40"/>
    <w:rsid w:val="003B518E"/>
    <w:rsid w:val="003B6B23"/>
    <w:rsid w:val="003B737D"/>
    <w:rsid w:val="003B7AAD"/>
    <w:rsid w:val="003B7F42"/>
    <w:rsid w:val="003C011B"/>
    <w:rsid w:val="003C069E"/>
    <w:rsid w:val="003C07C3"/>
    <w:rsid w:val="003C0D8C"/>
    <w:rsid w:val="003C1657"/>
    <w:rsid w:val="003C19AE"/>
    <w:rsid w:val="003C228A"/>
    <w:rsid w:val="003C25D6"/>
    <w:rsid w:val="003C2BF7"/>
    <w:rsid w:val="003C3244"/>
    <w:rsid w:val="003C3C5F"/>
    <w:rsid w:val="003C489D"/>
    <w:rsid w:val="003C4B31"/>
    <w:rsid w:val="003C5388"/>
    <w:rsid w:val="003C5597"/>
    <w:rsid w:val="003C5E0F"/>
    <w:rsid w:val="003C66AF"/>
    <w:rsid w:val="003C6A1F"/>
    <w:rsid w:val="003C6A21"/>
    <w:rsid w:val="003C6C09"/>
    <w:rsid w:val="003C76CA"/>
    <w:rsid w:val="003C7971"/>
    <w:rsid w:val="003C7C14"/>
    <w:rsid w:val="003C7E88"/>
    <w:rsid w:val="003D1B5B"/>
    <w:rsid w:val="003D1D2D"/>
    <w:rsid w:val="003D30C5"/>
    <w:rsid w:val="003D30C9"/>
    <w:rsid w:val="003D34B7"/>
    <w:rsid w:val="003D3BD7"/>
    <w:rsid w:val="003D43CD"/>
    <w:rsid w:val="003D4A08"/>
    <w:rsid w:val="003D5DC9"/>
    <w:rsid w:val="003D751B"/>
    <w:rsid w:val="003E031B"/>
    <w:rsid w:val="003E0E8F"/>
    <w:rsid w:val="003E12D1"/>
    <w:rsid w:val="003E189C"/>
    <w:rsid w:val="003E274B"/>
    <w:rsid w:val="003E31EE"/>
    <w:rsid w:val="003E32F1"/>
    <w:rsid w:val="003E5DF5"/>
    <w:rsid w:val="003E601C"/>
    <w:rsid w:val="003E68C8"/>
    <w:rsid w:val="003E6CB7"/>
    <w:rsid w:val="003E7716"/>
    <w:rsid w:val="003E7816"/>
    <w:rsid w:val="003E7917"/>
    <w:rsid w:val="003F096D"/>
    <w:rsid w:val="003F0E59"/>
    <w:rsid w:val="003F2118"/>
    <w:rsid w:val="003F2CF8"/>
    <w:rsid w:val="003F3404"/>
    <w:rsid w:val="003F35A7"/>
    <w:rsid w:val="003F35F5"/>
    <w:rsid w:val="003F3A40"/>
    <w:rsid w:val="003F52D5"/>
    <w:rsid w:val="003F5742"/>
    <w:rsid w:val="003F5D54"/>
    <w:rsid w:val="003F614E"/>
    <w:rsid w:val="00400A2F"/>
    <w:rsid w:val="00400E09"/>
    <w:rsid w:val="0040199E"/>
    <w:rsid w:val="00402593"/>
    <w:rsid w:val="00402F58"/>
    <w:rsid w:val="00403303"/>
    <w:rsid w:val="00404601"/>
    <w:rsid w:val="00404701"/>
    <w:rsid w:val="004050A0"/>
    <w:rsid w:val="00405279"/>
    <w:rsid w:val="00405369"/>
    <w:rsid w:val="00405B83"/>
    <w:rsid w:val="0040612F"/>
    <w:rsid w:val="00406461"/>
    <w:rsid w:val="004064A4"/>
    <w:rsid w:val="00406533"/>
    <w:rsid w:val="00406A78"/>
    <w:rsid w:val="00406D0A"/>
    <w:rsid w:val="00406F0F"/>
    <w:rsid w:val="00406FC2"/>
    <w:rsid w:val="00407D85"/>
    <w:rsid w:val="00410636"/>
    <w:rsid w:val="00410799"/>
    <w:rsid w:val="00410921"/>
    <w:rsid w:val="00411D01"/>
    <w:rsid w:val="00411D4E"/>
    <w:rsid w:val="00411F5A"/>
    <w:rsid w:val="0041235D"/>
    <w:rsid w:val="00412744"/>
    <w:rsid w:val="00412B45"/>
    <w:rsid w:val="00413188"/>
    <w:rsid w:val="004136C7"/>
    <w:rsid w:val="00413BF9"/>
    <w:rsid w:val="00414552"/>
    <w:rsid w:val="00414672"/>
    <w:rsid w:val="00414AED"/>
    <w:rsid w:val="00414FF2"/>
    <w:rsid w:val="004150E9"/>
    <w:rsid w:val="00415571"/>
    <w:rsid w:val="00415AB1"/>
    <w:rsid w:val="00415C90"/>
    <w:rsid w:val="0041690A"/>
    <w:rsid w:val="00416AF8"/>
    <w:rsid w:val="00416B1F"/>
    <w:rsid w:val="00416F96"/>
    <w:rsid w:val="00420073"/>
    <w:rsid w:val="004202A9"/>
    <w:rsid w:val="00421433"/>
    <w:rsid w:val="00421448"/>
    <w:rsid w:val="00421C66"/>
    <w:rsid w:val="0042278C"/>
    <w:rsid w:val="00422D0D"/>
    <w:rsid w:val="00422FCB"/>
    <w:rsid w:val="00424BAE"/>
    <w:rsid w:val="0042532D"/>
    <w:rsid w:val="0042589E"/>
    <w:rsid w:val="00425984"/>
    <w:rsid w:val="00425A27"/>
    <w:rsid w:val="004262E1"/>
    <w:rsid w:val="00427D67"/>
    <w:rsid w:val="004322BD"/>
    <w:rsid w:val="004331DE"/>
    <w:rsid w:val="00433BF8"/>
    <w:rsid w:val="00433D4C"/>
    <w:rsid w:val="00433F79"/>
    <w:rsid w:val="004351F7"/>
    <w:rsid w:val="004356EB"/>
    <w:rsid w:val="00435A3D"/>
    <w:rsid w:val="0043628F"/>
    <w:rsid w:val="00437745"/>
    <w:rsid w:val="004378A3"/>
    <w:rsid w:val="00437A16"/>
    <w:rsid w:val="004401D6"/>
    <w:rsid w:val="004415B0"/>
    <w:rsid w:val="00441FA2"/>
    <w:rsid w:val="00442690"/>
    <w:rsid w:val="00442E94"/>
    <w:rsid w:val="00443AB4"/>
    <w:rsid w:val="00443D18"/>
    <w:rsid w:val="00443DF7"/>
    <w:rsid w:val="00444731"/>
    <w:rsid w:val="00444C0A"/>
    <w:rsid w:val="0044528E"/>
    <w:rsid w:val="00445B0A"/>
    <w:rsid w:val="00445DF9"/>
    <w:rsid w:val="00445FDF"/>
    <w:rsid w:val="00446253"/>
    <w:rsid w:val="004465A9"/>
    <w:rsid w:val="004466C0"/>
    <w:rsid w:val="00446A3E"/>
    <w:rsid w:val="00446CAB"/>
    <w:rsid w:val="00446DA6"/>
    <w:rsid w:val="00446FF1"/>
    <w:rsid w:val="0044737E"/>
    <w:rsid w:val="00447878"/>
    <w:rsid w:val="00447B6E"/>
    <w:rsid w:val="00447E97"/>
    <w:rsid w:val="00452699"/>
    <w:rsid w:val="00452C26"/>
    <w:rsid w:val="004553B0"/>
    <w:rsid w:val="004557EB"/>
    <w:rsid w:val="00455AB2"/>
    <w:rsid w:val="00455D99"/>
    <w:rsid w:val="00456399"/>
    <w:rsid w:val="0045665B"/>
    <w:rsid w:val="004575C6"/>
    <w:rsid w:val="004579AC"/>
    <w:rsid w:val="00457F9C"/>
    <w:rsid w:val="004600A2"/>
    <w:rsid w:val="0046013F"/>
    <w:rsid w:val="004604AD"/>
    <w:rsid w:val="00460AD5"/>
    <w:rsid w:val="004613D6"/>
    <w:rsid w:val="00461693"/>
    <w:rsid w:val="00461916"/>
    <w:rsid w:val="00461B6E"/>
    <w:rsid w:val="00462360"/>
    <w:rsid w:val="00463B94"/>
    <w:rsid w:val="00464632"/>
    <w:rsid w:val="00465EB5"/>
    <w:rsid w:val="004663C1"/>
    <w:rsid w:val="0046707D"/>
    <w:rsid w:val="004674EC"/>
    <w:rsid w:val="0046771B"/>
    <w:rsid w:val="00467B26"/>
    <w:rsid w:val="00467BB0"/>
    <w:rsid w:val="00467E38"/>
    <w:rsid w:val="00470421"/>
    <w:rsid w:val="00471E00"/>
    <w:rsid w:val="00472448"/>
    <w:rsid w:val="00472AD4"/>
    <w:rsid w:val="00473A16"/>
    <w:rsid w:val="00473DDF"/>
    <w:rsid w:val="0047463C"/>
    <w:rsid w:val="00474EEE"/>
    <w:rsid w:val="00475507"/>
    <w:rsid w:val="004755F8"/>
    <w:rsid w:val="004760D5"/>
    <w:rsid w:val="00477519"/>
    <w:rsid w:val="00477D62"/>
    <w:rsid w:val="0048080C"/>
    <w:rsid w:val="00481939"/>
    <w:rsid w:val="00482784"/>
    <w:rsid w:val="00482C8D"/>
    <w:rsid w:val="00483164"/>
    <w:rsid w:val="00483CE0"/>
    <w:rsid w:val="004850FA"/>
    <w:rsid w:val="00485353"/>
    <w:rsid w:val="004857D1"/>
    <w:rsid w:val="004859D6"/>
    <w:rsid w:val="00485A20"/>
    <w:rsid w:val="0048670C"/>
    <w:rsid w:val="00487632"/>
    <w:rsid w:val="00487963"/>
    <w:rsid w:val="00487B0D"/>
    <w:rsid w:val="004903C0"/>
    <w:rsid w:val="0049068B"/>
    <w:rsid w:val="00490CAA"/>
    <w:rsid w:val="00490D66"/>
    <w:rsid w:val="0049107A"/>
    <w:rsid w:val="00492606"/>
    <w:rsid w:val="00493A85"/>
    <w:rsid w:val="004940D6"/>
    <w:rsid w:val="004945F6"/>
    <w:rsid w:val="00494871"/>
    <w:rsid w:val="00494DC6"/>
    <w:rsid w:val="00495515"/>
    <w:rsid w:val="004959BB"/>
    <w:rsid w:val="00495DE4"/>
    <w:rsid w:val="004962F0"/>
    <w:rsid w:val="004966C3"/>
    <w:rsid w:val="00496766"/>
    <w:rsid w:val="00497176"/>
    <w:rsid w:val="004975C8"/>
    <w:rsid w:val="004979DB"/>
    <w:rsid w:val="004A054C"/>
    <w:rsid w:val="004A0A10"/>
    <w:rsid w:val="004A0C29"/>
    <w:rsid w:val="004A0E9B"/>
    <w:rsid w:val="004A125B"/>
    <w:rsid w:val="004A16CF"/>
    <w:rsid w:val="004A1A12"/>
    <w:rsid w:val="004A2091"/>
    <w:rsid w:val="004A237C"/>
    <w:rsid w:val="004A3079"/>
    <w:rsid w:val="004A3126"/>
    <w:rsid w:val="004A3832"/>
    <w:rsid w:val="004A39C8"/>
    <w:rsid w:val="004A3A73"/>
    <w:rsid w:val="004A3FD3"/>
    <w:rsid w:val="004A4074"/>
    <w:rsid w:val="004A55B9"/>
    <w:rsid w:val="004A58A5"/>
    <w:rsid w:val="004A59E1"/>
    <w:rsid w:val="004A63A2"/>
    <w:rsid w:val="004A74D6"/>
    <w:rsid w:val="004A7A0D"/>
    <w:rsid w:val="004B0C9C"/>
    <w:rsid w:val="004B1B7F"/>
    <w:rsid w:val="004B26D8"/>
    <w:rsid w:val="004B35BE"/>
    <w:rsid w:val="004B3EF3"/>
    <w:rsid w:val="004B4296"/>
    <w:rsid w:val="004B43E6"/>
    <w:rsid w:val="004B47F8"/>
    <w:rsid w:val="004B4BBB"/>
    <w:rsid w:val="004B4C7C"/>
    <w:rsid w:val="004B5310"/>
    <w:rsid w:val="004B557F"/>
    <w:rsid w:val="004B580E"/>
    <w:rsid w:val="004B597C"/>
    <w:rsid w:val="004B6261"/>
    <w:rsid w:val="004B641A"/>
    <w:rsid w:val="004B646A"/>
    <w:rsid w:val="004B6A9C"/>
    <w:rsid w:val="004B76FA"/>
    <w:rsid w:val="004C0286"/>
    <w:rsid w:val="004C0379"/>
    <w:rsid w:val="004C11D5"/>
    <w:rsid w:val="004C2103"/>
    <w:rsid w:val="004C2C80"/>
    <w:rsid w:val="004C2E01"/>
    <w:rsid w:val="004C3FE8"/>
    <w:rsid w:val="004C41A0"/>
    <w:rsid w:val="004C5194"/>
    <w:rsid w:val="004C57B2"/>
    <w:rsid w:val="004C5F72"/>
    <w:rsid w:val="004C647B"/>
    <w:rsid w:val="004C6590"/>
    <w:rsid w:val="004C70EB"/>
    <w:rsid w:val="004C7222"/>
    <w:rsid w:val="004C74E7"/>
    <w:rsid w:val="004D0322"/>
    <w:rsid w:val="004D4328"/>
    <w:rsid w:val="004D4BA5"/>
    <w:rsid w:val="004D5848"/>
    <w:rsid w:val="004D5975"/>
    <w:rsid w:val="004D5978"/>
    <w:rsid w:val="004D5A5F"/>
    <w:rsid w:val="004D5C4A"/>
    <w:rsid w:val="004D5C4C"/>
    <w:rsid w:val="004D62E9"/>
    <w:rsid w:val="004D6591"/>
    <w:rsid w:val="004D6C64"/>
    <w:rsid w:val="004D6F25"/>
    <w:rsid w:val="004D6F2B"/>
    <w:rsid w:val="004D79CC"/>
    <w:rsid w:val="004E154A"/>
    <w:rsid w:val="004E1877"/>
    <w:rsid w:val="004E1CE0"/>
    <w:rsid w:val="004E1CE9"/>
    <w:rsid w:val="004E35DD"/>
    <w:rsid w:val="004E3D51"/>
    <w:rsid w:val="004E3DC2"/>
    <w:rsid w:val="004E3ED9"/>
    <w:rsid w:val="004E3FF6"/>
    <w:rsid w:val="004E46C5"/>
    <w:rsid w:val="004E4FF0"/>
    <w:rsid w:val="004E534E"/>
    <w:rsid w:val="004E5F2D"/>
    <w:rsid w:val="004E6B0A"/>
    <w:rsid w:val="004E6D0F"/>
    <w:rsid w:val="004E6E2D"/>
    <w:rsid w:val="004F06F7"/>
    <w:rsid w:val="004F116F"/>
    <w:rsid w:val="004F157E"/>
    <w:rsid w:val="004F1CC3"/>
    <w:rsid w:val="004F29FC"/>
    <w:rsid w:val="004F2C9B"/>
    <w:rsid w:val="004F32B2"/>
    <w:rsid w:val="004F451B"/>
    <w:rsid w:val="004F4593"/>
    <w:rsid w:val="004F45A3"/>
    <w:rsid w:val="004F4B07"/>
    <w:rsid w:val="004F561B"/>
    <w:rsid w:val="004F5724"/>
    <w:rsid w:val="004F637D"/>
    <w:rsid w:val="004F664C"/>
    <w:rsid w:val="004F6B2B"/>
    <w:rsid w:val="004F6E17"/>
    <w:rsid w:val="004F7D9A"/>
    <w:rsid w:val="00500079"/>
    <w:rsid w:val="00500994"/>
    <w:rsid w:val="0050104B"/>
    <w:rsid w:val="00502165"/>
    <w:rsid w:val="00502A7C"/>
    <w:rsid w:val="00502F03"/>
    <w:rsid w:val="0050567F"/>
    <w:rsid w:val="00506F1E"/>
    <w:rsid w:val="00506F7A"/>
    <w:rsid w:val="00507A55"/>
    <w:rsid w:val="00510255"/>
    <w:rsid w:val="005105B4"/>
    <w:rsid w:val="00510E3B"/>
    <w:rsid w:val="005115ED"/>
    <w:rsid w:val="00512430"/>
    <w:rsid w:val="005133F3"/>
    <w:rsid w:val="0051387B"/>
    <w:rsid w:val="00513CEF"/>
    <w:rsid w:val="00514261"/>
    <w:rsid w:val="00514466"/>
    <w:rsid w:val="005146DC"/>
    <w:rsid w:val="0051480F"/>
    <w:rsid w:val="00514C1C"/>
    <w:rsid w:val="005155B3"/>
    <w:rsid w:val="0051591C"/>
    <w:rsid w:val="00515B42"/>
    <w:rsid w:val="00515D3A"/>
    <w:rsid w:val="00516186"/>
    <w:rsid w:val="00516997"/>
    <w:rsid w:val="00516B27"/>
    <w:rsid w:val="00516B3D"/>
    <w:rsid w:val="00517584"/>
    <w:rsid w:val="00517749"/>
    <w:rsid w:val="00517BBE"/>
    <w:rsid w:val="005202B9"/>
    <w:rsid w:val="00520330"/>
    <w:rsid w:val="00520B9E"/>
    <w:rsid w:val="00521500"/>
    <w:rsid w:val="00521F4F"/>
    <w:rsid w:val="00522D41"/>
    <w:rsid w:val="00523F37"/>
    <w:rsid w:val="005243E3"/>
    <w:rsid w:val="00524D03"/>
    <w:rsid w:val="00524E65"/>
    <w:rsid w:val="005250AD"/>
    <w:rsid w:val="005257D4"/>
    <w:rsid w:val="00525EB6"/>
    <w:rsid w:val="0052719A"/>
    <w:rsid w:val="005278F2"/>
    <w:rsid w:val="005305D5"/>
    <w:rsid w:val="00530728"/>
    <w:rsid w:val="005311D3"/>
    <w:rsid w:val="00531892"/>
    <w:rsid w:val="00531FBD"/>
    <w:rsid w:val="0053226F"/>
    <w:rsid w:val="005326EB"/>
    <w:rsid w:val="005328BB"/>
    <w:rsid w:val="00533A4D"/>
    <w:rsid w:val="00533B16"/>
    <w:rsid w:val="00533C63"/>
    <w:rsid w:val="0053461A"/>
    <w:rsid w:val="005351DA"/>
    <w:rsid w:val="00535297"/>
    <w:rsid w:val="00535452"/>
    <w:rsid w:val="00535D0A"/>
    <w:rsid w:val="00536092"/>
    <w:rsid w:val="00537131"/>
    <w:rsid w:val="00537ABB"/>
    <w:rsid w:val="00537DDA"/>
    <w:rsid w:val="0054030F"/>
    <w:rsid w:val="00540935"/>
    <w:rsid w:val="00540FE4"/>
    <w:rsid w:val="00541336"/>
    <w:rsid w:val="00542096"/>
    <w:rsid w:val="00542B0E"/>
    <w:rsid w:val="00543180"/>
    <w:rsid w:val="00543874"/>
    <w:rsid w:val="00543920"/>
    <w:rsid w:val="00544CF3"/>
    <w:rsid w:val="00545DF8"/>
    <w:rsid w:val="005472EF"/>
    <w:rsid w:val="005477D2"/>
    <w:rsid w:val="0055057C"/>
    <w:rsid w:val="00551814"/>
    <w:rsid w:val="00551956"/>
    <w:rsid w:val="00552976"/>
    <w:rsid w:val="00552AE4"/>
    <w:rsid w:val="00553A4D"/>
    <w:rsid w:val="005548C2"/>
    <w:rsid w:val="00554E40"/>
    <w:rsid w:val="00555B00"/>
    <w:rsid w:val="00555B76"/>
    <w:rsid w:val="00556189"/>
    <w:rsid w:val="00556958"/>
    <w:rsid w:val="00556C28"/>
    <w:rsid w:val="00557A9B"/>
    <w:rsid w:val="005601E0"/>
    <w:rsid w:val="005603ED"/>
    <w:rsid w:val="00560938"/>
    <w:rsid w:val="00560F09"/>
    <w:rsid w:val="0056113F"/>
    <w:rsid w:val="0056135B"/>
    <w:rsid w:val="005614CB"/>
    <w:rsid w:val="00561A86"/>
    <w:rsid w:val="0056346E"/>
    <w:rsid w:val="00563A98"/>
    <w:rsid w:val="00563C88"/>
    <w:rsid w:val="00563DC7"/>
    <w:rsid w:val="00564677"/>
    <w:rsid w:val="00564ED3"/>
    <w:rsid w:val="00565AB1"/>
    <w:rsid w:val="00565EA4"/>
    <w:rsid w:val="00565ECD"/>
    <w:rsid w:val="0056666B"/>
    <w:rsid w:val="00566B6B"/>
    <w:rsid w:val="00566FFC"/>
    <w:rsid w:val="00567778"/>
    <w:rsid w:val="00567976"/>
    <w:rsid w:val="00570425"/>
    <w:rsid w:val="00570EE5"/>
    <w:rsid w:val="00571B72"/>
    <w:rsid w:val="00571E94"/>
    <w:rsid w:val="00572156"/>
    <w:rsid w:val="00572E18"/>
    <w:rsid w:val="00573062"/>
    <w:rsid w:val="00573A4F"/>
    <w:rsid w:val="00573C8C"/>
    <w:rsid w:val="00574114"/>
    <w:rsid w:val="005745DF"/>
    <w:rsid w:val="005749DC"/>
    <w:rsid w:val="00575779"/>
    <w:rsid w:val="005764DA"/>
    <w:rsid w:val="00576CBF"/>
    <w:rsid w:val="00581135"/>
    <w:rsid w:val="0058113A"/>
    <w:rsid w:val="00581A27"/>
    <w:rsid w:val="0058296A"/>
    <w:rsid w:val="00582A70"/>
    <w:rsid w:val="005833EB"/>
    <w:rsid w:val="00583444"/>
    <w:rsid w:val="005843D3"/>
    <w:rsid w:val="00584784"/>
    <w:rsid w:val="0058579F"/>
    <w:rsid w:val="00586020"/>
    <w:rsid w:val="005871DA"/>
    <w:rsid w:val="00587955"/>
    <w:rsid w:val="00590D0B"/>
    <w:rsid w:val="005911A5"/>
    <w:rsid w:val="0059137E"/>
    <w:rsid w:val="0059167B"/>
    <w:rsid w:val="005918E5"/>
    <w:rsid w:val="005920B6"/>
    <w:rsid w:val="00592AC5"/>
    <w:rsid w:val="00592E41"/>
    <w:rsid w:val="0059319B"/>
    <w:rsid w:val="00593432"/>
    <w:rsid w:val="00593A4D"/>
    <w:rsid w:val="00593BAC"/>
    <w:rsid w:val="005943FD"/>
    <w:rsid w:val="00594988"/>
    <w:rsid w:val="0059523F"/>
    <w:rsid w:val="005952E7"/>
    <w:rsid w:val="00595B64"/>
    <w:rsid w:val="0059605A"/>
    <w:rsid w:val="00596388"/>
    <w:rsid w:val="00596568"/>
    <w:rsid w:val="00597251"/>
    <w:rsid w:val="005978C9"/>
    <w:rsid w:val="00597AE6"/>
    <w:rsid w:val="00597B2F"/>
    <w:rsid w:val="005A00CD"/>
    <w:rsid w:val="005A030F"/>
    <w:rsid w:val="005A03CC"/>
    <w:rsid w:val="005A11B0"/>
    <w:rsid w:val="005A27C5"/>
    <w:rsid w:val="005A2D38"/>
    <w:rsid w:val="005A3145"/>
    <w:rsid w:val="005A3B3F"/>
    <w:rsid w:val="005A4C98"/>
    <w:rsid w:val="005A5906"/>
    <w:rsid w:val="005A5F8D"/>
    <w:rsid w:val="005A600B"/>
    <w:rsid w:val="005A62EB"/>
    <w:rsid w:val="005A7631"/>
    <w:rsid w:val="005A7C5D"/>
    <w:rsid w:val="005B06BB"/>
    <w:rsid w:val="005B07E2"/>
    <w:rsid w:val="005B0AC9"/>
    <w:rsid w:val="005B1039"/>
    <w:rsid w:val="005B20B8"/>
    <w:rsid w:val="005B259D"/>
    <w:rsid w:val="005B36BA"/>
    <w:rsid w:val="005B3F02"/>
    <w:rsid w:val="005B4815"/>
    <w:rsid w:val="005B4C8C"/>
    <w:rsid w:val="005B4E4C"/>
    <w:rsid w:val="005B5732"/>
    <w:rsid w:val="005B5941"/>
    <w:rsid w:val="005B5BE8"/>
    <w:rsid w:val="005B5D5F"/>
    <w:rsid w:val="005B645E"/>
    <w:rsid w:val="005B78CA"/>
    <w:rsid w:val="005B7C71"/>
    <w:rsid w:val="005C07D0"/>
    <w:rsid w:val="005C280A"/>
    <w:rsid w:val="005C4378"/>
    <w:rsid w:val="005C44D4"/>
    <w:rsid w:val="005C4D2E"/>
    <w:rsid w:val="005C4F41"/>
    <w:rsid w:val="005C5A58"/>
    <w:rsid w:val="005C5B74"/>
    <w:rsid w:val="005C5F77"/>
    <w:rsid w:val="005C69FF"/>
    <w:rsid w:val="005C7406"/>
    <w:rsid w:val="005C7BEF"/>
    <w:rsid w:val="005D0AAF"/>
    <w:rsid w:val="005D0C06"/>
    <w:rsid w:val="005D0DE3"/>
    <w:rsid w:val="005D108D"/>
    <w:rsid w:val="005D155A"/>
    <w:rsid w:val="005D1B5B"/>
    <w:rsid w:val="005D1BB5"/>
    <w:rsid w:val="005D246A"/>
    <w:rsid w:val="005D24DF"/>
    <w:rsid w:val="005D2571"/>
    <w:rsid w:val="005D26AB"/>
    <w:rsid w:val="005D2DB9"/>
    <w:rsid w:val="005D32A7"/>
    <w:rsid w:val="005D3CAD"/>
    <w:rsid w:val="005D3FAB"/>
    <w:rsid w:val="005D400A"/>
    <w:rsid w:val="005D5B67"/>
    <w:rsid w:val="005D5CCE"/>
    <w:rsid w:val="005D5D5C"/>
    <w:rsid w:val="005E0663"/>
    <w:rsid w:val="005E117F"/>
    <w:rsid w:val="005E1299"/>
    <w:rsid w:val="005E230E"/>
    <w:rsid w:val="005E3BB0"/>
    <w:rsid w:val="005E3BFC"/>
    <w:rsid w:val="005E40C7"/>
    <w:rsid w:val="005E42E9"/>
    <w:rsid w:val="005E47E6"/>
    <w:rsid w:val="005E522C"/>
    <w:rsid w:val="005E52AF"/>
    <w:rsid w:val="005E5834"/>
    <w:rsid w:val="005E6052"/>
    <w:rsid w:val="005E665D"/>
    <w:rsid w:val="005E69B4"/>
    <w:rsid w:val="005E75E8"/>
    <w:rsid w:val="005E7BC1"/>
    <w:rsid w:val="005E7F8D"/>
    <w:rsid w:val="005F00CF"/>
    <w:rsid w:val="005F041C"/>
    <w:rsid w:val="005F0632"/>
    <w:rsid w:val="005F1A6B"/>
    <w:rsid w:val="005F234F"/>
    <w:rsid w:val="005F240F"/>
    <w:rsid w:val="005F2815"/>
    <w:rsid w:val="005F2E4C"/>
    <w:rsid w:val="005F3677"/>
    <w:rsid w:val="005F3968"/>
    <w:rsid w:val="005F3A56"/>
    <w:rsid w:val="005F4022"/>
    <w:rsid w:val="005F43BE"/>
    <w:rsid w:val="005F4499"/>
    <w:rsid w:val="005F545E"/>
    <w:rsid w:val="005F5540"/>
    <w:rsid w:val="005F58F7"/>
    <w:rsid w:val="005F6A3B"/>
    <w:rsid w:val="005F7185"/>
    <w:rsid w:val="005F73D7"/>
    <w:rsid w:val="005F7875"/>
    <w:rsid w:val="005F7889"/>
    <w:rsid w:val="005F7D70"/>
    <w:rsid w:val="005F7F44"/>
    <w:rsid w:val="00600439"/>
    <w:rsid w:val="006005D6"/>
    <w:rsid w:val="0060106F"/>
    <w:rsid w:val="00601104"/>
    <w:rsid w:val="00601A7F"/>
    <w:rsid w:val="00602C36"/>
    <w:rsid w:val="0060399B"/>
    <w:rsid w:val="006045BF"/>
    <w:rsid w:val="00604DBC"/>
    <w:rsid w:val="00604E02"/>
    <w:rsid w:val="00605613"/>
    <w:rsid w:val="00606455"/>
    <w:rsid w:val="006065A7"/>
    <w:rsid w:val="00606B5B"/>
    <w:rsid w:val="00607248"/>
    <w:rsid w:val="006075C8"/>
    <w:rsid w:val="0060774A"/>
    <w:rsid w:val="00607777"/>
    <w:rsid w:val="00610427"/>
    <w:rsid w:val="00610617"/>
    <w:rsid w:val="00610802"/>
    <w:rsid w:val="006109A8"/>
    <w:rsid w:val="00610D84"/>
    <w:rsid w:val="006112E9"/>
    <w:rsid w:val="0061267C"/>
    <w:rsid w:val="00613033"/>
    <w:rsid w:val="0061379F"/>
    <w:rsid w:val="00614644"/>
    <w:rsid w:val="00614934"/>
    <w:rsid w:val="00614EF7"/>
    <w:rsid w:val="006153B4"/>
    <w:rsid w:val="00616481"/>
    <w:rsid w:val="006174ED"/>
    <w:rsid w:val="006176D3"/>
    <w:rsid w:val="00617FC2"/>
    <w:rsid w:val="0062103D"/>
    <w:rsid w:val="00621554"/>
    <w:rsid w:val="00621D23"/>
    <w:rsid w:val="00621DCD"/>
    <w:rsid w:val="00622A5D"/>
    <w:rsid w:val="00623065"/>
    <w:rsid w:val="0062325E"/>
    <w:rsid w:val="00624007"/>
    <w:rsid w:val="00624622"/>
    <w:rsid w:val="00625733"/>
    <w:rsid w:val="00625DD8"/>
    <w:rsid w:val="006262AB"/>
    <w:rsid w:val="00626A19"/>
    <w:rsid w:val="00626A1A"/>
    <w:rsid w:val="00627054"/>
    <w:rsid w:val="0062757E"/>
    <w:rsid w:val="006279CC"/>
    <w:rsid w:val="00627CC9"/>
    <w:rsid w:val="00631D8D"/>
    <w:rsid w:val="0063371C"/>
    <w:rsid w:val="00635B1D"/>
    <w:rsid w:val="00636730"/>
    <w:rsid w:val="006367F3"/>
    <w:rsid w:val="00636830"/>
    <w:rsid w:val="006377E5"/>
    <w:rsid w:val="006378BB"/>
    <w:rsid w:val="00637F0C"/>
    <w:rsid w:val="00640E08"/>
    <w:rsid w:val="006419D5"/>
    <w:rsid w:val="00641BD4"/>
    <w:rsid w:val="00641D3B"/>
    <w:rsid w:val="006427D7"/>
    <w:rsid w:val="0064299B"/>
    <w:rsid w:val="00643001"/>
    <w:rsid w:val="00643393"/>
    <w:rsid w:val="00643953"/>
    <w:rsid w:val="00643DF9"/>
    <w:rsid w:val="006444D6"/>
    <w:rsid w:val="00644864"/>
    <w:rsid w:val="00644D4E"/>
    <w:rsid w:val="00644FD5"/>
    <w:rsid w:val="0064538C"/>
    <w:rsid w:val="006456E6"/>
    <w:rsid w:val="00645788"/>
    <w:rsid w:val="00645A57"/>
    <w:rsid w:val="00645FEC"/>
    <w:rsid w:val="00646304"/>
    <w:rsid w:val="00646621"/>
    <w:rsid w:val="006469AF"/>
    <w:rsid w:val="00647EC4"/>
    <w:rsid w:val="00650045"/>
    <w:rsid w:val="006503D8"/>
    <w:rsid w:val="006510F1"/>
    <w:rsid w:val="006513CB"/>
    <w:rsid w:val="00651D99"/>
    <w:rsid w:val="006525F9"/>
    <w:rsid w:val="0065288D"/>
    <w:rsid w:val="00652AA9"/>
    <w:rsid w:val="00652B33"/>
    <w:rsid w:val="006533B8"/>
    <w:rsid w:val="006534A4"/>
    <w:rsid w:val="00653610"/>
    <w:rsid w:val="00653836"/>
    <w:rsid w:val="00654091"/>
    <w:rsid w:val="00654444"/>
    <w:rsid w:val="00654A26"/>
    <w:rsid w:val="00655079"/>
    <w:rsid w:val="006556AF"/>
    <w:rsid w:val="006561EB"/>
    <w:rsid w:val="006562AA"/>
    <w:rsid w:val="00656816"/>
    <w:rsid w:val="00656F5F"/>
    <w:rsid w:val="00657350"/>
    <w:rsid w:val="006602F9"/>
    <w:rsid w:val="0066126B"/>
    <w:rsid w:val="00661A06"/>
    <w:rsid w:val="006624B6"/>
    <w:rsid w:val="0066263D"/>
    <w:rsid w:val="0066541A"/>
    <w:rsid w:val="00665C7E"/>
    <w:rsid w:val="006667E0"/>
    <w:rsid w:val="00667C63"/>
    <w:rsid w:val="00670EF1"/>
    <w:rsid w:val="00671016"/>
    <w:rsid w:val="00671341"/>
    <w:rsid w:val="0067148E"/>
    <w:rsid w:val="006716F1"/>
    <w:rsid w:val="00671F13"/>
    <w:rsid w:val="006732E7"/>
    <w:rsid w:val="006739BB"/>
    <w:rsid w:val="00673F24"/>
    <w:rsid w:val="00673F2D"/>
    <w:rsid w:val="00674250"/>
    <w:rsid w:val="00675715"/>
    <w:rsid w:val="00675BDB"/>
    <w:rsid w:val="006767FA"/>
    <w:rsid w:val="006772A4"/>
    <w:rsid w:val="00677958"/>
    <w:rsid w:val="00677AFA"/>
    <w:rsid w:val="006803A7"/>
    <w:rsid w:val="00681230"/>
    <w:rsid w:val="00681B50"/>
    <w:rsid w:val="00681F50"/>
    <w:rsid w:val="00682388"/>
    <w:rsid w:val="00683213"/>
    <w:rsid w:val="00683EB7"/>
    <w:rsid w:val="00684589"/>
    <w:rsid w:val="006859E3"/>
    <w:rsid w:val="006860A1"/>
    <w:rsid w:val="006863AA"/>
    <w:rsid w:val="0068761F"/>
    <w:rsid w:val="00690010"/>
    <w:rsid w:val="006916C6"/>
    <w:rsid w:val="00691827"/>
    <w:rsid w:val="00691ADF"/>
    <w:rsid w:val="00692438"/>
    <w:rsid w:val="00692E99"/>
    <w:rsid w:val="00692FDA"/>
    <w:rsid w:val="0069311A"/>
    <w:rsid w:val="00693AD3"/>
    <w:rsid w:val="00693ED7"/>
    <w:rsid w:val="0069492F"/>
    <w:rsid w:val="006952FB"/>
    <w:rsid w:val="00695332"/>
    <w:rsid w:val="006953F0"/>
    <w:rsid w:val="00695728"/>
    <w:rsid w:val="00695AF5"/>
    <w:rsid w:val="00695BD5"/>
    <w:rsid w:val="00695F2D"/>
    <w:rsid w:val="00696793"/>
    <w:rsid w:val="00696A5B"/>
    <w:rsid w:val="00696AEC"/>
    <w:rsid w:val="0069773D"/>
    <w:rsid w:val="00697B57"/>
    <w:rsid w:val="00697C3D"/>
    <w:rsid w:val="006A1723"/>
    <w:rsid w:val="006A17D9"/>
    <w:rsid w:val="006A192A"/>
    <w:rsid w:val="006A1BA4"/>
    <w:rsid w:val="006A1E70"/>
    <w:rsid w:val="006A310D"/>
    <w:rsid w:val="006A3649"/>
    <w:rsid w:val="006A4071"/>
    <w:rsid w:val="006A4378"/>
    <w:rsid w:val="006A4C86"/>
    <w:rsid w:val="006A5253"/>
    <w:rsid w:val="006A5E35"/>
    <w:rsid w:val="006A5F8F"/>
    <w:rsid w:val="006A6421"/>
    <w:rsid w:val="006A6450"/>
    <w:rsid w:val="006A67A9"/>
    <w:rsid w:val="006A6A25"/>
    <w:rsid w:val="006A779D"/>
    <w:rsid w:val="006B009C"/>
    <w:rsid w:val="006B0471"/>
    <w:rsid w:val="006B04A2"/>
    <w:rsid w:val="006B05E5"/>
    <w:rsid w:val="006B2067"/>
    <w:rsid w:val="006B21EC"/>
    <w:rsid w:val="006B2307"/>
    <w:rsid w:val="006B2A2D"/>
    <w:rsid w:val="006B38D7"/>
    <w:rsid w:val="006B3E80"/>
    <w:rsid w:val="006B59E6"/>
    <w:rsid w:val="006B6331"/>
    <w:rsid w:val="006B70D6"/>
    <w:rsid w:val="006B72E3"/>
    <w:rsid w:val="006B766E"/>
    <w:rsid w:val="006C1423"/>
    <w:rsid w:val="006C1A55"/>
    <w:rsid w:val="006C1FD2"/>
    <w:rsid w:val="006C20CB"/>
    <w:rsid w:val="006C227D"/>
    <w:rsid w:val="006C2832"/>
    <w:rsid w:val="006C3A87"/>
    <w:rsid w:val="006C3BC3"/>
    <w:rsid w:val="006C40DD"/>
    <w:rsid w:val="006C4258"/>
    <w:rsid w:val="006C446F"/>
    <w:rsid w:val="006C47F9"/>
    <w:rsid w:val="006C48D3"/>
    <w:rsid w:val="006C5013"/>
    <w:rsid w:val="006C5C57"/>
    <w:rsid w:val="006C6C09"/>
    <w:rsid w:val="006C7678"/>
    <w:rsid w:val="006D0A87"/>
    <w:rsid w:val="006D0ACB"/>
    <w:rsid w:val="006D0CE3"/>
    <w:rsid w:val="006D1409"/>
    <w:rsid w:val="006D1BC7"/>
    <w:rsid w:val="006D220E"/>
    <w:rsid w:val="006D257C"/>
    <w:rsid w:val="006D28C5"/>
    <w:rsid w:val="006D2C6D"/>
    <w:rsid w:val="006D2DCB"/>
    <w:rsid w:val="006D4266"/>
    <w:rsid w:val="006D4FD4"/>
    <w:rsid w:val="006D52EC"/>
    <w:rsid w:val="006D539E"/>
    <w:rsid w:val="006D5633"/>
    <w:rsid w:val="006D5F85"/>
    <w:rsid w:val="006D614A"/>
    <w:rsid w:val="006D63DE"/>
    <w:rsid w:val="006D646C"/>
    <w:rsid w:val="006D691C"/>
    <w:rsid w:val="006D6A27"/>
    <w:rsid w:val="006D6D47"/>
    <w:rsid w:val="006D76F1"/>
    <w:rsid w:val="006D7FB8"/>
    <w:rsid w:val="006E020F"/>
    <w:rsid w:val="006E075E"/>
    <w:rsid w:val="006E0D18"/>
    <w:rsid w:val="006E1233"/>
    <w:rsid w:val="006E1D4C"/>
    <w:rsid w:val="006E1DF2"/>
    <w:rsid w:val="006E2D6C"/>
    <w:rsid w:val="006E3D92"/>
    <w:rsid w:val="006E4004"/>
    <w:rsid w:val="006E408B"/>
    <w:rsid w:val="006E4217"/>
    <w:rsid w:val="006E6494"/>
    <w:rsid w:val="006E7245"/>
    <w:rsid w:val="006E75BB"/>
    <w:rsid w:val="006E77E0"/>
    <w:rsid w:val="006F054A"/>
    <w:rsid w:val="006F0F2D"/>
    <w:rsid w:val="006F13A6"/>
    <w:rsid w:val="006F249F"/>
    <w:rsid w:val="006F2D11"/>
    <w:rsid w:val="006F3048"/>
    <w:rsid w:val="006F391E"/>
    <w:rsid w:val="006F3B24"/>
    <w:rsid w:val="006F42D8"/>
    <w:rsid w:val="006F44DC"/>
    <w:rsid w:val="006F505C"/>
    <w:rsid w:val="006F619F"/>
    <w:rsid w:val="006F6242"/>
    <w:rsid w:val="006F6848"/>
    <w:rsid w:val="006F7294"/>
    <w:rsid w:val="006F7B45"/>
    <w:rsid w:val="006F7DAC"/>
    <w:rsid w:val="006F7E53"/>
    <w:rsid w:val="0070007D"/>
    <w:rsid w:val="00700799"/>
    <w:rsid w:val="00700B61"/>
    <w:rsid w:val="00700E7A"/>
    <w:rsid w:val="00701313"/>
    <w:rsid w:val="00702930"/>
    <w:rsid w:val="00702A4E"/>
    <w:rsid w:val="00703452"/>
    <w:rsid w:val="007035DF"/>
    <w:rsid w:val="00703B7F"/>
    <w:rsid w:val="00703C42"/>
    <w:rsid w:val="0070488D"/>
    <w:rsid w:val="0070497F"/>
    <w:rsid w:val="00704BE0"/>
    <w:rsid w:val="00704E50"/>
    <w:rsid w:val="00706411"/>
    <w:rsid w:val="0070659B"/>
    <w:rsid w:val="0070661F"/>
    <w:rsid w:val="00707923"/>
    <w:rsid w:val="00710169"/>
    <w:rsid w:val="007101C8"/>
    <w:rsid w:val="00710ABF"/>
    <w:rsid w:val="00710FFF"/>
    <w:rsid w:val="00711435"/>
    <w:rsid w:val="00711756"/>
    <w:rsid w:val="007123C3"/>
    <w:rsid w:val="00712E92"/>
    <w:rsid w:val="007134A3"/>
    <w:rsid w:val="00713ED4"/>
    <w:rsid w:val="00713FEB"/>
    <w:rsid w:val="00714247"/>
    <w:rsid w:val="007142D8"/>
    <w:rsid w:val="00715455"/>
    <w:rsid w:val="007160BD"/>
    <w:rsid w:val="00717260"/>
    <w:rsid w:val="0071765A"/>
    <w:rsid w:val="00717B85"/>
    <w:rsid w:val="007217ED"/>
    <w:rsid w:val="00721819"/>
    <w:rsid w:val="00721B57"/>
    <w:rsid w:val="0072322E"/>
    <w:rsid w:val="00723A40"/>
    <w:rsid w:val="00723FEE"/>
    <w:rsid w:val="00724214"/>
    <w:rsid w:val="007249AE"/>
    <w:rsid w:val="007253AE"/>
    <w:rsid w:val="00725992"/>
    <w:rsid w:val="00726D17"/>
    <w:rsid w:val="00726D6A"/>
    <w:rsid w:val="007275F8"/>
    <w:rsid w:val="0072798C"/>
    <w:rsid w:val="00727BA4"/>
    <w:rsid w:val="00730140"/>
    <w:rsid w:val="00730A18"/>
    <w:rsid w:val="00730D69"/>
    <w:rsid w:val="0073140F"/>
    <w:rsid w:val="00731BD7"/>
    <w:rsid w:val="00732256"/>
    <w:rsid w:val="00733027"/>
    <w:rsid w:val="0073381F"/>
    <w:rsid w:val="00733E6D"/>
    <w:rsid w:val="007343CF"/>
    <w:rsid w:val="00734417"/>
    <w:rsid w:val="007346E9"/>
    <w:rsid w:val="0073491C"/>
    <w:rsid w:val="00734A5E"/>
    <w:rsid w:val="00735724"/>
    <w:rsid w:val="007358EB"/>
    <w:rsid w:val="00735C08"/>
    <w:rsid w:val="007363B6"/>
    <w:rsid w:val="00740E80"/>
    <w:rsid w:val="00741090"/>
    <w:rsid w:val="00741F8C"/>
    <w:rsid w:val="00741FC9"/>
    <w:rsid w:val="00742862"/>
    <w:rsid w:val="007428D5"/>
    <w:rsid w:val="00743F11"/>
    <w:rsid w:val="00744575"/>
    <w:rsid w:val="0074588A"/>
    <w:rsid w:val="00745F58"/>
    <w:rsid w:val="0074613D"/>
    <w:rsid w:val="007462C8"/>
    <w:rsid w:val="00746871"/>
    <w:rsid w:val="00746930"/>
    <w:rsid w:val="00746BE7"/>
    <w:rsid w:val="0074702F"/>
    <w:rsid w:val="00747047"/>
    <w:rsid w:val="00747CC4"/>
    <w:rsid w:val="0075099A"/>
    <w:rsid w:val="00750A3A"/>
    <w:rsid w:val="00750A4D"/>
    <w:rsid w:val="00750B75"/>
    <w:rsid w:val="00750B84"/>
    <w:rsid w:val="00750FD0"/>
    <w:rsid w:val="00751484"/>
    <w:rsid w:val="00751941"/>
    <w:rsid w:val="00751CC7"/>
    <w:rsid w:val="00751F32"/>
    <w:rsid w:val="00751F9E"/>
    <w:rsid w:val="00752027"/>
    <w:rsid w:val="0075255E"/>
    <w:rsid w:val="007527A2"/>
    <w:rsid w:val="00752878"/>
    <w:rsid w:val="00753E82"/>
    <w:rsid w:val="00753F02"/>
    <w:rsid w:val="00755641"/>
    <w:rsid w:val="00755795"/>
    <w:rsid w:val="007560F9"/>
    <w:rsid w:val="007562E7"/>
    <w:rsid w:val="00756790"/>
    <w:rsid w:val="007569CA"/>
    <w:rsid w:val="0076032B"/>
    <w:rsid w:val="00760724"/>
    <w:rsid w:val="00761336"/>
    <w:rsid w:val="0076136F"/>
    <w:rsid w:val="00761773"/>
    <w:rsid w:val="007617F3"/>
    <w:rsid w:val="007619AA"/>
    <w:rsid w:val="00761FAD"/>
    <w:rsid w:val="00762077"/>
    <w:rsid w:val="00762758"/>
    <w:rsid w:val="007634E0"/>
    <w:rsid w:val="007638C0"/>
    <w:rsid w:val="007640A4"/>
    <w:rsid w:val="00764528"/>
    <w:rsid w:val="00764598"/>
    <w:rsid w:val="0076522C"/>
    <w:rsid w:val="00765E32"/>
    <w:rsid w:val="0076679C"/>
    <w:rsid w:val="00766BBE"/>
    <w:rsid w:val="00770D61"/>
    <w:rsid w:val="007713D2"/>
    <w:rsid w:val="00771DA6"/>
    <w:rsid w:val="00772C33"/>
    <w:rsid w:val="0077312A"/>
    <w:rsid w:val="00773469"/>
    <w:rsid w:val="0077364A"/>
    <w:rsid w:val="00773781"/>
    <w:rsid w:val="0077387E"/>
    <w:rsid w:val="007742DD"/>
    <w:rsid w:val="00774626"/>
    <w:rsid w:val="0077481E"/>
    <w:rsid w:val="007749CB"/>
    <w:rsid w:val="007750EB"/>
    <w:rsid w:val="007756A0"/>
    <w:rsid w:val="007756A5"/>
    <w:rsid w:val="007759A9"/>
    <w:rsid w:val="00776233"/>
    <w:rsid w:val="00776CC7"/>
    <w:rsid w:val="00777842"/>
    <w:rsid w:val="00777AFA"/>
    <w:rsid w:val="00777D8F"/>
    <w:rsid w:val="00780046"/>
    <w:rsid w:val="007802CA"/>
    <w:rsid w:val="00780EBD"/>
    <w:rsid w:val="0078240C"/>
    <w:rsid w:val="00782574"/>
    <w:rsid w:val="00783946"/>
    <w:rsid w:val="00783AB8"/>
    <w:rsid w:val="007841E9"/>
    <w:rsid w:val="00784267"/>
    <w:rsid w:val="0078468A"/>
    <w:rsid w:val="00784937"/>
    <w:rsid w:val="00784F67"/>
    <w:rsid w:val="00785B86"/>
    <w:rsid w:val="007861FC"/>
    <w:rsid w:val="00786969"/>
    <w:rsid w:val="00786993"/>
    <w:rsid w:val="00786C34"/>
    <w:rsid w:val="00791DCA"/>
    <w:rsid w:val="00791F0B"/>
    <w:rsid w:val="00792417"/>
    <w:rsid w:val="007928C3"/>
    <w:rsid w:val="007934C7"/>
    <w:rsid w:val="007935FC"/>
    <w:rsid w:val="0079440D"/>
    <w:rsid w:val="007947F3"/>
    <w:rsid w:val="007950A5"/>
    <w:rsid w:val="0079518F"/>
    <w:rsid w:val="0079562D"/>
    <w:rsid w:val="00795E74"/>
    <w:rsid w:val="007969E3"/>
    <w:rsid w:val="007975F2"/>
    <w:rsid w:val="00797FD0"/>
    <w:rsid w:val="007A135A"/>
    <w:rsid w:val="007A2A03"/>
    <w:rsid w:val="007A2C0A"/>
    <w:rsid w:val="007A4FA8"/>
    <w:rsid w:val="007A5245"/>
    <w:rsid w:val="007A57C4"/>
    <w:rsid w:val="007A69DC"/>
    <w:rsid w:val="007A7175"/>
    <w:rsid w:val="007A77E5"/>
    <w:rsid w:val="007B04B4"/>
    <w:rsid w:val="007B0586"/>
    <w:rsid w:val="007B0BFB"/>
    <w:rsid w:val="007B0F48"/>
    <w:rsid w:val="007B1643"/>
    <w:rsid w:val="007B16BE"/>
    <w:rsid w:val="007B182E"/>
    <w:rsid w:val="007B1C74"/>
    <w:rsid w:val="007B1D0B"/>
    <w:rsid w:val="007B2800"/>
    <w:rsid w:val="007B29D7"/>
    <w:rsid w:val="007B2B4A"/>
    <w:rsid w:val="007B345E"/>
    <w:rsid w:val="007B3A6D"/>
    <w:rsid w:val="007B3C6A"/>
    <w:rsid w:val="007B3F53"/>
    <w:rsid w:val="007B4174"/>
    <w:rsid w:val="007B49FE"/>
    <w:rsid w:val="007B4A24"/>
    <w:rsid w:val="007B4B88"/>
    <w:rsid w:val="007B59DE"/>
    <w:rsid w:val="007B5CC3"/>
    <w:rsid w:val="007B65B3"/>
    <w:rsid w:val="007B7326"/>
    <w:rsid w:val="007B77AE"/>
    <w:rsid w:val="007B79CD"/>
    <w:rsid w:val="007C1B0A"/>
    <w:rsid w:val="007C2228"/>
    <w:rsid w:val="007C2B24"/>
    <w:rsid w:val="007C2F06"/>
    <w:rsid w:val="007C4138"/>
    <w:rsid w:val="007C5B4F"/>
    <w:rsid w:val="007C65D7"/>
    <w:rsid w:val="007C67FD"/>
    <w:rsid w:val="007D07BF"/>
    <w:rsid w:val="007D099B"/>
    <w:rsid w:val="007D0A11"/>
    <w:rsid w:val="007D1084"/>
    <w:rsid w:val="007D187C"/>
    <w:rsid w:val="007D2896"/>
    <w:rsid w:val="007D39B5"/>
    <w:rsid w:val="007D547A"/>
    <w:rsid w:val="007D5C70"/>
    <w:rsid w:val="007D73B8"/>
    <w:rsid w:val="007E06CD"/>
    <w:rsid w:val="007E0BAE"/>
    <w:rsid w:val="007E18D8"/>
    <w:rsid w:val="007E1DA4"/>
    <w:rsid w:val="007E32F6"/>
    <w:rsid w:val="007E4893"/>
    <w:rsid w:val="007E5790"/>
    <w:rsid w:val="007E5DFF"/>
    <w:rsid w:val="007E78C8"/>
    <w:rsid w:val="007E7A19"/>
    <w:rsid w:val="007F046F"/>
    <w:rsid w:val="007F09F8"/>
    <w:rsid w:val="007F0A0A"/>
    <w:rsid w:val="007F1088"/>
    <w:rsid w:val="007F13E6"/>
    <w:rsid w:val="007F166A"/>
    <w:rsid w:val="007F172C"/>
    <w:rsid w:val="007F2183"/>
    <w:rsid w:val="007F220C"/>
    <w:rsid w:val="007F27D1"/>
    <w:rsid w:val="007F2DE0"/>
    <w:rsid w:val="007F343F"/>
    <w:rsid w:val="007F52EA"/>
    <w:rsid w:val="007F596D"/>
    <w:rsid w:val="007F5F67"/>
    <w:rsid w:val="0080074A"/>
    <w:rsid w:val="00800EC1"/>
    <w:rsid w:val="00800FAE"/>
    <w:rsid w:val="008021DB"/>
    <w:rsid w:val="00802912"/>
    <w:rsid w:val="00804398"/>
    <w:rsid w:val="00804D72"/>
    <w:rsid w:val="0080500E"/>
    <w:rsid w:val="0080595C"/>
    <w:rsid w:val="00805F60"/>
    <w:rsid w:val="008063C4"/>
    <w:rsid w:val="008063D6"/>
    <w:rsid w:val="00806823"/>
    <w:rsid w:val="00806ECA"/>
    <w:rsid w:val="00810453"/>
    <w:rsid w:val="00811A63"/>
    <w:rsid w:val="008125E6"/>
    <w:rsid w:val="008128CB"/>
    <w:rsid w:val="008129FB"/>
    <w:rsid w:val="00812EE8"/>
    <w:rsid w:val="0081309F"/>
    <w:rsid w:val="00814011"/>
    <w:rsid w:val="00814024"/>
    <w:rsid w:val="00814EF5"/>
    <w:rsid w:val="00815C83"/>
    <w:rsid w:val="00815F39"/>
    <w:rsid w:val="0081671A"/>
    <w:rsid w:val="0081761B"/>
    <w:rsid w:val="008218D5"/>
    <w:rsid w:val="008226DF"/>
    <w:rsid w:val="008228DA"/>
    <w:rsid w:val="00823134"/>
    <w:rsid w:val="00823C7B"/>
    <w:rsid w:val="008247AB"/>
    <w:rsid w:val="00825C81"/>
    <w:rsid w:val="008260D1"/>
    <w:rsid w:val="008267DD"/>
    <w:rsid w:val="00826B1C"/>
    <w:rsid w:val="00827060"/>
    <w:rsid w:val="008271D7"/>
    <w:rsid w:val="00827968"/>
    <w:rsid w:val="00830425"/>
    <w:rsid w:val="008314F3"/>
    <w:rsid w:val="00831517"/>
    <w:rsid w:val="00831832"/>
    <w:rsid w:val="008318ED"/>
    <w:rsid w:val="00831F62"/>
    <w:rsid w:val="008325C9"/>
    <w:rsid w:val="00832AB7"/>
    <w:rsid w:val="00832B29"/>
    <w:rsid w:val="00832C65"/>
    <w:rsid w:val="00832D6A"/>
    <w:rsid w:val="00832F62"/>
    <w:rsid w:val="008333EB"/>
    <w:rsid w:val="00835B24"/>
    <w:rsid w:val="008364E5"/>
    <w:rsid w:val="00836597"/>
    <w:rsid w:val="008369D8"/>
    <w:rsid w:val="00837BC2"/>
    <w:rsid w:val="00840278"/>
    <w:rsid w:val="008406D4"/>
    <w:rsid w:val="00840764"/>
    <w:rsid w:val="00840C8F"/>
    <w:rsid w:val="00841331"/>
    <w:rsid w:val="00841634"/>
    <w:rsid w:val="00841A90"/>
    <w:rsid w:val="00843847"/>
    <w:rsid w:val="008439F1"/>
    <w:rsid w:val="00843D21"/>
    <w:rsid w:val="0084453E"/>
    <w:rsid w:val="00844621"/>
    <w:rsid w:val="00844F00"/>
    <w:rsid w:val="00844F0B"/>
    <w:rsid w:val="00844F5B"/>
    <w:rsid w:val="008451F3"/>
    <w:rsid w:val="0084539E"/>
    <w:rsid w:val="0084592A"/>
    <w:rsid w:val="0084594C"/>
    <w:rsid w:val="00845A38"/>
    <w:rsid w:val="00846178"/>
    <w:rsid w:val="00847251"/>
    <w:rsid w:val="00847450"/>
    <w:rsid w:val="00847A9A"/>
    <w:rsid w:val="00847E9F"/>
    <w:rsid w:val="0085000D"/>
    <w:rsid w:val="008503DF"/>
    <w:rsid w:val="008504CB"/>
    <w:rsid w:val="008507F8"/>
    <w:rsid w:val="00851005"/>
    <w:rsid w:val="00851F1E"/>
    <w:rsid w:val="00851FD2"/>
    <w:rsid w:val="008527B5"/>
    <w:rsid w:val="00853398"/>
    <w:rsid w:val="00853928"/>
    <w:rsid w:val="00853DE0"/>
    <w:rsid w:val="008542D7"/>
    <w:rsid w:val="00854C4E"/>
    <w:rsid w:val="008554EA"/>
    <w:rsid w:val="00855693"/>
    <w:rsid w:val="00855911"/>
    <w:rsid w:val="00855BE3"/>
    <w:rsid w:val="00856201"/>
    <w:rsid w:val="00856B5A"/>
    <w:rsid w:val="008601C8"/>
    <w:rsid w:val="00860B10"/>
    <w:rsid w:val="00860BE2"/>
    <w:rsid w:val="008612BA"/>
    <w:rsid w:val="0086184C"/>
    <w:rsid w:val="00862458"/>
    <w:rsid w:val="0086283B"/>
    <w:rsid w:val="008630C5"/>
    <w:rsid w:val="008634C6"/>
    <w:rsid w:val="0086386C"/>
    <w:rsid w:val="00863D2F"/>
    <w:rsid w:val="0086423E"/>
    <w:rsid w:val="00864E1B"/>
    <w:rsid w:val="00865C82"/>
    <w:rsid w:val="008661F1"/>
    <w:rsid w:val="0086673C"/>
    <w:rsid w:val="0086681B"/>
    <w:rsid w:val="00866DC9"/>
    <w:rsid w:val="00866EE0"/>
    <w:rsid w:val="00866F41"/>
    <w:rsid w:val="008671F8"/>
    <w:rsid w:val="00867F7C"/>
    <w:rsid w:val="00867F8D"/>
    <w:rsid w:val="00870242"/>
    <w:rsid w:val="008705EB"/>
    <w:rsid w:val="008708ED"/>
    <w:rsid w:val="008710CA"/>
    <w:rsid w:val="008711E4"/>
    <w:rsid w:val="008721CF"/>
    <w:rsid w:val="008722E1"/>
    <w:rsid w:val="00873939"/>
    <w:rsid w:val="00876147"/>
    <w:rsid w:val="0087743B"/>
    <w:rsid w:val="00877468"/>
    <w:rsid w:val="00877807"/>
    <w:rsid w:val="0087790E"/>
    <w:rsid w:val="00877C3D"/>
    <w:rsid w:val="00880275"/>
    <w:rsid w:val="008813DA"/>
    <w:rsid w:val="0088178C"/>
    <w:rsid w:val="00881DB7"/>
    <w:rsid w:val="00882A46"/>
    <w:rsid w:val="00882CF7"/>
    <w:rsid w:val="00883C49"/>
    <w:rsid w:val="00883C81"/>
    <w:rsid w:val="008846DE"/>
    <w:rsid w:val="00885245"/>
    <w:rsid w:val="008857FE"/>
    <w:rsid w:val="0088793B"/>
    <w:rsid w:val="00887DAB"/>
    <w:rsid w:val="00890758"/>
    <w:rsid w:val="00890812"/>
    <w:rsid w:val="00891006"/>
    <w:rsid w:val="0089152E"/>
    <w:rsid w:val="008916DF"/>
    <w:rsid w:val="00891767"/>
    <w:rsid w:val="00892374"/>
    <w:rsid w:val="00892633"/>
    <w:rsid w:val="00893304"/>
    <w:rsid w:val="008936DD"/>
    <w:rsid w:val="00893719"/>
    <w:rsid w:val="00893C2E"/>
    <w:rsid w:val="00893CA9"/>
    <w:rsid w:val="0089431D"/>
    <w:rsid w:val="0089443F"/>
    <w:rsid w:val="008945A2"/>
    <w:rsid w:val="00895241"/>
    <w:rsid w:val="008961AD"/>
    <w:rsid w:val="0089633C"/>
    <w:rsid w:val="008966CD"/>
    <w:rsid w:val="008967D6"/>
    <w:rsid w:val="00896946"/>
    <w:rsid w:val="00896B1E"/>
    <w:rsid w:val="00897A7E"/>
    <w:rsid w:val="00897CB6"/>
    <w:rsid w:val="008A0466"/>
    <w:rsid w:val="008A0539"/>
    <w:rsid w:val="008A0D05"/>
    <w:rsid w:val="008A1353"/>
    <w:rsid w:val="008A147B"/>
    <w:rsid w:val="008A2CDC"/>
    <w:rsid w:val="008A3CD6"/>
    <w:rsid w:val="008A4820"/>
    <w:rsid w:val="008A548B"/>
    <w:rsid w:val="008A5B61"/>
    <w:rsid w:val="008A6C20"/>
    <w:rsid w:val="008A745D"/>
    <w:rsid w:val="008A75E7"/>
    <w:rsid w:val="008A770A"/>
    <w:rsid w:val="008A7AAB"/>
    <w:rsid w:val="008B08DD"/>
    <w:rsid w:val="008B09F8"/>
    <w:rsid w:val="008B0DED"/>
    <w:rsid w:val="008B0F87"/>
    <w:rsid w:val="008B0F89"/>
    <w:rsid w:val="008B150C"/>
    <w:rsid w:val="008B15C1"/>
    <w:rsid w:val="008B1F0E"/>
    <w:rsid w:val="008B2202"/>
    <w:rsid w:val="008B224E"/>
    <w:rsid w:val="008B33B1"/>
    <w:rsid w:val="008B3498"/>
    <w:rsid w:val="008B36C8"/>
    <w:rsid w:val="008B3BDD"/>
    <w:rsid w:val="008B4C1E"/>
    <w:rsid w:val="008B4E24"/>
    <w:rsid w:val="008B5076"/>
    <w:rsid w:val="008B60F8"/>
    <w:rsid w:val="008B72B3"/>
    <w:rsid w:val="008B79B4"/>
    <w:rsid w:val="008B7A0D"/>
    <w:rsid w:val="008B7BA9"/>
    <w:rsid w:val="008B7EB7"/>
    <w:rsid w:val="008C0A36"/>
    <w:rsid w:val="008C162E"/>
    <w:rsid w:val="008C1A4D"/>
    <w:rsid w:val="008C1C90"/>
    <w:rsid w:val="008C35F8"/>
    <w:rsid w:val="008C3995"/>
    <w:rsid w:val="008C5ED5"/>
    <w:rsid w:val="008C606A"/>
    <w:rsid w:val="008C728F"/>
    <w:rsid w:val="008C7358"/>
    <w:rsid w:val="008C79D0"/>
    <w:rsid w:val="008C7E4A"/>
    <w:rsid w:val="008C7E55"/>
    <w:rsid w:val="008D0464"/>
    <w:rsid w:val="008D0A04"/>
    <w:rsid w:val="008D180E"/>
    <w:rsid w:val="008D1DF2"/>
    <w:rsid w:val="008D2692"/>
    <w:rsid w:val="008D28F3"/>
    <w:rsid w:val="008D2BCA"/>
    <w:rsid w:val="008D35CB"/>
    <w:rsid w:val="008D3F72"/>
    <w:rsid w:val="008D4699"/>
    <w:rsid w:val="008D4F43"/>
    <w:rsid w:val="008D50FC"/>
    <w:rsid w:val="008D55D8"/>
    <w:rsid w:val="008D6245"/>
    <w:rsid w:val="008D748F"/>
    <w:rsid w:val="008D7E7C"/>
    <w:rsid w:val="008D7ED3"/>
    <w:rsid w:val="008E08B9"/>
    <w:rsid w:val="008E1F82"/>
    <w:rsid w:val="008E2000"/>
    <w:rsid w:val="008E3B0A"/>
    <w:rsid w:val="008E479F"/>
    <w:rsid w:val="008E5851"/>
    <w:rsid w:val="008E5E7C"/>
    <w:rsid w:val="008E5FCF"/>
    <w:rsid w:val="008E64D2"/>
    <w:rsid w:val="008E726B"/>
    <w:rsid w:val="008E72E8"/>
    <w:rsid w:val="008E73B3"/>
    <w:rsid w:val="008E751D"/>
    <w:rsid w:val="008E76ED"/>
    <w:rsid w:val="008E7B06"/>
    <w:rsid w:val="008F24B8"/>
    <w:rsid w:val="008F27C4"/>
    <w:rsid w:val="008F379E"/>
    <w:rsid w:val="008F3B9E"/>
    <w:rsid w:val="008F3FEF"/>
    <w:rsid w:val="008F4172"/>
    <w:rsid w:val="008F50A4"/>
    <w:rsid w:val="008F6A9A"/>
    <w:rsid w:val="008F70AB"/>
    <w:rsid w:val="008F7C78"/>
    <w:rsid w:val="00900395"/>
    <w:rsid w:val="0090049D"/>
    <w:rsid w:val="009004E0"/>
    <w:rsid w:val="00900A40"/>
    <w:rsid w:val="009010BA"/>
    <w:rsid w:val="009010F6"/>
    <w:rsid w:val="00901B20"/>
    <w:rsid w:val="00901E54"/>
    <w:rsid w:val="0090267E"/>
    <w:rsid w:val="00902A37"/>
    <w:rsid w:val="00903065"/>
    <w:rsid w:val="009039D4"/>
    <w:rsid w:val="00906953"/>
    <w:rsid w:val="0090776B"/>
    <w:rsid w:val="00907BC7"/>
    <w:rsid w:val="00907FE8"/>
    <w:rsid w:val="00910480"/>
    <w:rsid w:val="00910F7E"/>
    <w:rsid w:val="0091116B"/>
    <w:rsid w:val="0091124D"/>
    <w:rsid w:val="00911B08"/>
    <w:rsid w:val="009124B9"/>
    <w:rsid w:val="00912AE3"/>
    <w:rsid w:val="00912CC2"/>
    <w:rsid w:val="00913BE0"/>
    <w:rsid w:val="00913C8F"/>
    <w:rsid w:val="00913CFF"/>
    <w:rsid w:val="00913D68"/>
    <w:rsid w:val="009143FE"/>
    <w:rsid w:val="0091473E"/>
    <w:rsid w:val="00915236"/>
    <w:rsid w:val="00915975"/>
    <w:rsid w:val="00916103"/>
    <w:rsid w:val="00916172"/>
    <w:rsid w:val="009169CA"/>
    <w:rsid w:val="009171DB"/>
    <w:rsid w:val="009202CA"/>
    <w:rsid w:val="00920639"/>
    <w:rsid w:val="0092088F"/>
    <w:rsid w:val="009208A7"/>
    <w:rsid w:val="00920F39"/>
    <w:rsid w:val="00922572"/>
    <w:rsid w:val="009236C6"/>
    <w:rsid w:val="00923A43"/>
    <w:rsid w:val="00923A97"/>
    <w:rsid w:val="00924FC0"/>
    <w:rsid w:val="0092556D"/>
    <w:rsid w:val="0092659A"/>
    <w:rsid w:val="00926A18"/>
    <w:rsid w:val="009270AA"/>
    <w:rsid w:val="00927540"/>
    <w:rsid w:val="00927E7C"/>
    <w:rsid w:val="00927F21"/>
    <w:rsid w:val="00930885"/>
    <w:rsid w:val="00931148"/>
    <w:rsid w:val="00931CBB"/>
    <w:rsid w:val="009323BF"/>
    <w:rsid w:val="00932457"/>
    <w:rsid w:val="00932CA9"/>
    <w:rsid w:val="00932E70"/>
    <w:rsid w:val="00933160"/>
    <w:rsid w:val="00933459"/>
    <w:rsid w:val="0093394F"/>
    <w:rsid w:val="00933CE2"/>
    <w:rsid w:val="00934422"/>
    <w:rsid w:val="00934515"/>
    <w:rsid w:val="00934820"/>
    <w:rsid w:val="00934CB8"/>
    <w:rsid w:val="009351B4"/>
    <w:rsid w:val="0093758F"/>
    <w:rsid w:val="0094075E"/>
    <w:rsid w:val="0094080D"/>
    <w:rsid w:val="009408B9"/>
    <w:rsid w:val="00940977"/>
    <w:rsid w:val="00942714"/>
    <w:rsid w:val="00942965"/>
    <w:rsid w:val="00942AA5"/>
    <w:rsid w:val="0094305E"/>
    <w:rsid w:val="00943C3A"/>
    <w:rsid w:val="0094424E"/>
    <w:rsid w:val="0094481A"/>
    <w:rsid w:val="009448A0"/>
    <w:rsid w:val="0094531A"/>
    <w:rsid w:val="0094548A"/>
    <w:rsid w:val="009455A1"/>
    <w:rsid w:val="00946088"/>
    <w:rsid w:val="009460CC"/>
    <w:rsid w:val="00946E73"/>
    <w:rsid w:val="0094737B"/>
    <w:rsid w:val="009477E3"/>
    <w:rsid w:val="0095000F"/>
    <w:rsid w:val="00950DC1"/>
    <w:rsid w:val="009517FB"/>
    <w:rsid w:val="00952417"/>
    <w:rsid w:val="009537A0"/>
    <w:rsid w:val="00953BE2"/>
    <w:rsid w:val="009547F6"/>
    <w:rsid w:val="00954A85"/>
    <w:rsid w:val="00954D17"/>
    <w:rsid w:val="00955C21"/>
    <w:rsid w:val="00955D26"/>
    <w:rsid w:val="00955D77"/>
    <w:rsid w:val="00955F3B"/>
    <w:rsid w:val="0095603D"/>
    <w:rsid w:val="00956244"/>
    <w:rsid w:val="00956587"/>
    <w:rsid w:val="009574BF"/>
    <w:rsid w:val="0095767C"/>
    <w:rsid w:val="0096025E"/>
    <w:rsid w:val="009602F1"/>
    <w:rsid w:val="00960873"/>
    <w:rsid w:val="0096092E"/>
    <w:rsid w:val="009609AD"/>
    <w:rsid w:val="00960A13"/>
    <w:rsid w:val="00960E6B"/>
    <w:rsid w:val="0096206F"/>
    <w:rsid w:val="00962355"/>
    <w:rsid w:val="00962468"/>
    <w:rsid w:val="00962855"/>
    <w:rsid w:val="00962DE1"/>
    <w:rsid w:val="0096506E"/>
    <w:rsid w:val="00965C8A"/>
    <w:rsid w:val="00965E04"/>
    <w:rsid w:val="00966C7E"/>
    <w:rsid w:val="009674E1"/>
    <w:rsid w:val="009676CC"/>
    <w:rsid w:val="009704BF"/>
    <w:rsid w:val="009707DF"/>
    <w:rsid w:val="0097117C"/>
    <w:rsid w:val="0097129D"/>
    <w:rsid w:val="00971EE3"/>
    <w:rsid w:val="0097268C"/>
    <w:rsid w:val="00973AC3"/>
    <w:rsid w:val="009749D5"/>
    <w:rsid w:val="00975735"/>
    <w:rsid w:val="00975CDA"/>
    <w:rsid w:val="009761BE"/>
    <w:rsid w:val="00976343"/>
    <w:rsid w:val="009763C9"/>
    <w:rsid w:val="009775E6"/>
    <w:rsid w:val="009778CC"/>
    <w:rsid w:val="00977CB3"/>
    <w:rsid w:val="0098016E"/>
    <w:rsid w:val="00980A00"/>
    <w:rsid w:val="00980E8E"/>
    <w:rsid w:val="009811D1"/>
    <w:rsid w:val="00981CD3"/>
    <w:rsid w:val="00982DC9"/>
    <w:rsid w:val="009840E5"/>
    <w:rsid w:val="009853C8"/>
    <w:rsid w:val="009864A3"/>
    <w:rsid w:val="00987984"/>
    <w:rsid w:val="009901BB"/>
    <w:rsid w:val="009903A2"/>
    <w:rsid w:val="0099060F"/>
    <w:rsid w:val="00990C3F"/>
    <w:rsid w:val="009912E1"/>
    <w:rsid w:val="009913DA"/>
    <w:rsid w:val="00991E99"/>
    <w:rsid w:val="00993158"/>
    <w:rsid w:val="009933BB"/>
    <w:rsid w:val="00993BF9"/>
    <w:rsid w:val="00993DEE"/>
    <w:rsid w:val="00994989"/>
    <w:rsid w:val="0099594B"/>
    <w:rsid w:val="00995DFB"/>
    <w:rsid w:val="0099768E"/>
    <w:rsid w:val="009A0A84"/>
    <w:rsid w:val="009A10EF"/>
    <w:rsid w:val="009A218D"/>
    <w:rsid w:val="009A22F8"/>
    <w:rsid w:val="009A29F3"/>
    <w:rsid w:val="009A308D"/>
    <w:rsid w:val="009A3A98"/>
    <w:rsid w:val="009A4805"/>
    <w:rsid w:val="009A5C4A"/>
    <w:rsid w:val="009A615A"/>
    <w:rsid w:val="009A62D1"/>
    <w:rsid w:val="009A6604"/>
    <w:rsid w:val="009A6770"/>
    <w:rsid w:val="009A6841"/>
    <w:rsid w:val="009A6A1C"/>
    <w:rsid w:val="009A6CBD"/>
    <w:rsid w:val="009A6FBB"/>
    <w:rsid w:val="009A7179"/>
    <w:rsid w:val="009A7572"/>
    <w:rsid w:val="009A7979"/>
    <w:rsid w:val="009B1392"/>
    <w:rsid w:val="009B18AC"/>
    <w:rsid w:val="009B1D79"/>
    <w:rsid w:val="009B23F9"/>
    <w:rsid w:val="009B2B75"/>
    <w:rsid w:val="009B2C1F"/>
    <w:rsid w:val="009B3410"/>
    <w:rsid w:val="009B3C55"/>
    <w:rsid w:val="009B4004"/>
    <w:rsid w:val="009B4825"/>
    <w:rsid w:val="009B4930"/>
    <w:rsid w:val="009B4DF7"/>
    <w:rsid w:val="009B51BA"/>
    <w:rsid w:val="009B54A3"/>
    <w:rsid w:val="009B590B"/>
    <w:rsid w:val="009B5A6B"/>
    <w:rsid w:val="009B604B"/>
    <w:rsid w:val="009B64A6"/>
    <w:rsid w:val="009B6A45"/>
    <w:rsid w:val="009B6DB3"/>
    <w:rsid w:val="009B7259"/>
    <w:rsid w:val="009B736B"/>
    <w:rsid w:val="009B7EB3"/>
    <w:rsid w:val="009C04FB"/>
    <w:rsid w:val="009C1061"/>
    <w:rsid w:val="009C1620"/>
    <w:rsid w:val="009C213D"/>
    <w:rsid w:val="009C22EE"/>
    <w:rsid w:val="009C30FD"/>
    <w:rsid w:val="009C310E"/>
    <w:rsid w:val="009C3FB7"/>
    <w:rsid w:val="009C4050"/>
    <w:rsid w:val="009C4196"/>
    <w:rsid w:val="009C429D"/>
    <w:rsid w:val="009C5179"/>
    <w:rsid w:val="009C5463"/>
    <w:rsid w:val="009C591F"/>
    <w:rsid w:val="009C5A6E"/>
    <w:rsid w:val="009C5C6E"/>
    <w:rsid w:val="009C63F7"/>
    <w:rsid w:val="009C6A2B"/>
    <w:rsid w:val="009C7261"/>
    <w:rsid w:val="009C7895"/>
    <w:rsid w:val="009C7DB3"/>
    <w:rsid w:val="009C7FEE"/>
    <w:rsid w:val="009D06F9"/>
    <w:rsid w:val="009D0B5D"/>
    <w:rsid w:val="009D0F3B"/>
    <w:rsid w:val="009D10D1"/>
    <w:rsid w:val="009D17E4"/>
    <w:rsid w:val="009D18C3"/>
    <w:rsid w:val="009D24DE"/>
    <w:rsid w:val="009D26B6"/>
    <w:rsid w:val="009D28D8"/>
    <w:rsid w:val="009D2983"/>
    <w:rsid w:val="009D2DF9"/>
    <w:rsid w:val="009D36F4"/>
    <w:rsid w:val="009D3ED9"/>
    <w:rsid w:val="009D4A19"/>
    <w:rsid w:val="009D4A59"/>
    <w:rsid w:val="009D4FDB"/>
    <w:rsid w:val="009D53B4"/>
    <w:rsid w:val="009D595C"/>
    <w:rsid w:val="009D5EEE"/>
    <w:rsid w:val="009D65F5"/>
    <w:rsid w:val="009D6651"/>
    <w:rsid w:val="009E00A6"/>
    <w:rsid w:val="009E0CB2"/>
    <w:rsid w:val="009E1110"/>
    <w:rsid w:val="009E224B"/>
    <w:rsid w:val="009E233B"/>
    <w:rsid w:val="009E24AE"/>
    <w:rsid w:val="009E25CD"/>
    <w:rsid w:val="009E2EA9"/>
    <w:rsid w:val="009E312B"/>
    <w:rsid w:val="009E3C89"/>
    <w:rsid w:val="009E3C9F"/>
    <w:rsid w:val="009E3F67"/>
    <w:rsid w:val="009E485B"/>
    <w:rsid w:val="009E5312"/>
    <w:rsid w:val="009E5590"/>
    <w:rsid w:val="009E5869"/>
    <w:rsid w:val="009E5B48"/>
    <w:rsid w:val="009E6486"/>
    <w:rsid w:val="009E66DB"/>
    <w:rsid w:val="009E77C9"/>
    <w:rsid w:val="009F08E0"/>
    <w:rsid w:val="009F1007"/>
    <w:rsid w:val="009F198C"/>
    <w:rsid w:val="009F2424"/>
    <w:rsid w:val="009F26BA"/>
    <w:rsid w:val="009F32BC"/>
    <w:rsid w:val="009F4E55"/>
    <w:rsid w:val="009F5698"/>
    <w:rsid w:val="009F6316"/>
    <w:rsid w:val="009F67FC"/>
    <w:rsid w:val="009F6DF1"/>
    <w:rsid w:val="009F6F2B"/>
    <w:rsid w:val="009F769C"/>
    <w:rsid w:val="009F777F"/>
    <w:rsid w:val="009F79E6"/>
    <w:rsid w:val="00A00DF8"/>
    <w:rsid w:val="00A0134C"/>
    <w:rsid w:val="00A01A3F"/>
    <w:rsid w:val="00A028C1"/>
    <w:rsid w:val="00A035F5"/>
    <w:rsid w:val="00A037AE"/>
    <w:rsid w:val="00A03B5B"/>
    <w:rsid w:val="00A03BF0"/>
    <w:rsid w:val="00A045B6"/>
    <w:rsid w:val="00A0508F"/>
    <w:rsid w:val="00A05B8B"/>
    <w:rsid w:val="00A06439"/>
    <w:rsid w:val="00A06576"/>
    <w:rsid w:val="00A072DE"/>
    <w:rsid w:val="00A07B25"/>
    <w:rsid w:val="00A07BC7"/>
    <w:rsid w:val="00A07CB0"/>
    <w:rsid w:val="00A103B6"/>
    <w:rsid w:val="00A10633"/>
    <w:rsid w:val="00A11074"/>
    <w:rsid w:val="00A11163"/>
    <w:rsid w:val="00A114CB"/>
    <w:rsid w:val="00A11771"/>
    <w:rsid w:val="00A12822"/>
    <w:rsid w:val="00A12ADE"/>
    <w:rsid w:val="00A13291"/>
    <w:rsid w:val="00A1349F"/>
    <w:rsid w:val="00A134C0"/>
    <w:rsid w:val="00A138CF"/>
    <w:rsid w:val="00A13C1A"/>
    <w:rsid w:val="00A13D50"/>
    <w:rsid w:val="00A14324"/>
    <w:rsid w:val="00A1475F"/>
    <w:rsid w:val="00A149F4"/>
    <w:rsid w:val="00A14A39"/>
    <w:rsid w:val="00A14CBB"/>
    <w:rsid w:val="00A15C9B"/>
    <w:rsid w:val="00A16563"/>
    <w:rsid w:val="00A17796"/>
    <w:rsid w:val="00A17A7E"/>
    <w:rsid w:val="00A17B02"/>
    <w:rsid w:val="00A209C4"/>
    <w:rsid w:val="00A20EA3"/>
    <w:rsid w:val="00A2144A"/>
    <w:rsid w:val="00A21499"/>
    <w:rsid w:val="00A21506"/>
    <w:rsid w:val="00A2159A"/>
    <w:rsid w:val="00A21988"/>
    <w:rsid w:val="00A219BD"/>
    <w:rsid w:val="00A22044"/>
    <w:rsid w:val="00A222E3"/>
    <w:rsid w:val="00A2263A"/>
    <w:rsid w:val="00A2296F"/>
    <w:rsid w:val="00A22ECE"/>
    <w:rsid w:val="00A231C3"/>
    <w:rsid w:val="00A2372E"/>
    <w:rsid w:val="00A237BB"/>
    <w:rsid w:val="00A2394D"/>
    <w:rsid w:val="00A24A27"/>
    <w:rsid w:val="00A251AA"/>
    <w:rsid w:val="00A2577C"/>
    <w:rsid w:val="00A259B4"/>
    <w:rsid w:val="00A266FB"/>
    <w:rsid w:val="00A27598"/>
    <w:rsid w:val="00A27923"/>
    <w:rsid w:val="00A302A4"/>
    <w:rsid w:val="00A30780"/>
    <w:rsid w:val="00A309D4"/>
    <w:rsid w:val="00A31005"/>
    <w:rsid w:val="00A31198"/>
    <w:rsid w:val="00A3153E"/>
    <w:rsid w:val="00A31BA3"/>
    <w:rsid w:val="00A31E73"/>
    <w:rsid w:val="00A3276C"/>
    <w:rsid w:val="00A32C04"/>
    <w:rsid w:val="00A344BD"/>
    <w:rsid w:val="00A3460C"/>
    <w:rsid w:val="00A3461E"/>
    <w:rsid w:val="00A35920"/>
    <w:rsid w:val="00A3699F"/>
    <w:rsid w:val="00A36B4E"/>
    <w:rsid w:val="00A36C85"/>
    <w:rsid w:val="00A37A8C"/>
    <w:rsid w:val="00A40DC9"/>
    <w:rsid w:val="00A41267"/>
    <w:rsid w:val="00A413ED"/>
    <w:rsid w:val="00A41415"/>
    <w:rsid w:val="00A423A4"/>
    <w:rsid w:val="00A435F0"/>
    <w:rsid w:val="00A438BC"/>
    <w:rsid w:val="00A439F9"/>
    <w:rsid w:val="00A43E1C"/>
    <w:rsid w:val="00A43FB3"/>
    <w:rsid w:val="00A44193"/>
    <w:rsid w:val="00A44D12"/>
    <w:rsid w:val="00A45571"/>
    <w:rsid w:val="00A4561E"/>
    <w:rsid w:val="00A463B9"/>
    <w:rsid w:val="00A467DC"/>
    <w:rsid w:val="00A4687D"/>
    <w:rsid w:val="00A474B2"/>
    <w:rsid w:val="00A47941"/>
    <w:rsid w:val="00A5069F"/>
    <w:rsid w:val="00A50C69"/>
    <w:rsid w:val="00A50ED1"/>
    <w:rsid w:val="00A51FEA"/>
    <w:rsid w:val="00A527F6"/>
    <w:rsid w:val="00A5280E"/>
    <w:rsid w:val="00A5326C"/>
    <w:rsid w:val="00A53B62"/>
    <w:rsid w:val="00A53F9B"/>
    <w:rsid w:val="00A55E8C"/>
    <w:rsid w:val="00A55F8C"/>
    <w:rsid w:val="00A56093"/>
    <w:rsid w:val="00A56307"/>
    <w:rsid w:val="00A56EEC"/>
    <w:rsid w:val="00A57D72"/>
    <w:rsid w:val="00A57EDB"/>
    <w:rsid w:val="00A61484"/>
    <w:rsid w:val="00A61964"/>
    <w:rsid w:val="00A61FED"/>
    <w:rsid w:val="00A623D8"/>
    <w:rsid w:val="00A628A9"/>
    <w:rsid w:val="00A628E5"/>
    <w:rsid w:val="00A62E4A"/>
    <w:rsid w:val="00A638D5"/>
    <w:rsid w:val="00A6582D"/>
    <w:rsid w:val="00A67247"/>
    <w:rsid w:val="00A67C0A"/>
    <w:rsid w:val="00A7067C"/>
    <w:rsid w:val="00A70D21"/>
    <w:rsid w:val="00A71417"/>
    <w:rsid w:val="00A71A28"/>
    <w:rsid w:val="00A72095"/>
    <w:rsid w:val="00A72366"/>
    <w:rsid w:val="00A724A8"/>
    <w:rsid w:val="00A72524"/>
    <w:rsid w:val="00A72EB9"/>
    <w:rsid w:val="00A734FF"/>
    <w:rsid w:val="00A7354D"/>
    <w:rsid w:val="00A74926"/>
    <w:rsid w:val="00A76389"/>
    <w:rsid w:val="00A77397"/>
    <w:rsid w:val="00A773BF"/>
    <w:rsid w:val="00A77862"/>
    <w:rsid w:val="00A7797E"/>
    <w:rsid w:val="00A8004C"/>
    <w:rsid w:val="00A8042F"/>
    <w:rsid w:val="00A819F5"/>
    <w:rsid w:val="00A82376"/>
    <w:rsid w:val="00A824BB"/>
    <w:rsid w:val="00A826E6"/>
    <w:rsid w:val="00A82B72"/>
    <w:rsid w:val="00A831EB"/>
    <w:rsid w:val="00A832B2"/>
    <w:rsid w:val="00A83854"/>
    <w:rsid w:val="00A83FA2"/>
    <w:rsid w:val="00A84C6A"/>
    <w:rsid w:val="00A84DBC"/>
    <w:rsid w:val="00A87B99"/>
    <w:rsid w:val="00A87F53"/>
    <w:rsid w:val="00A9014E"/>
    <w:rsid w:val="00A914FE"/>
    <w:rsid w:val="00A91C29"/>
    <w:rsid w:val="00A925FB"/>
    <w:rsid w:val="00A92757"/>
    <w:rsid w:val="00A928FF"/>
    <w:rsid w:val="00A929F1"/>
    <w:rsid w:val="00A92F56"/>
    <w:rsid w:val="00A931CD"/>
    <w:rsid w:val="00A9381F"/>
    <w:rsid w:val="00A942D5"/>
    <w:rsid w:val="00A94625"/>
    <w:rsid w:val="00A95414"/>
    <w:rsid w:val="00A95EBD"/>
    <w:rsid w:val="00A966A5"/>
    <w:rsid w:val="00A967BA"/>
    <w:rsid w:val="00A96993"/>
    <w:rsid w:val="00A96D4C"/>
    <w:rsid w:val="00A96ED4"/>
    <w:rsid w:val="00A9721E"/>
    <w:rsid w:val="00A9796E"/>
    <w:rsid w:val="00A97991"/>
    <w:rsid w:val="00AA0534"/>
    <w:rsid w:val="00AA0836"/>
    <w:rsid w:val="00AA086F"/>
    <w:rsid w:val="00AA0B73"/>
    <w:rsid w:val="00AA1EAE"/>
    <w:rsid w:val="00AA1F53"/>
    <w:rsid w:val="00AA2140"/>
    <w:rsid w:val="00AA24D9"/>
    <w:rsid w:val="00AA259F"/>
    <w:rsid w:val="00AA2663"/>
    <w:rsid w:val="00AA2DAD"/>
    <w:rsid w:val="00AA33B7"/>
    <w:rsid w:val="00AA7496"/>
    <w:rsid w:val="00AA76D6"/>
    <w:rsid w:val="00AA7711"/>
    <w:rsid w:val="00AA7C21"/>
    <w:rsid w:val="00AA7CBB"/>
    <w:rsid w:val="00AB04B8"/>
    <w:rsid w:val="00AB08D6"/>
    <w:rsid w:val="00AB0ABA"/>
    <w:rsid w:val="00AB0D6A"/>
    <w:rsid w:val="00AB15A5"/>
    <w:rsid w:val="00AB2644"/>
    <w:rsid w:val="00AB2D23"/>
    <w:rsid w:val="00AB47A5"/>
    <w:rsid w:val="00AB5E2F"/>
    <w:rsid w:val="00AB5F5A"/>
    <w:rsid w:val="00AB6264"/>
    <w:rsid w:val="00AB637B"/>
    <w:rsid w:val="00AB63E5"/>
    <w:rsid w:val="00AB6E2A"/>
    <w:rsid w:val="00AB6F94"/>
    <w:rsid w:val="00AB72A9"/>
    <w:rsid w:val="00AC0669"/>
    <w:rsid w:val="00AC14F8"/>
    <w:rsid w:val="00AC1851"/>
    <w:rsid w:val="00AC2644"/>
    <w:rsid w:val="00AC3220"/>
    <w:rsid w:val="00AC346D"/>
    <w:rsid w:val="00AC4240"/>
    <w:rsid w:val="00AC5160"/>
    <w:rsid w:val="00AC5717"/>
    <w:rsid w:val="00AC5AC7"/>
    <w:rsid w:val="00AC5F18"/>
    <w:rsid w:val="00AC5F25"/>
    <w:rsid w:val="00AC688E"/>
    <w:rsid w:val="00AC68F4"/>
    <w:rsid w:val="00AC699E"/>
    <w:rsid w:val="00AC6B9A"/>
    <w:rsid w:val="00AD077D"/>
    <w:rsid w:val="00AD1FF5"/>
    <w:rsid w:val="00AD21C1"/>
    <w:rsid w:val="00AD33C6"/>
    <w:rsid w:val="00AD3975"/>
    <w:rsid w:val="00AD3986"/>
    <w:rsid w:val="00AD433F"/>
    <w:rsid w:val="00AD4562"/>
    <w:rsid w:val="00AD5817"/>
    <w:rsid w:val="00AD5B8C"/>
    <w:rsid w:val="00AD5C61"/>
    <w:rsid w:val="00AD604E"/>
    <w:rsid w:val="00AD61D9"/>
    <w:rsid w:val="00AD620D"/>
    <w:rsid w:val="00AD69E2"/>
    <w:rsid w:val="00AD6F10"/>
    <w:rsid w:val="00AD7073"/>
    <w:rsid w:val="00AE11AA"/>
    <w:rsid w:val="00AE1459"/>
    <w:rsid w:val="00AE1A7A"/>
    <w:rsid w:val="00AE2F2E"/>
    <w:rsid w:val="00AE312F"/>
    <w:rsid w:val="00AE416D"/>
    <w:rsid w:val="00AE4186"/>
    <w:rsid w:val="00AE45DC"/>
    <w:rsid w:val="00AE6D07"/>
    <w:rsid w:val="00AE7949"/>
    <w:rsid w:val="00AF0320"/>
    <w:rsid w:val="00AF0433"/>
    <w:rsid w:val="00AF3050"/>
    <w:rsid w:val="00AF3244"/>
    <w:rsid w:val="00AF387A"/>
    <w:rsid w:val="00AF3925"/>
    <w:rsid w:val="00AF3E3C"/>
    <w:rsid w:val="00AF553F"/>
    <w:rsid w:val="00AF5C00"/>
    <w:rsid w:val="00AF62C1"/>
    <w:rsid w:val="00AF6553"/>
    <w:rsid w:val="00AF7148"/>
    <w:rsid w:val="00AF78DF"/>
    <w:rsid w:val="00AF78E7"/>
    <w:rsid w:val="00B0063E"/>
    <w:rsid w:val="00B00DE1"/>
    <w:rsid w:val="00B015AE"/>
    <w:rsid w:val="00B01D54"/>
    <w:rsid w:val="00B01FDC"/>
    <w:rsid w:val="00B02A6E"/>
    <w:rsid w:val="00B02D44"/>
    <w:rsid w:val="00B0347D"/>
    <w:rsid w:val="00B035A3"/>
    <w:rsid w:val="00B0444C"/>
    <w:rsid w:val="00B0446B"/>
    <w:rsid w:val="00B04A0F"/>
    <w:rsid w:val="00B05525"/>
    <w:rsid w:val="00B058D9"/>
    <w:rsid w:val="00B05A50"/>
    <w:rsid w:val="00B05E82"/>
    <w:rsid w:val="00B05EEB"/>
    <w:rsid w:val="00B06636"/>
    <w:rsid w:val="00B06F23"/>
    <w:rsid w:val="00B0746C"/>
    <w:rsid w:val="00B077C4"/>
    <w:rsid w:val="00B104D7"/>
    <w:rsid w:val="00B106BF"/>
    <w:rsid w:val="00B106D6"/>
    <w:rsid w:val="00B1087D"/>
    <w:rsid w:val="00B115D8"/>
    <w:rsid w:val="00B118BB"/>
    <w:rsid w:val="00B11A5B"/>
    <w:rsid w:val="00B11BBF"/>
    <w:rsid w:val="00B11D7D"/>
    <w:rsid w:val="00B12170"/>
    <w:rsid w:val="00B12623"/>
    <w:rsid w:val="00B12C16"/>
    <w:rsid w:val="00B1312B"/>
    <w:rsid w:val="00B13201"/>
    <w:rsid w:val="00B133B8"/>
    <w:rsid w:val="00B14CC3"/>
    <w:rsid w:val="00B15085"/>
    <w:rsid w:val="00B158AD"/>
    <w:rsid w:val="00B159D5"/>
    <w:rsid w:val="00B167D6"/>
    <w:rsid w:val="00B16B54"/>
    <w:rsid w:val="00B1703B"/>
    <w:rsid w:val="00B17133"/>
    <w:rsid w:val="00B1738F"/>
    <w:rsid w:val="00B17406"/>
    <w:rsid w:val="00B177C3"/>
    <w:rsid w:val="00B17949"/>
    <w:rsid w:val="00B20683"/>
    <w:rsid w:val="00B21A40"/>
    <w:rsid w:val="00B223AF"/>
    <w:rsid w:val="00B22E6B"/>
    <w:rsid w:val="00B22EA1"/>
    <w:rsid w:val="00B22FF9"/>
    <w:rsid w:val="00B23121"/>
    <w:rsid w:val="00B235D4"/>
    <w:rsid w:val="00B23FEE"/>
    <w:rsid w:val="00B24ECD"/>
    <w:rsid w:val="00B25441"/>
    <w:rsid w:val="00B2573B"/>
    <w:rsid w:val="00B257FD"/>
    <w:rsid w:val="00B25E79"/>
    <w:rsid w:val="00B262A4"/>
    <w:rsid w:val="00B262B0"/>
    <w:rsid w:val="00B2777D"/>
    <w:rsid w:val="00B3003B"/>
    <w:rsid w:val="00B3024F"/>
    <w:rsid w:val="00B3077E"/>
    <w:rsid w:val="00B3079C"/>
    <w:rsid w:val="00B3134A"/>
    <w:rsid w:val="00B31BAE"/>
    <w:rsid w:val="00B32717"/>
    <w:rsid w:val="00B32FDE"/>
    <w:rsid w:val="00B33D5C"/>
    <w:rsid w:val="00B34E27"/>
    <w:rsid w:val="00B356E0"/>
    <w:rsid w:val="00B35DC4"/>
    <w:rsid w:val="00B361CB"/>
    <w:rsid w:val="00B36845"/>
    <w:rsid w:val="00B3752B"/>
    <w:rsid w:val="00B37EDD"/>
    <w:rsid w:val="00B40B39"/>
    <w:rsid w:val="00B40D6D"/>
    <w:rsid w:val="00B4169C"/>
    <w:rsid w:val="00B418AE"/>
    <w:rsid w:val="00B41922"/>
    <w:rsid w:val="00B41C53"/>
    <w:rsid w:val="00B42006"/>
    <w:rsid w:val="00B42B94"/>
    <w:rsid w:val="00B43AAA"/>
    <w:rsid w:val="00B43D66"/>
    <w:rsid w:val="00B43FE1"/>
    <w:rsid w:val="00B44810"/>
    <w:rsid w:val="00B45654"/>
    <w:rsid w:val="00B46366"/>
    <w:rsid w:val="00B464E4"/>
    <w:rsid w:val="00B46A28"/>
    <w:rsid w:val="00B47122"/>
    <w:rsid w:val="00B4766B"/>
    <w:rsid w:val="00B476CB"/>
    <w:rsid w:val="00B50BAB"/>
    <w:rsid w:val="00B514D6"/>
    <w:rsid w:val="00B51653"/>
    <w:rsid w:val="00B518B5"/>
    <w:rsid w:val="00B51BB4"/>
    <w:rsid w:val="00B51BDF"/>
    <w:rsid w:val="00B5356C"/>
    <w:rsid w:val="00B541E5"/>
    <w:rsid w:val="00B54275"/>
    <w:rsid w:val="00B5444E"/>
    <w:rsid w:val="00B54927"/>
    <w:rsid w:val="00B54E7F"/>
    <w:rsid w:val="00B55AE9"/>
    <w:rsid w:val="00B55E30"/>
    <w:rsid w:val="00B55F27"/>
    <w:rsid w:val="00B55F4A"/>
    <w:rsid w:val="00B56096"/>
    <w:rsid w:val="00B57268"/>
    <w:rsid w:val="00B60872"/>
    <w:rsid w:val="00B6182D"/>
    <w:rsid w:val="00B61CCE"/>
    <w:rsid w:val="00B61F30"/>
    <w:rsid w:val="00B62E92"/>
    <w:rsid w:val="00B6307A"/>
    <w:rsid w:val="00B63123"/>
    <w:rsid w:val="00B63344"/>
    <w:rsid w:val="00B64EE1"/>
    <w:rsid w:val="00B6666E"/>
    <w:rsid w:val="00B67565"/>
    <w:rsid w:val="00B70209"/>
    <w:rsid w:val="00B702DA"/>
    <w:rsid w:val="00B7033F"/>
    <w:rsid w:val="00B70A89"/>
    <w:rsid w:val="00B70CCD"/>
    <w:rsid w:val="00B70E2A"/>
    <w:rsid w:val="00B7116E"/>
    <w:rsid w:val="00B72984"/>
    <w:rsid w:val="00B73A21"/>
    <w:rsid w:val="00B742E1"/>
    <w:rsid w:val="00B75EE4"/>
    <w:rsid w:val="00B75FBA"/>
    <w:rsid w:val="00B7647B"/>
    <w:rsid w:val="00B76A4B"/>
    <w:rsid w:val="00B76E16"/>
    <w:rsid w:val="00B77062"/>
    <w:rsid w:val="00B8110A"/>
    <w:rsid w:val="00B82B42"/>
    <w:rsid w:val="00B8305C"/>
    <w:rsid w:val="00B83285"/>
    <w:rsid w:val="00B834C6"/>
    <w:rsid w:val="00B8353D"/>
    <w:rsid w:val="00B8382B"/>
    <w:rsid w:val="00B8458A"/>
    <w:rsid w:val="00B8468A"/>
    <w:rsid w:val="00B85109"/>
    <w:rsid w:val="00B8577A"/>
    <w:rsid w:val="00B857A8"/>
    <w:rsid w:val="00B86F4A"/>
    <w:rsid w:val="00B9038D"/>
    <w:rsid w:val="00B91420"/>
    <w:rsid w:val="00B92849"/>
    <w:rsid w:val="00B93332"/>
    <w:rsid w:val="00B93354"/>
    <w:rsid w:val="00B9359B"/>
    <w:rsid w:val="00B93FD2"/>
    <w:rsid w:val="00B94A8A"/>
    <w:rsid w:val="00B95A1B"/>
    <w:rsid w:val="00B95A85"/>
    <w:rsid w:val="00B96C29"/>
    <w:rsid w:val="00B971AF"/>
    <w:rsid w:val="00B972BE"/>
    <w:rsid w:val="00B97D1C"/>
    <w:rsid w:val="00B97D31"/>
    <w:rsid w:val="00BA0038"/>
    <w:rsid w:val="00BA029E"/>
    <w:rsid w:val="00BA07B8"/>
    <w:rsid w:val="00BA0916"/>
    <w:rsid w:val="00BA0A1E"/>
    <w:rsid w:val="00BA0EDB"/>
    <w:rsid w:val="00BA14D5"/>
    <w:rsid w:val="00BA2596"/>
    <w:rsid w:val="00BA3E23"/>
    <w:rsid w:val="00BA4235"/>
    <w:rsid w:val="00BA4A88"/>
    <w:rsid w:val="00BA4B3D"/>
    <w:rsid w:val="00BA5DF7"/>
    <w:rsid w:val="00BA5F3E"/>
    <w:rsid w:val="00BA5FCE"/>
    <w:rsid w:val="00BA6BA0"/>
    <w:rsid w:val="00BA75C7"/>
    <w:rsid w:val="00BA7FAD"/>
    <w:rsid w:val="00BB09C9"/>
    <w:rsid w:val="00BB0E99"/>
    <w:rsid w:val="00BB11C3"/>
    <w:rsid w:val="00BB12C9"/>
    <w:rsid w:val="00BB1D57"/>
    <w:rsid w:val="00BB1F12"/>
    <w:rsid w:val="00BB2A37"/>
    <w:rsid w:val="00BB326F"/>
    <w:rsid w:val="00BB338D"/>
    <w:rsid w:val="00BB3CC1"/>
    <w:rsid w:val="00BB4138"/>
    <w:rsid w:val="00BB4420"/>
    <w:rsid w:val="00BB4781"/>
    <w:rsid w:val="00BB503A"/>
    <w:rsid w:val="00BB6145"/>
    <w:rsid w:val="00BC01F5"/>
    <w:rsid w:val="00BC13A8"/>
    <w:rsid w:val="00BC1D93"/>
    <w:rsid w:val="00BC26E3"/>
    <w:rsid w:val="00BC296A"/>
    <w:rsid w:val="00BC2DE7"/>
    <w:rsid w:val="00BC455F"/>
    <w:rsid w:val="00BC45CE"/>
    <w:rsid w:val="00BC48C9"/>
    <w:rsid w:val="00BC4938"/>
    <w:rsid w:val="00BC4BBD"/>
    <w:rsid w:val="00BC5597"/>
    <w:rsid w:val="00BC5F28"/>
    <w:rsid w:val="00BC6AA0"/>
    <w:rsid w:val="00BC774A"/>
    <w:rsid w:val="00BD0023"/>
    <w:rsid w:val="00BD0ADD"/>
    <w:rsid w:val="00BD0D6F"/>
    <w:rsid w:val="00BD12A6"/>
    <w:rsid w:val="00BD189C"/>
    <w:rsid w:val="00BD303E"/>
    <w:rsid w:val="00BD3583"/>
    <w:rsid w:val="00BD3F4D"/>
    <w:rsid w:val="00BD43DF"/>
    <w:rsid w:val="00BD5114"/>
    <w:rsid w:val="00BD5A1C"/>
    <w:rsid w:val="00BD7166"/>
    <w:rsid w:val="00BD73E2"/>
    <w:rsid w:val="00BD7602"/>
    <w:rsid w:val="00BD78BD"/>
    <w:rsid w:val="00BD7DE1"/>
    <w:rsid w:val="00BE0376"/>
    <w:rsid w:val="00BE05DC"/>
    <w:rsid w:val="00BE0802"/>
    <w:rsid w:val="00BE1A2C"/>
    <w:rsid w:val="00BE1BBB"/>
    <w:rsid w:val="00BE1D19"/>
    <w:rsid w:val="00BE2688"/>
    <w:rsid w:val="00BE2D51"/>
    <w:rsid w:val="00BE2E8A"/>
    <w:rsid w:val="00BE3049"/>
    <w:rsid w:val="00BE31B7"/>
    <w:rsid w:val="00BE44AA"/>
    <w:rsid w:val="00BE5B67"/>
    <w:rsid w:val="00BE604B"/>
    <w:rsid w:val="00BE68DF"/>
    <w:rsid w:val="00BE699C"/>
    <w:rsid w:val="00BE6CA3"/>
    <w:rsid w:val="00BE7665"/>
    <w:rsid w:val="00BE77CA"/>
    <w:rsid w:val="00BF0A56"/>
    <w:rsid w:val="00BF0BA2"/>
    <w:rsid w:val="00BF0C0B"/>
    <w:rsid w:val="00BF170F"/>
    <w:rsid w:val="00BF17CC"/>
    <w:rsid w:val="00BF1A27"/>
    <w:rsid w:val="00BF206A"/>
    <w:rsid w:val="00BF2BA0"/>
    <w:rsid w:val="00BF3200"/>
    <w:rsid w:val="00BF3B35"/>
    <w:rsid w:val="00BF51D2"/>
    <w:rsid w:val="00BF62F3"/>
    <w:rsid w:val="00BF6713"/>
    <w:rsid w:val="00BF67E7"/>
    <w:rsid w:val="00BF686E"/>
    <w:rsid w:val="00BF68C7"/>
    <w:rsid w:val="00BF6E2C"/>
    <w:rsid w:val="00BF6E52"/>
    <w:rsid w:val="00BF732E"/>
    <w:rsid w:val="00BF7669"/>
    <w:rsid w:val="00C007DF"/>
    <w:rsid w:val="00C013A0"/>
    <w:rsid w:val="00C013BB"/>
    <w:rsid w:val="00C042D1"/>
    <w:rsid w:val="00C044E0"/>
    <w:rsid w:val="00C04897"/>
    <w:rsid w:val="00C051EA"/>
    <w:rsid w:val="00C0557A"/>
    <w:rsid w:val="00C0568F"/>
    <w:rsid w:val="00C06EF3"/>
    <w:rsid w:val="00C0732A"/>
    <w:rsid w:val="00C07480"/>
    <w:rsid w:val="00C07847"/>
    <w:rsid w:val="00C07904"/>
    <w:rsid w:val="00C07D34"/>
    <w:rsid w:val="00C07EB3"/>
    <w:rsid w:val="00C07F7D"/>
    <w:rsid w:val="00C10249"/>
    <w:rsid w:val="00C104B3"/>
    <w:rsid w:val="00C1163B"/>
    <w:rsid w:val="00C11A35"/>
    <w:rsid w:val="00C11B0B"/>
    <w:rsid w:val="00C11F90"/>
    <w:rsid w:val="00C122A4"/>
    <w:rsid w:val="00C12DEC"/>
    <w:rsid w:val="00C13DC5"/>
    <w:rsid w:val="00C14030"/>
    <w:rsid w:val="00C14A7B"/>
    <w:rsid w:val="00C14AF1"/>
    <w:rsid w:val="00C14CDE"/>
    <w:rsid w:val="00C150B4"/>
    <w:rsid w:val="00C15219"/>
    <w:rsid w:val="00C159CD"/>
    <w:rsid w:val="00C15E86"/>
    <w:rsid w:val="00C162B8"/>
    <w:rsid w:val="00C162DD"/>
    <w:rsid w:val="00C164C8"/>
    <w:rsid w:val="00C16535"/>
    <w:rsid w:val="00C16760"/>
    <w:rsid w:val="00C16773"/>
    <w:rsid w:val="00C168AC"/>
    <w:rsid w:val="00C2031D"/>
    <w:rsid w:val="00C20DC2"/>
    <w:rsid w:val="00C21491"/>
    <w:rsid w:val="00C21573"/>
    <w:rsid w:val="00C220D5"/>
    <w:rsid w:val="00C2226D"/>
    <w:rsid w:val="00C2271B"/>
    <w:rsid w:val="00C227E7"/>
    <w:rsid w:val="00C22960"/>
    <w:rsid w:val="00C22B25"/>
    <w:rsid w:val="00C23228"/>
    <w:rsid w:val="00C25C35"/>
    <w:rsid w:val="00C276BE"/>
    <w:rsid w:val="00C27A17"/>
    <w:rsid w:val="00C27A65"/>
    <w:rsid w:val="00C27C6E"/>
    <w:rsid w:val="00C27EC4"/>
    <w:rsid w:val="00C300BF"/>
    <w:rsid w:val="00C302C6"/>
    <w:rsid w:val="00C30682"/>
    <w:rsid w:val="00C30C2E"/>
    <w:rsid w:val="00C31B87"/>
    <w:rsid w:val="00C325FE"/>
    <w:rsid w:val="00C326E1"/>
    <w:rsid w:val="00C32B44"/>
    <w:rsid w:val="00C338B4"/>
    <w:rsid w:val="00C3458B"/>
    <w:rsid w:val="00C345FD"/>
    <w:rsid w:val="00C348AD"/>
    <w:rsid w:val="00C3593B"/>
    <w:rsid w:val="00C3635B"/>
    <w:rsid w:val="00C36583"/>
    <w:rsid w:val="00C368C7"/>
    <w:rsid w:val="00C36A35"/>
    <w:rsid w:val="00C3776E"/>
    <w:rsid w:val="00C37AB0"/>
    <w:rsid w:val="00C40604"/>
    <w:rsid w:val="00C408CA"/>
    <w:rsid w:val="00C40B45"/>
    <w:rsid w:val="00C41307"/>
    <w:rsid w:val="00C4132B"/>
    <w:rsid w:val="00C4224A"/>
    <w:rsid w:val="00C43092"/>
    <w:rsid w:val="00C430B9"/>
    <w:rsid w:val="00C4337E"/>
    <w:rsid w:val="00C43A58"/>
    <w:rsid w:val="00C43B0F"/>
    <w:rsid w:val="00C44921"/>
    <w:rsid w:val="00C450BD"/>
    <w:rsid w:val="00C453E2"/>
    <w:rsid w:val="00C45405"/>
    <w:rsid w:val="00C4592C"/>
    <w:rsid w:val="00C46304"/>
    <w:rsid w:val="00C47000"/>
    <w:rsid w:val="00C47AE7"/>
    <w:rsid w:val="00C517DC"/>
    <w:rsid w:val="00C51F7D"/>
    <w:rsid w:val="00C52216"/>
    <w:rsid w:val="00C52233"/>
    <w:rsid w:val="00C52344"/>
    <w:rsid w:val="00C528B8"/>
    <w:rsid w:val="00C52F36"/>
    <w:rsid w:val="00C54A1C"/>
    <w:rsid w:val="00C54A96"/>
    <w:rsid w:val="00C54FDD"/>
    <w:rsid w:val="00C55411"/>
    <w:rsid w:val="00C56692"/>
    <w:rsid w:val="00C56A05"/>
    <w:rsid w:val="00C56C01"/>
    <w:rsid w:val="00C57C59"/>
    <w:rsid w:val="00C57D8D"/>
    <w:rsid w:val="00C57DF6"/>
    <w:rsid w:val="00C60CD6"/>
    <w:rsid w:val="00C61AC6"/>
    <w:rsid w:val="00C62214"/>
    <w:rsid w:val="00C62498"/>
    <w:rsid w:val="00C6257E"/>
    <w:rsid w:val="00C62709"/>
    <w:rsid w:val="00C63738"/>
    <w:rsid w:val="00C63AF0"/>
    <w:rsid w:val="00C64091"/>
    <w:rsid w:val="00C64ADA"/>
    <w:rsid w:val="00C6545D"/>
    <w:rsid w:val="00C655A2"/>
    <w:rsid w:val="00C65AD1"/>
    <w:rsid w:val="00C66E13"/>
    <w:rsid w:val="00C70F98"/>
    <w:rsid w:val="00C71425"/>
    <w:rsid w:val="00C71549"/>
    <w:rsid w:val="00C716C6"/>
    <w:rsid w:val="00C71C3B"/>
    <w:rsid w:val="00C71E9A"/>
    <w:rsid w:val="00C73D40"/>
    <w:rsid w:val="00C745F5"/>
    <w:rsid w:val="00C74B56"/>
    <w:rsid w:val="00C74D17"/>
    <w:rsid w:val="00C74F70"/>
    <w:rsid w:val="00C751B1"/>
    <w:rsid w:val="00C752ED"/>
    <w:rsid w:val="00C77202"/>
    <w:rsid w:val="00C775C7"/>
    <w:rsid w:val="00C805DB"/>
    <w:rsid w:val="00C81F44"/>
    <w:rsid w:val="00C83736"/>
    <w:rsid w:val="00C84296"/>
    <w:rsid w:val="00C8441D"/>
    <w:rsid w:val="00C849FF"/>
    <w:rsid w:val="00C84A66"/>
    <w:rsid w:val="00C84DC9"/>
    <w:rsid w:val="00C84FF2"/>
    <w:rsid w:val="00C85926"/>
    <w:rsid w:val="00C863CB"/>
    <w:rsid w:val="00C86EF3"/>
    <w:rsid w:val="00C87642"/>
    <w:rsid w:val="00C87E9C"/>
    <w:rsid w:val="00C90172"/>
    <w:rsid w:val="00C90D5F"/>
    <w:rsid w:val="00C9170D"/>
    <w:rsid w:val="00C91E0A"/>
    <w:rsid w:val="00C92314"/>
    <w:rsid w:val="00C9295F"/>
    <w:rsid w:val="00C931BB"/>
    <w:rsid w:val="00C940D1"/>
    <w:rsid w:val="00C94A0A"/>
    <w:rsid w:val="00C955CC"/>
    <w:rsid w:val="00C959FD"/>
    <w:rsid w:val="00C95FF3"/>
    <w:rsid w:val="00C96820"/>
    <w:rsid w:val="00C96A7C"/>
    <w:rsid w:val="00C96EDD"/>
    <w:rsid w:val="00C9783E"/>
    <w:rsid w:val="00C97A28"/>
    <w:rsid w:val="00CA0FAB"/>
    <w:rsid w:val="00CA119D"/>
    <w:rsid w:val="00CA1374"/>
    <w:rsid w:val="00CA191B"/>
    <w:rsid w:val="00CA1FC6"/>
    <w:rsid w:val="00CA257D"/>
    <w:rsid w:val="00CA2C88"/>
    <w:rsid w:val="00CA2D50"/>
    <w:rsid w:val="00CA4651"/>
    <w:rsid w:val="00CA4662"/>
    <w:rsid w:val="00CA5349"/>
    <w:rsid w:val="00CA5750"/>
    <w:rsid w:val="00CA6016"/>
    <w:rsid w:val="00CA7DA3"/>
    <w:rsid w:val="00CA7EBA"/>
    <w:rsid w:val="00CB0BD7"/>
    <w:rsid w:val="00CB118B"/>
    <w:rsid w:val="00CB1868"/>
    <w:rsid w:val="00CB2409"/>
    <w:rsid w:val="00CB2A51"/>
    <w:rsid w:val="00CB2AE0"/>
    <w:rsid w:val="00CB37F9"/>
    <w:rsid w:val="00CB3E13"/>
    <w:rsid w:val="00CB48E1"/>
    <w:rsid w:val="00CB4F09"/>
    <w:rsid w:val="00CB5736"/>
    <w:rsid w:val="00CB596F"/>
    <w:rsid w:val="00CB5F83"/>
    <w:rsid w:val="00CB5FE3"/>
    <w:rsid w:val="00CB5FF1"/>
    <w:rsid w:val="00CB6124"/>
    <w:rsid w:val="00CB6CAA"/>
    <w:rsid w:val="00CB6CBF"/>
    <w:rsid w:val="00CC0906"/>
    <w:rsid w:val="00CC130C"/>
    <w:rsid w:val="00CC15B8"/>
    <w:rsid w:val="00CC16E1"/>
    <w:rsid w:val="00CC2550"/>
    <w:rsid w:val="00CC2A0E"/>
    <w:rsid w:val="00CC2DD5"/>
    <w:rsid w:val="00CC2E91"/>
    <w:rsid w:val="00CC339F"/>
    <w:rsid w:val="00CC3554"/>
    <w:rsid w:val="00CC39DC"/>
    <w:rsid w:val="00CC3A0C"/>
    <w:rsid w:val="00CC3FC5"/>
    <w:rsid w:val="00CC451B"/>
    <w:rsid w:val="00CC4582"/>
    <w:rsid w:val="00CC494F"/>
    <w:rsid w:val="00CC4E43"/>
    <w:rsid w:val="00CC515C"/>
    <w:rsid w:val="00CC574E"/>
    <w:rsid w:val="00CC5AA7"/>
    <w:rsid w:val="00CC6327"/>
    <w:rsid w:val="00CC67FC"/>
    <w:rsid w:val="00CC733F"/>
    <w:rsid w:val="00CC7471"/>
    <w:rsid w:val="00CC77D3"/>
    <w:rsid w:val="00CD0884"/>
    <w:rsid w:val="00CD09A5"/>
    <w:rsid w:val="00CD09AE"/>
    <w:rsid w:val="00CD2062"/>
    <w:rsid w:val="00CD2C01"/>
    <w:rsid w:val="00CD2E23"/>
    <w:rsid w:val="00CD3A19"/>
    <w:rsid w:val="00CD3BA7"/>
    <w:rsid w:val="00CD3C43"/>
    <w:rsid w:val="00CD3D41"/>
    <w:rsid w:val="00CD418E"/>
    <w:rsid w:val="00CD4348"/>
    <w:rsid w:val="00CD4DD8"/>
    <w:rsid w:val="00CD4F9A"/>
    <w:rsid w:val="00CD56AB"/>
    <w:rsid w:val="00CD5F84"/>
    <w:rsid w:val="00CD620D"/>
    <w:rsid w:val="00CD6A62"/>
    <w:rsid w:val="00CD7288"/>
    <w:rsid w:val="00CD7553"/>
    <w:rsid w:val="00CE103A"/>
    <w:rsid w:val="00CE10D9"/>
    <w:rsid w:val="00CE160B"/>
    <w:rsid w:val="00CE1735"/>
    <w:rsid w:val="00CE1749"/>
    <w:rsid w:val="00CE1C5A"/>
    <w:rsid w:val="00CE2701"/>
    <w:rsid w:val="00CE2B0D"/>
    <w:rsid w:val="00CE2BE2"/>
    <w:rsid w:val="00CE45A2"/>
    <w:rsid w:val="00CE486D"/>
    <w:rsid w:val="00CE4B92"/>
    <w:rsid w:val="00CE50A5"/>
    <w:rsid w:val="00CE5B8B"/>
    <w:rsid w:val="00CE5DFE"/>
    <w:rsid w:val="00CE6080"/>
    <w:rsid w:val="00CE6337"/>
    <w:rsid w:val="00CE6941"/>
    <w:rsid w:val="00CE6D73"/>
    <w:rsid w:val="00CF0259"/>
    <w:rsid w:val="00CF07B7"/>
    <w:rsid w:val="00CF23BC"/>
    <w:rsid w:val="00CF25E8"/>
    <w:rsid w:val="00CF265F"/>
    <w:rsid w:val="00CF2EA8"/>
    <w:rsid w:val="00CF3006"/>
    <w:rsid w:val="00CF34E2"/>
    <w:rsid w:val="00CF3970"/>
    <w:rsid w:val="00CF3BBD"/>
    <w:rsid w:val="00CF3C6E"/>
    <w:rsid w:val="00CF41F1"/>
    <w:rsid w:val="00CF4AB6"/>
    <w:rsid w:val="00CF5553"/>
    <w:rsid w:val="00CF5623"/>
    <w:rsid w:val="00CF57AF"/>
    <w:rsid w:val="00CF5E78"/>
    <w:rsid w:val="00CF6077"/>
    <w:rsid w:val="00CF62DC"/>
    <w:rsid w:val="00CF70B2"/>
    <w:rsid w:val="00CF71C5"/>
    <w:rsid w:val="00CF7349"/>
    <w:rsid w:val="00CF7C55"/>
    <w:rsid w:val="00CF7D04"/>
    <w:rsid w:val="00D00028"/>
    <w:rsid w:val="00D003CB"/>
    <w:rsid w:val="00D00EA4"/>
    <w:rsid w:val="00D011C9"/>
    <w:rsid w:val="00D019FD"/>
    <w:rsid w:val="00D024E2"/>
    <w:rsid w:val="00D02F46"/>
    <w:rsid w:val="00D04451"/>
    <w:rsid w:val="00D04CA0"/>
    <w:rsid w:val="00D056D4"/>
    <w:rsid w:val="00D058DE"/>
    <w:rsid w:val="00D06066"/>
    <w:rsid w:val="00D06404"/>
    <w:rsid w:val="00D0709B"/>
    <w:rsid w:val="00D10097"/>
    <w:rsid w:val="00D10740"/>
    <w:rsid w:val="00D10963"/>
    <w:rsid w:val="00D10CA8"/>
    <w:rsid w:val="00D11907"/>
    <w:rsid w:val="00D11BB4"/>
    <w:rsid w:val="00D1246C"/>
    <w:rsid w:val="00D1299C"/>
    <w:rsid w:val="00D13496"/>
    <w:rsid w:val="00D13A62"/>
    <w:rsid w:val="00D13C26"/>
    <w:rsid w:val="00D14563"/>
    <w:rsid w:val="00D14719"/>
    <w:rsid w:val="00D156E0"/>
    <w:rsid w:val="00D15A52"/>
    <w:rsid w:val="00D15BCD"/>
    <w:rsid w:val="00D16C27"/>
    <w:rsid w:val="00D1745A"/>
    <w:rsid w:val="00D17641"/>
    <w:rsid w:val="00D202CC"/>
    <w:rsid w:val="00D2078C"/>
    <w:rsid w:val="00D20DB4"/>
    <w:rsid w:val="00D20EAC"/>
    <w:rsid w:val="00D216FC"/>
    <w:rsid w:val="00D21C15"/>
    <w:rsid w:val="00D2274F"/>
    <w:rsid w:val="00D23066"/>
    <w:rsid w:val="00D23720"/>
    <w:rsid w:val="00D23861"/>
    <w:rsid w:val="00D238DC"/>
    <w:rsid w:val="00D24ADA"/>
    <w:rsid w:val="00D259FA"/>
    <w:rsid w:val="00D25D8B"/>
    <w:rsid w:val="00D26158"/>
    <w:rsid w:val="00D26983"/>
    <w:rsid w:val="00D27380"/>
    <w:rsid w:val="00D273A8"/>
    <w:rsid w:val="00D27E51"/>
    <w:rsid w:val="00D3006C"/>
    <w:rsid w:val="00D30C86"/>
    <w:rsid w:val="00D332FA"/>
    <w:rsid w:val="00D3393B"/>
    <w:rsid w:val="00D34448"/>
    <w:rsid w:val="00D34BF6"/>
    <w:rsid w:val="00D35484"/>
    <w:rsid w:val="00D36C67"/>
    <w:rsid w:val="00D37096"/>
    <w:rsid w:val="00D376C3"/>
    <w:rsid w:val="00D37795"/>
    <w:rsid w:val="00D40A2F"/>
    <w:rsid w:val="00D40DA6"/>
    <w:rsid w:val="00D41186"/>
    <w:rsid w:val="00D41460"/>
    <w:rsid w:val="00D4152A"/>
    <w:rsid w:val="00D417F5"/>
    <w:rsid w:val="00D41D92"/>
    <w:rsid w:val="00D423B9"/>
    <w:rsid w:val="00D42622"/>
    <w:rsid w:val="00D43CCE"/>
    <w:rsid w:val="00D44370"/>
    <w:rsid w:val="00D44B5B"/>
    <w:rsid w:val="00D44C92"/>
    <w:rsid w:val="00D45081"/>
    <w:rsid w:val="00D4562C"/>
    <w:rsid w:val="00D4565A"/>
    <w:rsid w:val="00D45762"/>
    <w:rsid w:val="00D460EE"/>
    <w:rsid w:val="00D47426"/>
    <w:rsid w:val="00D47A98"/>
    <w:rsid w:val="00D47D62"/>
    <w:rsid w:val="00D515A1"/>
    <w:rsid w:val="00D52020"/>
    <w:rsid w:val="00D5251C"/>
    <w:rsid w:val="00D527E1"/>
    <w:rsid w:val="00D527E7"/>
    <w:rsid w:val="00D52C85"/>
    <w:rsid w:val="00D52FD6"/>
    <w:rsid w:val="00D5309A"/>
    <w:rsid w:val="00D53CFA"/>
    <w:rsid w:val="00D53D6C"/>
    <w:rsid w:val="00D540D0"/>
    <w:rsid w:val="00D54DB8"/>
    <w:rsid w:val="00D5508D"/>
    <w:rsid w:val="00D560F8"/>
    <w:rsid w:val="00D60DC4"/>
    <w:rsid w:val="00D61821"/>
    <w:rsid w:val="00D6245D"/>
    <w:rsid w:val="00D62987"/>
    <w:rsid w:val="00D6385D"/>
    <w:rsid w:val="00D64192"/>
    <w:rsid w:val="00D64474"/>
    <w:rsid w:val="00D65546"/>
    <w:rsid w:val="00D65564"/>
    <w:rsid w:val="00D65C2F"/>
    <w:rsid w:val="00D664B8"/>
    <w:rsid w:val="00D66557"/>
    <w:rsid w:val="00D66592"/>
    <w:rsid w:val="00D66D31"/>
    <w:rsid w:val="00D6705D"/>
    <w:rsid w:val="00D6717F"/>
    <w:rsid w:val="00D673FD"/>
    <w:rsid w:val="00D67985"/>
    <w:rsid w:val="00D67AD3"/>
    <w:rsid w:val="00D701D1"/>
    <w:rsid w:val="00D703DD"/>
    <w:rsid w:val="00D703F9"/>
    <w:rsid w:val="00D708DA"/>
    <w:rsid w:val="00D70AA1"/>
    <w:rsid w:val="00D7128D"/>
    <w:rsid w:val="00D71834"/>
    <w:rsid w:val="00D71E56"/>
    <w:rsid w:val="00D725C9"/>
    <w:rsid w:val="00D72CAB"/>
    <w:rsid w:val="00D73005"/>
    <w:rsid w:val="00D73049"/>
    <w:rsid w:val="00D73642"/>
    <w:rsid w:val="00D74775"/>
    <w:rsid w:val="00D7481E"/>
    <w:rsid w:val="00D74A06"/>
    <w:rsid w:val="00D74DBA"/>
    <w:rsid w:val="00D74F6C"/>
    <w:rsid w:val="00D74FB0"/>
    <w:rsid w:val="00D764BA"/>
    <w:rsid w:val="00D7680A"/>
    <w:rsid w:val="00D76838"/>
    <w:rsid w:val="00D76FE4"/>
    <w:rsid w:val="00D7701A"/>
    <w:rsid w:val="00D771F8"/>
    <w:rsid w:val="00D772F2"/>
    <w:rsid w:val="00D776BC"/>
    <w:rsid w:val="00D80895"/>
    <w:rsid w:val="00D80EDB"/>
    <w:rsid w:val="00D81C98"/>
    <w:rsid w:val="00D81DB5"/>
    <w:rsid w:val="00D82309"/>
    <w:rsid w:val="00D82E36"/>
    <w:rsid w:val="00D833B3"/>
    <w:rsid w:val="00D833E4"/>
    <w:rsid w:val="00D838AD"/>
    <w:rsid w:val="00D84A38"/>
    <w:rsid w:val="00D84F7B"/>
    <w:rsid w:val="00D8615F"/>
    <w:rsid w:val="00D869A6"/>
    <w:rsid w:val="00D871B2"/>
    <w:rsid w:val="00D8764F"/>
    <w:rsid w:val="00D87CA0"/>
    <w:rsid w:val="00D900D6"/>
    <w:rsid w:val="00D90B8A"/>
    <w:rsid w:val="00D90D33"/>
    <w:rsid w:val="00D90DB3"/>
    <w:rsid w:val="00D9239E"/>
    <w:rsid w:val="00D92EEF"/>
    <w:rsid w:val="00D93E7A"/>
    <w:rsid w:val="00D94573"/>
    <w:rsid w:val="00D95D02"/>
    <w:rsid w:val="00D95D0A"/>
    <w:rsid w:val="00D95FF7"/>
    <w:rsid w:val="00D96181"/>
    <w:rsid w:val="00D96263"/>
    <w:rsid w:val="00D96905"/>
    <w:rsid w:val="00D96D3D"/>
    <w:rsid w:val="00D9752C"/>
    <w:rsid w:val="00D976AB"/>
    <w:rsid w:val="00D97DAA"/>
    <w:rsid w:val="00DA0220"/>
    <w:rsid w:val="00DA0745"/>
    <w:rsid w:val="00DA3AD3"/>
    <w:rsid w:val="00DA3E61"/>
    <w:rsid w:val="00DA4063"/>
    <w:rsid w:val="00DA4703"/>
    <w:rsid w:val="00DA4FE6"/>
    <w:rsid w:val="00DA64AD"/>
    <w:rsid w:val="00DA6A6B"/>
    <w:rsid w:val="00DA7D13"/>
    <w:rsid w:val="00DA7FB7"/>
    <w:rsid w:val="00DB03C2"/>
    <w:rsid w:val="00DB03CA"/>
    <w:rsid w:val="00DB144E"/>
    <w:rsid w:val="00DB3D9F"/>
    <w:rsid w:val="00DB4000"/>
    <w:rsid w:val="00DB4E77"/>
    <w:rsid w:val="00DB53B7"/>
    <w:rsid w:val="00DB57CD"/>
    <w:rsid w:val="00DB5D75"/>
    <w:rsid w:val="00DB5D97"/>
    <w:rsid w:val="00DB7241"/>
    <w:rsid w:val="00DB78C3"/>
    <w:rsid w:val="00DB7957"/>
    <w:rsid w:val="00DC0000"/>
    <w:rsid w:val="00DC0A74"/>
    <w:rsid w:val="00DC0C84"/>
    <w:rsid w:val="00DC0E8F"/>
    <w:rsid w:val="00DC1EF3"/>
    <w:rsid w:val="00DC25EC"/>
    <w:rsid w:val="00DC34F3"/>
    <w:rsid w:val="00DC3632"/>
    <w:rsid w:val="00DC445F"/>
    <w:rsid w:val="00DC4587"/>
    <w:rsid w:val="00DC47C6"/>
    <w:rsid w:val="00DC4839"/>
    <w:rsid w:val="00DC4EB3"/>
    <w:rsid w:val="00DC4F40"/>
    <w:rsid w:val="00DC5196"/>
    <w:rsid w:val="00DC6D3A"/>
    <w:rsid w:val="00DC75CB"/>
    <w:rsid w:val="00DC7B48"/>
    <w:rsid w:val="00DC7D96"/>
    <w:rsid w:val="00DD011C"/>
    <w:rsid w:val="00DD08A1"/>
    <w:rsid w:val="00DD180B"/>
    <w:rsid w:val="00DD1864"/>
    <w:rsid w:val="00DD23AD"/>
    <w:rsid w:val="00DD29AE"/>
    <w:rsid w:val="00DD3233"/>
    <w:rsid w:val="00DD3245"/>
    <w:rsid w:val="00DD3523"/>
    <w:rsid w:val="00DD3A80"/>
    <w:rsid w:val="00DD42E2"/>
    <w:rsid w:val="00DD456A"/>
    <w:rsid w:val="00DD4CE0"/>
    <w:rsid w:val="00DD4F57"/>
    <w:rsid w:val="00DD5087"/>
    <w:rsid w:val="00DD5723"/>
    <w:rsid w:val="00DD693C"/>
    <w:rsid w:val="00DD6F86"/>
    <w:rsid w:val="00DD7E2E"/>
    <w:rsid w:val="00DE00F7"/>
    <w:rsid w:val="00DE0184"/>
    <w:rsid w:val="00DE0784"/>
    <w:rsid w:val="00DE0DFB"/>
    <w:rsid w:val="00DE11E7"/>
    <w:rsid w:val="00DE11E9"/>
    <w:rsid w:val="00DE17F9"/>
    <w:rsid w:val="00DE1B14"/>
    <w:rsid w:val="00DE2E85"/>
    <w:rsid w:val="00DE3535"/>
    <w:rsid w:val="00DE4847"/>
    <w:rsid w:val="00DE577C"/>
    <w:rsid w:val="00DE5BF1"/>
    <w:rsid w:val="00DE61BE"/>
    <w:rsid w:val="00DE673A"/>
    <w:rsid w:val="00DE7C4B"/>
    <w:rsid w:val="00DF10E9"/>
    <w:rsid w:val="00DF11C2"/>
    <w:rsid w:val="00DF1585"/>
    <w:rsid w:val="00DF17A3"/>
    <w:rsid w:val="00DF18D6"/>
    <w:rsid w:val="00DF1AAC"/>
    <w:rsid w:val="00DF2625"/>
    <w:rsid w:val="00DF2EB1"/>
    <w:rsid w:val="00DF35BC"/>
    <w:rsid w:val="00DF442F"/>
    <w:rsid w:val="00DF4AC5"/>
    <w:rsid w:val="00DF5696"/>
    <w:rsid w:val="00DF5D13"/>
    <w:rsid w:val="00DF61BC"/>
    <w:rsid w:val="00DF69EA"/>
    <w:rsid w:val="00DF6BAA"/>
    <w:rsid w:val="00DF6FF4"/>
    <w:rsid w:val="00DF7180"/>
    <w:rsid w:val="00E00ECB"/>
    <w:rsid w:val="00E01289"/>
    <w:rsid w:val="00E016E6"/>
    <w:rsid w:val="00E0198B"/>
    <w:rsid w:val="00E01D57"/>
    <w:rsid w:val="00E02E95"/>
    <w:rsid w:val="00E02F22"/>
    <w:rsid w:val="00E03395"/>
    <w:rsid w:val="00E03988"/>
    <w:rsid w:val="00E04362"/>
    <w:rsid w:val="00E05349"/>
    <w:rsid w:val="00E05600"/>
    <w:rsid w:val="00E057B0"/>
    <w:rsid w:val="00E05C84"/>
    <w:rsid w:val="00E05E8C"/>
    <w:rsid w:val="00E063DE"/>
    <w:rsid w:val="00E072E3"/>
    <w:rsid w:val="00E0761E"/>
    <w:rsid w:val="00E0784D"/>
    <w:rsid w:val="00E07CBC"/>
    <w:rsid w:val="00E10B9B"/>
    <w:rsid w:val="00E1107F"/>
    <w:rsid w:val="00E11F0B"/>
    <w:rsid w:val="00E13AE2"/>
    <w:rsid w:val="00E142C8"/>
    <w:rsid w:val="00E14B94"/>
    <w:rsid w:val="00E14EC3"/>
    <w:rsid w:val="00E1565D"/>
    <w:rsid w:val="00E15955"/>
    <w:rsid w:val="00E160B0"/>
    <w:rsid w:val="00E16B69"/>
    <w:rsid w:val="00E16D34"/>
    <w:rsid w:val="00E176D4"/>
    <w:rsid w:val="00E1783E"/>
    <w:rsid w:val="00E17DF3"/>
    <w:rsid w:val="00E20C79"/>
    <w:rsid w:val="00E214F8"/>
    <w:rsid w:val="00E222F1"/>
    <w:rsid w:val="00E228EC"/>
    <w:rsid w:val="00E240C9"/>
    <w:rsid w:val="00E24335"/>
    <w:rsid w:val="00E24994"/>
    <w:rsid w:val="00E2647C"/>
    <w:rsid w:val="00E26E7C"/>
    <w:rsid w:val="00E2706C"/>
    <w:rsid w:val="00E2722C"/>
    <w:rsid w:val="00E27770"/>
    <w:rsid w:val="00E27B52"/>
    <w:rsid w:val="00E3020C"/>
    <w:rsid w:val="00E30C67"/>
    <w:rsid w:val="00E31810"/>
    <w:rsid w:val="00E31E02"/>
    <w:rsid w:val="00E3280D"/>
    <w:rsid w:val="00E32C61"/>
    <w:rsid w:val="00E334CA"/>
    <w:rsid w:val="00E3419E"/>
    <w:rsid w:val="00E348FA"/>
    <w:rsid w:val="00E34937"/>
    <w:rsid w:val="00E34E67"/>
    <w:rsid w:val="00E354EC"/>
    <w:rsid w:val="00E35797"/>
    <w:rsid w:val="00E35E2D"/>
    <w:rsid w:val="00E35E80"/>
    <w:rsid w:val="00E36899"/>
    <w:rsid w:val="00E36DCF"/>
    <w:rsid w:val="00E37116"/>
    <w:rsid w:val="00E4091A"/>
    <w:rsid w:val="00E409D7"/>
    <w:rsid w:val="00E40A78"/>
    <w:rsid w:val="00E41463"/>
    <w:rsid w:val="00E4151A"/>
    <w:rsid w:val="00E41B20"/>
    <w:rsid w:val="00E42557"/>
    <w:rsid w:val="00E42AE6"/>
    <w:rsid w:val="00E436C4"/>
    <w:rsid w:val="00E43942"/>
    <w:rsid w:val="00E440D6"/>
    <w:rsid w:val="00E44691"/>
    <w:rsid w:val="00E448A1"/>
    <w:rsid w:val="00E45203"/>
    <w:rsid w:val="00E453A6"/>
    <w:rsid w:val="00E45D4C"/>
    <w:rsid w:val="00E461B0"/>
    <w:rsid w:val="00E46BC1"/>
    <w:rsid w:val="00E46DF8"/>
    <w:rsid w:val="00E4760B"/>
    <w:rsid w:val="00E47922"/>
    <w:rsid w:val="00E47E37"/>
    <w:rsid w:val="00E50247"/>
    <w:rsid w:val="00E50A78"/>
    <w:rsid w:val="00E51010"/>
    <w:rsid w:val="00E511A5"/>
    <w:rsid w:val="00E5126F"/>
    <w:rsid w:val="00E51643"/>
    <w:rsid w:val="00E51DBD"/>
    <w:rsid w:val="00E5213B"/>
    <w:rsid w:val="00E5221B"/>
    <w:rsid w:val="00E522AA"/>
    <w:rsid w:val="00E523AB"/>
    <w:rsid w:val="00E52617"/>
    <w:rsid w:val="00E52F44"/>
    <w:rsid w:val="00E5436F"/>
    <w:rsid w:val="00E546B9"/>
    <w:rsid w:val="00E549FE"/>
    <w:rsid w:val="00E54D58"/>
    <w:rsid w:val="00E54E55"/>
    <w:rsid w:val="00E5547E"/>
    <w:rsid w:val="00E55831"/>
    <w:rsid w:val="00E55C9F"/>
    <w:rsid w:val="00E55DDF"/>
    <w:rsid w:val="00E56689"/>
    <w:rsid w:val="00E56799"/>
    <w:rsid w:val="00E567F7"/>
    <w:rsid w:val="00E56E43"/>
    <w:rsid w:val="00E571DE"/>
    <w:rsid w:val="00E5788B"/>
    <w:rsid w:val="00E578C5"/>
    <w:rsid w:val="00E603F2"/>
    <w:rsid w:val="00E636F6"/>
    <w:rsid w:val="00E63B5A"/>
    <w:rsid w:val="00E66AE7"/>
    <w:rsid w:val="00E675DA"/>
    <w:rsid w:val="00E67684"/>
    <w:rsid w:val="00E676F6"/>
    <w:rsid w:val="00E67E6F"/>
    <w:rsid w:val="00E701EE"/>
    <w:rsid w:val="00E70882"/>
    <w:rsid w:val="00E71107"/>
    <w:rsid w:val="00E714A2"/>
    <w:rsid w:val="00E714AD"/>
    <w:rsid w:val="00E726B8"/>
    <w:rsid w:val="00E73B68"/>
    <w:rsid w:val="00E746ED"/>
    <w:rsid w:val="00E747EF"/>
    <w:rsid w:val="00E74DB3"/>
    <w:rsid w:val="00E75BCC"/>
    <w:rsid w:val="00E75EE0"/>
    <w:rsid w:val="00E77A49"/>
    <w:rsid w:val="00E77B98"/>
    <w:rsid w:val="00E77BCD"/>
    <w:rsid w:val="00E8013F"/>
    <w:rsid w:val="00E80AB4"/>
    <w:rsid w:val="00E80F04"/>
    <w:rsid w:val="00E81E2C"/>
    <w:rsid w:val="00E82D57"/>
    <w:rsid w:val="00E83AAA"/>
    <w:rsid w:val="00E83BF3"/>
    <w:rsid w:val="00E84E9F"/>
    <w:rsid w:val="00E851F7"/>
    <w:rsid w:val="00E85BE6"/>
    <w:rsid w:val="00E85E68"/>
    <w:rsid w:val="00E877DA"/>
    <w:rsid w:val="00E90A93"/>
    <w:rsid w:val="00E90CC6"/>
    <w:rsid w:val="00E90D5B"/>
    <w:rsid w:val="00E91129"/>
    <w:rsid w:val="00E912C0"/>
    <w:rsid w:val="00E918C1"/>
    <w:rsid w:val="00E91B4C"/>
    <w:rsid w:val="00E923CD"/>
    <w:rsid w:val="00E92EB7"/>
    <w:rsid w:val="00E92F35"/>
    <w:rsid w:val="00E9314D"/>
    <w:rsid w:val="00E94360"/>
    <w:rsid w:val="00E94514"/>
    <w:rsid w:val="00E94854"/>
    <w:rsid w:val="00E956B1"/>
    <w:rsid w:val="00E95B00"/>
    <w:rsid w:val="00E95B6E"/>
    <w:rsid w:val="00E95C73"/>
    <w:rsid w:val="00E96099"/>
    <w:rsid w:val="00E9653B"/>
    <w:rsid w:val="00E96A4D"/>
    <w:rsid w:val="00E97437"/>
    <w:rsid w:val="00E97FE0"/>
    <w:rsid w:val="00EA0B11"/>
    <w:rsid w:val="00EA20D4"/>
    <w:rsid w:val="00EA26F0"/>
    <w:rsid w:val="00EA2864"/>
    <w:rsid w:val="00EA34F2"/>
    <w:rsid w:val="00EA361B"/>
    <w:rsid w:val="00EA4756"/>
    <w:rsid w:val="00EA4D4F"/>
    <w:rsid w:val="00EA4DB0"/>
    <w:rsid w:val="00EA550A"/>
    <w:rsid w:val="00EA5D91"/>
    <w:rsid w:val="00EA617C"/>
    <w:rsid w:val="00EA62EF"/>
    <w:rsid w:val="00EA660E"/>
    <w:rsid w:val="00EA6E0F"/>
    <w:rsid w:val="00EA70C3"/>
    <w:rsid w:val="00EA7C66"/>
    <w:rsid w:val="00EA7EAA"/>
    <w:rsid w:val="00EA7FB1"/>
    <w:rsid w:val="00EB0572"/>
    <w:rsid w:val="00EB1113"/>
    <w:rsid w:val="00EB1C19"/>
    <w:rsid w:val="00EB267A"/>
    <w:rsid w:val="00EB2A12"/>
    <w:rsid w:val="00EB3A4A"/>
    <w:rsid w:val="00EB46AC"/>
    <w:rsid w:val="00EB542F"/>
    <w:rsid w:val="00EB583B"/>
    <w:rsid w:val="00EB5CAC"/>
    <w:rsid w:val="00EB6565"/>
    <w:rsid w:val="00EB7508"/>
    <w:rsid w:val="00EB75C4"/>
    <w:rsid w:val="00EC0D19"/>
    <w:rsid w:val="00EC0DBD"/>
    <w:rsid w:val="00EC0F9B"/>
    <w:rsid w:val="00EC16E2"/>
    <w:rsid w:val="00EC17C3"/>
    <w:rsid w:val="00EC22CE"/>
    <w:rsid w:val="00EC337C"/>
    <w:rsid w:val="00EC3ABE"/>
    <w:rsid w:val="00EC3B39"/>
    <w:rsid w:val="00EC3DCC"/>
    <w:rsid w:val="00EC40E4"/>
    <w:rsid w:val="00EC424A"/>
    <w:rsid w:val="00EC42B4"/>
    <w:rsid w:val="00EC4954"/>
    <w:rsid w:val="00EC49FF"/>
    <w:rsid w:val="00EC4D67"/>
    <w:rsid w:val="00EC4E59"/>
    <w:rsid w:val="00EC64FE"/>
    <w:rsid w:val="00EC696A"/>
    <w:rsid w:val="00EC6A5F"/>
    <w:rsid w:val="00EC710B"/>
    <w:rsid w:val="00EC7347"/>
    <w:rsid w:val="00EC7AFC"/>
    <w:rsid w:val="00EC7CB3"/>
    <w:rsid w:val="00EC7E16"/>
    <w:rsid w:val="00ED025C"/>
    <w:rsid w:val="00ED0388"/>
    <w:rsid w:val="00ED045B"/>
    <w:rsid w:val="00ED04E6"/>
    <w:rsid w:val="00ED127B"/>
    <w:rsid w:val="00ED143F"/>
    <w:rsid w:val="00ED18E1"/>
    <w:rsid w:val="00ED1A6B"/>
    <w:rsid w:val="00ED251F"/>
    <w:rsid w:val="00ED258E"/>
    <w:rsid w:val="00ED293A"/>
    <w:rsid w:val="00ED2C7D"/>
    <w:rsid w:val="00ED394A"/>
    <w:rsid w:val="00ED3B76"/>
    <w:rsid w:val="00ED5432"/>
    <w:rsid w:val="00ED6753"/>
    <w:rsid w:val="00ED6CA4"/>
    <w:rsid w:val="00ED6E77"/>
    <w:rsid w:val="00ED73E8"/>
    <w:rsid w:val="00ED7723"/>
    <w:rsid w:val="00ED7DFA"/>
    <w:rsid w:val="00EE07C8"/>
    <w:rsid w:val="00EE10AE"/>
    <w:rsid w:val="00EE1516"/>
    <w:rsid w:val="00EE2003"/>
    <w:rsid w:val="00EE229A"/>
    <w:rsid w:val="00EE29CC"/>
    <w:rsid w:val="00EE3E8E"/>
    <w:rsid w:val="00EE61A5"/>
    <w:rsid w:val="00EE74E7"/>
    <w:rsid w:val="00EE75CB"/>
    <w:rsid w:val="00EE7DAD"/>
    <w:rsid w:val="00EF0C83"/>
    <w:rsid w:val="00EF134B"/>
    <w:rsid w:val="00EF15A8"/>
    <w:rsid w:val="00EF21AC"/>
    <w:rsid w:val="00EF2978"/>
    <w:rsid w:val="00EF29F2"/>
    <w:rsid w:val="00EF2D68"/>
    <w:rsid w:val="00EF3C87"/>
    <w:rsid w:val="00EF3F14"/>
    <w:rsid w:val="00EF4201"/>
    <w:rsid w:val="00EF445A"/>
    <w:rsid w:val="00EF44F1"/>
    <w:rsid w:val="00EF466C"/>
    <w:rsid w:val="00EF470C"/>
    <w:rsid w:val="00EF52A3"/>
    <w:rsid w:val="00EF578C"/>
    <w:rsid w:val="00EF59A6"/>
    <w:rsid w:val="00EF61B9"/>
    <w:rsid w:val="00EF625B"/>
    <w:rsid w:val="00EF6A7B"/>
    <w:rsid w:val="00F004FC"/>
    <w:rsid w:val="00F011ED"/>
    <w:rsid w:val="00F012D2"/>
    <w:rsid w:val="00F0131B"/>
    <w:rsid w:val="00F017E4"/>
    <w:rsid w:val="00F021A7"/>
    <w:rsid w:val="00F02485"/>
    <w:rsid w:val="00F02D81"/>
    <w:rsid w:val="00F04162"/>
    <w:rsid w:val="00F0455F"/>
    <w:rsid w:val="00F048ED"/>
    <w:rsid w:val="00F04AFD"/>
    <w:rsid w:val="00F055E5"/>
    <w:rsid w:val="00F057FE"/>
    <w:rsid w:val="00F05C32"/>
    <w:rsid w:val="00F05F2E"/>
    <w:rsid w:val="00F05F9E"/>
    <w:rsid w:val="00F0730F"/>
    <w:rsid w:val="00F07352"/>
    <w:rsid w:val="00F07E83"/>
    <w:rsid w:val="00F07F5E"/>
    <w:rsid w:val="00F101F7"/>
    <w:rsid w:val="00F1028E"/>
    <w:rsid w:val="00F10A9C"/>
    <w:rsid w:val="00F10B1F"/>
    <w:rsid w:val="00F10E3D"/>
    <w:rsid w:val="00F116E9"/>
    <w:rsid w:val="00F1298C"/>
    <w:rsid w:val="00F12AEC"/>
    <w:rsid w:val="00F13248"/>
    <w:rsid w:val="00F134E5"/>
    <w:rsid w:val="00F13518"/>
    <w:rsid w:val="00F13911"/>
    <w:rsid w:val="00F13923"/>
    <w:rsid w:val="00F143D9"/>
    <w:rsid w:val="00F14460"/>
    <w:rsid w:val="00F14E62"/>
    <w:rsid w:val="00F15004"/>
    <w:rsid w:val="00F15159"/>
    <w:rsid w:val="00F15326"/>
    <w:rsid w:val="00F158A6"/>
    <w:rsid w:val="00F15EF4"/>
    <w:rsid w:val="00F16CB5"/>
    <w:rsid w:val="00F17597"/>
    <w:rsid w:val="00F17AE1"/>
    <w:rsid w:val="00F17BAD"/>
    <w:rsid w:val="00F2048F"/>
    <w:rsid w:val="00F2063B"/>
    <w:rsid w:val="00F21904"/>
    <w:rsid w:val="00F21B77"/>
    <w:rsid w:val="00F21E3F"/>
    <w:rsid w:val="00F22269"/>
    <w:rsid w:val="00F22279"/>
    <w:rsid w:val="00F224A6"/>
    <w:rsid w:val="00F2279E"/>
    <w:rsid w:val="00F23D59"/>
    <w:rsid w:val="00F24612"/>
    <w:rsid w:val="00F2482B"/>
    <w:rsid w:val="00F24F94"/>
    <w:rsid w:val="00F25127"/>
    <w:rsid w:val="00F256B4"/>
    <w:rsid w:val="00F25B93"/>
    <w:rsid w:val="00F26492"/>
    <w:rsid w:val="00F2677D"/>
    <w:rsid w:val="00F27E83"/>
    <w:rsid w:val="00F3066B"/>
    <w:rsid w:val="00F30853"/>
    <w:rsid w:val="00F311B4"/>
    <w:rsid w:val="00F3135A"/>
    <w:rsid w:val="00F316A2"/>
    <w:rsid w:val="00F3219D"/>
    <w:rsid w:val="00F324B6"/>
    <w:rsid w:val="00F32FAE"/>
    <w:rsid w:val="00F335AC"/>
    <w:rsid w:val="00F33C23"/>
    <w:rsid w:val="00F3409E"/>
    <w:rsid w:val="00F344B9"/>
    <w:rsid w:val="00F34699"/>
    <w:rsid w:val="00F34E2A"/>
    <w:rsid w:val="00F34F8A"/>
    <w:rsid w:val="00F35B31"/>
    <w:rsid w:val="00F35C1B"/>
    <w:rsid w:val="00F3657C"/>
    <w:rsid w:val="00F37ABB"/>
    <w:rsid w:val="00F37DE9"/>
    <w:rsid w:val="00F40563"/>
    <w:rsid w:val="00F40D82"/>
    <w:rsid w:val="00F4179A"/>
    <w:rsid w:val="00F41A9E"/>
    <w:rsid w:val="00F429A1"/>
    <w:rsid w:val="00F42B58"/>
    <w:rsid w:val="00F42F0A"/>
    <w:rsid w:val="00F43065"/>
    <w:rsid w:val="00F434C5"/>
    <w:rsid w:val="00F435CA"/>
    <w:rsid w:val="00F43AE1"/>
    <w:rsid w:val="00F43C38"/>
    <w:rsid w:val="00F4507E"/>
    <w:rsid w:val="00F45519"/>
    <w:rsid w:val="00F45B3E"/>
    <w:rsid w:val="00F461C7"/>
    <w:rsid w:val="00F46EBE"/>
    <w:rsid w:val="00F47BAC"/>
    <w:rsid w:val="00F47C33"/>
    <w:rsid w:val="00F501CD"/>
    <w:rsid w:val="00F50255"/>
    <w:rsid w:val="00F51913"/>
    <w:rsid w:val="00F5191F"/>
    <w:rsid w:val="00F51FED"/>
    <w:rsid w:val="00F52A00"/>
    <w:rsid w:val="00F52A9E"/>
    <w:rsid w:val="00F53192"/>
    <w:rsid w:val="00F5493A"/>
    <w:rsid w:val="00F554CE"/>
    <w:rsid w:val="00F55641"/>
    <w:rsid w:val="00F55A87"/>
    <w:rsid w:val="00F5619D"/>
    <w:rsid w:val="00F5653E"/>
    <w:rsid w:val="00F57B39"/>
    <w:rsid w:val="00F60604"/>
    <w:rsid w:val="00F6166F"/>
    <w:rsid w:val="00F61A81"/>
    <w:rsid w:val="00F61E22"/>
    <w:rsid w:val="00F6364C"/>
    <w:rsid w:val="00F638A3"/>
    <w:rsid w:val="00F63EB8"/>
    <w:rsid w:val="00F64510"/>
    <w:rsid w:val="00F64891"/>
    <w:rsid w:val="00F64BA6"/>
    <w:rsid w:val="00F64BAE"/>
    <w:rsid w:val="00F64CAC"/>
    <w:rsid w:val="00F6579A"/>
    <w:rsid w:val="00F659F7"/>
    <w:rsid w:val="00F66D8B"/>
    <w:rsid w:val="00F705B7"/>
    <w:rsid w:val="00F7097E"/>
    <w:rsid w:val="00F70D11"/>
    <w:rsid w:val="00F71281"/>
    <w:rsid w:val="00F71D5A"/>
    <w:rsid w:val="00F720E1"/>
    <w:rsid w:val="00F741C4"/>
    <w:rsid w:val="00F760F9"/>
    <w:rsid w:val="00F7665F"/>
    <w:rsid w:val="00F76749"/>
    <w:rsid w:val="00F76C53"/>
    <w:rsid w:val="00F76D54"/>
    <w:rsid w:val="00F77299"/>
    <w:rsid w:val="00F7739C"/>
    <w:rsid w:val="00F80084"/>
    <w:rsid w:val="00F80DE7"/>
    <w:rsid w:val="00F817A2"/>
    <w:rsid w:val="00F82719"/>
    <w:rsid w:val="00F8277B"/>
    <w:rsid w:val="00F8346D"/>
    <w:rsid w:val="00F850DA"/>
    <w:rsid w:val="00F852EF"/>
    <w:rsid w:val="00F85C83"/>
    <w:rsid w:val="00F86553"/>
    <w:rsid w:val="00F86994"/>
    <w:rsid w:val="00F86A7C"/>
    <w:rsid w:val="00F86DDC"/>
    <w:rsid w:val="00F86F47"/>
    <w:rsid w:val="00F87E5F"/>
    <w:rsid w:val="00F90580"/>
    <w:rsid w:val="00F9122A"/>
    <w:rsid w:val="00F915C0"/>
    <w:rsid w:val="00F91978"/>
    <w:rsid w:val="00F920AA"/>
    <w:rsid w:val="00F923D2"/>
    <w:rsid w:val="00F92419"/>
    <w:rsid w:val="00F93592"/>
    <w:rsid w:val="00F93F51"/>
    <w:rsid w:val="00F9442D"/>
    <w:rsid w:val="00F9443C"/>
    <w:rsid w:val="00F94943"/>
    <w:rsid w:val="00F94AE1"/>
    <w:rsid w:val="00F951A0"/>
    <w:rsid w:val="00F95600"/>
    <w:rsid w:val="00F95D4E"/>
    <w:rsid w:val="00F96120"/>
    <w:rsid w:val="00F96A59"/>
    <w:rsid w:val="00F96D61"/>
    <w:rsid w:val="00F96E83"/>
    <w:rsid w:val="00F96FDA"/>
    <w:rsid w:val="00F97055"/>
    <w:rsid w:val="00F97567"/>
    <w:rsid w:val="00F97D88"/>
    <w:rsid w:val="00F97E50"/>
    <w:rsid w:val="00FA034B"/>
    <w:rsid w:val="00FA0704"/>
    <w:rsid w:val="00FA1B62"/>
    <w:rsid w:val="00FA211F"/>
    <w:rsid w:val="00FA2BE0"/>
    <w:rsid w:val="00FA3F84"/>
    <w:rsid w:val="00FA4F5B"/>
    <w:rsid w:val="00FA4FF6"/>
    <w:rsid w:val="00FA567D"/>
    <w:rsid w:val="00FA688C"/>
    <w:rsid w:val="00FA68A3"/>
    <w:rsid w:val="00FA6CEF"/>
    <w:rsid w:val="00FA6E6F"/>
    <w:rsid w:val="00FA77AC"/>
    <w:rsid w:val="00FB02AC"/>
    <w:rsid w:val="00FB02BE"/>
    <w:rsid w:val="00FB1F49"/>
    <w:rsid w:val="00FB300C"/>
    <w:rsid w:val="00FB483E"/>
    <w:rsid w:val="00FB56EA"/>
    <w:rsid w:val="00FB5907"/>
    <w:rsid w:val="00FB5B6E"/>
    <w:rsid w:val="00FB6821"/>
    <w:rsid w:val="00FB7371"/>
    <w:rsid w:val="00FB7560"/>
    <w:rsid w:val="00FC0CA5"/>
    <w:rsid w:val="00FC1359"/>
    <w:rsid w:val="00FC2209"/>
    <w:rsid w:val="00FC253B"/>
    <w:rsid w:val="00FC2594"/>
    <w:rsid w:val="00FC282C"/>
    <w:rsid w:val="00FC2A81"/>
    <w:rsid w:val="00FC33DF"/>
    <w:rsid w:val="00FC3DE8"/>
    <w:rsid w:val="00FC3F3E"/>
    <w:rsid w:val="00FC4160"/>
    <w:rsid w:val="00FC4356"/>
    <w:rsid w:val="00FC4600"/>
    <w:rsid w:val="00FC4798"/>
    <w:rsid w:val="00FC5505"/>
    <w:rsid w:val="00FC5877"/>
    <w:rsid w:val="00FC62D9"/>
    <w:rsid w:val="00FC649F"/>
    <w:rsid w:val="00FC6624"/>
    <w:rsid w:val="00FC6E2A"/>
    <w:rsid w:val="00FC6E4C"/>
    <w:rsid w:val="00FC70FF"/>
    <w:rsid w:val="00FC739D"/>
    <w:rsid w:val="00FC7F58"/>
    <w:rsid w:val="00FC7FB5"/>
    <w:rsid w:val="00FD0260"/>
    <w:rsid w:val="00FD0467"/>
    <w:rsid w:val="00FD0679"/>
    <w:rsid w:val="00FD0AFC"/>
    <w:rsid w:val="00FD2E8C"/>
    <w:rsid w:val="00FD320D"/>
    <w:rsid w:val="00FD3B54"/>
    <w:rsid w:val="00FD4059"/>
    <w:rsid w:val="00FD4348"/>
    <w:rsid w:val="00FD4AE8"/>
    <w:rsid w:val="00FD4CFF"/>
    <w:rsid w:val="00FD4DFF"/>
    <w:rsid w:val="00FD55F8"/>
    <w:rsid w:val="00FD5CA0"/>
    <w:rsid w:val="00FD6338"/>
    <w:rsid w:val="00FD6725"/>
    <w:rsid w:val="00FD69DB"/>
    <w:rsid w:val="00FD6D70"/>
    <w:rsid w:val="00FD79EA"/>
    <w:rsid w:val="00FD7A62"/>
    <w:rsid w:val="00FD7AC7"/>
    <w:rsid w:val="00FE0131"/>
    <w:rsid w:val="00FE0DDB"/>
    <w:rsid w:val="00FE1AA1"/>
    <w:rsid w:val="00FE1E9D"/>
    <w:rsid w:val="00FE2AF2"/>
    <w:rsid w:val="00FE442B"/>
    <w:rsid w:val="00FE504A"/>
    <w:rsid w:val="00FE5609"/>
    <w:rsid w:val="00FE5DEF"/>
    <w:rsid w:val="00FE677A"/>
    <w:rsid w:val="00FE7162"/>
    <w:rsid w:val="00FE7751"/>
    <w:rsid w:val="00FE7C3E"/>
    <w:rsid w:val="00FE7E87"/>
    <w:rsid w:val="00FE7F75"/>
    <w:rsid w:val="00FF0A37"/>
    <w:rsid w:val="00FF0F72"/>
    <w:rsid w:val="00FF1379"/>
    <w:rsid w:val="00FF18C9"/>
    <w:rsid w:val="00FF2101"/>
    <w:rsid w:val="00FF2BF2"/>
    <w:rsid w:val="00FF2C2C"/>
    <w:rsid w:val="00FF2EC3"/>
    <w:rsid w:val="00FF36F5"/>
    <w:rsid w:val="00FF3AA4"/>
    <w:rsid w:val="00FF3B5F"/>
    <w:rsid w:val="00FF3CD8"/>
    <w:rsid w:val="00FF3E6D"/>
    <w:rsid w:val="00FF45BF"/>
    <w:rsid w:val="00FF48CE"/>
    <w:rsid w:val="00FF494D"/>
    <w:rsid w:val="00FF49A8"/>
    <w:rsid w:val="00FF5D2A"/>
    <w:rsid w:val="00FF5FEE"/>
    <w:rsid w:val="00FF60E7"/>
    <w:rsid w:val="00FF67D2"/>
    <w:rsid w:val="00FF6EA8"/>
    <w:rsid w:val="00FF700F"/>
    <w:rsid w:val="00FF7326"/>
    <w:rsid w:val="00FF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21A50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016"/>
    <w:rPr>
      <w:rFonts w:ascii="Times New Roman" w:eastAsia="Times New Roman" w:hAnsi="Times New Roman" w:cs="Times New Roman"/>
      <w:lang w:eastAsia="es-ES_tradnl"/>
    </w:rPr>
  </w:style>
  <w:style w:type="paragraph" w:styleId="Ttulo1">
    <w:name w:val="heading 1"/>
    <w:basedOn w:val="Normal"/>
    <w:next w:val="Normal"/>
    <w:link w:val="Ttulo1Car"/>
    <w:qFormat/>
    <w:rsid w:val="00671016"/>
    <w:pPr>
      <w:keepNext/>
      <w:numPr>
        <w:numId w:val="4"/>
      </w:numPr>
      <w:spacing w:before="120" w:line="480" w:lineRule="auto"/>
      <w:outlineLvl w:val="0"/>
    </w:pPr>
    <w:rPr>
      <w:rFonts w:ascii="Arial" w:hAnsi="Arial"/>
      <w:b/>
      <w:kern w:val="32"/>
      <w:sz w:val="28"/>
      <w:szCs w:val="32"/>
      <w:lang w:eastAsia="en-U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77387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671016"/>
    <w:rPr>
      <w:rFonts w:ascii="Arial" w:eastAsia="Times New Roman" w:hAnsi="Arial" w:cs="Times New Roman"/>
      <w:b/>
      <w:kern w:val="32"/>
      <w:sz w:val="28"/>
      <w:szCs w:val="32"/>
      <w:lang w:eastAsia="en-US"/>
    </w:rPr>
  </w:style>
  <w:style w:type="character" w:styleId="Hipervnculo">
    <w:name w:val="Hyperlink"/>
    <w:rsid w:val="00671016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67101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71016"/>
    <w:rPr>
      <w:rFonts w:ascii="Times New Roman" w:eastAsia="Times New Roman" w:hAnsi="Times New Roman" w:cs="Times New Roman"/>
      <w:lang w:val="en-US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67101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71016"/>
    <w:rPr>
      <w:rFonts w:ascii="Times New Roman" w:eastAsia="Times New Roman" w:hAnsi="Times New Roman" w:cs="Times New Roman"/>
      <w:lang w:val="en-US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7101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71016"/>
    <w:rPr>
      <w:rFonts w:ascii="Lucida Grande" w:eastAsia="Times New Roman" w:hAnsi="Lucida Grande" w:cs="Lucida Grande"/>
      <w:sz w:val="18"/>
      <w:szCs w:val="18"/>
      <w:lang w:val="en-US" w:eastAsia="es-ES_tradnl"/>
    </w:rPr>
  </w:style>
  <w:style w:type="paragraph" w:styleId="Prrafodelista">
    <w:name w:val="List Paragraph"/>
    <w:basedOn w:val="Normal"/>
    <w:uiPriority w:val="34"/>
    <w:qFormat/>
    <w:rsid w:val="00671016"/>
    <w:pPr>
      <w:ind w:left="720"/>
      <w:contextualSpacing/>
    </w:pPr>
    <w:rPr>
      <w:rFonts w:asciiTheme="minorHAnsi" w:eastAsiaTheme="minorEastAsia" w:hAnsiTheme="minorHAnsi" w:cstheme="minorBidi"/>
      <w:lang w:eastAsia="es-ES"/>
    </w:rPr>
  </w:style>
  <w:style w:type="character" w:styleId="Nmerodepgina">
    <w:name w:val="page number"/>
    <w:basedOn w:val="Fuentedeprrafopredeter"/>
    <w:uiPriority w:val="99"/>
    <w:semiHidden/>
    <w:unhideWhenUsed/>
    <w:rsid w:val="009E0CB2"/>
  </w:style>
  <w:style w:type="character" w:styleId="Refdecomentario">
    <w:name w:val="annotation reference"/>
    <w:rsid w:val="001E3A2E"/>
    <w:rPr>
      <w:sz w:val="18"/>
      <w:szCs w:val="18"/>
    </w:rPr>
  </w:style>
  <w:style w:type="paragraph" w:styleId="Textocomentario">
    <w:name w:val="annotation text"/>
    <w:basedOn w:val="Normal"/>
    <w:link w:val="TextocomentarioCar"/>
    <w:rsid w:val="001E3A2E"/>
    <w:pPr>
      <w:tabs>
        <w:tab w:val="left" w:pos="720"/>
      </w:tabs>
      <w:suppressAutoHyphens/>
      <w:spacing w:after="160" w:line="259" w:lineRule="auto"/>
      <w:textAlignment w:val="baseline"/>
    </w:pPr>
    <w:rPr>
      <w:lang w:val="en-US" w:eastAsia="zh-CN"/>
    </w:rPr>
  </w:style>
  <w:style w:type="character" w:customStyle="1" w:styleId="TextocomentarioCar">
    <w:name w:val="Texto comentario Car"/>
    <w:basedOn w:val="Fuentedeprrafopredeter"/>
    <w:link w:val="Textocomentario"/>
    <w:rsid w:val="001E3A2E"/>
    <w:rPr>
      <w:rFonts w:ascii="Times New Roman" w:eastAsia="Times New Roman" w:hAnsi="Times New Roman" w:cs="Times New Roman"/>
      <w:lang w:val="en-US" w:eastAsia="zh-CN"/>
    </w:rPr>
  </w:style>
  <w:style w:type="character" w:styleId="Textoennegrita">
    <w:name w:val="Strong"/>
    <w:basedOn w:val="Fuentedeprrafopredeter"/>
    <w:uiPriority w:val="22"/>
    <w:qFormat/>
    <w:rsid w:val="001E3A2E"/>
    <w:rPr>
      <w:b/>
      <w:bCs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D09AE"/>
    <w:pPr>
      <w:tabs>
        <w:tab w:val="clear" w:pos="720"/>
      </w:tabs>
      <w:suppressAutoHyphens w:val="0"/>
      <w:spacing w:after="0" w:line="240" w:lineRule="auto"/>
      <w:textAlignment w:val="auto"/>
    </w:pPr>
    <w:rPr>
      <w:b/>
      <w:bCs/>
      <w:sz w:val="20"/>
      <w:szCs w:val="20"/>
      <w:lang w:val="es-ES_tradnl" w:eastAsia="es-ES_tradnl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D09AE"/>
    <w:rPr>
      <w:rFonts w:ascii="Times New Roman" w:eastAsia="Times New Roman" w:hAnsi="Times New Roman" w:cs="Times New Roman"/>
      <w:b/>
      <w:bCs/>
      <w:sz w:val="20"/>
      <w:szCs w:val="20"/>
      <w:lang w:val="en-US" w:eastAsia="es-ES_tradnl"/>
    </w:rPr>
  </w:style>
  <w:style w:type="character" w:customStyle="1" w:styleId="Ttulo3Car">
    <w:name w:val="Título 3 Car"/>
    <w:basedOn w:val="Fuentedeprrafopredeter"/>
    <w:link w:val="Ttulo3"/>
    <w:uiPriority w:val="9"/>
    <w:rsid w:val="0077387E"/>
    <w:rPr>
      <w:rFonts w:asciiTheme="majorHAnsi" w:eastAsiaTheme="majorEastAsia" w:hAnsiTheme="majorHAnsi" w:cstheme="majorBidi"/>
      <w:b/>
      <w:bCs/>
      <w:color w:val="4F81BD" w:themeColor="accent1"/>
      <w:lang w:eastAsia="es-ES_tradnl"/>
    </w:rPr>
  </w:style>
  <w:style w:type="character" w:styleId="Nmerodelnea">
    <w:name w:val="line number"/>
    <w:basedOn w:val="Fuentedeprrafopredeter"/>
    <w:uiPriority w:val="99"/>
    <w:semiHidden/>
    <w:unhideWhenUsed/>
    <w:rsid w:val="00365225"/>
  </w:style>
  <w:style w:type="paragraph" w:customStyle="1" w:styleId="EndNoteBibliographyTitle">
    <w:name w:val="EndNote Bibliography Title"/>
    <w:basedOn w:val="Normal"/>
    <w:rsid w:val="00F2063B"/>
    <w:pPr>
      <w:jc w:val="center"/>
    </w:pPr>
  </w:style>
  <w:style w:type="paragraph" w:customStyle="1" w:styleId="EndNoteBibliography">
    <w:name w:val="EndNote Bibliography"/>
    <w:basedOn w:val="Normal"/>
    <w:rsid w:val="00F2063B"/>
  </w:style>
  <w:style w:type="paragraph" w:styleId="Revisin">
    <w:name w:val="Revision"/>
    <w:hidden/>
    <w:uiPriority w:val="99"/>
    <w:semiHidden/>
    <w:rsid w:val="000633B5"/>
    <w:rPr>
      <w:rFonts w:ascii="Times New Roman" w:eastAsia="Times New Roman" w:hAnsi="Times New Roman" w:cs="Times New Roman"/>
      <w:lang w:eastAsia="es-ES_tradnl"/>
    </w:rPr>
  </w:style>
  <w:style w:type="paragraph" w:customStyle="1" w:styleId="Pa7">
    <w:name w:val="Pa7"/>
    <w:basedOn w:val="Normal"/>
    <w:next w:val="Normal"/>
    <w:uiPriority w:val="99"/>
    <w:rsid w:val="00404601"/>
    <w:pPr>
      <w:widowControl w:val="0"/>
      <w:autoSpaceDE w:val="0"/>
      <w:autoSpaceDN w:val="0"/>
      <w:adjustRightInd w:val="0"/>
      <w:spacing w:line="241" w:lineRule="atLeast"/>
    </w:pPr>
    <w:rPr>
      <w:rFonts w:ascii="Arial" w:eastAsiaTheme="minorEastAsia" w:hAnsi="Arial"/>
      <w:lang w:val="es-ES" w:eastAsia="es-ES"/>
    </w:rPr>
  </w:style>
  <w:style w:type="character" w:customStyle="1" w:styleId="A2">
    <w:name w:val="A2"/>
    <w:uiPriority w:val="99"/>
    <w:rsid w:val="00404601"/>
    <w:rPr>
      <w:rFonts w:cs="Arial"/>
      <w:color w:val="000000"/>
      <w:sz w:val="16"/>
      <w:szCs w:val="16"/>
    </w:rPr>
  </w:style>
  <w:style w:type="character" w:styleId="Hipervnculovisitado">
    <w:name w:val="FollowedHyperlink"/>
    <w:basedOn w:val="Fuentedeprrafopredeter"/>
    <w:uiPriority w:val="99"/>
    <w:semiHidden/>
    <w:unhideWhenUsed/>
    <w:rsid w:val="00E522AA"/>
    <w:rPr>
      <w:color w:val="800080" w:themeColor="followedHyperlink"/>
      <w:u w:val="single"/>
    </w:rPr>
  </w:style>
  <w:style w:type="table" w:styleId="Tablaconcuadrcula">
    <w:name w:val="Table Grid"/>
    <w:basedOn w:val="Tablanormal"/>
    <w:uiPriority w:val="59"/>
    <w:rsid w:val="007D54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s">
    <w:name w:val="Emphasis"/>
    <w:basedOn w:val="Fuentedeprrafopredeter"/>
    <w:uiPriority w:val="20"/>
    <w:qFormat/>
    <w:rsid w:val="00CD2062"/>
    <w:rPr>
      <w:i/>
      <w:iCs/>
    </w:rPr>
  </w:style>
  <w:style w:type="character" w:customStyle="1" w:styleId="apple-converted-space">
    <w:name w:val="apple-converted-space"/>
    <w:basedOn w:val="Fuentedeprrafopredeter"/>
    <w:rsid w:val="00A819F5"/>
  </w:style>
  <w:style w:type="character" w:customStyle="1" w:styleId="st">
    <w:name w:val="st"/>
    <w:basedOn w:val="Fuentedeprrafopredeter"/>
    <w:rsid w:val="002F42E4"/>
  </w:style>
  <w:style w:type="character" w:customStyle="1" w:styleId="citationref">
    <w:name w:val="citationref"/>
    <w:basedOn w:val="Fuentedeprrafopredeter"/>
    <w:rsid w:val="000D6F92"/>
  </w:style>
  <w:style w:type="paragraph" w:customStyle="1" w:styleId="Piefiguratabla">
    <w:name w:val="Pie figura/tabla"/>
    <w:basedOn w:val="Normal"/>
    <w:qFormat/>
    <w:rsid w:val="006C40DD"/>
    <w:pPr>
      <w:spacing w:before="120" w:after="240"/>
      <w:jc w:val="center"/>
    </w:pPr>
    <w:rPr>
      <w:color w:val="000000"/>
      <w:sz w:val="18"/>
      <w:szCs w:val="18"/>
      <w:lang w:val="es-ES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016"/>
    <w:rPr>
      <w:rFonts w:ascii="Times New Roman" w:eastAsia="Times New Roman" w:hAnsi="Times New Roman" w:cs="Times New Roman"/>
      <w:lang w:eastAsia="es-ES_tradnl"/>
    </w:rPr>
  </w:style>
  <w:style w:type="paragraph" w:styleId="Ttulo1">
    <w:name w:val="heading 1"/>
    <w:basedOn w:val="Normal"/>
    <w:next w:val="Normal"/>
    <w:link w:val="Ttulo1Car"/>
    <w:qFormat/>
    <w:rsid w:val="00671016"/>
    <w:pPr>
      <w:keepNext/>
      <w:numPr>
        <w:numId w:val="4"/>
      </w:numPr>
      <w:spacing w:before="120" w:line="480" w:lineRule="auto"/>
      <w:outlineLvl w:val="0"/>
    </w:pPr>
    <w:rPr>
      <w:rFonts w:ascii="Arial" w:hAnsi="Arial"/>
      <w:b/>
      <w:kern w:val="32"/>
      <w:sz w:val="28"/>
      <w:szCs w:val="32"/>
      <w:lang w:eastAsia="en-U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77387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671016"/>
    <w:rPr>
      <w:rFonts w:ascii="Arial" w:eastAsia="Times New Roman" w:hAnsi="Arial" w:cs="Times New Roman"/>
      <w:b/>
      <w:kern w:val="32"/>
      <w:sz w:val="28"/>
      <w:szCs w:val="32"/>
      <w:lang w:eastAsia="en-US"/>
    </w:rPr>
  </w:style>
  <w:style w:type="character" w:styleId="Hipervnculo">
    <w:name w:val="Hyperlink"/>
    <w:rsid w:val="00671016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67101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71016"/>
    <w:rPr>
      <w:rFonts w:ascii="Times New Roman" w:eastAsia="Times New Roman" w:hAnsi="Times New Roman" w:cs="Times New Roman"/>
      <w:lang w:val="en-US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67101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71016"/>
    <w:rPr>
      <w:rFonts w:ascii="Times New Roman" w:eastAsia="Times New Roman" w:hAnsi="Times New Roman" w:cs="Times New Roman"/>
      <w:lang w:val="en-US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7101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71016"/>
    <w:rPr>
      <w:rFonts w:ascii="Lucida Grande" w:eastAsia="Times New Roman" w:hAnsi="Lucida Grande" w:cs="Lucida Grande"/>
      <w:sz w:val="18"/>
      <w:szCs w:val="18"/>
      <w:lang w:val="en-US" w:eastAsia="es-ES_tradnl"/>
    </w:rPr>
  </w:style>
  <w:style w:type="paragraph" w:styleId="Prrafodelista">
    <w:name w:val="List Paragraph"/>
    <w:basedOn w:val="Normal"/>
    <w:uiPriority w:val="34"/>
    <w:qFormat/>
    <w:rsid w:val="00671016"/>
    <w:pPr>
      <w:ind w:left="720"/>
      <w:contextualSpacing/>
    </w:pPr>
    <w:rPr>
      <w:rFonts w:asciiTheme="minorHAnsi" w:eastAsiaTheme="minorEastAsia" w:hAnsiTheme="minorHAnsi" w:cstheme="minorBidi"/>
      <w:lang w:eastAsia="es-ES"/>
    </w:rPr>
  </w:style>
  <w:style w:type="character" w:styleId="Nmerodepgina">
    <w:name w:val="page number"/>
    <w:basedOn w:val="Fuentedeprrafopredeter"/>
    <w:uiPriority w:val="99"/>
    <w:semiHidden/>
    <w:unhideWhenUsed/>
    <w:rsid w:val="009E0CB2"/>
  </w:style>
  <w:style w:type="character" w:styleId="Refdecomentario">
    <w:name w:val="annotation reference"/>
    <w:rsid w:val="001E3A2E"/>
    <w:rPr>
      <w:sz w:val="18"/>
      <w:szCs w:val="18"/>
    </w:rPr>
  </w:style>
  <w:style w:type="paragraph" w:styleId="Textocomentario">
    <w:name w:val="annotation text"/>
    <w:basedOn w:val="Normal"/>
    <w:link w:val="TextocomentarioCar"/>
    <w:rsid w:val="001E3A2E"/>
    <w:pPr>
      <w:tabs>
        <w:tab w:val="left" w:pos="720"/>
      </w:tabs>
      <w:suppressAutoHyphens/>
      <w:spacing w:after="160" w:line="259" w:lineRule="auto"/>
      <w:textAlignment w:val="baseline"/>
    </w:pPr>
    <w:rPr>
      <w:lang w:val="en-US" w:eastAsia="zh-CN"/>
    </w:rPr>
  </w:style>
  <w:style w:type="character" w:customStyle="1" w:styleId="TextocomentarioCar">
    <w:name w:val="Texto comentario Car"/>
    <w:basedOn w:val="Fuentedeprrafopredeter"/>
    <w:link w:val="Textocomentario"/>
    <w:rsid w:val="001E3A2E"/>
    <w:rPr>
      <w:rFonts w:ascii="Times New Roman" w:eastAsia="Times New Roman" w:hAnsi="Times New Roman" w:cs="Times New Roman"/>
      <w:lang w:val="en-US" w:eastAsia="zh-CN"/>
    </w:rPr>
  </w:style>
  <w:style w:type="character" w:styleId="Textoennegrita">
    <w:name w:val="Strong"/>
    <w:basedOn w:val="Fuentedeprrafopredeter"/>
    <w:uiPriority w:val="22"/>
    <w:qFormat/>
    <w:rsid w:val="001E3A2E"/>
    <w:rPr>
      <w:b/>
      <w:bCs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D09AE"/>
    <w:pPr>
      <w:tabs>
        <w:tab w:val="clear" w:pos="720"/>
      </w:tabs>
      <w:suppressAutoHyphens w:val="0"/>
      <w:spacing w:after="0" w:line="240" w:lineRule="auto"/>
      <w:textAlignment w:val="auto"/>
    </w:pPr>
    <w:rPr>
      <w:b/>
      <w:bCs/>
      <w:sz w:val="20"/>
      <w:szCs w:val="20"/>
      <w:lang w:val="es-ES_tradnl" w:eastAsia="es-ES_tradnl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D09AE"/>
    <w:rPr>
      <w:rFonts w:ascii="Times New Roman" w:eastAsia="Times New Roman" w:hAnsi="Times New Roman" w:cs="Times New Roman"/>
      <w:b/>
      <w:bCs/>
      <w:sz w:val="20"/>
      <w:szCs w:val="20"/>
      <w:lang w:val="en-US" w:eastAsia="es-ES_tradnl"/>
    </w:rPr>
  </w:style>
  <w:style w:type="character" w:customStyle="1" w:styleId="Ttulo3Car">
    <w:name w:val="Título 3 Car"/>
    <w:basedOn w:val="Fuentedeprrafopredeter"/>
    <w:link w:val="Ttulo3"/>
    <w:uiPriority w:val="9"/>
    <w:rsid w:val="0077387E"/>
    <w:rPr>
      <w:rFonts w:asciiTheme="majorHAnsi" w:eastAsiaTheme="majorEastAsia" w:hAnsiTheme="majorHAnsi" w:cstheme="majorBidi"/>
      <w:b/>
      <w:bCs/>
      <w:color w:val="4F81BD" w:themeColor="accent1"/>
      <w:lang w:eastAsia="es-ES_tradnl"/>
    </w:rPr>
  </w:style>
  <w:style w:type="character" w:styleId="Nmerodelnea">
    <w:name w:val="line number"/>
    <w:basedOn w:val="Fuentedeprrafopredeter"/>
    <w:uiPriority w:val="99"/>
    <w:semiHidden/>
    <w:unhideWhenUsed/>
    <w:rsid w:val="00365225"/>
  </w:style>
  <w:style w:type="paragraph" w:customStyle="1" w:styleId="EndNoteBibliographyTitle">
    <w:name w:val="EndNote Bibliography Title"/>
    <w:basedOn w:val="Normal"/>
    <w:rsid w:val="00F2063B"/>
    <w:pPr>
      <w:jc w:val="center"/>
    </w:pPr>
  </w:style>
  <w:style w:type="paragraph" w:customStyle="1" w:styleId="EndNoteBibliography">
    <w:name w:val="EndNote Bibliography"/>
    <w:basedOn w:val="Normal"/>
    <w:rsid w:val="00F2063B"/>
  </w:style>
  <w:style w:type="paragraph" w:styleId="Revisin">
    <w:name w:val="Revision"/>
    <w:hidden/>
    <w:uiPriority w:val="99"/>
    <w:semiHidden/>
    <w:rsid w:val="000633B5"/>
    <w:rPr>
      <w:rFonts w:ascii="Times New Roman" w:eastAsia="Times New Roman" w:hAnsi="Times New Roman" w:cs="Times New Roman"/>
      <w:lang w:eastAsia="es-ES_tradnl"/>
    </w:rPr>
  </w:style>
  <w:style w:type="paragraph" w:customStyle="1" w:styleId="Pa7">
    <w:name w:val="Pa7"/>
    <w:basedOn w:val="Normal"/>
    <w:next w:val="Normal"/>
    <w:uiPriority w:val="99"/>
    <w:rsid w:val="00404601"/>
    <w:pPr>
      <w:widowControl w:val="0"/>
      <w:autoSpaceDE w:val="0"/>
      <w:autoSpaceDN w:val="0"/>
      <w:adjustRightInd w:val="0"/>
      <w:spacing w:line="241" w:lineRule="atLeast"/>
    </w:pPr>
    <w:rPr>
      <w:rFonts w:ascii="Arial" w:eastAsiaTheme="minorEastAsia" w:hAnsi="Arial"/>
      <w:lang w:val="es-ES" w:eastAsia="es-ES"/>
    </w:rPr>
  </w:style>
  <w:style w:type="character" w:customStyle="1" w:styleId="A2">
    <w:name w:val="A2"/>
    <w:uiPriority w:val="99"/>
    <w:rsid w:val="00404601"/>
    <w:rPr>
      <w:rFonts w:cs="Arial"/>
      <w:color w:val="000000"/>
      <w:sz w:val="16"/>
      <w:szCs w:val="16"/>
    </w:rPr>
  </w:style>
  <w:style w:type="character" w:styleId="Hipervnculovisitado">
    <w:name w:val="FollowedHyperlink"/>
    <w:basedOn w:val="Fuentedeprrafopredeter"/>
    <w:uiPriority w:val="99"/>
    <w:semiHidden/>
    <w:unhideWhenUsed/>
    <w:rsid w:val="00E522AA"/>
    <w:rPr>
      <w:color w:val="800080" w:themeColor="followedHyperlink"/>
      <w:u w:val="single"/>
    </w:rPr>
  </w:style>
  <w:style w:type="table" w:styleId="Tablaconcuadrcula">
    <w:name w:val="Table Grid"/>
    <w:basedOn w:val="Tablanormal"/>
    <w:uiPriority w:val="59"/>
    <w:rsid w:val="007D54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s">
    <w:name w:val="Emphasis"/>
    <w:basedOn w:val="Fuentedeprrafopredeter"/>
    <w:uiPriority w:val="20"/>
    <w:qFormat/>
    <w:rsid w:val="00CD2062"/>
    <w:rPr>
      <w:i/>
      <w:iCs/>
    </w:rPr>
  </w:style>
  <w:style w:type="character" w:customStyle="1" w:styleId="apple-converted-space">
    <w:name w:val="apple-converted-space"/>
    <w:basedOn w:val="Fuentedeprrafopredeter"/>
    <w:rsid w:val="00A819F5"/>
  </w:style>
  <w:style w:type="character" w:customStyle="1" w:styleId="st">
    <w:name w:val="st"/>
    <w:basedOn w:val="Fuentedeprrafopredeter"/>
    <w:rsid w:val="002F42E4"/>
  </w:style>
  <w:style w:type="character" w:customStyle="1" w:styleId="citationref">
    <w:name w:val="citationref"/>
    <w:basedOn w:val="Fuentedeprrafopredeter"/>
    <w:rsid w:val="000D6F92"/>
  </w:style>
  <w:style w:type="paragraph" w:customStyle="1" w:styleId="Piefiguratabla">
    <w:name w:val="Pie figura/tabla"/>
    <w:basedOn w:val="Normal"/>
    <w:qFormat/>
    <w:rsid w:val="006C40DD"/>
    <w:pPr>
      <w:spacing w:before="120" w:after="240"/>
      <w:jc w:val="center"/>
    </w:pPr>
    <w:rPr>
      <w:color w:val="000000"/>
      <w:sz w:val="18"/>
      <w:szCs w:val="1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22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10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74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9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24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769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26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056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960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931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87924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074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9260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9471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4265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427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250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1907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1116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4975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36236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424476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4095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664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35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1902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0422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6833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5563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7307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49973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96393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857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457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2425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735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1569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6496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1480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3206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19092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28321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59191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92520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71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https://www.coalescent.dk/" TargetMode="External"/><Relationship Id="rId21" Type="http://schemas.openxmlformats.org/officeDocument/2006/relationships/hyperlink" Target="http://www.datamonkey.org/" TargetMode="External"/><Relationship Id="rId22" Type="http://schemas.openxmlformats.org/officeDocument/2006/relationships/hyperlink" Target="http://phylemon.bioinfo.cipf.es/" TargetMode="External"/><Relationship Id="rId23" Type="http://schemas.openxmlformats.org/officeDocument/2006/relationships/hyperlink" Target="http://www.pdg.cnb.uam.es/cursos/bcn05/Structures/3D_Practicals/P_homology/index.html" TargetMode="External"/><Relationship Id="rId24" Type="http://schemas.openxmlformats.org/officeDocument/2006/relationships/hyperlink" Target="https://swissmodel.expasy.org/" TargetMode="External"/><Relationship Id="rId25" Type="http://schemas.openxmlformats.org/officeDocument/2006/relationships/hyperlink" Target="https://training.galaxyproject.org/training-material/topics/computational-chemistry/tutorials/cheminformatics/tutorial.html" TargetMode="External"/><Relationship Id="rId26" Type="http://schemas.openxmlformats.org/officeDocument/2006/relationships/hyperlink" Target="https://sites.ualberta.ca/~pwinter/Molecular_Docking_Tutorial.pdf" TargetMode="External"/><Relationship Id="rId27" Type="http://schemas.openxmlformats.org/officeDocument/2006/relationships/hyperlink" Target="http://mmb.irbbarcelona.org/MDWeb/index.php" TargetMode="External"/><Relationship Id="rId28" Type="http://schemas.openxmlformats.org/officeDocument/2006/relationships/hyperlink" Target="https://www.ks.uiuc.edu/Research/vmd/imd/" TargetMode="External"/><Relationship Id="rId29" Type="http://schemas.openxmlformats.org/officeDocument/2006/relationships/hyperlink" Target="http://sbcb.bioch.ox.ac.uk/phil/teaching/wt-prac.html" TargetMode="Externa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30" Type="http://schemas.openxmlformats.org/officeDocument/2006/relationships/hyperlink" Target="https://software-carpentry.org/lessons/" TargetMode="External"/><Relationship Id="rId31" Type="http://schemas.openxmlformats.org/officeDocument/2006/relationships/hyperlink" Target="http://programmingforbiology.org/index.html" TargetMode="External"/><Relationship Id="rId32" Type="http://schemas.openxmlformats.org/officeDocument/2006/relationships/hyperlink" Target="http://rosalind.info/problems/locations/" TargetMode="External"/><Relationship Id="rId9" Type="http://schemas.openxmlformats.org/officeDocument/2006/relationships/hyperlink" Target="https://digitalworldbiology.com/tutorial/blast-for-beginners" TargetMode="Externa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33" Type="http://schemas.openxmlformats.org/officeDocument/2006/relationships/hyperlink" Target="https://developers.google.com/edu/python/" TargetMode="External"/><Relationship Id="rId34" Type="http://schemas.openxmlformats.org/officeDocument/2006/relationships/hyperlink" Target="https://www.udacity.com/course/introduction-to-python--ud1110" TargetMode="External"/><Relationship Id="rId35" Type="http://schemas.openxmlformats.org/officeDocument/2006/relationships/hyperlink" Target="https://www.coursera.org/courses?query=bioinformatics&amp;languages=en" TargetMode="External"/><Relationship Id="rId36" Type="http://schemas.openxmlformats.org/officeDocument/2006/relationships/hyperlink" Target="https://journals.plos.org/ploscompbiol/article?id=10.1371/journal.pcbi.1002632" TargetMode="External"/><Relationship Id="rId10" Type="http://schemas.openxmlformats.org/officeDocument/2006/relationships/hyperlink" Target="https://dnasubway.cyverse.org/" TargetMode="External"/><Relationship Id="rId11" Type="http://schemas.openxmlformats.org/officeDocument/2006/relationships/hyperlink" Target="https://www.asmscience.org/content/journal/jmbe/10.1128/jmbe.v18i2.1295" TargetMode="External"/><Relationship Id="rId12" Type="http://schemas.openxmlformats.org/officeDocument/2006/relationships/hyperlink" Target="https://genomics.sschmeier.com/introduction.html" TargetMode="External"/><Relationship Id="rId13" Type="http://schemas.openxmlformats.org/officeDocument/2006/relationships/hyperlink" Target="https://www.udacity.com/course/tales-from-the-genome--bio110" TargetMode="External"/><Relationship Id="rId14" Type="http://schemas.openxmlformats.org/officeDocument/2006/relationships/hyperlink" Target="http://iqtree.cibiv.univie.ac.at/" TargetMode="External"/><Relationship Id="rId15" Type="http://schemas.openxmlformats.org/officeDocument/2006/relationships/hyperlink" Target="http://www.phylogeny.fr/" TargetMode="External"/><Relationship Id="rId16" Type="http://schemas.openxmlformats.org/officeDocument/2006/relationships/hyperlink" Target="http://acacia.atspace.eu/Tutorial/Tutorial.html" TargetMode="External"/><Relationship Id="rId17" Type="http://schemas.openxmlformats.org/officeDocument/2006/relationships/hyperlink" Target="https://journals.plos.org/ploscompbiol/article?id=10.1371/journal.pcbi.1002495" TargetMode="External"/><Relationship Id="rId18" Type="http://schemas.openxmlformats.org/officeDocument/2006/relationships/hyperlink" Target="https://mgan.geni-act.org/index.html" TargetMode="External"/><Relationship Id="rId19" Type="http://schemas.openxmlformats.org/officeDocument/2006/relationships/hyperlink" Target="https://c2-d2.github.io/hanage-lab/Microbial-Bioinformatics-starter-kit/" TargetMode="External"/><Relationship Id="rId37" Type="http://schemas.openxmlformats.org/officeDocument/2006/relationships/hyperlink" Target="http://readiab.org/" TargetMode="External"/><Relationship Id="rId38" Type="http://schemas.openxmlformats.org/officeDocument/2006/relationships/footer" Target="footer1.xml"/><Relationship Id="rId39" Type="http://schemas.openxmlformats.org/officeDocument/2006/relationships/footer" Target="footer2.xml"/><Relationship Id="rId40" Type="http://schemas.openxmlformats.org/officeDocument/2006/relationships/fontTable" Target="fontTable.xml"/><Relationship Id="rId41" Type="http://schemas.openxmlformats.org/officeDocument/2006/relationships/theme" Target="theme/theme1.xml"/><Relationship Id="rId42" Type="http://schemas.microsoft.com/office/2011/relationships/people" Target="people.xml"/><Relationship Id="rId43" Type="http://schemas.microsoft.com/office/2011/relationships/commentsExtended" Target="commentsExtended.xml"/><Relationship Id="rId4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881D433-854C-B148-9302-4655A3D195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0</TotalTime>
  <Pages>5</Pages>
  <Words>2730</Words>
  <Characters>15019</Characters>
  <Application>Microsoft Macintosh Word</Application>
  <DocSecurity>0</DocSecurity>
  <Lines>125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5phyloLab2</dc:creator>
  <cp:keywords/>
  <dc:description/>
  <cp:lastModifiedBy>Miguel Arenas Busto</cp:lastModifiedBy>
  <cp:revision>4232</cp:revision>
  <dcterms:created xsi:type="dcterms:W3CDTF">2018-11-06T12:26:00Z</dcterms:created>
  <dcterms:modified xsi:type="dcterms:W3CDTF">2020-12-30T18:53:00Z</dcterms:modified>
</cp:coreProperties>
</file>